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CD1AC2" w14:textId="572B9688" w:rsidR="007C7D33" w:rsidRDefault="008220B9">
      <w:r>
        <w:rPr>
          <w:noProof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3E3AC1DD" wp14:editId="595228A1">
                <wp:simplePos x="0" y="0"/>
                <wp:positionH relativeFrom="column">
                  <wp:posOffset>-100425</wp:posOffset>
                </wp:positionH>
                <wp:positionV relativeFrom="paragraph">
                  <wp:posOffset>71755</wp:posOffset>
                </wp:positionV>
                <wp:extent cx="5710694" cy="6530194"/>
                <wp:effectExtent l="0" t="0" r="4445" b="4445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0694" cy="6530194"/>
                          <a:chOff x="7302" y="2223"/>
                          <a:chExt cx="5710694" cy="6530194"/>
                        </a:xfrm>
                      </wpg:grpSpPr>
                      <wpg:grpSp>
                        <wpg:cNvPr id="16" name="Group 16"/>
                        <wpg:cNvGrpSpPr/>
                        <wpg:grpSpPr>
                          <a:xfrm>
                            <a:off x="7302" y="2223"/>
                            <a:ext cx="5710694" cy="6530194"/>
                            <a:chOff x="-111318" y="0"/>
                            <a:chExt cx="5710694" cy="6530195"/>
                          </a:xfrm>
                        </wpg:grpSpPr>
                        <wpg:grpSp>
                          <wpg:cNvPr id="14" name="Group 14"/>
                          <wpg:cNvGrpSpPr/>
                          <wpg:grpSpPr>
                            <a:xfrm>
                              <a:off x="-111318" y="0"/>
                              <a:ext cx="5710694" cy="6530195"/>
                              <a:chOff x="-111318" y="0"/>
                              <a:chExt cx="5710694" cy="6530195"/>
                            </a:xfrm>
                          </wpg:grpSpPr>
                          <wpg:grpSp>
                            <wpg:cNvPr id="11" name="Group 11"/>
                            <wpg:cNvGrpSpPr/>
                            <wpg:grpSpPr>
                              <a:xfrm>
                                <a:off x="-111318" y="0"/>
                                <a:ext cx="5710694" cy="6530195"/>
                                <a:chOff x="-111318" y="0"/>
                                <a:chExt cx="5710694" cy="6530195"/>
                              </a:xfrm>
                            </wpg:grpSpPr>
                            <wpg:grpSp>
                              <wpg:cNvPr id="3" name="Group 2"/>
                              <wpg:cNvGrpSpPr/>
                              <wpg:grpSpPr>
                                <a:xfrm>
                                  <a:off x="-111318" y="0"/>
                                  <a:ext cx="5710694" cy="6530195"/>
                                  <a:chOff x="-136432" y="0"/>
                                  <a:chExt cx="6999036" cy="7247337"/>
                                </a:xfrm>
                              </wpg:grpSpPr>
                              <wpg:graphicFrame>
                                <wpg:cNvPr id="5" name="Chart 5"/>
                                <wpg:cNvFrPr>
                                  <a:graphicFrameLocks/>
                                </wpg:cNvFrPr>
                                <wpg:xfrm>
                                  <a:off x="4604" y="4505104"/>
                                  <a:ext cx="6858000" cy="2029638"/>
                                </wpg:xfrm>
                                <a:graphic>
                                  <a:graphicData uri="http://schemas.openxmlformats.org/drawingml/2006/chart">
                                    <c:chart xmlns:c="http://schemas.openxmlformats.org/drawingml/2006/chart" xmlns:r="http://schemas.openxmlformats.org/officeDocument/2006/relationships" r:id="rId5"/>
                                  </a:graphicData>
                                </a:graphic>
                              </wpg:graphicFrame>
                              <wps:wsp>
                                <wps:cNvPr id="2" name="TextBox 7"/>
                                <wps:cNvSpPr txBox="1"/>
                                <wps:spPr>
                                  <a:xfrm>
                                    <a:off x="2772805" y="6921296"/>
                                    <a:ext cx="2180565" cy="32604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6B408444" w14:textId="40F001A4" w:rsidR="007C7D33" w:rsidRPr="00DA179B" w:rsidRDefault="00BC3A32" w:rsidP="007C7D33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rPr>
                                          <w:rFonts w:ascii="Helvetica" w:hAnsi="Helvetica"/>
                                        </w:rPr>
                                      </w:pPr>
                                      <w:r w:rsidRPr="00DA179B">
                                        <w:rPr>
                                          <w:rFonts w:ascii="Helvetica" w:hAnsi="Helvetica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lang w:val="en-US"/>
                                        </w:rPr>
                                        <w:t>Exposure t</w:t>
                                      </w:r>
                                      <w:r w:rsidR="001E373F" w:rsidRPr="00DA179B">
                                        <w:rPr>
                                          <w:rFonts w:ascii="Helvetica" w:hAnsi="Helvetica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lang w:val="en-US"/>
                                        </w:rPr>
                                        <w:t>ime</w:t>
                                      </w:r>
                                      <w:r w:rsidR="007C7D33" w:rsidRPr="00DA179B">
                                        <w:rPr>
                                          <w:rFonts w:ascii="Helvetica" w:hAnsi="Helvetica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lang w:val="en-US"/>
                                        </w:rPr>
                                        <w:t xml:space="preserve"> (d</w:t>
                                      </w:r>
                                      <w:r w:rsidR="005C64DF">
                                        <w:rPr>
                                          <w:rFonts w:ascii="Helvetica" w:hAnsi="Helvetica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lang w:val="en-US"/>
                                        </w:rPr>
                                        <w:t>ays</w:t>
                                      </w:r>
                                      <w:r w:rsidR="007C7D33" w:rsidRPr="00DA179B">
                                        <w:rPr>
                                          <w:rFonts w:ascii="Helvetica" w:hAnsi="Helvetica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lang w:val="en-US"/>
                                        </w:rPr>
                                        <w:t>)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g:grpSp>
                                <wpg:cNvPr id="4" name="Group 4"/>
                                <wpg:cNvGrpSpPr/>
                                <wpg:grpSpPr>
                                  <a:xfrm>
                                    <a:off x="-136432" y="0"/>
                                    <a:ext cx="6994433" cy="4212606"/>
                                    <a:chOff x="-181909" y="0"/>
                                    <a:chExt cx="9325910" cy="3159454"/>
                                  </a:xfrm>
                                </wpg:grpSpPr>
                                <wpg:graphicFrame>
                                  <wpg:cNvPr id="6" name="Chart 6"/>
                                  <wpg:cNvFrPr>
                                    <a:graphicFrameLocks/>
                                  </wpg:cNvFrPr>
                                  <wpg:xfrm>
                                    <a:off x="-181909" y="0"/>
                                    <a:ext cx="9325910" cy="1522228"/>
                                  </wpg:xfrm>
                                  <a:graphic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6"/>
                                    </a:graphicData>
                                  </a:graphic>
                                </wpg:graphicFrame>
                                <wpg:graphicFrame>
                                  <wpg:cNvPr id="7" name="Chart 7"/>
                                  <wpg:cNvFrPr>
                                    <a:graphicFrameLocks/>
                                  </wpg:cNvFrPr>
                                  <wpg:xfrm>
                                    <a:off x="1" y="1637226"/>
                                    <a:ext cx="9144000" cy="1522228"/>
                                  </wpg:xfrm>
                                  <a:graphic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7"/>
                                    </a:graphicData>
                                  </a:graphic>
                                </wpg:graphicFrame>
                              </wpg:grpSp>
                            </wpg:grpSp>
                            <wps:wsp>
                              <wps:cNvPr id="9" name="Straight Connector 9"/>
                              <wps:cNvCnPr/>
                              <wps:spPr>
                                <a:xfrm>
                                  <a:off x="890444" y="47701"/>
                                  <a:ext cx="0" cy="5971702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prstDash val="dash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" name="Straight Connector 10"/>
                              <wps:cNvCnPr/>
                              <wps:spPr>
                                <a:xfrm>
                                  <a:off x="3044918" y="55646"/>
                                  <a:ext cx="0" cy="5964155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prstDash val="dash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30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985961" y="0"/>
                                <a:ext cx="468630" cy="3733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47365A6" w14:textId="5E6D6386" w:rsidR="00C0091B" w:rsidRPr="00952896" w:rsidRDefault="00952896">
                                  <w:pPr>
                                    <w:rPr>
                                      <w:rFonts w:ascii="Helvetica" w:hAnsi="Helvetica" w:cs="Times New Roman"/>
                                      <w:b/>
                                      <w:sz w:val="24"/>
                                      <w:lang w:val="en-GB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Helvetica" w:hAnsi="Helvetica" w:cs="Times New Roman"/>
                                      <w:b/>
                                      <w:sz w:val="24"/>
                                      <w:lang w:val="en-GB"/>
                                    </w:rPr>
                                    <w:t>a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930305" y="2190336"/>
                                <a:ext cx="468630" cy="3733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DE44CB9" w14:textId="1D8743EE" w:rsidR="00C0091B" w:rsidRPr="00DA179B" w:rsidRDefault="00952896" w:rsidP="00C0091B">
                                  <w:pPr>
                                    <w:rPr>
                                      <w:rFonts w:ascii="Helvetica" w:hAnsi="Helvetica" w:cs="Times New Roman"/>
                                      <w:b/>
                                      <w:sz w:val="24"/>
                                      <w:lang w:val="nb-NO"/>
                                    </w:rPr>
                                  </w:pPr>
                                  <w:r>
                                    <w:rPr>
                                      <w:rFonts w:ascii="Helvetica" w:hAnsi="Helvetica" w:cs="Times New Roman"/>
                                      <w:b/>
                                      <w:sz w:val="24"/>
                                      <w:lang w:val="nb-NO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930304" y="4069570"/>
                                <a:ext cx="468630" cy="3733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8278373" w14:textId="330743AE" w:rsidR="00C0091B" w:rsidRPr="00DA179B" w:rsidRDefault="00952896" w:rsidP="00C0091B">
                                  <w:pPr>
                                    <w:rPr>
                                      <w:rFonts w:ascii="Helvetica" w:hAnsi="Helvetica" w:cs="Times New Roman"/>
                                      <w:b/>
                                      <w:sz w:val="24"/>
                                      <w:lang w:val="nb-NO"/>
                                    </w:rPr>
                                  </w:pPr>
                                  <w:r>
                                    <w:rPr>
                                      <w:rFonts w:ascii="Helvetica" w:hAnsi="Helvetica" w:cs="Times New Roman"/>
                                      <w:b/>
                                      <w:sz w:val="24"/>
                                      <w:lang w:val="nb-NO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15" name="Straight Connector 15"/>
                          <wps:cNvCnPr/>
                          <wps:spPr>
                            <a:xfrm>
                              <a:off x="5199604" y="39749"/>
                              <a:ext cx="0" cy="5979654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672988" y="780201"/>
                            <a:ext cx="1771650" cy="29530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BC9E389" w14:textId="02FF7EBA" w:rsidR="008220B9" w:rsidRPr="008220B9" w:rsidRDefault="008220B9">
                              <w:pPr>
                                <w:rPr>
                                  <w:rFonts w:ascii="Helvetica" w:hAnsi="Helvetica" w:cs="Helvetica"/>
                                  <w:b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Helvetica" w:hAnsi="Helvetica" w:cs="Helvetica"/>
                                  <w:b/>
                                  <w:sz w:val="24"/>
                                  <w:szCs w:val="24"/>
                                </w:rPr>
                                <w:t>Conductivity (</w:t>
                              </w:r>
                              <w:r w:rsidR="00092A0A">
                                <w:rPr>
                                  <w:rFonts w:ascii="Helvetica" w:hAnsi="Helvetica" w:cs="Helvetica"/>
                                  <w:b/>
                                  <w:sz w:val="24"/>
                                  <w:szCs w:val="24"/>
                                </w:rPr>
                                <w:t>µ</w:t>
                              </w:r>
                              <w:r>
                                <w:rPr>
                                  <w:rFonts w:ascii="Helvetica" w:hAnsi="Helvetica" w:cs="Helvetica"/>
                                  <w:b/>
                                  <w:sz w:val="24"/>
                                  <w:szCs w:val="24"/>
                                </w:rPr>
                                <w:t>S/</w:t>
                              </w:r>
                              <w:r w:rsidR="00092A0A">
                                <w:rPr>
                                  <w:rFonts w:ascii="Helvetica" w:hAnsi="Helvetica" w:cs="Helvetica"/>
                                  <w:b/>
                                  <w:sz w:val="24"/>
                                  <w:szCs w:val="24"/>
                                </w:rPr>
                                <w:t>cm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8" o:spid="_x0000_s1026" style="position:absolute;margin-left:-7.9pt;margin-top:5.65pt;width:449.65pt;height:514.2pt;z-index:251672576;mso-width-relative:margin;mso-height-relative:margin" coordorigin="73,22" coordsize="57106,65301" o:gfxdata="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">
                <v:group id="Group 16" o:spid="_x0000_s1027" style="position:absolute;left:73;top:22;width:57106;height:65302" coordorigin="-1113" coordsize="57106,6530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j/9cMAAADb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xO4/RIO&#10;kP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NmP/1wwAAANsAAAAP&#10;AAAAAAAAAAAAAAAAAKoCAABkcnMvZG93bnJldi54bWxQSwUGAAAAAAQABAD6AAAAmgMAAAAA&#10;">
                  <v:group id="Group 14" o:spid="_x0000_s1028" style="position:absolute;left:-1113;width:57106;height:65301" coordorigin="-1113" coordsize="57106,6530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bEGcEAAADbAAAADwAAAGRycy9kb3ducmV2LnhtbERPTYvCMBC9C/sfwix4&#10;07S7KkvXKCKueBBBXRBvQzO2xWZSmtjWf28Ewds83udM550pRUO1KywriIcRCOLU6oIzBf/Hv8EP&#10;COeRNZaWScGdHMxnH70pJtq2vKfm4DMRQtglqCD3vkqkdGlOBt3QVsSBu9jaoA+wzqSusQ3hppRf&#10;UTSRBgsODTlWtMwpvR5uRsG6xXbxHa+a7fWyvJ+P491pG5NS/c9u8QvCU+ff4pd7o8P8E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bEGcEAAADbAAAADwAA&#10;AAAAAAAAAAAAAACqAgAAZHJzL2Rvd25yZXYueG1sUEsFBgAAAAAEAAQA+gAAAJgDAAAAAA==&#10;">
                    <v:group id="Group 11" o:spid="_x0000_s1029" style="position:absolute;left:-1113;width:57106;height:65301" coordorigin="-1113" coordsize="57106,6530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    <v:group id="Group 2" o:spid="_x0000_s1030" style="position:absolute;left:-1113;width:57106;height:65301" coordorigin="-1364" coordsize="69990,724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Chart 5" o:spid="_x0000_s1031" type="#_x0000_t75" style="position:absolute;left:-19;top:44990;width:68660;height:203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4NoF&#10;HsIAAADaAAAADwAAAGRycy9kb3ducmV2LnhtbESPT4vCMBTE78J+h/AWvGm6C/6hGmUVBD3Jqhdv&#10;z+bZVpuXbpJq/fZmQfA4zMxvmOm8NZW4kfOlZQVf/QQEcWZ1ybmCw37VG4PwAVljZZkUPMjDfPbR&#10;mWKq7Z1/6bYLuYgQ9ikqKEKoUyl9VpBB37c1cfTO1hkMUbpcaof3CDeV/E6SoTRYclwosKZlQdl1&#10;1xgF29EAN+vjvqn+Gr1YnhauHF6cUt3P9mcCIlAb3uFXe60VDOD/SrwBcvYE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4NoFHsIAAADaAAAADwAAAAAAAAAAAAAAAACbAgAAZHJzL2Rv&#10;d25yZXYueG1sUEsFBgAAAAAEAAQA8wAAAIoDAAAAAA==&#10;">
                          <v:imagedata r:id="rId8" o:title=""/>
                          <o:lock v:ext="edit" aspectratio="f"/>
                        </v:shape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TextBox 7" o:spid="_x0000_s1032" type="#_x0000_t202" style="position:absolute;left:27728;top:69212;width:21805;height:32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OtKMEA&#10;AADaAAAADwAAAGRycy9kb3ducmV2LnhtbESPT4vCMBTE74LfITzBmyaKiluNIrsInhT/7MLeHs2z&#10;LTYvpYm2fnuzsOBxmJnfMMt1a0vxoNoXjjWMhgoEcepMwZmGy3k7mIPwAdlg6Zg0PMnDetXtLDEx&#10;ruEjPU4hExHCPkENeQhVIqVPc7Loh64ijt7V1RZDlHUmTY1NhNtSjpWaSYsFx4UcK/rMKb2d7lbD&#10;9/76+zNRh+zLTqvGtUqy/ZBa93vtZgEiUBve4f/2zmgYw9+VeAPk6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qTrSjBAAAA2gAAAA8AAAAAAAAAAAAAAAAAmAIAAGRycy9kb3du&#10;cmV2LnhtbFBLBQYAAAAABAAEAPUAAACGAwAAAAA=&#10;" filled="f" stroked="f">
                          <v:textbox>
                            <w:txbxContent>
                              <w:p w14:paraId="6B408444" w14:textId="40F001A4" w:rsidR="007C7D33" w:rsidRPr="00DA179B" w:rsidRDefault="00BC3A32" w:rsidP="007C7D33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Helvetica" w:hAnsi="Helvetica"/>
                                  </w:rPr>
                                </w:pPr>
                                <w:r w:rsidRPr="00DA179B">
                                  <w:rPr>
                                    <w:rFonts w:ascii="Helvetica" w:hAnsi="Helvetica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Exposure t</w:t>
                                </w:r>
                                <w:r w:rsidR="001E373F" w:rsidRPr="00DA179B">
                                  <w:rPr>
                                    <w:rFonts w:ascii="Helvetica" w:hAnsi="Helvetica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ime</w:t>
                                </w:r>
                                <w:r w:rsidR="007C7D33" w:rsidRPr="00DA179B">
                                  <w:rPr>
                                    <w:rFonts w:ascii="Helvetica" w:hAnsi="Helvetica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 xml:space="preserve"> (d</w:t>
                                </w:r>
                                <w:r w:rsidR="005C64DF">
                                  <w:rPr>
                                    <w:rFonts w:ascii="Helvetica" w:hAnsi="Helvetica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ays</w:t>
                                </w:r>
                                <w:r w:rsidR="007C7D33" w:rsidRPr="00DA179B">
                                  <w:rPr>
                                    <w:rFonts w:ascii="Helvetica" w:hAnsi="Helvetica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)</w:t>
                                </w:r>
                              </w:p>
                            </w:txbxContent>
                          </v:textbox>
                        </v:shape>
                        <v:group id="Group 4" o:spid="_x0000_s1033" style="position:absolute;left:-1364;width:69944;height:42126" coordorigin="-1819" coordsize="93259,3159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        <v:shape id="Chart 6" o:spid="_x0000_s1034" type="#_x0000_t75" style="position:absolute;left:-1819;width:93241;height:1522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BnOV&#10;48IAAADaAAAADwAAAGRycy9kb3ducmV2LnhtbESPQYvCMBSE78L+h/AWvGmqCyLVKGVXYfGyWD3o&#10;7dk822LzUpqo8d9vBMHjMDPfMPNlMI24UedqywpGwwQEcWF1zaWC/W49mIJwHlljY5kUPMjBcvHR&#10;m2Oq7Z23dMt9KSKEXYoKKu/bVEpXVGTQDW1LHL2z7Qz6KLtS6g7vEW4aOU6SiTRYc1yosKXviopL&#10;fjUKZH38Odjj1/ZvJF3IT9lmlYWNUv3PkM1AeAr+HX61f7WCCTyvxBsgF/8A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BnOV48IAAADaAAAADwAAAAAAAAAAAAAAAACbAgAAZHJzL2Rv&#10;d25yZXYueG1sUEsFBgAAAAAEAAQA8wAAAIoDAAAAAA==&#10;">
                            <v:imagedata r:id="rId9" o:title=""/>
                            <o:lock v:ext="edit" aspectratio="f"/>
                          </v:shape>
                          <v:shape id="Chart 7" o:spid="_x0000_s1035" type="#_x0000_t75" style="position:absolute;left:3261;top:17251;width:86667;height:140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">
                            <v:imagedata r:id="rId10" o:title=""/>
                            <o:lock v:ext="edit" aspectratio="f"/>
                          </v:shape>
                        </v:group>
                      </v:group>
                      <v:line id="Straight Connector 9" o:spid="_x0000_s1036" style="position:absolute;visibility:visible;mso-wrap-style:square" from="8904,477" to="8904,601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w48bL0AAADaAAAADwAAAGRycy9kb3ducmV2LnhtbESPzQrCMBCE74LvEFbwpqkeRKtRRBD1&#10;Ivhz8Lg0a1tsNiWJtb69EQSPw8x8wyxWralEQ86XlhWMhgkI4szqknMF18t2MAXhA7LGyjIpeJOH&#10;1bLbWWCq7YtP1JxDLiKEfYoKihDqVEqfFWTQD21NHL27dQZDlC6X2uErwk0lx0kykQZLjgsF1rQp&#10;KHucn0ZB48yj3Oynbmdu9+NhXGHNHpXq99r1HESgNvzDv/ZeK5jB90q8AXL5AQ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IcOPGy9AAAA2gAAAA8AAAAAAAAAAAAAAAAAoQIA&#10;AGRycy9kb3ducmV2LnhtbFBLBQYAAAAABAAEAPkAAACLAwAAAAA=&#10;" strokecolor="black [3213]" strokeweight="1pt">
                        <v:stroke dashstyle="dash"/>
                      </v:line>
                      <v:line id="Straight Connector 10" o:spid="_x0000_s1037" style="position:absolute;visibility:visible;mso-wrap-style:square" from="30449,556" to="30449,601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2GIq8IAAADbAAAADwAAAGRycy9kb3ducmV2LnhtbESPT2vDMAzF74N+B6PCbovTHkrJ4pRS&#10;KO0uhXU77Chi5Q+N5WB7afrtq8NgN4n39N5P5W52g5ooxN6zgVWWgyKuve25NfD9dXzbgooJ2eLg&#10;mQw8KMKuWryUWFh/50+arqlVEsKxQANdSmOhdaw7chgzPxKL1vjgMMkaWm0D3iXcDXqd5xvtsGdp&#10;6HCkQ0f17frrDEzB3frDeRtO7qe5fKwHHDmiMa/Lef8OKtGc/s1/12cr+EIvv8gAuno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2GIq8IAAADbAAAADwAAAAAAAAAAAAAA&#10;AAChAgAAZHJzL2Rvd25yZXYueG1sUEsFBgAAAAAEAAQA+QAAAJADAAAAAA==&#10;" strokecolor="black [3213]" strokeweight="1pt">
                        <v:stroke dashstyle="dash"/>
                      </v:line>
                    </v:group>
                    <v:shape id="Text Box 2" o:spid="_x0000_s1038" type="#_x0000_t202" style="position:absolute;left:9859;width:4686;height:37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3pdcQA&#10;AADcAAAADwAAAGRycy9kb3ducmV2LnhtbESPW2sCMRSE3wv+h3CEvmmibb2sRhFLwaeKV/DtsDnu&#10;Lm5Olk3qrv++KQh9HGbmG2a+bG0p7lT7wrGGQV+BIE6dKTjTcDx89SYgfEA2WDomDQ/ysFx0XuaY&#10;GNfwju77kIkIYZ+ghjyEKpHSpzlZ9H1XEUfv6mqLIco6k6bGJsJtKYdKjaTFguNCjhWtc0pv+x+r&#10;4fR9vZzf1Tb7tB9V41ol2U6l1q/ddjUDEagN/+Fne2M0vKkx/J2JR0A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596XXEAAAA3AAAAA8AAAAAAAAAAAAAAAAAmAIAAGRycy9k&#10;b3ducmV2LnhtbFBLBQYAAAAABAAEAPUAAACJAwAAAAA=&#10;" filled="f" stroked="f">
                      <v:textbox>
                        <w:txbxContent>
                          <w:p w14:paraId="347365A6" w14:textId="5E6D6386" w:rsidR="00C0091B" w:rsidRPr="00952896" w:rsidRDefault="00952896">
                            <w:pPr>
                              <w:rPr>
                                <w:rFonts w:ascii="Helvetica" w:hAnsi="Helvetica" w:cs="Times New Roman"/>
                                <w:b/>
                                <w:sz w:val="24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rFonts w:ascii="Helvetica" w:hAnsi="Helvetica" w:cs="Times New Roman"/>
                                <w:b/>
                                <w:sz w:val="24"/>
                                <w:lang w:val="en-GB"/>
                              </w:rPr>
                              <w:t>a</w:t>
                            </w:r>
                            <w:proofErr w:type="gramEnd"/>
                          </w:p>
                        </w:txbxContent>
                      </v:textbox>
                    </v:shape>
                    <v:shape id="Text Box 2" o:spid="_x0000_s1039" type="#_x0000_t202" style="position:absolute;left:9303;top:21903;width:4686;height:37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uFcAA&#10;AADb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P4+yUeIF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uFcAAAADbAAAADwAAAAAAAAAAAAAAAACYAgAAZHJzL2Rvd25y&#10;ZXYueG1sUEsFBgAAAAAEAAQA9QAAAIUDAAAAAA==&#10;" filled="f" stroked="f">
                      <v:textbox>
                        <w:txbxContent>
                          <w:p w14:paraId="4DE44CB9" w14:textId="1D8743EE" w:rsidR="00C0091B" w:rsidRPr="00DA179B" w:rsidRDefault="00952896" w:rsidP="00C0091B">
                            <w:pPr>
                              <w:rPr>
                                <w:rFonts w:ascii="Helvetica" w:hAnsi="Helvetica" w:cs="Times New Roman"/>
                                <w:b/>
                                <w:sz w:val="24"/>
                                <w:lang w:val="nb-NO"/>
                              </w:rPr>
                            </w:pPr>
                            <w:r>
                              <w:rPr>
                                <w:rFonts w:ascii="Helvetica" w:hAnsi="Helvetica" w:cs="Times New Roman"/>
                                <w:b/>
                                <w:sz w:val="24"/>
                                <w:lang w:val="nb-NO"/>
                              </w:rPr>
                              <w:t>b</w:t>
                            </w:r>
                          </w:p>
                        </w:txbxContent>
                      </v:textbox>
                    </v:shape>
                    <v:shape id="Text Box 2" o:spid="_x0000_s1040" type="#_x0000_t202" style="position:absolute;left:9303;top:40695;width:4686;height:37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LjsEA&#10;AADb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H+E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SS47BAAAA2wAAAA8AAAAAAAAAAAAAAAAAmAIAAGRycy9kb3du&#10;cmV2LnhtbFBLBQYAAAAABAAEAPUAAACGAwAAAAA=&#10;" filled="f" stroked="f">
                      <v:textbox>
                        <w:txbxContent>
                          <w:p w14:paraId="68278373" w14:textId="330743AE" w:rsidR="00C0091B" w:rsidRPr="00DA179B" w:rsidRDefault="00952896" w:rsidP="00C0091B">
                            <w:pPr>
                              <w:rPr>
                                <w:rFonts w:ascii="Helvetica" w:hAnsi="Helvetica" w:cs="Times New Roman"/>
                                <w:b/>
                                <w:sz w:val="24"/>
                                <w:lang w:val="nb-NO"/>
                              </w:rPr>
                            </w:pPr>
                            <w:r>
                              <w:rPr>
                                <w:rFonts w:ascii="Helvetica" w:hAnsi="Helvetica" w:cs="Times New Roman"/>
                                <w:b/>
                                <w:sz w:val="24"/>
                                <w:lang w:val="nb-NO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v:group>
                  <v:line id="Straight Connector 15" o:spid="_x0000_s1041" style="position:absolute;visibility:visible;mso-wrap-style:square" from="51996,397" to="51996,601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xYrM7wAAADbAAAADwAAAGRycy9kb3ducmV2LnhtbERPSwrCMBDdC94hjOBOUwVFqlFEEHUj&#10;+Fm4HJqxLTaTksRab28Ewd083ncWq9ZUoiHnS8sKRsMEBHFmdcm5gutlO5iB8AFZY2WZFLzJw2rZ&#10;7Sww1fbFJ2rOIRcxhH2KCooQ6lRKnxVk0A9tTRy5u3UGQ4Qul9rhK4abSo6TZCoNlhwbCqxpU1D2&#10;OD+NgsaZR7nZz9zO3O7Hw7jCmj0q1e+16zmIQG34i3/uvY7zJ/D9JR4glx8A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QxYrM7wAAADbAAAADwAAAAAAAAAAAAAAAAChAgAA&#10;ZHJzL2Rvd25yZXYueG1sUEsFBgAAAAAEAAQA+QAAAIoDAAAAAA==&#10;" strokecolor="black [3213]" strokeweight="1pt">
                    <v:stroke dashstyle="dash"/>
                  </v:line>
                </v:group>
                <v:shape id="Text Box 2" o:spid="_x0000_s1042" type="#_x0000_t202" style="position:absolute;left:-6730;top:7801;width:17716;height:295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jOFbwA&#10;AADaAAAADwAAAGRycy9kb3ducmV2LnhtbERPTYvCMBC9C/6HMIIXWdMVXKRrlHVF8GpX70MztmWb&#10;SWlG2/57Iwiehsf7nPW2d7W6UxsqzwY+5wko4tzbigsD57/DxwpUEGSLtWcyMFCA7WY8WmNqfccn&#10;umdSqBjCIUUDpUiTah3ykhyGuW+II3f1rUOJsC20bbGL4a7WiyT50g4rjg0lNvRbUv6f3ZwB2Uvl&#10;7WWWXP2pW+6GYxa0G4yZTvqfb1BCvbzFL/fRxvnwfOV59eYB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PGM4VvAAAANoAAAAPAAAAAAAAAAAAAAAAAJgCAABkcnMvZG93bnJldi54&#10;bWxQSwUGAAAAAAQABAD1AAAAgQMAAAAA&#10;" filled="f" stroked="f">
                  <v:textbox>
                    <w:txbxContent>
                      <w:p w14:paraId="1BC9E389" w14:textId="02FF7EBA" w:rsidR="008220B9" w:rsidRPr="008220B9" w:rsidRDefault="008220B9">
                        <w:pPr>
                          <w:rPr>
                            <w:rFonts w:ascii="Helvetica" w:hAnsi="Helvetica" w:cs="Helvetica"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ascii="Helvetica" w:hAnsi="Helvetica" w:cs="Helvetica"/>
                            <w:b/>
                            <w:sz w:val="24"/>
                            <w:szCs w:val="24"/>
                          </w:rPr>
                          <w:t>Conductivity (</w:t>
                        </w:r>
                        <w:r w:rsidR="00092A0A">
                          <w:rPr>
                            <w:rFonts w:ascii="Helvetica" w:hAnsi="Helvetica" w:cs="Helvetica"/>
                            <w:b/>
                            <w:sz w:val="24"/>
                            <w:szCs w:val="24"/>
                          </w:rPr>
                          <w:t>µ</w:t>
                        </w:r>
                        <w:r>
                          <w:rPr>
                            <w:rFonts w:ascii="Helvetica" w:hAnsi="Helvetica" w:cs="Helvetica"/>
                            <w:b/>
                            <w:sz w:val="24"/>
                            <w:szCs w:val="24"/>
                          </w:rPr>
                          <w:t>S/</w:t>
                        </w:r>
                        <w:r w:rsidR="00092A0A">
                          <w:rPr>
                            <w:rFonts w:ascii="Helvetica" w:hAnsi="Helvetica" w:cs="Helvetica"/>
                            <w:b/>
                            <w:sz w:val="24"/>
                            <w:szCs w:val="24"/>
                          </w:rPr>
                          <w:t>cm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F883B53" w14:textId="77777777" w:rsidR="007C7D33" w:rsidRDefault="007C7D33"/>
    <w:p w14:paraId="0858B77F" w14:textId="12AA3C9C" w:rsidR="007C7D33" w:rsidRDefault="007C7D33"/>
    <w:p w14:paraId="4E843C88" w14:textId="77777777" w:rsidR="007C7D33" w:rsidRDefault="007C7D33"/>
    <w:p w14:paraId="42130C7E" w14:textId="77777777" w:rsidR="007C7D33" w:rsidRDefault="007C7D33"/>
    <w:p w14:paraId="6FD30481" w14:textId="77777777" w:rsidR="007C7D33" w:rsidRDefault="007C7D33"/>
    <w:p w14:paraId="0D60B4B0" w14:textId="77777777" w:rsidR="007C7D33" w:rsidRDefault="007C7D33"/>
    <w:p w14:paraId="52008619" w14:textId="77777777" w:rsidR="007C7D33" w:rsidRDefault="007C7D33">
      <w:bookmarkStart w:id="0" w:name="_GoBack"/>
      <w:bookmarkEnd w:id="0"/>
    </w:p>
    <w:p w14:paraId="792555D4" w14:textId="77777777" w:rsidR="007C7D33" w:rsidRDefault="007C7D33"/>
    <w:p w14:paraId="285AA3AC" w14:textId="77777777" w:rsidR="007C7D33" w:rsidRDefault="007C7D33"/>
    <w:p w14:paraId="3845C87D" w14:textId="77777777" w:rsidR="007C7D33" w:rsidRDefault="007C7D33"/>
    <w:p w14:paraId="6829366E" w14:textId="77777777" w:rsidR="007C7D33" w:rsidRDefault="007C7D33"/>
    <w:p w14:paraId="1019FDB2" w14:textId="77777777" w:rsidR="007C7D33" w:rsidRDefault="007C7D33"/>
    <w:p w14:paraId="50264013" w14:textId="77777777" w:rsidR="007C7D33" w:rsidRDefault="007C7D33"/>
    <w:p w14:paraId="6674EB65" w14:textId="77777777" w:rsidR="007C7D33" w:rsidRDefault="007C7D33"/>
    <w:p w14:paraId="2E77815F" w14:textId="77777777" w:rsidR="007C7D33" w:rsidRDefault="007C7D33"/>
    <w:p w14:paraId="39AAE0C5" w14:textId="77777777" w:rsidR="007C7D33" w:rsidRDefault="007C7D33"/>
    <w:p w14:paraId="6B7DB570" w14:textId="77777777" w:rsidR="007C7D33" w:rsidRDefault="007C7D33"/>
    <w:p w14:paraId="50A67BA7" w14:textId="77777777" w:rsidR="007C7D33" w:rsidRDefault="007C7D33"/>
    <w:p w14:paraId="1DE29A26" w14:textId="25BD8AD7" w:rsidR="007C7D33" w:rsidRDefault="007C7D33"/>
    <w:p w14:paraId="19406D89" w14:textId="77777777" w:rsidR="007C7D33" w:rsidRDefault="007C7D33"/>
    <w:p w14:paraId="34A3EAE4" w14:textId="55D2834B" w:rsidR="00160FB1" w:rsidRDefault="00AE49A6" w:rsidP="00CF4C96">
      <w:pPr>
        <w:spacing w:line="360" w:lineRule="auto"/>
      </w:pPr>
      <w:r>
        <w:rPr>
          <w:rFonts w:ascii="Times New Roman" w:hAnsi="Times New Roman" w:cs="Times New Roman"/>
          <w:b/>
          <w:sz w:val="24"/>
        </w:rPr>
        <w:t xml:space="preserve">Figure </w:t>
      </w:r>
      <w:r w:rsidR="00F00B11">
        <w:rPr>
          <w:rFonts w:ascii="Times New Roman" w:hAnsi="Times New Roman" w:cs="Times New Roman"/>
          <w:b/>
          <w:sz w:val="24"/>
        </w:rPr>
        <w:t>S3</w:t>
      </w:r>
      <w:r w:rsidR="00681244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7E313D">
        <w:rPr>
          <w:rFonts w:ascii="Times New Roman" w:hAnsi="Times New Roman" w:cs="Times New Roman"/>
          <w:sz w:val="24"/>
        </w:rPr>
        <w:t>Experimental seawater conditions.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eawater parameters including conductivity (a), salinity (b), and temperature (c) were measured multiple times each day over the 62 day </w:t>
      </w:r>
      <w:r w:rsidR="007A29AF">
        <w:rPr>
          <w:rFonts w:ascii="Times New Roman" w:hAnsi="Times New Roman" w:cs="Times New Roman"/>
          <w:sz w:val="24"/>
        </w:rPr>
        <w:t>experiment</w:t>
      </w:r>
      <w:r w:rsidRPr="001E373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 each treatment tank (ambient treatment is black diamonds, intermediate </w:t>
      </w:r>
      <w:r w:rsidR="007A29AF">
        <w:rPr>
          <w:rFonts w:ascii="Times New Roman" w:hAnsi="Times New Roman" w:cs="Times New Roman"/>
          <w:i/>
          <w:sz w:val="24"/>
        </w:rPr>
        <w:t>p</w:t>
      </w:r>
      <w:r w:rsidR="007A29AF">
        <w:rPr>
          <w:rFonts w:ascii="Times New Roman" w:hAnsi="Times New Roman" w:cs="Times New Roman"/>
          <w:sz w:val="24"/>
        </w:rPr>
        <w:t>CO</w:t>
      </w:r>
      <w:r w:rsidR="007A29AF">
        <w:rPr>
          <w:rFonts w:ascii="Times New Roman" w:hAnsi="Times New Roman" w:cs="Times New Roman"/>
          <w:sz w:val="24"/>
          <w:vertAlign w:val="subscript"/>
        </w:rPr>
        <w:t>2</w:t>
      </w:r>
      <w:r w:rsidR="007A29AF">
        <w:rPr>
          <w:rFonts w:ascii="Times New Roman" w:hAnsi="Times New Roman" w:cs="Times New Roman"/>
          <w:sz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reatment is dark grey diamonds, high 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>C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 treatment is light grey diamonds). Vertical dashed lines indicate initial spine and tube feet amputation (day 0), re-amputation (day 30 exposure), and final regeneration measurement (day 59 exposure).</w:t>
      </w:r>
    </w:p>
    <w:sectPr w:rsidR="00160FB1" w:rsidSect="007C7D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D33"/>
    <w:rsid w:val="00092A0A"/>
    <w:rsid w:val="000E0DC5"/>
    <w:rsid w:val="00160FB1"/>
    <w:rsid w:val="001E373F"/>
    <w:rsid w:val="002451B1"/>
    <w:rsid w:val="002A7B03"/>
    <w:rsid w:val="00421BBD"/>
    <w:rsid w:val="00473E37"/>
    <w:rsid w:val="004A491F"/>
    <w:rsid w:val="004C6E19"/>
    <w:rsid w:val="005C64DF"/>
    <w:rsid w:val="00673504"/>
    <w:rsid w:val="00681244"/>
    <w:rsid w:val="007035AC"/>
    <w:rsid w:val="007A29AF"/>
    <w:rsid w:val="007C7D33"/>
    <w:rsid w:val="008220B9"/>
    <w:rsid w:val="00832955"/>
    <w:rsid w:val="008A58BE"/>
    <w:rsid w:val="008B4399"/>
    <w:rsid w:val="008C0DDC"/>
    <w:rsid w:val="008C6762"/>
    <w:rsid w:val="00952896"/>
    <w:rsid w:val="00A21B8A"/>
    <w:rsid w:val="00A41DAC"/>
    <w:rsid w:val="00AE49A6"/>
    <w:rsid w:val="00AF081C"/>
    <w:rsid w:val="00B31E04"/>
    <w:rsid w:val="00B517E1"/>
    <w:rsid w:val="00B64839"/>
    <w:rsid w:val="00B7434E"/>
    <w:rsid w:val="00BC3A32"/>
    <w:rsid w:val="00C0091B"/>
    <w:rsid w:val="00C73071"/>
    <w:rsid w:val="00CF4C96"/>
    <w:rsid w:val="00D05EBD"/>
    <w:rsid w:val="00D120BC"/>
    <w:rsid w:val="00DA179B"/>
    <w:rsid w:val="00DB774A"/>
    <w:rsid w:val="00E11385"/>
    <w:rsid w:val="00E20682"/>
    <w:rsid w:val="00F00B11"/>
    <w:rsid w:val="00F42194"/>
    <w:rsid w:val="00F54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0DC4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C7D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9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91B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009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09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091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9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91B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C7D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9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91B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009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09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091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9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91B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biosfs01\department_data\Bodnar\Molecular\Chloe%20Emerson%20-%202015\Experiment%201%20-OA\Weekly%20Water%20Analysis\Sea%20Urchin%20YSI%20readings14Sept15%20(full%20dataset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biosfs01\department_data\Bodnar\Molecular\Chloe%20Emerson%20-%202015\Experiment%201%20-OA\Weekly%20Water%20Analysis\Sea%20Urchin%20YSI%20readings14Sept15%20(full%20dataset)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biosfs01\department_data\Bodnar\Molecular\Chloe%20Emerson%20-%202015\Experiment%201%20-OA\Weekly%20Water%20Analysis\Sea%20Urchin%20YSI%20readings14Sept15%20(full%20dataset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695299157289101"/>
          <c:y val="3.0520534354865996E-2"/>
          <c:w val="0.83156430057157205"/>
          <c:h val="0.86864000676688446"/>
        </c:manualLayout>
      </c:layout>
      <c:scatterChart>
        <c:scatterStyle val="lineMarker"/>
        <c:varyColors val="0"/>
        <c:ser>
          <c:idx val="0"/>
          <c:order val="0"/>
          <c:tx>
            <c:v>Ambient</c:v>
          </c:tx>
          <c:spPr>
            <a:ln w="12700">
              <a:solidFill>
                <a:schemeClr val="tx1"/>
              </a:solidFill>
            </a:ln>
          </c:spPr>
          <c:marker>
            <c:symbol val="diamond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Pt>
            <c:idx val="305"/>
            <c:bubble3D val="0"/>
          </c:dPt>
          <c:xVal>
            <c:numRef>
              <c:f>Sheet1!$D$5:$D$536</c:f>
              <c:numCache>
                <c:formatCode>0.00</c:formatCode>
                <c:ptCount val="532"/>
                <c:pt idx="0">
                  <c:v>-0.60416666666666696</c:v>
                </c:pt>
                <c:pt idx="1">
                  <c:v>-0.38541666666666702</c:v>
                </c:pt>
                <c:pt idx="2">
                  <c:v>-0.29166666666666702</c:v>
                </c:pt>
                <c:pt idx="3">
                  <c:v>-0.125</c:v>
                </c:pt>
                <c:pt idx="4">
                  <c:v>0.3125</c:v>
                </c:pt>
                <c:pt idx="5">
                  <c:v>0.35416666666666702</c:v>
                </c:pt>
                <c:pt idx="6">
                  <c:v>0.40625</c:v>
                </c:pt>
                <c:pt idx="7">
                  <c:v>0.4513875</c:v>
                </c:pt>
                <c:pt idx="8">
                  <c:v>0.5</c:v>
                </c:pt>
                <c:pt idx="9">
                  <c:v>0.55208333333333304</c:v>
                </c:pt>
                <c:pt idx="10">
                  <c:v>0.60416666666666596</c:v>
                </c:pt>
                <c:pt idx="11">
                  <c:v>0.64583333333333304</c:v>
                </c:pt>
                <c:pt idx="12">
                  <c:v>0.6875</c:v>
                </c:pt>
                <c:pt idx="13">
                  <c:v>0.72916666666666596</c:v>
                </c:pt>
                <c:pt idx="14">
                  <c:v>0.77083333333333304</c:v>
                </c:pt>
                <c:pt idx="15">
                  <c:v>0.8125</c:v>
                </c:pt>
                <c:pt idx="16">
                  <c:v>0.85416666666666596</c:v>
                </c:pt>
                <c:pt idx="17">
                  <c:v>0.95833333333333304</c:v>
                </c:pt>
                <c:pt idx="18">
                  <c:v>1.3125</c:v>
                </c:pt>
                <c:pt idx="19">
                  <c:v>1.3541666666666661</c:v>
                </c:pt>
                <c:pt idx="20">
                  <c:v>1.395833333333333</c:v>
                </c:pt>
                <c:pt idx="21">
                  <c:v>1.4375</c:v>
                </c:pt>
                <c:pt idx="22">
                  <c:v>1.4791666666666661</c:v>
                </c:pt>
                <c:pt idx="23">
                  <c:v>1.5416666666666661</c:v>
                </c:pt>
                <c:pt idx="24">
                  <c:v>1.59375</c:v>
                </c:pt>
                <c:pt idx="25">
                  <c:v>1.645833333333333</c:v>
                </c:pt>
                <c:pt idx="26">
                  <c:v>1.895833333333333</c:v>
                </c:pt>
                <c:pt idx="27">
                  <c:v>2.3125</c:v>
                </c:pt>
                <c:pt idx="28">
                  <c:v>2.395833333333333</c:v>
                </c:pt>
                <c:pt idx="29">
                  <c:v>2.458333333333333</c:v>
                </c:pt>
                <c:pt idx="30">
                  <c:v>2.583333333333333</c:v>
                </c:pt>
                <c:pt idx="31">
                  <c:v>2.604166666666667</c:v>
                </c:pt>
                <c:pt idx="32">
                  <c:v>2.6875</c:v>
                </c:pt>
                <c:pt idx="33">
                  <c:v>2.729166666666667</c:v>
                </c:pt>
                <c:pt idx="34">
                  <c:v>2.78125</c:v>
                </c:pt>
                <c:pt idx="35">
                  <c:v>2.895833333333333</c:v>
                </c:pt>
                <c:pt idx="36">
                  <c:v>3.3125</c:v>
                </c:pt>
                <c:pt idx="37">
                  <c:v>3.3541666666666661</c:v>
                </c:pt>
                <c:pt idx="38">
                  <c:v>3.458333333333333</c:v>
                </c:pt>
                <c:pt idx="39">
                  <c:v>3.5</c:v>
                </c:pt>
                <c:pt idx="40">
                  <c:v>3.53125</c:v>
                </c:pt>
                <c:pt idx="41">
                  <c:v>3.583333333333333</c:v>
                </c:pt>
                <c:pt idx="42">
                  <c:v>3.614583333333333</c:v>
                </c:pt>
                <c:pt idx="43">
                  <c:v>3.697916666666667</c:v>
                </c:pt>
                <c:pt idx="44">
                  <c:v>3.9166666666666661</c:v>
                </c:pt>
                <c:pt idx="45">
                  <c:v>4.375</c:v>
                </c:pt>
                <c:pt idx="46">
                  <c:v>4.5187499999999998</c:v>
                </c:pt>
                <c:pt idx="47">
                  <c:v>4.6354166666666643</c:v>
                </c:pt>
                <c:pt idx="48">
                  <c:v>4.729166666666667</c:v>
                </c:pt>
                <c:pt idx="49">
                  <c:v>4.8229166666666607</c:v>
                </c:pt>
                <c:pt idx="50">
                  <c:v>5.375</c:v>
                </c:pt>
                <c:pt idx="51">
                  <c:v>5.5</c:v>
                </c:pt>
                <c:pt idx="52">
                  <c:v>5.666666666666667</c:v>
                </c:pt>
                <c:pt idx="53">
                  <c:v>5.8124999999999973</c:v>
                </c:pt>
                <c:pt idx="54">
                  <c:v>5.895833333333333</c:v>
                </c:pt>
                <c:pt idx="55">
                  <c:v>6.3124999999999973</c:v>
                </c:pt>
                <c:pt idx="56">
                  <c:v>6.3541666666666643</c:v>
                </c:pt>
                <c:pt idx="57">
                  <c:v>6.427083333333333</c:v>
                </c:pt>
                <c:pt idx="58">
                  <c:v>6.46875</c:v>
                </c:pt>
                <c:pt idx="59">
                  <c:v>6.53125</c:v>
                </c:pt>
                <c:pt idx="60">
                  <c:v>6.59375</c:v>
                </c:pt>
                <c:pt idx="61">
                  <c:v>6.666666666666667</c:v>
                </c:pt>
                <c:pt idx="62">
                  <c:v>6.739583333333333</c:v>
                </c:pt>
                <c:pt idx="63">
                  <c:v>6.78125</c:v>
                </c:pt>
                <c:pt idx="64">
                  <c:v>6.8541666666666643</c:v>
                </c:pt>
                <c:pt idx="65">
                  <c:v>6.895833333333333</c:v>
                </c:pt>
                <c:pt idx="66">
                  <c:v>6.958333333333333</c:v>
                </c:pt>
                <c:pt idx="67">
                  <c:v>7</c:v>
                </c:pt>
                <c:pt idx="68">
                  <c:v>7.041666666666667</c:v>
                </c:pt>
                <c:pt idx="69">
                  <c:v>7.3124999999999973</c:v>
                </c:pt>
                <c:pt idx="70">
                  <c:v>7.3541666666666643</c:v>
                </c:pt>
                <c:pt idx="71">
                  <c:v>7.395833333333333</c:v>
                </c:pt>
                <c:pt idx="72">
                  <c:v>7.4375</c:v>
                </c:pt>
                <c:pt idx="73">
                  <c:v>7.479166666666667</c:v>
                </c:pt>
                <c:pt idx="74">
                  <c:v>7.541666666666667</c:v>
                </c:pt>
                <c:pt idx="75">
                  <c:v>7.583333333333333</c:v>
                </c:pt>
                <c:pt idx="76">
                  <c:v>7.6249999999999947</c:v>
                </c:pt>
                <c:pt idx="77">
                  <c:v>7.666666666666667</c:v>
                </c:pt>
                <c:pt idx="78">
                  <c:v>7.708333333333333</c:v>
                </c:pt>
                <c:pt idx="79">
                  <c:v>7.9375</c:v>
                </c:pt>
                <c:pt idx="80">
                  <c:v>8.3125</c:v>
                </c:pt>
                <c:pt idx="81">
                  <c:v>8.375</c:v>
                </c:pt>
                <c:pt idx="82">
                  <c:v>8.4375</c:v>
                </c:pt>
                <c:pt idx="83">
                  <c:v>8.4895833333333393</c:v>
                </c:pt>
                <c:pt idx="84">
                  <c:v>8.5416666666666661</c:v>
                </c:pt>
                <c:pt idx="85">
                  <c:v>8.6354166666666696</c:v>
                </c:pt>
                <c:pt idx="86">
                  <c:v>8.7291666666666661</c:v>
                </c:pt>
                <c:pt idx="87">
                  <c:v>9.3125</c:v>
                </c:pt>
                <c:pt idx="88">
                  <c:v>9.4375</c:v>
                </c:pt>
                <c:pt idx="89">
                  <c:v>9.5625</c:v>
                </c:pt>
                <c:pt idx="90">
                  <c:v>9.6041666666666643</c:v>
                </c:pt>
                <c:pt idx="91">
                  <c:v>9.6666666666666696</c:v>
                </c:pt>
                <c:pt idx="92">
                  <c:v>10.3125</c:v>
                </c:pt>
                <c:pt idx="93">
                  <c:v>10.364583333333339</c:v>
                </c:pt>
                <c:pt idx="94">
                  <c:v>10.44791666666667</c:v>
                </c:pt>
                <c:pt idx="95">
                  <c:v>10.489583333333339</c:v>
                </c:pt>
                <c:pt idx="96">
                  <c:v>10.60416666666667</c:v>
                </c:pt>
                <c:pt idx="97">
                  <c:v>11.35416666666667</c:v>
                </c:pt>
                <c:pt idx="98">
                  <c:v>11.38541666666667</c:v>
                </c:pt>
                <c:pt idx="99">
                  <c:v>11.4375</c:v>
                </c:pt>
                <c:pt idx="100">
                  <c:v>11.552083333333339</c:v>
                </c:pt>
                <c:pt idx="101">
                  <c:v>11.92708333333333</c:v>
                </c:pt>
                <c:pt idx="102">
                  <c:v>12.375</c:v>
                </c:pt>
                <c:pt idx="103">
                  <c:v>12.5</c:v>
                </c:pt>
                <c:pt idx="104">
                  <c:v>12.78125</c:v>
                </c:pt>
                <c:pt idx="105">
                  <c:v>12.78125</c:v>
                </c:pt>
                <c:pt idx="106">
                  <c:v>13.3125</c:v>
                </c:pt>
                <c:pt idx="107">
                  <c:v>13.375</c:v>
                </c:pt>
                <c:pt idx="108">
                  <c:v>13.46875</c:v>
                </c:pt>
                <c:pt idx="109">
                  <c:v>13.552083333333339</c:v>
                </c:pt>
                <c:pt idx="110">
                  <c:v>13.63541666666667</c:v>
                </c:pt>
                <c:pt idx="111">
                  <c:v>13.6875</c:v>
                </c:pt>
                <c:pt idx="112">
                  <c:v>14.3125</c:v>
                </c:pt>
                <c:pt idx="113">
                  <c:v>14.364583333333339</c:v>
                </c:pt>
                <c:pt idx="114">
                  <c:v>14.54166666666667</c:v>
                </c:pt>
                <c:pt idx="115">
                  <c:v>14.63541666666667</c:v>
                </c:pt>
                <c:pt idx="116">
                  <c:v>15.3125</c:v>
                </c:pt>
                <c:pt idx="117">
                  <c:v>15.375</c:v>
                </c:pt>
                <c:pt idx="118">
                  <c:v>15.694166666666669</c:v>
                </c:pt>
                <c:pt idx="119">
                  <c:v>16.40625</c:v>
                </c:pt>
                <c:pt idx="120">
                  <c:v>16.46875</c:v>
                </c:pt>
                <c:pt idx="121">
                  <c:v>16.666666666666671</c:v>
                </c:pt>
                <c:pt idx="122">
                  <c:v>17.354166666666671</c:v>
                </c:pt>
                <c:pt idx="123">
                  <c:v>17.427083333333329</c:v>
                </c:pt>
                <c:pt idx="124">
                  <c:v>17.4895833333333</c:v>
                </c:pt>
                <c:pt idx="125">
                  <c:v>17.631916666666669</c:v>
                </c:pt>
                <c:pt idx="126">
                  <c:v>17.916666666666671</c:v>
                </c:pt>
                <c:pt idx="127">
                  <c:v>18.416666666666671</c:v>
                </c:pt>
                <c:pt idx="128">
                  <c:v>18.510416666666671</c:v>
                </c:pt>
                <c:pt idx="129">
                  <c:v>18.6458333333333</c:v>
                </c:pt>
                <c:pt idx="130">
                  <c:v>18.697916666666671</c:v>
                </c:pt>
                <c:pt idx="131">
                  <c:v>18.9375</c:v>
                </c:pt>
                <c:pt idx="132">
                  <c:v>19.375</c:v>
                </c:pt>
                <c:pt idx="133">
                  <c:v>19.46875</c:v>
                </c:pt>
                <c:pt idx="134">
                  <c:v>19.510416666666671</c:v>
                </c:pt>
                <c:pt idx="135">
                  <c:v>19.729166666666671</c:v>
                </c:pt>
                <c:pt idx="136">
                  <c:v>19.822916666666671</c:v>
                </c:pt>
                <c:pt idx="137">
                  <c:v>19.916666666666671</c:v>
                </c:pt>
                <c:pt idx="138">
                  <c:v>20.3125</c:v>
                </c:pt>
                <c:pt idx="139">
                  <c:v>20.3645833333333</c:v>
                </c:pt>
                <c:pt idx="140">
                  <c:v>20.552083333333329</c:v>
                </c:pt>
                <c:pt idx="141">
                  <c:v>20.604166666666671</c:v>
                </c:pt>
                <c:pt idx="142">
                  <c:v>20.78125</c:v>
                </c:pt>
                <c:pt idx="143">
                  <c:v>21.3125</c:v>
                </c:pt>
                <c:pt idx="144">
                  <c:v>21.375</c:v>
                </c:pt>
                <c:pt idx="145">
                  <c:v>21.5</c:v>
                </c:pt>
                <c:pt idx="146">
                  <c:v>21.78125</c:v>
                </c:pt>
                <c:pt idx="147">
                  <c:v>21.9583333333333</c:v>
                </c:pt>
                <c:pt idx="148">
                  <c:v>22.3125</c:v>
                </c:pt>
                <c:pt idx="149">
                  <c:v>22.385416666666661</c:v>
                </c:pt>
                <c:pt idx="150">
                  <c:v>22.5</c:v>
                </c:pt>
                <c:pt idx="151">
                  <c:v>22.614583333333329</c:v>
                </c:pt>
                <c:pt idx="152">
                  <c:v>22.7083333333333</c:v>
                </c:pt>
                <c:pt idx="153">
                  <c:v>22.9583333333333</c:v>
                </c:pt>
                <c:pt idx="154">
                  <c:v>23.322916666666671</c:v>
                </c:pt>
                <c:pt idx="155">
                  <c:v>23.375</c:v>
                </c:pt>
                <c:pt idx="156">
                  <c:v>23.552083333333329</c:v>
                </c:pt>
                <c:pt idx="157">
                  <c:v>23.697916666666671</c:v>
                </c:pt>
                <c:pt idx="158">
                  <c:v>23.916666666666671</c:v>
                </c:pt>
                <c:pt idx="159">
                  <c:v>24.322916666666671</c:v>
                </c:pt>
                <c:pt idx="160">
                  <c:v>24.3958333333333</c:v>
                </c:pt>
                <c:pt idx="161">
                  <c:v>24.541666666666671</c:v>
                </c:pt>
                <c:pt idx="162">
                  <c:v>24.7083333333333</c:v>
                </c:pt>
                <c:pt idx="163">
                  <c:v>24.916666666666671</c:v>
                </c:pt>
                <c:pt idx="164">
                  <c:v>25.375</c:v>
                </c:pt>
                <c:pt idx="165">
                  <c:v>25.572916666666671</c:v>
                </c:pt>
                <c:pt idx="166">
                  <c:v>25.90625</c:v>
                </c:pt>
                <c:pt idx="167">
                  <c:v>26.4375</c:v>
                </c:pt>
                <c:pt idx="168">
                  <c:v>26.729166666666671</c:v>
                </c:pt>
                <c:pt idx="169">
                  <c:v>26.916666666666671</c:v>
                </c:pt>
                <c:pt idx="170">
                  <c:v>27.3125</c:v>
                </c:pt>
                <c:pt idx="171">
                  <c:v>27.385416666666661</c:v>
                </c:pt>
                <c:pt idx="172">
                  <c:v>27.479166666666671</c:v>
                </c:pt>
                <c:pt idx="173">
                  <c:v>27.541666666666671</c:v>
                </c:pt>
                <c:pt idx="174">
                  <c:v>27.635416666666671</c:v>
                </c:pt>
                <c:pt idx="175">
                  <c:v>27.666666666666671</c:v>
                </c:pt>
                <c:pt idx="176">
                  <c:v>27.9375</c:v>
                </c:pt>
                <c:pt idx="177">
                  <c:v>28.3125</c:v>
                </c:pt>
                <c:pt idx="178">
                  <c:v>28.375</c:v>
                </c:pt>
                <c:pt idx="179">
                  <c:v>28.5</c:v>
                </c:pt>
                <c:pt idx="180">
                  <c:v>28.666666666666671</c:v>
                </c:pt>
                <c:pt idx="181">
                  <c:v>29</c:v>
                </c:pt>
                <c:pt idx="182">
                  <c:v>29.3125</c:v>
                </c:pt>
                <c:pt idx="183">
                  <c:v>29.3645833333333</c:v>
                </c:pt>
                <c:pt idx="184">
                  <c:v>29.552083333333329</c:v>
                </c:pt>
                <c:pt idx="185">
                  <c:v>29.6875</c:v>
                </c:pt>
                <c:pt idx="186">
                  <c:v>29.947916666666671</c:v>
                </c:pt>
                <c:pt idx="187">
                  <c:v>30.3125</c:v>
                </c:pt>
                <c:pt idx="188">
                  <c:v>30.541666666666671</c:v>
                </c:pt>
                <c:pt idx="189">
                  <c:v>30.71875</c:v>
                </c:pt>
                <c:pt idx="190">
                  <c:v>30.9375</c:v>
                </c:pt>
                <c:pt idx="191">
                  <c:v>31.3125</c:v>
                </c:pt>
                <c:pt idx="192">
                  <c:v>31.385416666666661</c:v>
                </c:pt>
                <c:pt idx="193">
                  <c:v>31.572916666666671</c:v>
                </c:pt>
                <c:pt idx="194">
                  <c:v>31.71875</c:v>
                </c:pt>
                <c:pt idx="195">
                  <c:v>31.8958333333333</c:v>
                </c:pt>
                <c:pt idx="196">
                  <c:v>32.3541666666666</c:v>
                </c:pt>
                <c:pt idx="197">
                  <c:v>32.666666666666629</c:v>
                </c:pt>
                <c:pt idx="198">
                  <c:v>32.9375</c:v>
                </c:pt>
                <c:pt idx="199">
                  <c:v>33.364583333333307</c:v>
                </c:pt>
                <c:pt idx="200">
                  <c:v>33.4375</c:v>
                </c:pt>
                <c:pt idx="201">
                  <c:v>33.666666666666629</c:v>
                </c:pt>
                <c:pt idx="202">
                  <c:v>33.791666666666629</c:v>
                </c:pt>
                <c:pt idx="203">
                  <c:v>33.989583333333307</c:v>
                </c:pt>
                <c:pt idx="204">
                  <c:v>34.3125</c:v>
                </c:pt>
                <c:pt idx="205">
                  <c:v>34.395833333333343</c:v>
                </c:pt>
                <c:pt idx="206">
                  <c:v>34.4375</c:v>
                </c:pt>
                <c:pt idx="207">
                  <c:v>34.5625</c:v>
                </c:pt>
                <c:pt idx="208">
                  <c:v>34.604166666666629</c:v>
                </c:pt>
                <c:pt idx="209">
                  <c:v>34.666666666666629</c:v>
                </c:pt>
                <c:pt idx="210">
                  <c:v>34.9375</c:v>
                </c:pt>
                <c:pt idx="211">
                  <c:v>35.3125</c:v>
                </c:pt>
                <c:pt idx="212">
                  <c:v>35.388750000000002</c:v>
                </c:pt>
                <c:pt idx="213">
                  <c:v>35.447916666666629</c:v>
                </c:pt>
                <c:pt idx="214">
                  <c:v>35.572916666666643</c:v>
                </c:pt>
                <c:pt idx="215">
                  <c:v>35.635416666666643</c:v>
                </c:pt>
                <c:pt idx="216">
                  <c:v>35.958333333333343</c:v>
                </c:pt>
                <c:pt idx="217">
                  <c:v>36.3125</c:v>
                </c:pt>
                <c:pt idx="218">
                  <c:v>36.46875</c:v>
                </c:pt>
                <c:pt idx="219">
                  <c:v>36.572916666666643</c:v>
                </c:pt>
                <c:pt idx="220">
                  <c:v>36.677083333333307</c:v>
                </c:pt>
                <c:pt idx="221">
                  <c:v>36.90625</c:v>
                </c:pt>
                <c:pt idx="222">
                  <c:v>37.3125</c:v>
                </c:pt>
                <c:pt idx="223">
                  <c:v>37.5</c:v>
                </c:pt>
                <c:pt idx="224">
                  <c:v>37.5625</c:v>
                </c:pt>
                <c:pt idx="225">
                  <c:v>38.010416666666629</c:v>
                </c:pt>
                <c:pt idx="226">
                  <c:v>38.3125</c:v>
                </c:pt>
                <c:pt idx="227">
                  <c:v>38.458333333333343</c:v>
                </c:pt>
                <c:pt idx="228">
                  <c:v>38.572916666666643</c:v>
                </c:pt>
                <c:pt idx="229">
                  <c:v>39.4375</c:v>
                </c:pt>
                <c:pt idx="230">
                  <c:v>39.791666666666629</c:v>
                </c:pt>
                <c:pt idx="231">
                  <c:v>40.385416666666629</c:v>
                </c:pt>
                <c:pt idx="232">
                  <c:v>40.604166666666629</c:v>
                </c:pt>
                <c:pt idx="233">
                  <c:v>40.9166666666666</c:v>
                </c:pt>
                <c:pt idx="234">
                  <c:v>41.3125</c:v>
                </c:pt>
                <c:pt idx="235">
                  <c:v>41.395833333333343</c:v>
                </c:pt>
                <c:pt idx="236">
                  <c:v>41.479166666666629</c:v>
                </c:pt>
                <c:pt idx="237">
                  <c:v>41.645833333333343</c:v>
                </c:pt>
                <c:pt idx="238">
                  <c:v>41.958333333333343</c:v>
                </c:pt>
                <c:pt idx="239">
                  <c:v>42.3125</c:v>
                </c:pt>
                <c:pt idx="240">
                  <c:v>42.447916666666629</c:v>
                </c:pt>
                <c:pt idx="241">
                  <c:v>42.5625</c:v>
                </c:pt>
                <c:pt idx="242">
                  <c:v>42.697916666666643</c:v>
                </c:pt>
                <c:pt idx="243">
                  <c:v>42.875</c:v>
                </c:pt>
                <c:pt idx="244">
                  <c:v>43.3125</c:v>
                </c:pt>
                <c:pt idx="245">
                  <c:v>43.447916666666629</c:v>
                </c:pt>
                <c:pt idx="246">
                  <c:v>43.572916666666643</c:v>
                </c:pt>
                <c:pt idx="247">
                  <c:v>43.90625</c:v>
                </c:pt>
                <c:pt idx="248">
                  <c:v>44.3125</c:v>
                </c:pt>
                <c:pt idx="249">
                  <c:v>44.447916666666629</c:v>
                </c:pt>
                <c:pt idx="250">
                  <c:v>44.71875</c:v>
                </c:pt>
                <c:pt idx="251">
                  <c:v>44.9375</c:v>
                </c:pt>
                <c:pt idx="252">
                  <c:v>45.479166666666629</c:v>
                </c:pt>
                <c:pt idx="253">
                  <c:v>45.572916666666643</c:v>
                </c:pt>
                <c:pt idx="254">
                  <c:v>45.6875</c:v>
                </c:pt>
                <c:pt idx="255">
                  <c:v>45.375</c:v>
                </c:pt>
                <c:pt idx="256">
                  <c:v>46.395833333333343</c:v>
                </c:pt>
                <c:pt idx="257">
                  <c:v>46.479166666666629</c:v>
                </c:pt>
                <c:pt idx="258">
                  <c:v>46.895833333333343</c:v>
                </c:pt>
                <c:pt idx="259">
                  <c:v>47.375</c:v>
                </c:pt>
                <c:pt idx="260">
                  <c:v>47.464791666666613</c:v>
                </c:pt>
                <c:pt idx="261">
                  <c:v>47.875</c:v>
                </c:pt>
                <c:pt idx="262">
                  <c:v>48.3125</c:v>
                </c:pt>
                <c:pt idx="263">
                  <c:v>48.479166666666629</c:v>
                </c:pt>
                <c:pt idx="264">
                  <c:v>48.583333333333343</c:v>
                </c:pt>
                <c:pt idx="265">
                  <c:v>48.9375</c:v>
                </c:pt>
                <c:pt idx="266">
                  <c:v>49.375</c:v>
                </c:pt>
                <c:pt idx="267">
                  <c:v>49.46875</c:v>
                </c:pt>
                <c:pt idx="268">
                  <c:v>49.625</c:v>
                </c:pt>
                <c:pt idx="269">
                  <c:v>49.958333333333343</c:v>
                </c:pt>
                <c:pt idx="270">
                  <c:v>50.4166666666666</c:v>
                </c:pt>
                <c:pt idx="271">
                  <c:v>50.625</c:v>
                </c:pt>
                <c:pt idx="272">
                  <c:v>50.895833333333343</c:v>
                </c:pt>
                <c:pt idx="273">
                  <c:v>51.395833333333343</c:v>
                </c:pt>
                <c:pt idx="274">
                  <c:v>51.479166666666629</c:v>
                </c:pt>
                <c:pt idx="275">
                  <c:v>51.770833333333343</c:v>
                </c:pt>
                <c:pt idx="276">
                  <c:v>52.375</c:v>
                </c:pt>
                <c:pt idx="277">
                  <c:v>52.5</c:v>
                </c:pt>
                <c:pt idx="278">
                  <c:v>52.791666666666629</c:v>
                </c:pt>
                <c:pt idx="279">
                  <c:v>53.375</c:v>
                </c:pt>
                <c:pt idx="280">
                  <c:v>53.729166666666643</c:v>
                </c:pt>
                <c:pt idx="281">
                  <c:v>53.479166666666629</c:v>
                </c:pt>
                <c:pt idx="282">
                  <c:v>54.385416666666629</c:v>
                </c:pt>
                <c:pt idx="283">
                  <c:v>54.791666666666629</c:v>
                </c:pt>
                <c:pt idx="284">
                  <c:v>54.9166666666666</c:v>
                </c:pt>
                <c:pt idx="285">
                  <c:v>55.40625</c:v>
                </c:pt>
                <c:pt idx="286">
                  <c:v>55.552083333333307</c:v>
                </c:pt>
                <c:pt idx="287">
                  <c:v>55.635416666666643</c:v>
                </c:pt>
                <c:pt idx="288">
                  <c:v>55.864583333333307</c:v>
                </c:pt>
                <c:pt idx="289">
                  <c:v>56.364583333333307</c:v>
                </c:pt>
                <c:pt idx="290">
                  <c:v>56.583333333333343</c:v>
                </c:pt>
                <c:pt idx="291">
                  <c:v>56.9166666666666</c:v>
                </c:pt>
                <c:pt idx="292">
                  <c:v>57.364583333333307</c:v>
                </c:pt>
                <c:pt idx="293">
                  <c:v>57.479166666666629</c:v>
                </c:pt>
                <c:pt idx="294">
                  <c:v>57.875</c:v>
                </c:pt>
                <c:pt idx="295">
                  <c:v>58.385416666666629</c:v>
                </c:pt>
                <c:pt idx="296">
                  <c:v>58.5416666666666</c:v>
                </c:pt>
                <c:pt idx="297">
                  <c:v>58.729166666666643</c:v>
                </c:pt>
                <c:pt idx="298">
                  <c:v>58.979166666666629</c:v>
                </c:pt>
                <c:pt idx="299">
                  <c:v>59.375</c:v>
                </c:pt>
                <c:pt idx="300">
                  <c:v>59.604166666666629</c:v>
                </c:pt>
                <c:pt idx="301">
                  <c:v>59.8125</c:v>
                </c:pt>
                <c:pt idx="302">
                  <c:v>60.395833333333343</c:v>
                </c:pt>
                <c:pt idx="303">
                  <c:v>60.895833333333343</c:v>
                </c:pt>
                <c:pt idx="304">
                  <c:v>61.364583333333307</c:v>
                </c:pt>
                <c:pt idx="305">
                  <c:v>61.677083333333307</c:v>
                </c:pt>
                <c:pt idx="306">
                  <c:v>62.020833333333343</c:v>
                </c:pt>
                <c:pt idx="307">
                  <c:v>62.395833333333343</c:v>
                </c:pt>
              </c:numCache>
            </c:numRef>
          </c:xVal>
          <c:yVal>
            <c:numRef>
              <c:f>Sheet1!$S$5:$S$312</c:f>
              <c:numCache>
                <c:formatCode>General</c:formatCode>
                <c:ptCount val="308"/>
                <c:pt idx="0">
                  <c:v>28</c:v>
                </c:pt>
                <c:pt idx="1">
                  <c:v>28.2</c:v>
                </c:pt>
                <c:pt idx="2">
                  <c:v>28.5</c:v>
                </c:pt>
                <c:pt idx="3">
                  <c:v>29.1</c:v>
                </c:pt>
                <c:pt idx="4">
                  <c:v>28.6</c:v>
                </c:pt>
                <c:pt idx="5">
                  <c:v>28.6</c:v>
                </c:pt>
                <c:pt idx="6">
                  <c:v>28.6</c:v>
                </c:pt>
                <c:pt idx="7">
                  <c:v>28.6</c:v>
                </c:pt>
                <c:pt idx="8">
                  <c:v>28.5</c:v>
                </c:pt>
                <c:pt idx="9">
                  <c:v>28.6</c:v>
                </c:pt>
                <c:pt idx="10">
                  <c:v>28.8</c:v>
                </c:pt>
                <c:pt idx="11">
                  <c:v>28.9</c:v>
                </c:pt>
                <c:pt idx="12">
                  <c:v>28.9</c:v>
                </c:pt>
                <c:pt idx="13">
                  <c:v>29</c:v>
                </c:pt>
                <c:pt idx="14">
                  <c:v>29</c:v>
                </c:pt>
                <c:pt idx="15">
                  <c:v>29.1</c:v>
                </c:pt>
                <c:pt idx="16">
                  <c:v>29.1</c:v>
                </c:pt>
                <c:pt idx="17">
                  <c:v>29</c:v>
                </c:pt>
                <c:pt idx="18">
                  <c:v>28.5</c:v>
                </c:pt>
                <c:pt idx="19">
                  <c:v>28.5</c:v>
                </c:pt>
                <c:pt idx="20">
                  <c:v>28.5</c:v>
                </c:pt>
                <c:pt idx="21">
                  <c:v>28.5</c:v>
                </c:pt>
                <c:pt idx="22">
                  <c:v>28.5</c:v>
                </c:pt>
                <c:pt idx="23">
                  <c:v>28.6</c:v>
                </c:pt>
                <c:pt idx="24">
                  <c:v>28.8</c:v>
                </c:pt>
                <c:pt idx="25">
                  <c:v>28.8</c:v>
                </c:pt>
                <c:pt idx="26">
                  <c:v>29</c:v>
                </c:pt>
                <c:pt idx="27">
                  <c:v>28.5</c:v>
                </c:pt>
                <c:pt idx="28">
                  <c:v>28.5</c:v>
                </c:pt>
                <c:pt idx="29">
                  <c:v>28.6</c:v>
                </c:pt>
                <c:pt idx="30">
                  <c:v>28.6</c:v>
                </c:pt>
                <c:pt idx="31">
                  <c:v>28.7</c:v>
                </c:pt>
                <c:pt idx="32">
                  <c:v>28.8</c:v>
                </c:pt>
                <c:pt idx="33">
                  <c:v>28.9</c:v>
                </c:pt>
                <c:pt idx="34">
                  <c:v>28.9</c:v>
                </c:pt>
                <c:pt idx="35">
                  <c:v>28.9</c:v>
                </c:pt>
                <c:pt idx="36">
                  <c:v>28.2</c:v>
                </c:pt>
                <c:pt idx="37">
                  <c:v>28.4</c:v>
                </c:pt>
                <c:pt idx="38">
                  <c:v>28.4</c:v>
                </c:pt>
                <c:pt idx="39">
                  <c:v>28.4</c:v>
                </c:pt>
                <c:pt idx="40">
                  <c:v>28.4</c:v>
                </c:pt>
                <c:pt idx="41">
                  <c:v>28.5</c:v>
                </c:pt>
                <c:pt idx="42">
                  <c:v>28.5</c:v>
                </c:pt>
                <c:pt idx="43">
                  <c:v>28.6</c:v>
                </c:pt>
                <c:pt idx="44">
                  <c:v>28.7</c:v>
                </c:pt>
                <c:pt idx="45">
                  <c:v>28.2</c:v>
                </c:pt>
                <c:pt idx="46">
                  <c:v>28.5</c:v>
                </c:pt>
                <c:pt idx="47">
                  <c:v>28.5</c:v>
                </c:pt>
                <c:pt idx="48">
                  <c:v>28.6</c:v>
                </c:pt>
                <c:pt idx="49">
                  <c:v>28.6</c:v>
                </c:pt>
                <c:pt idx="50">
                  <c:v>28.4</c:v>
                </c:pt>
                <c:pt idx="51">
                  <c:v>28.4</c:v>
                </c:pt>
                <c:pt idx="52">
                  <c:v>28.6</c:v>
                </c:pt>
                <c:pt idx="53">
                  <c:v>28.9</c:v>
                </c:pt>
                <c:pt idx="54">
                  <c:v>28.8</c:v>
                </c:pt>
                <c:pt idx="56">
                  <c:v>28</c:v>
                </c:pt>
                <c:pt idx="57">
                  <c:v>28.3</c:v>
                </c:pt>
                <c:pt idx="58">
                  <c:v>28.3</c:v>
                </c:pt>
                <c:pt idx="59">
                  <c:v>28.3</c:v>
                </c:pt>
                <c:pt idx="60">
                  <c:v>28.1</c:v>
                </c:pt>
                <c:pt idx="61">
                  <c:v>28.6</c:v>
                </c:pt>
                <c:pt idx="62">
                  <c:v>28.7</c:v>
                </c:pt>
                <c:pt idx="63">
                  <c:v>28.7</c:v>
                </c:pt>
                <c:pt idx="64">
                  <c:v>28.7</c:v>
                </c:pt>
                <c:pt idx="65">
                  <c:v>28.6</c:v>
                </c:pt>
                <c:pt idx="66">
                  <c:v>28.6</c:v>
                </c:pt>
                <c:pt idx="67">
                  <c:v>28.6</c:v>
                </c:pt>
                <c:pt idx="68">
                  <c:v>28.5</c:v>
                </c:pt>
                <c:pt idx="69">
                  <c:v>28.2</c:v>
                </c:pt>
                <c:pt idx="70">
                  <c:v>28.2</c:v>
                </c:pt>
                <c:pt idx="71">
                  <c:v>28.1</c:v>
                </c:pt>
                <c:pt idx="72">
                  <c:v>28.1</c:v>
                </c:pt>
                <c:pt idx="73">
                  <c:v>28</c:v>
                </c:pt>
                <c:pt idx="74">
                  <c:v>28</c:v>
                </c:pt>
                <c:pt idx="75">
                  <c:v>28.1</c:v>
                </c:pt>
                <c:pt idx="76">
                  <c:v>28.1</c:v>
                </c:pt>
                <c:pt idx="77">
                  <c:v>28.1</c:v>
                </c:pt>
                <c:pt idx="78">
                  <c:v>29.1</c:v>
                </c:pt>
                <c:pt idx="79">
                  <c:v>28.2</c:v>
                </c:pt>
                <c:pt idx="80">
                  <c:v>27.7</c:v>
                </c:pt>
                <c:pt idx="81">
                  <c:v>27.9</c:v>
                </c:pt>
                <c:pt idx="82">
                  <c:v>27.9</c:v>
                </c:pt>
                <c:pt idx="83">
                  <c:v>28</c:v>
                </c:pt>
                <c:pt idx="84">
                  <c:v>28</c:v>
                </c:pt>
                <c:pt idx="85">
                  <c:v>28.1</c:v>
                </c:pt>
                <c:pt idx="86">
                  <c:v>28.2</c:v>
                </c:pt>
                <c:pt idx="87">
                  <c:v>27.8</c:v>
                </c:pt>
                <c:pt idx="88">
                  <c:v>27.8</c:v>
                </c:pt>
                <c:pt idx="89">
                  <c:v>27.7</c:v>
                </c:pt>
                <c:pt idx="90">
                  <c:v>27.7</c:v>
                </c:pt>
                <c:pt idx="91">
                  <c:v>27.7</c:v>
                </c:pt>
                <c:pt idx="92">
                  <c:v>27.4</c:v>
                </c:pt>
                <c:pt idx="93">
                  <c:v>27.5</c:v>
                </c:pt>
                <c:pt idx="94">
                  <c:v>27.4</c:v>
                </c:pt>
                <c:pt idx="95">
                  <c:v>27.4</c:v>
                </c:pt>
                <c:pt idx="96">
                  <c:v>27.5</c:v>
                </c:pt>
                <c:pt idx="97">
                  <c:v>27.4</c:v>
                </c:pt>
                <c:pt idx="98">
                  <c:v>27.4</c:v>
                </c:pt>
                <c:pt idx="99">
                  <c:v>27.4</c:v>
                </c:pt>
                <c:pt idx="100">
                  <c:v>27.2</c:v>
                </c:pt>
                <c:pt idx="101">
                  <c:v>27.2</c:v>
                </c:pt>
                <c:pt idx="102">
                  <c:v>26.9</c:v>
                </c:pt>
                <c:pt idx="103">
                  <c:v>26.8</c:v>
                </c:pt>
                <c:pt idx="104">
                  <c:v>26.9</c:v>
                </c:pt>
                <c:pt idx="105">
                  <c:v>27.3</c:v>
                </c:pt>
                <c:pt idx="106">
                  <c:v>26.9</c:v>
                </c:pt>
                <c:pt idx="107">
                  <c:v>26.9</c:v>
                </c:pt>
                <c:pt idx="108">
                  <c:v>27.5</c:v>
                </c:pt>
                <c:pt idx="109">
                  <c:v>27.5</c:v>
                </c:pt>
                <c:pt idx="110">
                  <c:v>27.4</c:v>
                </c:pt>
                <c:pt idx="111">
                  <c:v>27.4</c:v>
                </c:pt>
                <c:pt idx="112">
                  <c:v>26.8</c:v>
                </c:pt>
                <c:pt idx="113">
                  <c:v>26.8</c:v>
                </c:pt>
                <c:pt idx="114">
                  <c:v>27.1</c:v>
                </c:pt>
                <c:pt idx="115">
                  <c:v>27</c:v>
                </c:pt>
                <c:pt idx="116">
                  <c:v>27.1</c:v>
                </c:pt>
                <c:pt idx="117">
                  <c:v>27.1</c:v>
                </c:pt>
                <c:pt idx="118">
                  <c:v>27.1</c:v>
                </c:pt>
                <c:pt idx="119">
                  <c:v>26.9</c:v>
                </c:pt>
                <c:pt idx="120">
                  <c:v>27</c:v>
                </c:pt>
                <c:pt idx="121">
                  <c:v>27.4</c:v>
                </c:pt>
                <c:pt idx="122">
                  <c:v>27.4</c:v>
                </c:pt>
                <c:pt idx="123">
                  <c:v>27.4</c:v>
                </c:pt>
                <c:pt idx="124">
                  <c:v>27.5</c:v>
                </c:pt>
                <c:pt idx="125">
                  <c:v>27.6</c:v>
                </c:pt>
                <c:pt idx="126">
                  <c:v>27.9</c:v>
                </c:pt>
                <c:pt idx="127">
                  <c:v>27.7</c:v>
                </c:pt>
                <c:pt idx="128">
                  <c:v>27.8</c:v>
                </c:pt>
                <c:pt idx="129">
                  <c:v>28</c:v>
                </c:pt>
                <c:pt idx="130">
                  <c:v>28</c:v>
                </c:pt>
                <c:pt idx="131">
                  <c:v>28.3</c:v>
                </c:pt>
                <c:pt idx="132">
                  <c:v>27.9</c:v>
                </c:pt>
                <c:pt idx="133">
                  <c:v>27.9</c:v>
                </c:pt>
                <c:pt idx="134">
                  <c:v>28</c:v>
                </c:pt>
                <c:pt idx="135">
                  <c:v>28.5</c:v>
                </c:pt>
                <c:pt idx="136">
                  <c:v>28.7</c:v>
                </c:pt>
                <c:pt idx="137">
                  <c:v>28.6</c:v>
                </c:pt>
                <c:pt idx="138">
                  <c:v>28.1</c:v>
                </c:pt>
                <c:pt idx="139">
                  <c:v>28.1</c:v>
                </c:pt>
                <c:pt idx="140">
                  <c:v>28.4</c:v>
                </c:pt>
                <c:pt idx="141">
                  <c:v>28.4</c:v>
                </c:pt>
                <c:pt idx="142">
                  <c:v>28.8</c:v>
                </c:pt>
                <c:pt idx="143">
                  <c:v>28.4</c:v>
                </c:pt>
                <c:pt idx="144">
                  <c:v>28.3</c:v>
                </c:pt>
                <c:pt idx="145">
                  <c:v>28.4</c:v>
                </c:pt>
                <c:pt idx="146">
                  <c:v>28.9</c:v>
                </c:pt>
                <c:pt idx="147">
                  <c:v>28.9</c:v>
                </c:pt>
                <c:pt idx="148">
                  <c:v>28.5</c:v>
                </c:pt>
                <c:pt idx="149">
                  <c:v>28.5</c:v>
                </c:pt>
                <c:pt idx="150">
                  <c:v>28.6</c:v>
                </c:pt>
                <c:pt idx="151">
                  <c:v>28.6</c:v>
                </c:pt>
                <c:pt idx="152">
                  <c:v>28.8</c:v>
                </c:pt>
                <c:pt idx="153">
                  <c:v>28.9</c:v>
                </c:pt>
                <c:pt idx="154">
                  <c:v>28.5</c:v>
                </c:pt>
                <c:pt idx="155">
                  <c:v>28.5</c:v>
                </c:pt>
                <c:pt idx="156">
                  <c:v>28.4</c:v>
                </c:pt>
                <c:pt idx="157">
                  <c:v>28.4</c:v>
                </c:pt>
                <c:pt idx="158">
                  <c:v>28.2</c:v>
                </c:pt>
                <c:pt idx="159">
                  <c:v>27.7</c:v>
                </c:pt>
                <c:pt idx="160">
                  <c:v>27.7</c:v>
                </c:pt>
                <c:pt idx="161">
                  <c:v>27.8</c:v>
                </c:pt>
                <c:pt idx="162">
                  <c:v>27.9</c:v>
                </c:pt>
                <c:pt idx="163">
                  <c:v>28</c:v>
                </c:pt>
                <c:pt idx="164">
                  <c:v>27.6</c:v>
                </c:pt>
                <c:pt idx="165">
                  <c:v>27.9</c:v>
                </c:pt>
                <c:pt idx="166">
                  <c:v>28.2</c:v>
                </c:pt>
                <c:pt idx="167">
                  <c:v>28.1</c:v>
                </c:pt>
                <c:pt idx="168">
                  <c:v>28.1</c:v>
                </c:pt>
                <c:pt idx="169">
                  <c:v>28.2</c:v>
                </c:pt>
                <c:pt idx="170">
                  <c:v>27.8</c:v>
                </c:pt>
                <c:pt idx="171">
                  <c:v>27.9</c:v>
                </c:pt>
                <c:pt idx="172">
                  <c:v>27.9</c:v>
                </c:pt>
                <c:pt idx="173">
                  <c:v>27.9</c:v>
                </c:pt>
                <c:pt idx="174" formatCode="0.00">
                  <c:v>28</c:v>
                </c:pt>
                <c:pt idx="175" formatCode="0.00">
                  <c:v>28.1</c:v>
                </c:pt>
                <c:pt idx="176" formatCode="0.00">
                  <c:v>28.9</c:v>
                </c:pt>
                <c:pt idx="177" formatCode="0.00">
                  <c:v>28.6</c:v>
                </c:pt>
                <c:pt idx="178" formatCode="0.00">
                  <c:v>28.6</c:v>
                </c:pt>
                <c:pt idx="179" formatCode="0.00">
                  <c:v>28.7</c:v>
                </c:pt>
                <c:pt idx="180" formatCode="0.00">
                  <c:v>28.9</c:v>
                </c:pt>
                <c:pt idx="181" formatCode="0.00">
                  <c:v>28.9</c:v>
                </c:pt>
                <c:pt idx="182" formatCode="0.00">
                  <c:v>28.6</c:v>
                </c:pt>
                <c:pt idx="183" formatCode="0.00">
                  <c:v>28.6</c:v>
                </c:pt>
                <c:pt idx="184" formatCode="0.00">
                  <c:v>28.7</c:v>
                </c:pt>
                <c:pt idx="185">
                  <c:v>29</c:v>
                </c:pt>
                <c:pt idx="186" formatCode="0.00">
                  <c:v>29.2</c:v>
                </c:pt>
                <c:pt idx="187" formatCode="0.00">
                  <c:v>29</c:v>
                </c:pt>
                <c:pt idx="188" formatCode="0.00">
                  <c:v>28.9</c:v>
                </c:pt>
                <c:pt idx="189" formatCode="0.00">
                  <c:v>29.4</c:v>
                </c:pt>
                <c:pt idx="190" formatCode="0.00">
                  <c:v>29.5</c:v>
                </c:pt>
                <c:pt idx="191" formatCode="0.00">
                  <c:v>29.1</c:v>
                </c:pt>
                <c:pt idx="192" formatCode="0.00">
                  <c:v>29.1</c:v>
                </c:pt>
                <c:pt idx="193" formatCode="0.00">
                  <c:v>29.1</c:v>
                </c:pt>
                <c:pt idx="194" formatCode="0.00">
                  <c:v>29.3</c:v>
                </c:pt>
                <c:pt idx="195" formatCode="0.00">
                  <c:v>29.4</c:v>
                </c:pt>
                <c:pt idx="196" formatCode="0.00">
                  <c:v>29</c:v>
                </c:pt>
                <c:pt idx="197" formatCode="0.00">
                  <c:v>29.2</c:v>
                </c:pt>
                <c:pt idx="198" formatCode="0.00">
                  <c:v>29.5</c:v>
                </c:pt>
                <c:pt idx="199" formatCode="0.00">
                  <c:v>29.1</c:v>
                </c:pt>
                <c:pt idx="200" formatCode="0.00">
                  <c:v>29</c:v>
                </c:pt>
                <c:pt idx="201" formatCode="0.00">
                  <c:v>29.1</c:v>
                </c:pt>
                <c:pt idx="202" formatCode="0.00">
                  <c:v>29.2</c:v>
                </c:pt>
                <c:pt idx="203" formatCode="0.00">
                  <c:v>29.2</c:v>
                </c:pt>
                <c:pt idx="204" formatCode="0.00">
                  <c:v>29</c:v>
                </c:pt>
                <c:pt idx="205" formatCode="0.00">
                  <c:v>28.9</c:v>
                </c:pt>
                <c:pt idx="206" formatCode="0.00">
                  <c:v>28.8</c:v>
                </c:pt>
                <c:pt idx="207" formatCode="0.00">
                  <c:v>28.9</c:v>
                </c:pt>
                <c:pt idx="208" formatCode="0.00">
                  <c:v>28.9</c:v>
                </c:pt>
                <c:pt idx="209" formatCode="0.00">
                  <c:v>28.9</c:v>
                </c:pt>
                <c:pt idx="210" formatCode="0.00">
                  <c:v>29.2</c:v>
                </c:pt>
                <c:pt idx="211" formatCode="0.00">
                  <c:v>28.9</c:v>
                </c:pt>
                <c:pt idx="212" formatCode="0.00">
                  <c:v>28.9</c:v>
                </c:pt>
                <c:pt idx="213" formatCode="0.00">
                  <c:v>28.8</c:v>
                </c:pt>
                <c:pt idx="214" formatCode="0.00">
                  <c:v>28.6</c:v>
                </c:pt>
                <c:pt idx="215" formatCode="0.00">
                  <c:v>28.6</c:v>
                </c:pt>
                <c:pt idx="216" formatCode="0.00">
                  <c:v>28.3</c:v>
                </c:pt>
                <c:pt idx="217" formatCode="0.00">
                  <c:v>28.4</c:v>
                </c:pt>
                <c:pt idx="218" formatCode="0.00">
                  <c:v>28.4</c:v>
                </c:pt>
                <c:pt idx="219" formatCode="0.00">
                  <c:v>28.4</c:v>
                </c:pt>
                <c:pt idx="220" formatCode="0.00">
                  <c:v>28.6</c:v>
                </c:pt>
                <c:pt idx="221" formatCode="0.00">
                  <c:v>28.8</c:v>
                </c:pt>
                <c:pt idx="222" formatCode="0.00">
                  <c:v>28.4</c:v>
                </c:pt>
                <c:pt idx="223" formatCode="0.00">
                  <c:v>28.3</c:v>
                </c:pt>
                <c:pt idx="224" formatCode="0.00">
                  <c:v>28.4</c:v>
                </c:pt>
                <c:pt idx="225" formatCode="0.00">
                  <c:v>28.7</c:v>
                </c:pt>
                <c:pt idx="226" formatCode="0.00">
                  <c:v>28.5</c:v>
                </c:pt>
                <c:pt idx="227" formatCode="0.00">
                  <c:v>28.4</c:v>
                </c:pt>
                <c:pt idx="228" formatCode="0.00">
                  <c:v>28.5</c:v>
                </c:pt>
                <c:pt idx="229" formatCode="0.00">
                  <c:v>28.4</c:v>
                </c:pt>
                <c:pt idx="230" formatCode="0.00">
                  <c:v>28.8</c:v>
                </c:pt>
                <c:pt idx="231" formatCode="0.00">
                  <c:v>28.7</c:v>
                </c:pt>
                <c:pt idx="232" formatCode="0.00">
                  <c:v>28.7</c:v>
                </c:pt>
                <c:pt idx="233" formatCode="0.00">
                  <c:v>28.9</c:v>
                </c:pt>
                <c:pt idx="234" formatCode="0.00">
                  <c:v>28.6</c:v>
                </c:pt>
                <c:pt idx="235" formatCode="0.00">
                  <c:v>28.6</c:v>
                </c:pt>
                <c:pt idx="236" formatCode="0.00">
                  <c:v>28.5</c:v>
                </c:pt>
                <c:pt idx="237" formatCode="0.00">
                  <c:v>28.5</c:v>
                </c:pt>
                <c:pt idx="238" formatCode="0.00">
                  <c:v>28.6</c:v>
                </c:pt>
                <c:pt idx="239" formatCode="0.00">
                  <c:v>28.3</c:v>
                </c:pt>
                <c:pt idx="240" formatCode="0.00">
                  <c:v>28.3</c:v>
                </c:pt>
                <c:pt idx="241" formatCode="0.00">
                  <c:v>28.3</c:v>
                </c:pt>
                <c:pt idx="242" formatCode="0.00">
                  <c:v>28.3</c:v>
                </c:pt>
                <c:pt idx="243" formatCode="0.00">
                  <c:v>28.3</c:v>
                </c:pt>
                <c:pt idx="244" formatCode="0.00">
                  <c:v>28.1</c:v>
                </c:pt>
                <c:pt idx="245" formatCode="0.00">
                  <c:v>28.1</c:v>
                </c:pt>
                <c:pt idx="246" formatCode="0.00">
                  <c:v>28.2</c:v>
                </c:pt>
                <c:pt idx="247" formatCode="0.00">
                  <c:v>28.4</c:v>
                </c:pt>
                <c:pt idx="248" formatCode="0.00">
                  <c:v>28.3</c:v>
                </c:pt>
                <c:pt idx="249" formatCode="0.00">
                  <c:v>28.3</c:v>
                </c:pt>
                <c:pt idx="250" formatCode="0.00">
                  <c:v>28.6</c:v>
                </c:pt>
                <c:pt idx="251" formatCode="0.00">
                  <c:v>28.8</c:v>
                </c:pt>
                <c:pt idx="252" formatCode="0.00">
                  <c:v>28.6</c:v>
                </c:pt>
                <c:pt idx="253" formatCode="0.00">
                  <c:v>28.7</c:v>
                </c:pt>
                <c:pt idx="254" formatCode="0.00">
                  <c:v>28.8</c:v>
                </c:pt>
                <c:pt idx="255" formatCode="0.00">
                  <c:v>28.9</c:v>
                </c:pt>
                <c:pt idx="256" formatCode="0.00">
                  <c:v>28.8</c:v>
                </c:pt>
                <c:pt idx="257" formatCode="0.00">
                  <c:v>29</c:v>
                </c:pt>
                <c:pt idx="258" formatCode="0.00">
                  <c:v>28.9</c:v>
                </c:pt>
                <c:pt idx="259" formatCode="0.00">
                  <c:v>28.5</c:v>
                </c:pt>
                <c:pt idx="260" formatCode="0.00">
                  <c:v>28.6</c:v>
                </c:pt>
                <c:pt idx="261" formatCode="0.00">
                  <c:v>28.8</c:v>
                </c:pt>
                <c:pt idx="262" formatCode="0.00">
                  <c:v>28.6</c:v>
                </c:pt>
                <c:pt idx="263" formatCode="0.00">
                  <c:v>28.5</c:v>
                </c:pt>
                <c:pt idx="264" formatCode="0.00">
                  <c:v>28.5</c:v>
                </c:pt>
                <c:pt idx="265" formatCode="0.00">
                  <c:v>28.4</c:v>
                </c:pt>
                <c:pt idx="266" formatCode="0.00">
                  <c:v>28.1</c:v>
                </c:pt>
                <c:pt idx="267" formatCode="0.00">
                  <c:v>28.1</c:v>
                </c:pt>
                <c:pt idx="268" formatCode="0.00">
                  <c:v>28.2</c:v>
                </c:pt>
                <c:pt idx="269" formatCode="0.00">
                  <c:v>28.5</c:v>
                </c:pt>
                <c:pt idx="270" formatCode="0.00">
                  <c:v>28.2</c:v>
                </c:pt>
                <c:pt idx="271" formatCode="0.00">
                  <c:v>28.1</c:v>
                </c:pt>
                <c:pt idx="272" formatCode="0.00">
                  <c:v>28.1</c:v>
                </c:pt>
                <c:pt idx="273" formatCode="0.00">
                  <c:v>27.9</c:v>
                </c:pt>
                <c:pt idx="274" formatCode="0.00">
                  <c:v>27.9</c:v>
                </c:pt>
                <c:pt idx="275" formatCode="0.00">
                  <c:v>28.3</c:v>
                </c:pt>
                <c:pt idx="276" formatCode="0.00">
                  <c:v>28.1</c:v>
                </c:pt>
                <c:pt idx="277" formatCode="0.00">
                  <c:v>28.1</c:v>
                </c:pt>
                <c:pt idx="278" formatCode="0.00">
                  <c:v>28.1</c:v>
                </c:pt>
                <c:pt idx="279" formatCode="0.00">
                  <c:v>27.7</c:v>
                </c:pt>
                <c:pt idx="280" formatCode="0.00">
                  <c:v>27.9</c:v>
                </c:pt>
                <c:pt idx="281" formatCode="0.00">
                  <c:v>28</c:v>
                </c:pt>
                <c:pt idx="282" formatCode="0.00">
                  <c:v>27.7</c:v>
                </c:pt>
                <c:pt idx="283" formatCode="0.00">
                  <c:v>28.1</c:v>
                </c:pt>
                <c:pt idx="284" formatCode="0.00">
                  <c:v>28.1</c:v>
                </c:pt>
                <c:pt idx="285" formatCode="0.00">
                  <c:v>27.8</c:v>
                </c:pt>
                <c:pt idx="286" formatCode="0.00">
                  <c:v>27.8</c:v>
                </c:pt>
                <c:pt idx="287" formatCode="0.00">
                  <c:v>27.8</c:v>
                </c:pt>
                <c:pt idx="288" formatCode="0.00">
                  <c:v>28</c:v>
                </c:pt>
                <c:pt idx="289" formatCode="0.00">
                  <c:v>27.6</c:v>
                </c:pt>
                <c:pt idx="290" formatCode="0.00">
                  <c:v>27.7</c:v>
                </c:pt>
                <c:pt idx="291" formatCode="0.00">
                  <c:v>27.8</c:v>
                </c:pt>
                <c:pt idx="292" formatCode="0.00">
                  <c:v>27.3</c:v>
                </c:pt>
                <c:pt idx="293" formatCode="0.00">
                  <c:v>27.4</c:v>
                </c:pt>
                <c:pt idx="294" formatCode="0.00">
                  <c:v>26.9</c:v>
                </c:pt>
                <c:pt idx="295" formatCode="0.00">
                  <c:v>24.9</c:v>
                </c:pt>
                <c:pt idx="296" formatCode="0.00">
                  <c:v>26.9</c:v>
                </c:pt>
                <c:pt idx="297" formatCode="0.00">
                  <c:v>27.9</c:v>
                </c:pt>
                <c:pt idx="298" formatCode="0.00">
                  <c:v>28</c:v>
                </c:pt>
                <c:pt idx="299" formatCode="0.00">
                  <c:v>27.7</c:v>
                </c:pt>
                <c:pt idx="300" formatCode="0.00">
                  <c:v>27.7</c:v>
                </c:pt>
                <c:pt idx="301" formatCode="0.00">
                  <c:v>27.8</c:v>
                </c:pt>
                <c:pt idx="302" formatCode="0.00">
                  <c:v>27.5</c:v>
                </c:pt>
                <c:pt idx="303" formatCode="0.00">
                  <c:v>28.1</c:v>
                </c:pt>
                <c:pt idx="304" formatCode="0.00">
                  <c:v>27.9</c:v>
                </c:pt>
                <c:pt idx="305" formatCode="0.00">
                  <c:v>28.2</c:v>
                </c:pt>
                <c:pt idx="306" formatCode="0.00">
                  <c:v>28.3</c:v>
                </c:pt>
                <c:pt idx="307" formatCode="0.00">
                  <c:v>27.9</c:v>
                </c:pt>
              </c:numCache>
            </c:numRef>
          </c:yVal>
          <c:smooth val="0"/>
        </c:ser>
        <c:ser>
          <c:idx val="1"/>
          <c:order val="1"/>
          <c:tx>
            <c:v>Intermediate</c:v>
          </c:tx>
          <c:spPr>
            <a:ln w="12700">
              <a:solidFill>
                <a:schemeClr val="tx1">
                  <a:lumMod val="50000"/>
                  <a:lumOff val="50000"/>
                </a:schemeClr>
              </a:solidFill>
            </a:ln>
          </c:spPr>
          <c:marker>
            <c:symbol val="diamond"/>
            <c:size val="3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chemeClr val="tx1">
                    <a:lumMod val="50000"/>
                    <a:lumOff val="50000"/>
                  </a:schemeClr>
                </a:solidFill>
              </a:ln>
            </c:spPr>
          </c:marker>
          <c:xVal>
            <c:numRef>
              <c:f>Sheet1!$D$5:$D$312</c:f>
              <c:numCache>
                <c:formatCode>0.00</c:formatCode>
                <c:ptCount val="308"/>
                <c:pt idx="0">
                  <c:v>-0.60416666666666696</c:v>
                </c:pt>
                <c:pt idx="1">
                  <c:v>-0.38541666666666702</c:v>
                </c:pt>
                <c:pt idx="2">
                  <c:v>-0.29166666666666702</c:v>
                </c:pt>
                <c:pt idx="3">
                  <c:v>-0.125</c:v>
                </c:pt>
                <c:pt idx="4">
                  <c:v>0.3125</c:v>
                </c:pt>
                <c:pt idx="5">
                  <c:v>0.35416666666666702</c:v>
                </c:pt>
                <c:pt idx="6">
                  <c:v>0.40625</c:v>
                </c:pt>
                <c:pt idx="7">
                  <c:v>0.4513875</c:v>
                </c:pt>
                <c:pt idx="8">
                  <c:v>0.5</c:v>
                </c:pt>
                <c:pt idx="9">
                  <c:v>0.55208333333333304</c:v>
                </c:pt>
                <c:pt idx="10">
                  <c:v>0.60416666666666596</c:v>
                </c:pt>
                <c:pt idx="11">
                  <c:v>0.64583333333333304</c:v>
                </c:pt>
                <c:pt idx="12">
                  <c:v>0.6875</c:v>
                </c:pt>
                <c:pt idx="13">
                  <c:v>0.72916666666666596</c:v>
                </c:pt>
                <c:pt idx="14">
                  <c:v>0.77083333333333304</c:v>
                </c:pt>
                <c:pt idx="15">
                  <c:v>0.8125</c:v>
                </c:pt>
                <c:pt idx="16">
                  <c:v>0.85416666666666596</c:v>
                </c:pt>
                <c:pt idx="17">
                  <c:v>0.95833333333333304</c:v>
                </c:pt>
                <c:pt idx="18">
                  <c:v>1.3125</c:v>
                </c:pt>
                <c:pt idx="19">
                  <c:v>1.3541666666666661</c:v>
                </c:pt>
                <c:pt idx="20">
                  <c:v>1.395833333333333</c:v>
                </c:pt>
                <c:pt idx="21">
                  <c:v>1.4375</c:v>
                </c:pt>
                <c:pt idx="22">
                  <c:v>1.4791666666666661</c:v>
                </c:pt>
                <c:pt idx="23">
                  <c:v>1.5416666666666661</c:v>
                </c:pt>
                <c:pt idx="24">
                  <c:v>1.59375</c:v>
                </c:pt>
                <c:pt idx="25">
                  <c:v>1.645833333333333</c:v>
                </c:pt>
                <c:pt idx="26">
                  <c:v>1.895833333333333</c:v>
                </c:pt>
                <c:pt idx="27">
                  <c:v>2.3125</c:v>
                </c:pt>
                <c:pt idx="28">
                  <c:v>2.395833333333333</c:v>
                </c:pt>
                <c:pt idx="29">
                  <c:v>2.458333333333333</c:v>
                </c:pt>
                <c:pt idx="30">
                  <c:v>2.583333333333333</c:v>
                </c:pt>
                <c:pt idx="31">
                  <c:v>2.604166666666667</c:v>
                </c:pt>
                <c:pt idx="32">
                  <c:v>2.6875</c:v>
                </c:pt>
                <c:pt idx="33">
                  <c:v>2.729166666666667</c:v>
                </c:pt>
                <c:pt idx="34">
                  <c:v>2.78125</c:v>
                </c:pt>
                <c:pt idx="35">
                  <c:v>2.895833333333333</c:v>
                </c:pt>
                <c:pt idx="36">
                  <c:v>3.3125</c:v>
                </c:pt>
                <c:pt idx="37">
                  <c:v>3.3541666666666661</c:v>
                </c:pt>
                <c:pt idx="38">
                  <c:v>3.458333333333333</c:v>
                </c:pt>
                <c:pt idx="39">
                  <c:v>3.5</c:v>
                </c:pt>
                <c:pt idx="40">
                  <c:v>3.53125</c:v>
                </c:pt>
                <c:pt idx="41">
                  <c:v>3.583333333333333</c:v>
                </c:pt>
                <c:pt idx="42">
                  <c:v>3.614583333333333</c:v>
                </c:pt>
                <c:pt idx="43">
                  <c:v>3.697916666666667</c:v>
                </c:pt>
                <c:pt idx="44">
                  <c:v>3.9166666666666661</c:v>
                </c:pt>
                <c:pt idx="45">
                  <c:v>4.375</c:v>
                </c:pt>
                <c:pt idx="46">
                  <c:v>4.5187499999999998</c:v>
                </c:pt>
                <c:pt idx="47">
                  <c:v>4.6354166666666643</c:v>
                </c:pt>
                <c:pt idx="48">
                  <c:v>4.729166666666667</c:v>
                </c:pt>
                <c:pt idx="49">
                  <c:v>4.8229166666666607</c:v>
                </c:pt>
                <c:pt idx="50">
                  <c:v>5.375</c:v>
                </c:pt>
                <c:pt idx="51">
                  <c:v>5.5</c:v>
                </c:pt>
                <c:pt idx="52">
                  <c:v>5.666666666666667</c:v>
                </c:pt>
                <c:pt idx="53">
                  <c:v>5.8124999999999973</c:v>
                </c:pt>
                <c:pt idx="54">
                  <c:v>5.895833333333333</c:v>
                </c:pt>
                <c:pt idx="55">
                  <c:v>6.3124999999999973</c:v>
                </c:pt>
                <c:pt idx="56">
                  <c:v>6.3541666666666643</c:v>
                </c:pt>
                <c:pt idx="57">
                  <c:v>6.427083333333333</c:v>
                </c:pt>
                <c:pt idx="58">
                  <c:v>6.46875</c:v>
                </c:pt>
                <c:pt idx="59">
                  <c:v>6.53125</c:v>
                </c:pt>
                <c:pt idx="60">
                  <c:v>6.59375</c:v>
                </c:pt>
                <c:pt idx="61">
                  <c:v>6.666666666666667</c:v>
                </c:pt>
                <c:pt idx="62">
                  <c:v>6.739583333333333</c:v>
                </c:pt>
                <c:pt idx="63">
                  <c:v>6.78125</c:v>
                </c:pt>
                <c:pt idx="64">
                  <c:v>6.8541666666666643</c:v>
                </c:pt>
                <c:pt idx="65">
                  <c:v>6.895833333333333</c:v>
                </c:pt>
                <c:pt idx="66">
                  <c:v>6.958333333333333</c:v>
                </c:pt>
                <c:pt idx="67">
                  <c:v>7</c:v>
                </c:pt>
                <c:pt idx="68">
                  <c:v>7.041666666666667</c:v>
                </c:pt>
                <c:pt idx="69">
                  <c:v>7.3124999999999973</c:v>
                </c:pt>
                <c:pt idx="70">
                  <c:v>7.3541666666666643</c:v>
                </c:pt>
                <c:pt idx="71">
                  <c:v>7.395833333333333</c:v>
                </c:pt>
                <c:pt idx="72">
                  <c:v>7.4375</c:v>
                </c:pt>
                <c:pt idx="73">
                  <c:v>7.479166666666667</c:v>
                </c:pt>
                <c:pt idx="74">
                  <c:v>7.541666666666667</c:v>
                </c:pt>
                <c:pt idx="75">
                  <c:v>7.583333333333333</c:v>
                </c:pt>
                <c:pt idx="76">
                  <c:v>7.6249999999999947</c:v>
                </c:pt>
                <c:pt idx="77">
                  <c:v>7.666666666666667</c:v>
                </c:pt>
                <c:pt idx="78">
                  <c:v>7.708333333333333</c:v>
                </c:pt>
                <c:pt idx="79">
                  <c:v>7.9375</c:v>
                </c:pt>
                <c:pt idx="80">
                  <c:v>8.3125</c:v>
                </c:pt>
                <c:pt idx="81">
                  <c:v>8.375</c:v>
                </c:pt>
                <c:pt idx="82">
                  <c:v>8.4375</c:v>
                </c:pt>
                <c:pt idx="83">
                  <c:v>8.4895833333333393</c:v>
                </c:pt>
                <c:pt idx="84">
                  <c:v>8.5416666666666661</c:v>
                </c:pt>
                <c:pt idx="85">
                  <c:v>8.6354166666666696</c:v>
                </c:pt>
                <c:pt idx="86">
                  <c:v>8.7291666666666661</c:v>
                </c:pt>
                <c:pt idx="87">
                  <c:v>9.3125</c:v>
                </c:pt>
                <c:pt idx="88">
                  <c:v>9.4375</c:v>
                </c:pt>
                <c:pt idx="89">
                  <c:v>9.5625</c:v>
                </c:pt>
                <c:pt idx="90">
                  <c:v>9.6041666666666643</c:v>
                </c:pt>
                <c:pt idx="91">
                  <c:v>9.6666666666666696</c:v>
                </c:pt>
                <c:pt idx="92">
                  <c:v>10.3125</c:v>
                </c:pt>
                <c:pt idx="93">
                  <c:v>10.364583333333339</c:v>
                </c:pt>
                <c:pt idx="94">
                  <c:v>10.44791666666667</c:v>
                </c:pt>
                <c:pt idx="95">
                  <c:v>10.489583333333339</c:v>
                </c:pt>
                <c:pt idx="96">
                  <c:v>10.60416666666667</c:v>
                </c:pt>
                <c:pt idx="97">
                  <c:v>11.35416666666667</c:v>
                </c:pt>
                <c:pt idx="98">
                  <c:v>11.38541666666667</c:v>
                </c:pt>
                <c:pt idx="99">
                  <c:v>11.4375</c:v>
                </c:pt>
                <c:pt idx="100">
                  <c:v>11.552083333333339</c:v>
                </c:pt>
                <c:pt idx="101">
                  <c:v>11.92708333333333</c:v>
                </c:pt>
                <c:pt idx="102">
                  <c:v>12.375</c:v>
                </c:pt>
                <c:pt idx="103">
                  <c:v>12.5</c:v>
                </c:pt>
                <c:pt idx="104">
                  <c:v>12.78125</c:v>
                </c:pt>
                <c:pt idx="105">
                  <c:v>12.78125</c:v>
                </c:pt>
                <c:pt idx="106">
                  <c:v>13.3125</c:v>
                </c:pt>
                <c:pt idx="107">
                  <c:v>13.375</c:v>
                </c:pt>
                <c:pt idx="108">
                  <c:v>13.46875</c:v>
                </c:pt>
                <c:pt idx="109">
                  <c:v>13.552083333333339</c:v>
                </c:pt>
                <c:pt idx="110">
                  <c:v>13.63541666666667</c:v>
                </c:pt>
                <c:pt idx="111">
                  <c:v>13.6875</c:v>
                </c:pt>
                <c:pt idx="112">
                  <c:v>14.3125</c:v>
                </c:pt>
                <c:pt idx="113">
                  <c:v>14.364583333333339</c:v>
                </c:pt>
                <c:pt idx="114">
                  <c:v>14.54166666666667</c:v>
                </c:pt>
                <c:pt idx="115">
                  <c:v>14.63541666666667</c:v>
                </c:pt>
                <c:pt idx="116">
                  <c:v>15.3125</c:v>
                </c:pt>
                <c:pt idx="117">
                  <c:v>15.375</c:v>
                </c:pt>
                <c:pt idx="118">
                  <c:v>15.694166666666669</c:v>
                </c:pt>
                <c:pt idx="119">
                  <c:v>16.40625</c:v>
                </c:pt>
                <c:pt idx="120">
                  <c:v>16.46875</c:v>
                </c:pt>
                <c:pt idx="121">
                  <c:v>16.666666666666671</c:v>
                </c:pt>
                <c:pt idx="122">
                  <c:v>17.354166666666671</c:v>
                </c:pt>
                <c:pt idx="123">
                  <c:v>17.427083333333329</c:v>
                </c:pt>
                <c:pt idx="124">
                  <c:v>17.4895833333333</c:v>
                </c:pt>
                <c:pt idx="125">
                  <c:v>17.631916666666669</c:v>
                </c:pt>
                <c:pt idx="126">
                  <c:v>17.916666666666671</c:v>
                </c:pt>
                <c:pt idx="127">
                  <c:v>18.416666666666671</c:v>
                </c:pt>
                <c:pt idx="128">
                  <c:v>18.510416666666671</c:v>
                </c:pt>
                <c:pt idx="129">
                  <c:v>18.6458333333333</c:v>
                </c:pt>
                <c:pt idx="130">
                  <c:v>18.697916666666671</c:v>
                </c:pt>
                <c:pt idx="131">
                  <c:v>18.9375</c:v>
                </c:pt>
                <c:pt idx="132">
                  <c:v>19.375</c:v>
                </c:pt>
                <c:pt idx="133">
                  <c:v>19.46875</c:v>
                </c:pt>
                <c:pt idx="134">
                  <c:v>19.510416666666671</c:v>
                </c:pt>
                <c:pt idx="135">
                  <c:v>19.729166666666671</c:v>
                </c:pt>
                <c:pt idx="136">
                  <c:v>19.822916666666671</c:v>
                </c:pt>
                <c:pt idx="137">
                  <c:v>19.916666666666671</c:v>
                </c:pt>
                <c:pt idx="138">
                  <c:v>20.3125</c:v>
                </c:pt>
                <c:pt idx="139">
                  <c:v>20.3645833333333</c:v>
                </c:pt>
                <c:pt idx="140">
                  <c:v>20.552083333333329</c:v>
                </c:pt>
                <c:pt idx="141">
                  <c:v>20.604166666666671</c:v>
                </c:pt>
                <c:pt idx="142">
                  <c:v>20.78125</c:v>
                </c:pt>
                <c:pt idx="143">
                  <c:v>21.3125</c:v>
                </c:pt>
                <c:pt idx="144">
                  <c:v>21.375</c:v>
                </c:pt>
                <c:pt idx="145">
                  <c:v>21.5</c:v>
                </c:pt>
                <c:pt idx="146">
                  <c:v>21.78125</c:v>
                </c:pt>
                <c:pt idx="147">
                  <c:v>21.9583333333333</c:v>
                </c:pt>
                <c:pt idx="148">
                  <c:v>22.3125</c:v>
                </c:pt>
                <c:pt idx="149">
                  <c:v>22.385416666666661</c:v>
                </c:pt>
                <c:pt idx="150">
                  <c:v>22.5</c:v>
                </c:pt>
                <c:pt idx="151">
                  <c:v>22.614583333333329</c:v>
                </c:pt>
                <c:pt idx="152">
                  <c:v>22.7083333333333</c:v>
                </c:pt>
                <c:pt idx="153">
                  <c:v>22.9583333333333</c:v>
                </c:pt>
                <c:pt idx="154">
                  <c:v>23.322916666666671</c:v>
                </c:pt>
                <c:pt idx="155">
                  <c:v>23.375</c:v>
                </c:pt>
                <c:pt idx="156">
                  <c:v>23.552083333333329</c:v>
                </c:pt>
                <c:pt idx="157">
                  <c:v>23.697916666666671</c:v>
                </c:pt>
                <c:pt idx="158">
                  <c:v>23.916666666666671</c:v>
                </c:pt>
                <c:pt idx="159">
                  <c:v>24.322916666666671</c:v>
                </c:pt>
                <c:pt idx="160">
                  <c:v>24.3958333333333</c:v>
                </c:pt>
                <c:pt idx="161">
                  <c:v>24.541666666666671</c:v>
                </c:pt>
                <c:pt idx="162">
                  <c:v>24.7083333333333</c:v>
                </c:pt>
                <c:pt idx="163">
                  <c:v>24.916666666666671</c:v>
                </c:pt>
                <c:pt idx="164">
                  <c:v>25.375</c:v>
                </c:pt>
                <c:pt idx="165">
                  <c:v>25.572916666666671</c:v>
                </c:pt>
                <c:pt idx="166">
                  <c:v>25.90625</c:v>
                </c:pt>
                <c:pt idx="167">
                  <c:v>26.4375</c:v>
                </c:pt>
                <c:pt idx="168">
                  <c:v>26.729166666666671</c:v>
                </c:pt>
                <c:pt idx="169">
                  <c:v>26.916666666666671</c:v>
                </c:pt>
                <c:pt idx="170">
                  <c:v>27.3125</c:v>
                </c:pt>
                <c:pt idx="171">
                  <c:v>27.385416666666661</c:v>
                </c:pt>
                <c:pt idx="172">
                  <c:v>27.479166666666671</c:v>
                </c:pt>
                <c:pt idx="173">
                  <c:v>27.541666666666671</c:v>
                </c:pt>
                <c:pt idx="174">
                  <c:v>27.635416666666671</c:v>
                </c:pt>
                <c:pt idx="175">
                  <c:v>27.666666666666671</c:v>
                </c:pt>
                <c:pt idx="176">
                  <c:v>27.9375</c:v>
                </c:pt>
                <c:pt idx="177">
                  <c:v>28.3125</c:v>
                </c:pt>
                <c:pt idx="178">
                  <c:v>28.375</c:v>
                </c:pt>
                <c:pt idx="179">
                  <c:v>28.5</c:v>
                </c:pt>
                <c:pt idx="180">
                  <c:v>28.666666666666671</c:v>
                </c:pt>
                <c:pt idx="181">
                  <c:v>29</c:v>
                </c:pt>
                <c:pt idx="182">
                  <c:v>29.3125</c:v>
                </c:pt>
                <c:pt idx="183">
                  <c:v>29.3645833333333</c:v>
                </c:pt>
                <c:pt idx="184">
                  <c:v>29.552083333333329</c:v>
                </c:pt>
                <c:pt idx="185">
                  <c:v>29.6875</c:v>
                </c:pt>
                <c:pt idx="186">
                  <c:v>29.947916666666671</c:v>
                </c:pt>
                <c:pt idx="187">
                  <c:v>30.3125</c:v>
                </c:pt>
                <c:pt idx="188">
                  <c:v>30.541666666666671</c:v>
                </c:pt>
                <c:pt idx="189">
                  <c:v>30.71875</c:v>
                </c:pt>
                <c:pt idx="190">
                  <c:v>30.9375</c:v>
                </c:pt>
                <c:pt idx="191">
                  <c:v>31.3125</c:v>
                </c:pt>
                <c:pt idx="192">
                  <c:v>31.385416666666661</c:v>
                </c:pt>
                <c:pt idx="193">
                  <c:v>31.572916666666671</c:v>
                </c:pt>
                <c:pt idx="194">
                  <c:v>31.71875</c:v>
                </c:pt>
                <c:pt idx="195">
                  <c:v>31.8958333333333</c:v>
                </c:pt>
                <c:pt idx="196">
                  <c:v>32.3541666666666</c:v>
                </c:pt>
                <c:pt idx="197">
                  <c:v>32.666666666666629</c:v>
                </c:pt>
                <c:pt idx="198">
                  <c:v>32.9375</c:v>
                </c:pt>
                <c:pt idx="199">
                  <c:v>33.364583333333307</c:v>
                </c:pt>
                <c:pt idx="200">
                  <c:v>33.4375</c:v>
                </c:pt>
                <c:pt idx="201">
                  <c:v>33.666666666666629</c:v>
                </c:pt>
                <c:pt idx="202">
                  <c:v>33.791666666666629</c:v>
                </c:pt>
                <c:pt idx="203">
                  <c:v>33.989583333333307</c:v>
                </c:pt>
                <c:pt idx="204">
                  <c:v>34.3125</c:v>
                </c:pt>
                <c:pt idx="205">
                  <c:v>34.395833333333343</c:v>
                </c:pt>
                <c:pt idx="206">
                  <c:v>34.4375</c:v>
                </c:pt>
                <c:pt idx="207">
                  <c:v>34.5625</c:v>
                </c:pt>
                <c:pt idx="208">
                  <c:v>34.604166666666629</c:v>
                </c:pt>
                <c:pt idx="209">
                  <c:v>34.666666666666629</c:v>
                </c:pt>
                <c:pt idx="210">
                  <c:v>34.9375</c:v>
                </c:pt>
                <c:pt idx="211">
                  <c:v>35.3125</c:v>
                </c:pt>
                <c:pt idx="212">
                  <c:v>35.388750000000002</c:v>
                </c:pt>
                <c:pt idx="213">
                  <c:v>35.447916666666629</c:v>
                </c:pt>
                <c:pt idx="214">
                  <c:v>35.572916666666643</c:v>
                </c:pt>
                <c:pt idx="215">
                  <c:v>35.635416666666643</c:v>
                </c:pt>
                <c:pt idx="216">
                  <c:v>35.958333333333343</c:v>
                </c:pt>
                <c:pt idx="217">
                  <c:v>36.3125</c:v>
                </c:pt>
                <c:pt idx="218">
                  <c:v>36.46875</c:v>
                </c:pt>
                <c:pt idx="219">
                  <c:v>36.572916666666643</c:v>
                </c:pt>
                <c:pt idx="220">
                  <c:v>36.677083333333307</c:v>
                </c:pt>
                <c:pt idx="221">
                  <c:v>36.90625</c:v>
                </c:pt>
                <c:pt idx="222">
                  <c:v>37.3125</c:v>
                </c:pt>
                <c:pt idx="223">
                  <c:v>37.5</c:v>
                </c:pt>
                <c:pt idx="224">
                  <c:v>37.5625</c:v>
                </c:pt>
                <c:pt idx="225">
                  <c:v>38.010416666666629</c:v>
                </c:pt>
                <c:pt idx="226">
                  <c:v>38.3125</c:v>
                </c:pt>
                <c:pt idx="227">
                  <c:v>38.458333333333343</c:v>
                </c:pt>
                <c:pt idx="228">
                  <c:v>38.572916666666643</c:v>
                </c:pt>
                <c:pt idx="229">
                  <c:v>39.4375</c:v>
                </c:pt>
                <c:pt idx="230">
                  <c:v>39.791666666666629</c:v>
                </c:pt>
                <c:pt idx="231">
                  <c:v>40.385416666666629</c:v>
                </c:pt>
                <c:pt idx="232">
                  <c:v>40.604166666666629</c:v>
                </c:pt>
                <c:pt idx="233">
                  <c:v>40.9166666666666</c:v>
                </c:pt>
                <c:pt idx="234">
                  <c:v>41.3125</c:v>
                </c:pt>
                <c:pt idx="235">
                  <c:v>41.395833333333343</c:v>
                </c:pt>
                <c:pt idx="236">
                  <c:v>41.479166666666629</c:v>
                </c:pt>
                <c:pt idx="237">
                  <c:v>41.645833333333343</c:v>
                </c:pt>
                <c:pt idx="238">
                  <c:v>41.958333333333343</c:v>
                </c:pt>
                <c:pt idx="239">
                  <c:v>42.3125</c:v>
                </c:pt>
                <c:pt idx="240">
                  <c:v>42.447916666666629</c:v>
                </c:pt>
                <c:pt idx="241">
                  <c:v>42.5625</c:v>
                </c:pt>
                <c:pt idx="242">
                  <c:v>42.697916666666643</c:v>
                </c:pt>
                <c:pt idx="243">
                  <c:v>42.875</c:v>
                </c:pt>
                <c:pt idx="244">
                  <c:v>43.3125</c:v>
                </c:pt>
                <c:pt idx="245">
                  <c:v>43.447916666666629</c:v>
                </c:pt>
                <c:pt idx="246">
                  <c:v>43.572916666666643</c:v>
                </c:pt>
                <c:pt idx="247">
                  <c:v>43.90625</c:v>
                </c:pt>
                <c:pt idx="248">
                  <c:v>44.3125</c:v>
                </c:pt>
                <c:pt idx="249">
                  <c:v>44.447916666666629</c:v>
                </c:pt>
                <c:pt idx="250">
                  <c:v>44.71875</c:v>
                </c:pt>
                <c:pt idx="251">
                  <c:v>44.9375</c:v>
                </c:pt>
                <c:pt idx="252">
                  <c:v>45.479166666666629</c:v>
                </c:pt>
                <c:pt idx="253">
                  <c:v>45.572916666666643</c:v>
                </c:pt>
                <c:pt idx="254">
                  <c:v>45.6875</c:v>
                </c:pt>
                <c:pt idx="255">
                  <c:v>45.375</c:v>
                </c:pt>
                <c:pt idx="256">
                  <c:v>46.395833333333343</c:v>
                </c:pt>
                <c:pt idx="257">
                  <c:v>46.479166666666629</c:v>
                </c:pt>
                <c:pt idx="258">
                  <c:v>46.895833333333343</c:v>
                </c:pt>
                <c:pt idx="259">
                  <c:v>47.375</c:v>
                </c:pt>
                <c:pt idx="260">
                  <c:v>47.464791666666613</c:v>
                </c:pt>
                <c:pt idx="261">
                  <c:v>47.875</c:v>
                </c:pt>
                <c:pt idx="262">
                  <c:v>48.3125</c:v>
                </c:pt>
                <c:pt idx="263">
                  <c:v>48.479166666666629</c:v>
                </c:pt>
                <c:pt idx="264">
                  <c:v>48.583333333333343</c:v>
                </c:pt>
                <c:pt idx="265">
                  <c:v>48.9375</c:v>
                </c:pt>
                <c:pt idx="266">
                  <c:v>49.375</c:v>
                </c:pt>
                <c:pt idx="267">
                  <c:v>49.46875</c:v>
                </c:pt>
                <c:pt idx="268">
                  <c:v>49.625</c:v>
                </c:pt>
                <c:pt idx="269">
                  <c:v>49.958333333333343</c:v>
                </c:pt>
                <c:pt idx="270">
                  <c:v>50.4166666666666</c:v>
                </c:pt>
                <c:pt idx="271">
                  <c:v>50.625</c:v>
                </c:pt>
                <c:pt idx="272">
                  <c:v>50.895833333333343</c:v>
                </c:pt>
                <c:pt idx="273">
                  <c:v>51.395833333333343</c:v>
                </c:pt>
                <c:pt idx="274">
                  <c:v>51.479166666666629</c:v>
                </c:pt>
                <c:pt idx="275">
                  <c:v>51.770833333333343</c:v>
                </c:pt>
                <c:pt idx="276">
                  <c:v>52.375</c:v>
                </c:pt>
                <c:pt idx="277">
                  <c:v>52.5</c:v>
                </c:pt>
                <c:pt idx="278">
                  <c:v>52.791666666666629</c:v>
                </c:pt>
                <c:pt idx="279">
                  <c:v>53.375</c:v>
                </c:pt>
                <c:pt idx="280">
                  <c:v>53.729166666666643</c:v>
                </c:pt>
                <c:pt idx="281">
                  <c:v>53.479166666666629</c:v>
                </c:pt>
                <c:pt idx="282">
                  <c:v>54.385416666666629</c:v>
                </c:pt>
                <c:pt idx="283">
                  <c:v>54.791666666666629</c:v>
                </c:pt>
                <c:pt idx="284">
                  <c:v>54.9166666666666</c:v>
                </c:pt>
                <c:pt idx="285">
                  <c:v>55.40625</c:v>
                </c:pt>
                <c:pt idx="286">
                  <c:v>55.552083333333307</c:v>
                </c:pt>
                <c:pt idx="287">
                  <c:v>55.635416666666643</c:v>
                </c:pt>
                <c:pt idx="288">
                  <c:v>55.864583333333307</c:v>
                </c:pt>
                <c:pt idx="289">
                  <c:v>56.364583333333307</c:v>
                </c:pt>
                <c:pt idx="290">
                  <c:v>56.583333333333343</c:v>
                </c:pt>
                <c:pt idx="291">
                  <c:v>56.9166666666666</c:v>
                </c:pt>
                <c:pt idx="292">
                  <c:v>57.364583333333307</c:v>
                </c:pt>
                <c:pt idx="293">
                  <c:v>57.479166666666629</c:v>
                </c:pt>
                <c:pt idx="294">
                  <c:v>57.875</c:v>
                </c:pt>
                <c:pt idx="295">
                  <c:v>58.385416666666629</c:v>
                </c:pt>
                <c:pt idx="296">
                  <c:v>58.5416666666666</c:v>
                </c:pt>
                <c:pt idx="297">
                  <c:v>58.729166666666643</c:v>
                </c:pt>
                <c:pt idx="298">
                  <c:v>58.979166666666629</c:v>
                </c:pt>
                <c:pt idx="299">
                  <c:v>59.375</c:v>
                </c:pt>
                <c:pt idx="300">
                  <c:v>59.604166666666629</c:v>
                </c:pt>
                <c:pt idx="301">
                  <c:v>59.8125</c:v>
                </c:pt>
                <c:pt idx="302">
                  <c:v>60.395833333333343</c:v>
                </c:pt>
                <c:pt idx="303">
                  <c:v>60.895833333333343</c:v>
                </c:pt>
                <c:pt idx="304">
                  <c:v>61.364583333333307</c:v>
                </c:pt>
                <c:pt idx="305">
                  <c:v>61.677083333333307</c:v>
                </c:pt>
                <c:pt idx="306">
                  <c:v>62.020833333333343</c:v>
                </c:pt>
                <c:pt idx="307">
                  <c:v>62.395833333333343</c:v>
                </c:pt>
              </c:numCache>
            </c:numRef>
          </c:xVal>
          <c:yVal>
            <c:numRef>
              <c:f>Sheet1!$T$5:$T$312</c:f>
              <c:numCache>
                <c:formatCode>General</c:formatCode>
                <c:ptCount val="308"/>
                <c:pt idx="0">
                  <c:v>28.4</c:v>
                </c:pt>
                <c:pt idx="1">
                  <c:v>28.6</c:v>
                </c:pt>
                <c:pt idx="2">
                  <c:v>28.8</c:v>
                </c:pt>
                <c:pt idx="3">
                  <c:v>29</c:v>
                </c:pt>
                <c:pt idx="4">
                  <c:v>28.6</c:v>
                </c:pt>
                <c:pt idx="5">
                  <c:v>28.6</c:v>
                </c:pt>
                <c:pt idx="6">
                  <c:v>28.6</c:v>
                </c:pt>
                <c:pt idx="7">
                  <c:v>28.5</c:v>
                </c:pt>
                <c:pt idx="8">
                  <c:v>28.4</c:v>
                </c:pt>
                <c:pt idx="9">
                  <c:v>28.5</c:v>
                </c:pt>
                <c:pt idx="10">
                  <c:v>28.7</c:v>
                </c:pt>
                <c:pt idx="11">
                  <c:v>28.8</c:v>
                </c:pt>
                <c:pt idx="12">
                  <c:v>28.9</c:v>
                </c:pt>
                <c:pt idx="13">
                  <c:v>28.9</c:v>
                </c:pt>
                <c:pt idx="14">
                  <c:v>29</c:v>
                </c:pt>
                <c:pt idx="15">
                  <c:v>29</c:v>
                </c:pt>
                <c:pt idx="16">
                  <c:v>29</c:v>
                </c:pt>
                <c:pt idx="17">
                  <c:v>29</c:v>
                </c:pt>
                <c:pt idx="18">
                  <c:v>28.5</c:v>
                </c:pt>
                <c:pt idx="19">
                  <c:v>28.5</c:v>
                </c:pt>
                <c:pt idx="20">
                  <c:v>28.5</c:v>
                </c:pt>
                <c:pt idx="21">
                  <c:v>28.5</c:v>
                </c:pt>
                <c:pt idx="22">
                  <c:v>28.5</c:v>
                </c:pt>
                <c:pt idx="23">
                  <c:v>28.6</c:v>
                </c:pt>
                <c:pt idx="24">
                  <c:v>28.6</c:v>
                </c:pt>
                <c:pt idx="25">
                  <c:v>28.7</c:v>
                </c:pt>
                <c:pt idx="26">
                  <c:v>29</c:v>
                </c:pt>
                <c:pt idx="27">
                  <c:v>28.5</c:v>
                </c:pt>
                <c:pt idx="28">
                  <c:v>28.5</c:v>
                </c:pt>
                <c:pt idx="29">
                  <c:v>28.5</c:v>
                </c:pt>
                <c:pt idx="30">
                  <c:v>28.6</c:v>
                </c:pt>
                <c:pt idx="31">
                  <c:v>28.7</c:v>
                </c:pt>
                <c:pt idx="32">
                  <c:v>28.9</c:v>
                </c:pt>
                <c:pt idx="33">
                  <c:v>28.9</c:v>
                </c:pt>
                <c:pt idx="34">
                  <c:v>28.9</c:v>
                </c:pt>
                <c:pt idx="35">
                  <c:v>29</c:v>
                </c:pt>
                <c:pt idx="36">
                  <c:v>28.5</c:v>
                </c:pt>
                <c:pt idx="37">
                  <c:v>28.5</c:v>
                </c:pt>
                <c:pt idx="38">
                  <c:v>28.5</c:v>
                </c:pt>
                <c:pt idx="39">
                  <c:v>28.5</c:v>
                </c:pt>
                <c:pt idx="40">
                  <c:v>28.5</c:v>
                </c:pt>
                <c:pt idx="41">
                  <c:v>28.6</c:v>
                </c:pt>
                <c:pt idx="42">
                  <c:v>28.6</c:v>
                </c:pt>
                <c:pt idx="43">
                  <c:v>28.7</c:v>
                </c:pt>
                <c:pt idx="44">
                  <c:v>29</c:v>
                </c:pt>
                <c:pt idx="45">
                  <c:v>28.6</c:v>
                </c:pt>
                <c:pt idx="46">
                  <c:v>28.6</c:v>
                </c:pt>
                <c:pt idx="47">
                  <c:v>28.6</c:v>
                </c:pt>
                <c:pt idx="48">
                  <c:v>28.7</c:v>
                </c:pt>
                <c:pt idx="49">
                  <c:v>28.7</c:v>
                </c:pt>
                <c:pt idx="50">
                  <c:v>28.3</c:v>
                </c:pt>
                <c:pt idx="51">
                  <c:v>28.5</c:v>
                </c:pt>
                <c:pt idx="52">
                  <c:v>28.7</c:v>
                </c:pt>
                <c:pt idx="53">
                  <c:v>28.9</c:v>
                </c:pt>
                <c:pt idx="54">
                  <c:v>28.9</c:v>
                </c:pt>
                <c:pt idx="55">
                  <c:v>28.2</c:v>
                </c:pt>
                <c:pt idx="56">
                  <c:v>28.4</c:v>
                </c:pt>
                <c:pt idx="57">
                  <c:v>28.4</c:v>
                </c:pt>
                <c:pt idx="58">
                  <c:v>28.4</c:v>
                </c:pt>
                <c:pt idx="59">
                  <c:v>28.4</c:v>
                </c:pt>
                <c:pt idx="60">
                  <c:v>28.2</c:v>
                </c:pt>
                <c:pt idx="61">
                  <c:v>28.2</c:v>
                </c:pt>
                <c:pt idx="62">
                  <c:v>28.5</c:v>
                </c:pt>
                <c:pt idx="63">
                  <c:v>28.6</c:v>
                </c:pt>
                <c:pt idx="64">
                  <c:v>28.6</c:v>
                </c:pt>
                <c:pt idx="65">
                  <c:v>28.7</c:v>
                </c:pt>
                <c:pt idx="66">
                  <c:v>28.7</c:v>
                </c:pt>
                <c:pt idx="67">
                  <c:v>28.6</c:v>
                </c:pt>
                <c:pt idx="68">
                  <c:v>28.7</c:v>
                </c:pt>
                <c:pt idx="69">
                  <c:v>28.3</c:v>
                </c:pt>
                <c:pt idx="70">
                  <c:v>28.3</c:v>
                </c:pt>
                <c:pt idx="71">
                  <c:v>28.3</c:v>
                </c:pt>
                <c:pt idx="72">
                  <c:v>28.2</c:v>
                </c:pt>
                <c:pt idx="73">
                  <c:v>28.2</c:v>
                </c:pt>
                <c:pt idx="74">
                  <c:v>28.2</c:v>
                </c:pt>
                <c:pt idx="75">
                  <c:v>28.2</c:v>
                </c:pt>
                <c:pt idx="76">
                  <c:v>28.3</c:v>
                </c:pt>
                <c:pt idx="77">
                  <c:v>28.2</c:v>
                </c:pt>
                <c:pt idx="78">
                  <c:v>28.3</c:v>
                </c:pt>
                <c:pt idx="79">
                  <c:v>28.3</c:v>
                </c:pt>
                <c:pt idx="80">
                  <c:v>28.1</c:v>
                </c:pt>
                <c:pt idx="81">
                  <c:v>28</c:v>
                </c:pt>
                <c:pt idx="82">
                  <c:v>28.1</c:v>
                </c:pt>
                <c:pt idx="83">
                  <c:v>28.1</c:v>
                </c:pt>
                <c:pt idx="84">
                  <c:v>28.1</c:v>
                </c:pt>
                <c:pt idx="85">
                  <c:v>28.2</c:v>
                </c:pt>
                <c:pt idx="86">
                  <c:v>28.4</c:v>
                </c:pt>
                <c:pt idx="87">
                  <c:v>28</c:v>
                </c:pt>
                <c:pt idx="88">
                  <c:v>27.9</c:v>
                </c:pt>
                <c:pt idx="89">
                  <c:v>27.9</c:v>
                </c:pt>
                <c:pt idx="90">
                  <c:v>27.8</c:v>
                </c:pt>
                <c:pt idx="91">
                  <c:v>27.9</c:v>
                </c:pt>
                <c:pt idx="92">
                  <c:v>27.6</c:v>
                </c:pt>
                <c:pt idx="93">
                  <c:v>27.4</c:v>
                </c:pt>
                <c:pt idx="94">
                  <c:v>27.5</c:v>
                </c:pt>
                <c:pt idx="95">
                  <c:v>27.5</c:v>
                </c:pt>
                <c:pt idx="96">
                  <c:v>27.6</c:v>
                </c:pt>
                <c:pt idx="97">
                  <c:v>27.5</c:v>
                </c:pt>
                <c:pt idx="98">
                  <c:v>27.5</c:v>
                </c:pt>
                <c:pt idx="99">
                  <c:v>27.5</c:v>
                </c:pt>
                <c:pt idx="100">
                  <c:v>27.4</c:v>
                </c:pt>
                <c:pt idx="101">
                  <c:v>27.3</c:v>
                </c:pt>
                <c:pt idx="102">
                  <c:v>27.1</c:v>
                </c:pt>
                <c:pt idx="103">
                  <c:v>27</c:v>
                </c:pt>
                <c:pt idx="104">
                  <c:v>26.8</c:v>
                </c:pt>
                <c:pt idx="105">
                  <c:v>27.3</c:v>
                </c:pt>
                <c:pt idx="106">
                  <c:v>27.1</c:v>
                </c:pt>
                <c:pt idx="107">
                  <c:v>27</c:v>
                </c:pt>
                <c:pt idx="108">
                  <c:v>27.4</c:v>
                </c:pt>
                <c:pt idx="109">
                  <c:v>27.5</c:v>
                </c:pt>
                <c:pt idx="110">
                  <c:v>27.5</c:v>
                </c:pt>
                <c:pt idx="111">
                  <c:v>27.6</c:v>
                </c:pt>
                <c:pt idx="112">
                  <c:v>27.1</c:v>
                </c:pt>
                <c:pt idx="113">
                  <c:v>27.1</c:v>
                </c:pt>
                <c:pt idx="114">
                  <c:v>27.2</c:v>
                </c:pt>
                <c:pt idx="115">
                  <c:v>27.2</c:v>
                </c:pt>
                <c:pt idx="116">
                  <c:v>27.1</c:v>
                </c:pt>
                <c:pt idx="117">
                  <c:v>27</c:v>
                </c:pt>
                <c:pt idx="118">
                  <c:v>27.2</c:v>
                </c:pt>
                <c:pt idx="119">
                  <c:v>26.9</c:v>
                </c:pt>
                <c:pt idx="120">
                  <c:v>27</c:v>
                </c:pt>
                <c:pt idx="121">
                  <c:v>27.3</c:v>
                </c:pt>
                <c:pt idx="122">
                  <c:v>27.3</c:v>
                </c:pt>
                <c:pt idx="123">
                  <c:v>27.2</c:v>
                </c:pt>
                <c:pt idx="124">
                  <c:v>27.3</c:v>
                </c:pt>
                <c:pt idx="125">
                  <c:v>27.5</c:v>
                </c:pt>
                <c:pt idx="126">
                  <c:v>27.7</c:v>
                </c:pt>
                <c:pt idx="127">
                  <c:v>27.5</c:v>
                </c:pt>
                <c:pt idx="128">
                  <c:v>27.6</c:v>
                </c:pt>
                <c:pt idx="129">
                  <c:v>27.7</c:v>
                </c:pt>
                <c:pt idx="130">
                  <c:v>27.8</c:v>
                </c:pt>
                <c:pt idx="131">
                  <c:v>28.1</c:v>
                </c:pt>
                <c:pt idx="132">
                  <c:v>27.7</c:v>
                </c:pt>
                <c:pt idx="133">
                  <c:v>28.1</c:v>
                </c:pt>
                <c:pt idx="134">
                  <c:v>28.1</c:v>
                </c:pt>
                <c:pt idx="135">
                  <c:v>28.5</c:v>
                </c:pt>
                <c:pt idx="136">
                  <c:v>28.8</c:v>
                </c:pt>
                <c:pt idx="137">
                  <c:v>28.7</c:v>
                </c:pt>
                <c:pt idx="138">
                  <c:v>28.2</c:v>
                </c:pt>
                <c:pt idx="139">
                  <c:v>28.2</c:v>
                </c:pt>
                <c:pt idx="140">
                  <c:v>28.4</c:v>
                </c:pt>
                <c:pt idx="141">
                  <c:v>28.5</c:v>
                </c:pt>
                <c:pt idx="142">
                  <c:v>28.8</c:v>
                </c:pt>
                <c:pt idx="143">
                  <c:v>28.3</c:v>
                </c:pt>
                <c:pt idx="144">
                  <c:v>28.3</c:v>
                </c:pt>
                <c:pt idx="145">
                  <c:v>28.3</c:v>
                </c:pt>
                <c:pt idx="146">
                  <c:v>28.7</c:v>
                </c:pt>
                <c:pt idx="147">
                  <c:v>28.8</c:v>
                </c:pt>
                <c:pt idx="148">
                  <c:v>28.5</c:v>
                </c:pt>
                <c:pt idx="149">
                  <c:v>28.5</c:v>
                </c:pt>
                <c:pt idx="150">
                  <c:v>28.5</c:v>
                </c:pt>
                <c:pt idx="151">
                  <c:v>28.6</c:v>
                </c:pt>
                <c:pt idx="152">
                  <c:v>28.8</c:v>
                </c:pt>
                <c:pt idx="153">
                  <c:v>28.8</c:v>
                </c:pt>
                <c:pt idx="154">
                  <c:v>28.5</c:v>
                </c:pt>
                <c:pt idx="155">
                  <c:v>28.5</c:v>
                </c:pt>
                <c:pt idx="156">
                  <c:v>28.4</c:v>
                </c:pt>
                <c:pt idx="157">
                  <c:v>28.3</c:v>
                </c:pt>
                <c:pt idx="158">
                  <c:v>28.1</c:v>
                </c:pt>
                <c:pt idx="159">
                  <c:v>28.2</c:v>
                </c:pt>
                <c:pt idx="160">
                  <c:v>28.2</c:v>
                </c:pt>
                <c:pt idx="161">
                  <c:v>28.3</c:v>
                </c:pt>
                <c:pt idx="162">
                  <c:v>28.5</c:v>
                </c:pt>
                <c:pt idx="163">
                  <c:v>28.4</c:v>
                </c:pt>
                <c:pt idx="164">
                  <c:v>28</c:v>
                </c:pt>
                <c:pt idx="165">
                  <c:v>28.4</c:v>
                </c:pt>
                <c:pt idx="166">
                  <c:v>28.7</c:v>
                </c:pt>
                <c:pt idx="167">
                  <c:v>28.5</c:v>
                </c:pt>
                <c:pt idx="168">
                  <c:v>28.5</c:v>
                </c:pt>
                <c:pt idx="169">
                  <c:v>28.6</c:v>
                </c:pt>
                <c:pt idx="170">
                  <c:v>27</c:v>
                </c:pt>
                <c:pt idx="171">
                  <c:v>27.8</c:v>
                </c:pt>
                <c:pt idx="172">
                  <c:v>28.2</c:v>
                </c:pt>
                <c:pt idx="173">
                  <c:v>28.2</c:v>
                </c:pt>
                <c:pt idx="174" formatCode="0.00">
                  <c:v>28.3</c:v>
                </c:pt>
                <c:pt idx="175" formatCode="0.00">
                  <c:v>28.4</c:v>
                </c:pt>
                <c:pt idx="176" formatCode="0.00">
                  <c:v>28.6</c:v>
                </c:pt>
                <c:pt idx="177" formatCode="0.00">
                  <c:v>28.3</c:v>
                </c:pt>
                <c:pt idx="178" formatCode="0.00">
                  <c:v>28.3</c:v>
                </c:pt>
                <c:pt idx="179" formatCode="0.00">
                  <c:v>28.3</c:v>
                </c:pt>
                <c:pt idx="180" formatCode="0.00">
                  <c:v>28.5</c:v>
                </c:pt>
                <c:pt idx="181" formatCode="0.00">
                  <c:v>28.2</c:v>
                </c:pt>
                <c:pt idx="182" formatCode="0.00">
                  <c:v>28.2</c:v>
                </c:pt>
                <c:pt idx="183" formatCode="0.00">
                  <c:v>28.2</c:v>
                </c:pt>
                <c:pt idx="184" formatCode="0.00">
                  <c:v>28.4</c:v>
                </c:pt>
                <c:pt idx="185" formatCode="0.00">
                  <c:v>28.5</c:v>
                </c:pt>
                <c:pt idx="186" formatCode="0.00">
                  <c:v>28.8</c:v>
                </c:pt>
                <c:pt idx="187" formatCode="0.00">
                  <c:v>28.6</c:v>
                </c:pt>
                <c:pt idx="188" formatCode="0.00">
                  <c:v>28.6</c:v>
                </c:pt>
                <c:pt idx="189" formatCode="0.00">
                  <c:v>28.9</c:v>
                </c:pt>
                <c:pt idx="190" formatCode="0.00">
                  <c:v>29</c:v>
                </c:pt>
                <c:pt idx="191" formatCode="0.00">
                  <c:v>28.7</c:v>
                </c:pt>
                <c:pt idx="192" formatCode="0.00">
                  <c:v>28.7</c:v>
                </c:pt>
                <c:pt idx="193" formatCode="0.00">
                  <c:v>28.8</c:v>
                </c:pt>
                <c:pt idx="194" formatCode="0.00">
                  <c:v>28.9</c:v>
                </c:pt>
                <c:pt idx="195" formatCode="0.00">
                  <c:v>29</c:v>
                </c:pt>
                <c:pt idx="196" formatCode="0.00">
                  <c:v>28.6</c:v>
                </c:pt>
                <c:pt idx="197" formatCode="0.00">
                  <c:v>28.6</c:v>
                </c:pt>
                <c:pt idx="198" formatCode="0.00">
                  <c:v>28.8</c:v>
                </c:pt>
                <c:pt idx="199" formatCode="0.00">
                  <c:v>28.4</c:v>
                </c:pt>
                <c:pt idx="200" formatCode="0.00">
                  <c:v>28.4</c:v>
                </c:pt>
                <c:pt idx="201" formatCode="0.00">
                  <c:v>28.4</c:v>
                </c:pt>
                <c:pt idx="202" formatCode="0.00">
                  <c:v>28.3</c:v>
                </c:pt>
                <c:pt idx="203" formatCode="0.00">
                  <c:v>28.5</c:v>
                </c:pt>
                <c:pt idx="204" formatCode="0.00">
                  <c:v>28.4</c:v>
                </c:pt>
                <c:pt idx="205" formatCode="0.00">
                  <c:v>28.3</c:v>
                </c:pt>
                <c:pt idx="206" formatCode="0.00">
                  <c:v>28.2</c:v>
                </c:pt>
                <c:pt idx="207" formatCode="0.00">
                  <c:v>28.2</c:v>
                </c:pt>
                <c:pt idx="208" formatCode="0.00">
                  <c:v>28.2</c:v>
                </c:pt>
                <c:pt idx="209" formatCode="0.00">
                  <c:v>28.3</c:v>
                </c:pt>
                <c:pt idx="210" formatCode="0.00">
                  <c:v>28.5</c:v>
                </c:pt>
                <c:pt idx="211" formatCode="0.00">
                  <c:v>28.3</c:v>
                </c:pt>
                <c:pt idx="212" formatCode="0.00">
                  <c:v>28.3</c:v>
                </c:pt>
                <c:pt idx="213" formatCode="0.00">
                  <c:v>28.5</c:v>
                </c:pt>
                <c:pt idx="214" formatCode="0.00">
                  <c:v>28.4</c:v>
                </c:pt>
                <c:pt idx="215" formatCode="0.00">
                  <c:v>28.3</c:v>
                </c:pt>
                <c:pt idx="216" formatCode="0.00">
                  <c:v>28.2</c:v>
                </c:pt>
                <c:pt idx="217" formatCode="0.00">
                  <c:v>28.1</c:v>
                </c:pt>
                <c:pt idx="218" formatCode="0.00">
                  <c:v>28.1</c:v>
                </c:pt>
                <c:pt idx="219" formatCode="0.00">
                  <c:v>28.1</c:v>
                </c:pt>
                <c:pt idx="220" formatCode="0.00">
                  <c:v>28.3</c:v>
                </c:pt>
                <c:pt idx="221" formatCode="0.00">
                  <c:v>28.3</c:v>
                </c:pt>
                <c:pt idx="222" formatCode="0.00">
                  <c:v>28.6</c:v>
                </c:pt>
                <c:pt idx="223" formatCode="0.00">
                  <c:v>27.9</c:v>
                </c:pt>
                <c:pt idx="224" formatCode="0.00">
                  <c:v>28</c:v>
                </c:pt>
                <c:pt idx="225" formatCode="0.00">
                  <c:v>28.1</c:v>
                </c:pt>
                <c:pt idx="226" formatCode="0.00">
                  <c:v>27.9</c:v>
                </c:pt>
                <c:pt idx="227" formatCode="0.00">
                  <c:v>27.7</c:v>
                </c:pt>
                <c:pt idx="228" formatCode="0.00">
                  <c:v>27.8</c:v>
                </c:pt>
                <c:pt idx="229" formatCode="0.00">
                  <c:v>27.8</c:v>
                </c:pt>
                <c:pt idx="230" formatCode="0.00">
                  <c:v>28.1</c:v>
                </c:pt>
                <c:pt idx="231" formatCode="0.00">
                  <c:v>28</c:v>
                </c:pt>
                <c:pt idx="232" formatCode="0.00">
                  <c:v>28.2</c:v>
                </c:pt>
                <c:pt idx="233" formatCode="0.00">
                  <c:v>28.2</c:v>
                </c:pt>
                <c:pt idx="234" formatCode="0.00">
                  <c:v>28.1</c:v>
                </c:pt>
                <c:pt idx="235" formatCode="0.00">
                  <c:v>28</c:v>
                </c:pt>
                <c:pt idx="236" formatCode="0.00">
                  <c:v>28</c:v>
                </c:pt>
                <c:pt idx="237" formatCode="0.00">
                  <c:v>28.1</c:v>
                </c:pt>
                <c:pt idx="238" formatCode="0.00">
                  <c:v>28.1</c:v>
                </c:pt>
                <c:pt idx="239" formatCode="0.00">
                  <c:v>27.8</c:v>
                </c:pt>
                <c:pt idx="240" formatCode="0.00">
                  <c:v>27.9</c:v>
                </c:pt>
                <c:pt idx="241" formatCode="0.00">
                  <c:v>28.1</c:v>
                </c:pt>
                <c:pt idx="242" formatCode="0.00">
                  <c:v>28.1</c:v>
                </c:pt>
                <c:pt idx="243" formatCode="0.00">
                  <c:v>28.1</c:v>
                </c:pt>
                <c:pt idx="244" formatCode="0.00">
                  <c:v>27.8</c:v>
                </c:pt>
                <c:pt idx="245" formatCode="0.00">
                  <c:v>27.8</c:v>
                </c:pt>
                <c:pt idx="246" formatCode="0.00">
                  <c:v>27.9</c:v>
                </c:pt>
                <c:pt idx="247" formatCode="0.00">
                  <c:v>28.2</c:v>
                </c:pt>
                <c:pt idx="248" formatCode="0.00">
                  <c:v>28.1</c:v>
                </c:pt>
                <c:pt idx="249" formatCode="0.00">
                  <c:v>28.1</c:v>
                </c:pt>
                <c:pt idx="250" formatCode="0.00">
                  <c:v>28.3</c:v>
                </c:pt>
                <c:pt idx="251" formatCode="0.00">
                  <c:v>28.5</c:v>
                </c:pt>
                <c:pt idx="252" formatCode="0.00">
                  <c:v>28.4</c:v>
                </c:pt>
                <c:pt idx="253" formatCode="0.00">
                  <c:v>28.5</c:v>
                </c:pt>
                <c:pt idx="254" formatCode="0.00">
                  <c:v>28.5</c:v>
                </c:pt>
                <c:pt idx="255" formatCode="0.00">
                  <c:v>28.7</c:v>
                </c:pt>
                <c:pt idx="256" formatCode="0.00">
                  <c:v>28.6</c:v>
                </c:pt>
                <c:pt idx="257" formatCode="0.00">
                  <c:v>28.8</c:v>
                </c:pt>
                <c:pt idx="258" formatCode="0.00">
                  <c:v>28.7</c:v>
                </c:pt>
                <c:pt idx="259" formatCode="0.00">
                  <c:v>28.1</c:v>
                </c:pt>
                <c:pt idx="260" formatCode="0.00">
                  <c:v>28.1</c:v>
                </c:pt>
                <c:pt idx="261" formatCode="0.00">
                  <c:v>28.2</c:v>
                </c:pt>
                <c:pt idx="262" formatCode="0.00">
                  <c:v>28.1</c:v>
                </c:pt>
                <c:pt idx="263" formatCode="0.00">
                  <c:v>28</c:v>
                </c:pt>
                <c:pt idx="264" formatCode="0.00">
                  <c:v>28</c:v>
                </c:pt>
                <c:pt idx="265" formatCode="0.00">
                  <c:v>27.9</c:v>
                </c:pt>
                <c:pt idx="266" formatCode="0.00">
                  <c:v>27.7</c:v>
                </c:pt>
                <c:pt idx="267" formatCode="0.00">
                  <c:v>27.7</c:v>
                </c:pt>
                <c:pt idx="268" formatCode="0.00">
                  <c:v>27.8</c:v>
                </c:pt>
                <c:pt idx="269" formatCode="0.00">
                  <c:v>27.7</c:v>
                </c:pt>
                <c:pt idx="270" formatCode="0.00">
                  <c:v>27.4</c:v>
                </c:pt>
                <c:pt idx="271" formatCode="0.00">
                  <c:v>27.4</c:v>
                </c:pt>
                <c:pt idx="272" formatCode="0.00">
                  <c:v>27.3</c:v>
                </c:pt>
                <c:pt idx="273" formatCode="0.00">
                  <c:v>27.1</c:v>
                </c:pt>
                <c:pt idx="274" formatCode="0.00">
                  <c:v>27.2</c:v>
                </c:pt>
                <c:pt idx="275" formatCode="0.00">
                  <c:v>27.4</c:v>
                </c:pt>
                <c:pt idx="276" formatCode="0.00">
                  <c:v>27</c:v>
                </c:pt>
                <c:pt idx="277" formatCode="0.00">
                  <c:v>27</c:v>
                </c:pt>
                <c:pt idx="278" formatCode="0.00">
                  <c:v>27</c:v>
                </c:pt>
                <c:pt idx="279" formatCode="0.00">
                  <c:v>26.6</c:v>
                </c:pt>
                <c:pt idx="280" formatCode="0.00">
                  <c:v>26.7</c:v>
                </c:pt>
                <c:pt idx="281" formatCode="0.00">
                  <c:v>26.8</c:v>
                </c:pt>
                <c:pt idx="282" formatCode="0.00">
                  <c:v>26.6</c:v>
                </c:pt>
                <c:pt idx="283" formatCode="0.00">
                  <c:v>26.9</c:v>
                </c:pt>
                <c:pt idx="284" formatCode="0.00">
                  <c:v>28.1</c:v>
                </c:pt>
                <c:pt idx="285" formatCode="0.00">
                  <c:v>26.2</c:v>
                </c:pt>
                <c:pt idx="286" formatCode="0.00">
                  <c:v>26.1</c:v>
                </c:pt>
                <c:pt idx="287" formatCode="0.00">
                  <c:v>27.5</c:v>
                </c:pt>
                <c:pt idx="288" formatCode="0.00">
                  <c:v>26.9</c:v>
                </c:pt>
                <c:pt idx="289" formatCode="0.00">
                  <c:v>27.1</c:v>
                </c:pt>
                <c:pt idx="290" formatCode="0.00">
                  <c:v>27.3</c:v>
                </c:pt>
                <c:pt idx="291" formatCode="0.00">
                  <c:v>27.3</c:v>
                </c:pt>
                <c:pt idx="292" formatCode="0.00">
                  <c:v>26.5</c:v>
                </c:pt>
                <c:pt idx="293" formatCode="0.00">
                  <c:v>26.4</c:v>
                </c:pt>
                <c:pt idx="294" formatCode="0.00">
                  <c:v>26.6</c:v>
                </c:pt>
                <c:pt idx="295" formatCode="0.00">
                  <c:v>25</c:v>
                </c:pt>
                <c:pt idx="296" formatCode="0.00">
                  <c:v>26.3</c:v>
                </c:pt>
                <c:pt idx="297" formatCode="0.00">
                  <c:v>27.5</c:v>
                </c:pt>
                <c:pt idx="298" formatCode="0.00">
                  <c:v>27.7</c:v>
                </c:pt>
                <c:pt idx="299" formatCode="0.00">
                  <c:v>25.9</c:v>
                </c:pt>
                <c:pt idx="300" formatCode="0.00">
                  <c:v>25.6</c:v>
                </c:pt>
                <c:pt idx="301" formatCode="0.00">
                  <c:v>25.4</c:v>
                </c:pt>
                <c:pt idx="302" formatCode="0.00">
                  <c:v>25.1</c:v>
                </c:pt>
                <c:pt idx="303" formatCode="0.00">
                  <c:v>28.1</c:v>
                </c:pt>
                <c:pt idx="304" formatCode="0.00">
                  <c:v>26.6</c:v>
                </c:pt>
                <c:pt idx="305" formatCode="0.00">
                  <c:v>26.7</c:v>
                </c:pt>
                <c:pt idx="306" formatCode="0.00">
                  <c:v>26.8</c:v>
                </c:pt>
                <c:pt idx="307" formatCode="0.00">
                  <c:v>26.6</c:v>
                </c:pt>
              </c:numCache>
            </c:numRef>
          </c:yVal>
          <c:smooth val="0"/>
        </c:ser>
        <c:ser>
          <c:idx val="2"/>
          <c:order val="2"/>
          <c:tx>
            <c:v>High</c:v>
          </c:tx>
          <c:spPr>
            <a:ln w="12700">
              <a:solidFill>
                <a:schemeClr val="bg1">
                  <a:lumMod val="75000"/>
                </a:schemeClr>
              </a:solidFill>
            </a:ln>
          </c:spPr>
          <c:marker>
            <c:symbol val="diamond"/>
            <c:size val="3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bg1">
                    <a:lumMod val="75000"/>
                  </a:schemeClr>
                </a:solidFill>
              </a:ln>
            </c:spPr>
          </c:marker>
          <c:dPt>
            <c:idx val="231"/>
            <c:marker>
              <c:spPr>
                <a:solidFill>
                  <a:schemeClr val="bg1">
                    <a:lumMod val="75000"/>
                  </a:schemeClr>
                </a:solidFill>
                <a:ln w="3175">
                  <a:solidFill>
                    <a:schemeClr val="bg1">
                      <a:lumMod val="75000"/>
                    </a:schemeClr>
                  </a:solidFill>
                </a:ln>
              </c:spPr>
            </c:marker>
            <c:bubble3D val="0"/>
          </c:dPt>
          <c:dPt>
            <c:idx val="292"/>
            <c:marker>
              <c:spPr>
                <a:solidFill>
                  <a:schemeClr val="bg1">
                    <a:lumMod val="75000"/>
                  </a:schemeClr>
                </a:solidFill>
                <a:ln w="3175">
                  <a:solidFill>
                    <a:schemeClr val="bg1">
                      <a:lumMod val="75000"/>
                    </a:schemeClr>
                  </a:solidFill>
                </a:ln>
              </c:spPr>
            </c:marker>
            <c:bubble3D val="0"/>
          </c:dPt>
          <c:xVal>
            <c:numRef>
              <c:f>Sheet1!$D$5:$D$312</c:f>
              <c:numCache>
                <c:formatCode>0.00</c:formatCode>
                <c:ptCount val="308"/>
                <c:pt idx="0">
                  <c:v>-0.60416666666666696</c:v>
                </c:pt>
                <c:pt idx="1">
                  <c:v>-0.38541666666666702</c:v>
                </c:pt>
                <c:pt idx="2">
                  <c:v>-0.29166666666666702</c:v>
                </c:pt>
                <c:pt idx="3">
                  <c:v>-0.125</c:v>
                </c:pt>
                <c:pt idx="4">
                  <c:v>0.3125</c:v>
                </c:pt>
                <c:pt idx="5">
                  <c:v>0.35416666666666702</c:v>
                </c:pt>
                <c:pt idx="6">
                  <c:v>0.40625</c:v>
                </c:pt>
                <c:pt idx="7">
                  <c:v>0.4513875</c:v>
                </c:pt>
                <c:pt idx="8">
                  <c:v>0.5</c:v>
                </c:pt>
                <c:pt idx="9">
                  <c:v>0.55208333333333304</c:v>
                </c:pt>
                <c:pt idx="10">
                  <c:v>0.60416666666666596</c:v>
                </c:pt>
                <c:pt idx="11">
                  <c:v>0.64583333333333304</c:v>
                </c:pt>
                <c:pt idx="12">
                  <c:v>0.6875</c:v>
                </c:pt>
                <c:pt idx="13">
                  <c:v>0.72916666666666596</c:v>
                </c:pt>
                <c:pt idx="14">
                  <c:v>0.77083333333333304</c:v>
                </c:pt>
                <c:pt idx="15">
                  <c:v>0.8125</c:v>
                </c:pt>
                <c:pt idx="16">
                  <c:v>0.85416666666666596</c:v>
                </c:pt>
                <c:pt idx="17">
                  <c:v>0.95833333333333304</c:v>
                </c:pt>
                <c:pt idx="18">
                  <c:v>1.3125</c:v>
                </c:pt>
                <c:pt idx="19">
                  <c:v>1.3541666666666661</c:v>
                </c:pt>
                <c:pt idx="20">
                  <c:v>1.395833333333333</c:v>
                </c:pt>
                <c:pt idx="21">
                  <c:v>1.4375</c:v>
                </c:pt>
                <c:pt idx="22">
                  <c:v>1.4791666666666661</c:v>
                </c:pt>
                <c:pt idx="23">
                  <c:v>1.5416666666666661</c:v>
                </c:pt>
                <c:pt idx="24">
                  <c:v>1.59375</c:v>
                </c:pt>
                <c:pt idx="25">
                  <c:v>1.645833333333333</c:v>
                </c:pt>
                <c:pt idx="26">
                  <c:v>1.895833333333333</c:v>
                </c:pt>
                <c:pt idx="27">
                  <c:v>2.3125</c:v>
                </c:pt>
                <c:pt idx="28">
                  <c:v>2.395833333333333</c:v>
                </c:pt>
                <c:pt idx="29">
                  <c:v>2.458333333333333</c:v>
                </c:pt>
                <c:pt idx="30">
                  <c:v>2.583333333333333</c:v>
                </c:pt>
                <c:pt idx="31">
                  <c:v>2.604166666666667</c:v>
                </c:pt>
                <c:pt idx="32">
                  <c:v>2.6875</c:v>
                </c:pt>
                <c:pt idx="33">
                  <c:v>2.729166666666667</c:v>
                </c:pt>
                <c:pt idx="34">
                  <c:v>2.78125</c:v>
                </c:pt>
                <c:pt idx="35">
                  <c:v>2.895833333333333</c:v>
                </c:pt>
                <c:pt idx="36">
                  <c:v>3.3125</c:v>
                </c:pt>
                <c:pt idx="37">
                  <c:v>3.3541666666666661</c:v>
                </c:pt>
                <c:pt idx="38">
                  <c:v>3.458333333333333</c:v>
                </c:pt>
                <c:pt idx="39">
                  <c:v>3.5</c:v>
                </c:pt>
                <c:pt idx="40">
                  <c:v>3.53125</c:v>
                </c:pt>
                <c:pt idx="41">
                  <c:v>3.583333333333333</c:v>
                </c:pt>
                <c:pt idx="42">
                  <c:v>3.614583333333333</c:v>
                </c:pt>
                <c:pt idx="43">
                  <c:v>3.697916666666667</c:v>
                </c:pt>
                <c:pt idx="44">
                  <c:v>3.9166666666666661</c:v>
                </c:pt>
                <c:pt idx="45">
                  <c:v>4.375</c:v>
                </c:pt>
                <c:pt idx="46">
                  <c:v>4.5187499999999998</c:v>
                </c:pt>
                <c:pt idx="47">
                  <c:v>4.6354166666666643</c:v>
                </c:pt>
                <c:pt idx="48">
                  <c:v>4.729166666666667</c:v>
                </c:pt>
                <c:pt idx="49">
                  <c:v>4.8229166666666607</c:v>
                </c:pt>
                <c:pt idx="50">
                  <c:v>5.375</c:v>
                </c:pt>
                <c:pt idx="51">
                  <c:v>5.5</c:v>
                </c:pt>
                <c:pt idx="52">
                  <c:v>5.666666666666667</c:v>
                </c:pt>
                <c:pt idx="53">
                  <c:v>5.8124999999999973</c:v>
                </c:pt>
                <c:pt idx="54">
                  <c:v>5.895833333333333</c:v>
                </c:pt>
                <c:pt idx="55">
                  <c:v>6.3124999999999973</c:v>
                </c:pt>
                <c:pt idx="56">
                  <c:v>6.3541666666666643</c:v>
                </c:pt>
                <c:pt idx="57">
                  <c:v>6.427083333333333</c:v>
                </c:pt>
                <c:pt idx="58">
                  <c:v>6.46875</c:v>
                </c:pt>
                <c:pt idx="59">
                  <c:v>6.53125</c:v>
                </c:pt>
                <c:pt idx="60">
                  <c:v>6.59375</c:v>
                </c:pt>
                <c:pt idx="61">
                  <c:v>6.666666666666667</c:v>
                </c:pt>
                <c:pt idx="62">
                  <c:v>6.739583333333333</c:v>
                </c:pt>
                <c:pt idx="63">
                  <c:v>6.78125</c:v>
                </c:pt>
                <c:pt idx="64">
                  <c:v>6.8541666666666643</c:v>
                </c:pt>
                <c:pt idx="65">
                  <c:v>6.895833333333333</c:v>
                </c:pt>
                <c:pt idx="66">
                  <c:v>6.958333333333333</c:v>
                </c:pt>
                <c:pt idx="67">
                  <c:v>7</c:v>
                </c:pt>
                <c:pt idx="68">
                  <c:v>7.041666666666667</c:v>
                </c:pt>
                <c:pt idx="69">
                  <c:v>7.3124999999999973</c:v>
                </c:pt>
                <c:pt idx="70">
                  <c:v>7.3541666666666643</c:v>
                </c:pt>
                <c:pt idx="71">
                  <c:v>7.395833333333333</c:v>
                </c:pt>
                <c:pt idx="72">
                  <c:v>7.4375</c:v>
                </c:pt>
                <c:pt idx="73">
                  <c:v>7.479166666666667</c:v>
                </c:pt>
                <c:pt idx="74">
                  <c:v>7.541666666666667</c:v>
                </c:pt>
                <c:pt idx="75">
                  <c:v>7.583333333333333</c:v>
                </c:pt>
                <c:pt idx="76">
                  <c:v>7.6249999999999947</c:v>
                </c:pt>
                <c:pt idx="77">
                  <c:v>7.666666666666667</c:v>
                </c:pt>
                <c:pt idx="78">
                  <c:v>7.708333333333333</c:v>
                </c:pt>
                <c:pt idx="79">
                  <c:v>7.9375</c:v>
                </c:pt>
                <c:pt idx="80">
                  <c:v>8.3125</c:v>
                </c:pt>
                <c:pt idx="81">
                  <c:v>8.375</c:v>
                </c:pt>
                <c:pt idx="82">
                  <c:v>8.4375</c:v>
                </c:pt>
                <c:pt idx="83">
                  <c:v>8.4895833333333393</c:v>
                </c:pt>
                <c:pt idx="84">
                  <c:v>8.5416666666666661</c:v>
                </c:pt>
                <c:pt idx="85">
                  <c:v>8.6354166666666696</c:v>
                </c:pt>
                <c:pt idx="86">
                  <c:v>8.7291666666666661</c:v>
                </c:pt>
                <c:pt idx="87">
                  <c:v>9.3125</c:v>
                </c:pt>
                <c:pt idx="88">
                  <c:v>9.4375</c:v>
                </c:pt>
                <c:pt idx="89">
                  <c:v>9.5625</c:v>
                </c:pt>
                <c:pt idx="90">
                  <c:v>9.6041666666666643</c:v>
                </c:pt>
                <c:pt idx="91">
                  <c:v>9.6666666666666696</c:v>
                </c:pt>
                <c:pt idx="92">
                  <c:v>10.3125</c:v>
                </c:pt>
                <c:pt idx="93">
                  <c:v>10.364583333333339</c:v>
                </c:pt>
                <c:pt idx="94">
                  <c:v>10.44791666666667</c:v>
                </c:pt>
                <c:pt idx="95">
                  <c:v>10.489583333333339</c:v>
                </c:pt>
                <c:pt idx="96">
                  <c:v>10.60416666666667</c:v>
                </c:pt>
                <c:pt idx="97">
                  <c:v>11.35416666666667</c:v>
                </c:pt>
                <c:pt idx="98">
                  <c:v>11.38541666666667</c:v>
                </c:pt>
                <c:pt idx="99">
                  <c:v>11.4375</c:v>
                </c:pt>
                <c:pt idx="100">
                  <c:v>11.552083333333339</c:v>
                </c:pt>
                <c:pt idx="101">
                  <c:v>11.92708333333333</c:v>
                </c:pt>
                <c:pt idx="102">
                  <c:v>12.375</c:v>
                </c:pt>
                <c:pt idx="103">
                  <c:v>12.5</c:v>
                </c:pt>
                <c:pt idx="104">
                  <c:v>12.78125</c:v>
                </c:pt>
                <c:pt idx="105">
                  <c:v>12.78125</c:v>
                </c:pt>
                <c:pt idx="106">
                  <c:v>13.3125</c:v>
                </c:pt>
                <c:pt idx="107">
                  <c:v>13.375</c:v>
                </c:pt>
                <c:pt idx="108">
                  <c:v>13.46875</c:v>
                </c:pt>
                <c:pt idx="109">
                  <c:v>13.552083333333339</c:v>
                </c:pt>
                <c:pt idx="110">
                  <c:v>13.63541666666667</c:v>
                </c:pt>
                <c:pt idx="111">
                  <c:v>13.6875</c:v>
                </c:pt>
                <c:pt idx="112">
                  <c:v>14.3125</c:v>
                </c:pt>
                <c:pt idx="113">
                  <c:v>14.364583333333339</c:v>
                </c:pt>
                <c:pt idx="114">
                  <c:v>14.54166666666667</c:v>
                </c:pt>
                <c:pt idx="115">
                  <c:v>14.63541666666667</c:v>
                </c:pt>
                <c:pt idx="116">
                  <c:v>15.3125</c:v>
                </c:pt>
                <c:pt idx="117">
                  <c:v>15.375</c:v>
                </c:pt>
                <c:pt idx="118">
                  <c:v>15.694166666666669</c:v>
                </c:pt>
                <c:pt idx="119">
                  <c:v>16.40625</c:v>
                </c:pt>
                <c:pt idx="120">
                  <c:v>16.46875</c:v>
                </c:pt>
                <c:pt idx="121">
                  <c:v>16.666666666666671</c:v>
                </c:pt>
                <c:pt idx="122">
                  <c:v>17.354166666666671</c:v>
                </c:pt>
                <c:pt idx="123">
                  <c:v>17.427083333333329</c:v>
                </c:pt>
                <c:pt idx="124">
                  <c:v>17.4895833333333</c:v>
                </c:pt>
                <c:pt idx="125">
                  <c:v>17.631916666666669</c:v>
                </c:pt>
                <c:pt idx="126">
                  <c:v>17.916666666666671</c:v>
                </c:pt>
                <c:pt idx="127">
                  <c:v>18.416666666666671</c:v>
                </c:pt>
                <c:pt idx="128">
                  <c:v>18.510416666666671</c:v>
                </c:pt>
                <c:pt idx="129">
                  <c:v>18.6458333333333</c:v>
                </c:pt>
                <c:pt idx="130">
                  <c:v>18.697916666666671</c:v>
                </c:pt>
                <c:pt idx="131">
                  <c:v>18.9375</c:v>
                </c:pt>
                <c:pt idx="132">
                  <c:v>19.375</c:v>
                </c:pt>
                <c:pt idx="133">
                  <c:v>19.46875</c:v>
                </c:pt>
                <c:pt idx="134">
                  <c:v>19.510416666666671</c:v>
                </c:pt>
                <c:pt idx="135">
                  <c:v>19.729166666666671</c:v>
                </c:pt>
                <c:pt idx="136">
                  <c:v>19.822916666666671</c:v>
                </c:pt>
                <c:pt idx="137">
                  <c:v>19.916666666666671</c:v>
                </c:pt>
                <c:pt idx="138">
                  <c:v>20.3125</c:v>
                </c:pt>
                <c:pt idx="139">
                  <c:v>20.3645833333333</c:v>
                </c:pt>
                <c:pt idx="140">
                  <c:v>20.552083333333329</c:v>
                </c:pt>
                <c:pt idx="141">
                  <c:v>20.604166666666671</c:v>
                </c:pt>
                <c:pt idx="142">
                  <c:v>20.78125</c:v>
                </c:pt>
                <c:pt idx="143">
                  <c:v>21.3125</c:v>
                </c:pt>
                <c:pt idx="144">
                  <c:v>21.375</c:v>
                </c:pt>
                <c:pt idx="145">
                  <c:v>21.5</c:v>
                </c:pt>
                <c:pt idx="146">
                  <c:v>21.78125</c:v>
                </c:pt>
                <c:pt idx="147">
                  <c:v>21.9583333333333</c:v>
                </c:pt>
                <c:pt idx="148">
                  <c:v>22.3125</c:v>
                </c:pt>
                <c:pt idx="149">
                  <c:v>22.385416666666661</c:v>
                </c:pt>
                <c:pt idx="150">
                  <c:v>22.5</c:v>
                </c:pt>
                <c:pt idx="151">
                  <c:v>22.614583333333329</c:v>
                </c:pt>
                <c:pt idx="152">
                  <c:v>22.7083333333333</c:v>
                </c:pt>
                <c:pt idx="153">
                  <c:v>22.9583333333333</c:v>
                </c:pt>
                <c:pt idx="154">
                  <c:v>23.322916666666671</c:v>
                </c:pt>
                <c:pt idx="155">
                  <c:v>23.375</c:v>
                </c:pt>
                <c:pt idx="156">
                  <c:v>23.552083333333329</c:v>
                </c:pt>
                <c:pt idx="157">
                  <c:v>23.697916666666671</c:v>
                </c:pt>
                <c:pt idx="158">
                  <c:v>23.916666666666671</c:v>
                </c:pt>
                <c:pt idx="159">
                  <c:v>24.322916666666671</c:v>
                </c:pt>
                <c:pt idx="160">
                  <c:v>24.3958333333333</c:v>
                </c:pt>
                <c:pt idx="161">
                  <c:v>24.541666666666671</c:v>
                </c:pt>
                <c:pt idx="162">
                  <c:v>24.7083333333333</c:v>
                </c:pt>
                <c:pt idx="163">
                  <c:v>24.916666666666671</c:v>
                </c:pt>
                <c:pt idx="164">
                  <c:v>25.375</c:v>
                </c:pt>
                <c:pt idx="165">
                  <c:v>25.572916666666671</c:v>
                </c:pt>
                <c:pt idx="166">
                  <c:v>25.90625</c:v>
                </c:pt>
                <c:pt idx="167">
                  <c:v>26.4375</c:v>
                </c:pt>
                <c:pt idx="168">
                  <c:v>26.729166666666671</c:v>
                </c:pt>
                <c:pt idx="169">
                  <c:v>26.916666666666671</c:v>
                </c:pt>
                <c:pt idx="170">
                  <c:v>27.3125</c:v>
                </c:pt>
                <c:pt idx="171">
                  <c:v>27.385416666666661</c:v>
                </c:pt>
                <c:pt idx="172">
                  <c:v>27.479166666666671</c:v>
                </c:pt>
                <c:pt idx="173">
                  <c:v>27.541666666666671</c:v>
                </c:pt>
                <c:pt idx="174">
                  <c:v>27.635416666666671</c:v>
                </c:pt>
                <c:pt idx="175">
                  <c:v>27.666666666666671</c:v>
                </c:pt>
                <c:pt idx="176">
                  <c:v>27.9375</c:v>
                </c:pt>
                <c:pt idx="177">
                  <c:v>28.3125</c:v>
                </c:pt>
                <c:pt idx="178">
                  <c:v>28.375</c:v>
                </c:pt>
                <c:pt idx="179">
                  <c:v>28.5</c:v>
                </c:pt>
                <c:pt idx="180">
                  <c:v>28.666666666666671</c:v>
                </c:pt>
                <c:pt idx="181">
                  <c:v>29</c:v>
                </c:pt>
                <c:pt idx="182">
                  <c:v>29.3125</c:v>
                </c:pt>
                <c:pt idx="183">
                  <c:v>29.3645833333333</c:v>
                </c:pt>
                <c:pt idx="184">
                  <c:v>29.552083333333329</c:v>
                </c:pt>
                <c:pt idx="185">
                  <c:v>29.6875</c:v>
                </c:pt>
                <c:pt idx="186">
                  <c:v>29.947916666666671</c:v>
                </c:pt>
                <c:pt idx="187">
                  <c:v>30.3125</c:v>
                </c:pt>
                <c:pt idx="188">
                  <c:v>30.541666666666671</c:v>
                </c:pt>
                <c:pt idx="189">
                  <c:v>30.71875</c:v>
                </c:pt>
                <c:pt idx="190">
                  <c:v>30.9375</c:v>
                </c:pt>
                <c:pt idx="191">
                  <c:v>31.3125</c:v>
                </c:pt>
                <c:pt idx="192">
                  <c:v>31.385416666666661</c:v>
                </c:pt>
                <c:pt idx="193">
                  <c:v>31.572916666666671</c:v>
                </c:pt>
                <c:pt idx="194">
                  <c:v>31.71875</c:v>
                </c:pt>
                <c:pt idx="195">
                  <c:v>31.8958333333333</c:v>
                </c:pt>
                <c:pt idx="196">
                  <c:v>32.3541666666666</c:v>
                </c:pt>
                <c:pt idx="197">
                  <c:v>32.666666666666629</c:v>
                </c:pt>
                <c:pt idx="198">
                  <c:v>32.9375</c:v>
                </c:pt>
                <c:pt idx="199">
                  <c:v>33.364583333333307</c:v>
                </c:pt>
                <c:pt idx="200">
                  <c:v>33.4375</c:v>
                </c:pt>
                <c:pt idx="201">
                  <c:v>33.666666666666629</c:v>
                </c:pt>
                <c:pt idx="202">
                  <c:v>33.791666666666629</c:v>
                </c:pt>
                <c:pt idx="203">
                  <c:v>33.989583333333307</c:v>
                </c:pt>
                <c:pt idx="204">
                  <c:v>34.3125</c:v>
                </c:pt>
                <c:pt idx="205">
                  <c:v>34.395833333333343</c:v>
                </c:pt>
                <c:pt idx="206">
                  <c:v>34.4375</c:v>
                </c:pt>
                <c:pt idx="207">
                  <c:v>34.5625</c:v>
                </c:pt>
                <c:pt idx="208">
                  <c:v>34.604166666666629</c:v>
                </c:pt>
                <c:pt idx="209">
                  <c:v>34.666666666666629</c:v>
                </c:pt>
                <c:pt idx="210">
                  <c:v>34.9375</c:v>
                </c:pt>
                <c:pt idx="211">
                  <c:v>35.3125</c:v>
                </c:pt>
                <c:pt idx="212">
                  <c:v>35.388750000000002</c:v>
                </c:pt>
                <c:pt idx="213">
                  <c:v>35.447916666666629</c:v>
                </c:pt>
                <c:pt idx="214">
                  <c:v>35.572916666666643</c:v>
                </c:pt>
                <c:pt idx="215">
                  <c:v>35.635416666666643</c:v>
                </c:pt>
                <c:pt idx="216">
                  <c:v>35.958333333333343</c:v>
                </c:pt>
                <c:pt idx="217">
                  <c:v>36.3125</c:v>
                </c:pt>
                <c:pt idx="218">
                  <c:v>36.46875</c:v>
                </c:pt>
                <c:pt idx="219">
                  <c:v>36.572916666666643</c:v>
                </c:pt>
                <c:pt idx="220">
                  <c:v>36.677083333333307</c:v>
                </c:pt>
                <c:pt idx="221">
                  <c:v>36.90625</c:v>
                </c:pt>
                <c:pt idx="222">
                  <c:v>37.3125</c:v>
                </c:pt>
                <c:pt idx="223">
                  <c:v>37.5</c:v>
                </c:pt>
                <c:pt idx="224">
                  <c:v>37.5625</c:v>
                </c:pt>
                <c:pt idx="225">
                  <c:v>38.010416666666629</c:v>
                </c:pt>
                <c:pt idx="226">
                  <c:v>38.3125</c:v>
                </c:pt>
                <c:pt idx="227">
                  <c:v>38.458333333333343</c:v>
                </c:pt>
                <c:pt idx="228">
                  <c:v>38.572916666666643</c:v>
                </c:pt>
                <c:pt idx="229">
                  <c:v>39.4375</c:v>
                </c:pt>
                <c:pt idx="230">
                  <c:v>39.791666666666629</c:v>
                </c:pt>
                <c:pt idx="231">
                  <c:v>40.385416666666629</c:v>
                </c:pt>
                <c:pt idx="232">
                  <c:v>40.604166666666629</c:v>
                </c:pt>
                <c:pt idx="233">
                  <c:v>40.9166666666666</c:v>
                </c:pt>
                <c:pt idx="234">
                  <c:v>41.3125</c:v>
                </c:pt>
                <c:pt idx="235">
                  <c:v>41.395833333333343</c:v>
                </c:pt>
                <c:pt idx="236">
                  <c:v>41.479166666666629</c:v>
                </c:pt>
                <c:pt idx="237">
                  <c:v>41.645833333333343</c:v>
                </c:pt>
                <c:pt idx="238">
                  <c:v>41.958333333333343</c:v>
                </c:pt>
                <c:pt idx="239">
                  <c:v>42.3125</c:v>
                </c:pt>
                <c:pt idx="240">
                  <c:v>42.447916666666629</c:v>
                </c:pt>
                <c:pt idx="241">
                  <c:v>42.5625</c:v>
                </c:pt>
                <c:pt idx="242">
                  <c:v>42.697916666666643</c:v>
                </c:pt>
                <c:pt idx="243">
                  <c:v>42.875</c:v>
                </c:pt>
                <c:pt idx="244">
                  <c:v>43.3125</c:v>
                </c:pt>
                <c:pt idx="245">
                  <c:v>43.447916666666629</c:v>
                </c:pt>
                <c:pt idx="246">
                  <c:v>43.572916666666643</c:v>
                </c:pt>
                <c:pt idx="247">
                  <c:v>43.90625</c:v>
                </c:pt>
                <c:pt idx="248">
                  <c:v>44.3125</c:v>
                </c:pt>
                <c:pt idx="249">
                  <c:v>44.447916666666629</c:v>
                </c:pt>
                <c:pt idx="250">
                  <c:v>44.71875</c:v>
                </c:pt>
                <c:pt idx="251">
                  <c:v>44.9375</c:v>
                </c:pt>
                <c:pt idx="252">
                  <c:v>45.479166666666629</c:v>
                </c:pt>
                <c:pt idx="253">
                  <c:v>45.572916666666643</c:v>
                </c:pt>
                <c:pt idx="254">
                  <c:v>45.6875</c:v>
                </c:pt>
                <c:pt idx="255">
                  <c:v>45.375</c:v>
                </c:pt>
                <c:pt idx="256">
                  <c:v>46.395833333333343</c:v>
                </c:pt>
                <c:pt idx="257">
                  <c:v>46.479166666666629</c:v>
                </c:pt>
                <c:pt idx="258">
                  <c:v>46.895833333333343</c:v>
                </c:pt>
                <c:pt idx="259">
                  <c:v>47.375</c:v>
                </c:pt>
                <c:pt idx="260">
                  <c:v>47.464791666666613</c:v>
                </c:pt>
                <c:pt idx="261">
                  <c:v>47.875</c:v>
                </c:pt>
                <c:pt idx="262">
                  <c:v>48.3125</c:v>
                </c:pt>
                <c:pt idx="263">
                  <c:v>48.479166666666629</c:v>
                </c:pt>
                <c:pt idx="264">
                  <c:v>48.583333333333343</c:v>
                </c:pt>
                <c:pt idx="265">
                  <c:v>48.9375</c:v>
                </c:pt>
                <c:pt idx="266">
                  <c:v>49.375</c:v>
                </c:pt>
                <c:pt idx="267">
                  <c:v>49.46875</c:v>
                </c:pt>
                <c:pt idx="268">
                  <c:v>49.625</c:v>
                </c:pt>
                <c:pt idx="269">
                  <c:v>49.958333333333343</c:v>
                </c:pt>
                <c:pt idx="270">
                  <c:v>50.4166666666666</c:v>
                </c:pt>
                <c:pt idx="271">
                  <c:v>50.625</c:v>
                </c:pt>
                <c:pt idx="272">
                  <c:v>50.895833333333343</c:v>
                </c:pt>
                <c:pt idx="273">
                  <c:v>51.395833333333343</c:v>
                </c:pt>
                <c:pt idx="274">
                  <c:v>51.479166666666629</c:v>
                </c:pt>
                <c:pt idx="275">
                  <c:v>51.770833333333343</c:v>
                </c:pt>
                <c:pt idx="276">
                  <c:v>52.375</c:v>
                </c:pt>
                <c:pt idx="277">
                  <c:v>52.5</c:v>
                </c:pt>
                <c:pt idx="278">
                  <c:v>52.791666666666629</c:v>
                </c:pt>
                <c:pt idx="279">
                  <c:v>53.375</c:v>
                </c:pt>
                <c:pt idx="280">
                  <c:v>53.729166666666643</c:v>
                </c:pt>
                <c:pt idx="281">
                  <c:v>53.479166666666629</c:v>
                </c:pt>
                <c:pt idx="282">
                  <c:v>54.385416666666629</c:v>
                </c:pt>
                <c:pt idx="283">
                  <c:v>54.791666666666629</c:v>
                </c:pt>
                <c:pt idx="284">
                  <c:v>54.9166666666666</c:v>
                </c:pt>
                <c:pt idx="285">
                  <c:v>55.40625</c:v>
                </c:pt>
                <c:pt idx="286">
                  <c:v>55.552083333333307</c:v>
                </c:pt>
                <c:pt idx="287">
                  <c:v>55.635416666666643</c:v>
                </c:pt>
                <c:pt idx="288">
                  <c:v>55.864583333333307</c:v>
                </c:pt>
                <c:pt idx="289">
                  <c:v>56.364583333333307</c:v>
                </c:pt>
                <c:pt idx="290">
                  <c:v>56.583333333333343</c:v>
                </c:pt>
                <c:pt idx="291">
                  <c:v>56.9166666666666</c:v>
                </c:pt>
                <c:pt idx="292">
                  <c:v>57.364583333333307</c:v>
                </c:pt>
                <c:pt idx="293">
                  <c:v>57.479166666666629</c:v>
                </c:pt>
                <c:pt idx="294">
                  <c:v>57.875</c:v>
                </c:pt>
                <c:pt idx="295">
                  <c:v>58.385416666666629</c:v>
                </c:pt>
                <c:pt idx="296">
                  <c:v>58.5416666666666</c:v>
                </c:pt>
                <c:pt idx="297">
                  <c:v>58.729166666666643</c:v>
                </c:pt>
                <c:pt idx="298">
                  <c:v>58.979166666666629</c:v>
                </c:pt>
                <c:pt idx="299">
                  <c:v>59.375</c:v>
                </c:pt>
                <c:pt idx="300">
                  <c:v>59.604166666666629</c:v>
                </c:pt>
                <c:pt idx="301">
                  <c:v>59.8125</c:v>
                </c:pt>
                <c:pt idx="302">
                  <c:v>60.395833333333343</c:v>
                </c:pt>
                <c:pt idx="303">
                  <c:v>60.895833333333343</c:v>
                </c:pt>
                <c:pt idx="304">
                  <c:v>61.364583333333307</c:v>
                </c:pt>
                <c:pt idx="305">
                  <c:v>61.677083333333307</c:v>
                </c:pt>
                <c:pt idx="306">
                  <c:v>62.020833333333343</c:v>
                </c:pt>
                <c:pt idx="307">
                  <c:v>62.395833333333343</c:v>
                </c:pt>
              </c:numCache>
            </c:numRef>
          </c:xVal>
          <c:yVal>
            <c:numRef>
              <c:f>Sheet1!$U$5:$U$312</c:f>
              <c:numCache>
                <c:formatCode>General</c:formatCode>
                <c:ptCount val="308"/>
                <c:pt idx="0">
                  <c:v>28</c:v>
                </c:pt>
                <c:pt idx="1">
                  <c:v>28.2</c:v>
                </c:pt>
                <c:pt idx="2">
                  <c:v>28.7</c:v>
                </c:pt>
                <c:pt idx="3">
                  <c:v>28.9</c:v>
                </c:pt>
                <c:pt idx="4">
                  <c:v>28.5</c:v>
                </c:pt>
                <c:pt idx="5">
                  <c:v>28.5</c:v>
                </c:pt>
                <c:pt idx="6">
                  <c:v>28.3</c:v>
                </c:pt>
                <c:pt idx="7">
                  <c:v>28.2</c:v>
                </c:pt>
                <c:pt idx="8">
                  <c:v>28.2</c:v>
                </c:pt>
                <c:pt idx="9">
                  <c:v>28.6</c:v>
                </c:pt>
                <c:pt idx="10">
                  <c:v>28.8</c:v>
                </c:pt>
                <c:pt idx="11">
                  <c:v>28.8</c:v>
                </c:pt>
                <c:pt idx="12">
                  <c:v>28.9</c:v>
                </c:pt>
                <c:pt idx="13">
                  <c:v>28.8</c:v>
                </c:pt>
                <c:pt idx="14">
                  <c:v>28.6</c:v>
                </c:pt>
                <c:pt idx="15">
                  <c:v>28.5</c:v>
                </c:pt>
                <c:pt idx="16">
                  <c:v>28.4</c:v>
                </c:pt>
                <c:pt idx="17">
                  <c:v>28.2</c:v>
                </c:pt>
                <c:pt idx="18">
                  <c:v>27.7</c:v>
                </c:pt>
                <c:pt idx="19">
                  <c:v>27.6</c:v>
                </c:pt>
                <c:pt idx="20">
                  <c:v>27.6</c:v>
                </c:pt>
                <c:pt idx="21">
                  <c:v>27.8</c:v>
                </c:pt>
                <c:pt idx="22">
                  <c:v>28.3</c:v>
                </c:pt>
                <c:pt idx="23">
                  <c:v>28.6</c:v>
                </c:pt>
                <c:pt idx="24">
                  <c:v>28.7</c:v>
                </c:pt>
                <c:pt idx="25">
                  <c:v>28.8</c:v>
                </c:pt>
                <c:pt idx="26">
                  <c:v>29</c:v>
                </c:pt>
                <c:pt idx="27">
                  <c:v>28.4</c:v>
                </c:pt>
                <c:pt idx="28">
                  <c:v>28.5</c:v>
                </c:pt>
                <c:pt idx="29">
                  <c:v>28.5</c:v>
                </c:pt>
                <c:pt idx="30">
                  <c:v>28.6</c:v>
                </c:pt>
                <c:pt idx="31">
                  <c:v>28.7</c:v>
                </c:pt>
                <c:pt idx="32">
                  <c:v>28.8</c:v>
                </c:pt>
                <c:pt idx="33">
                  <c:v>28.8</c:v>
                </c:pt>
                <c:pt idx="34">
                  <c:v>28.9</c:v>
                </c:pt>
                <c:pt idx="35">
                  <c:v>28.9</c:v>
                </c:pt>
                <c:pt idx="36">
                  <c:v>28.4</c:v>
                </c:pt>
                <c:pt idx="37">
                  <c:v>28.4</c:v>
                </c:pt>
                <c:pt idx="38">
                  <c:v>28.4</c:v>
                </c:pt>
                <c:pt idx="39">
                  <c:v>28.4</c:v>
                </c:pt>
                <c:pt idx="40">
                  <c:v>28.4</c:v>
                </c:pt>
                <c:pt idx="41">
                  <c:v>28.5</c:v>
                </c:pt>
                <c:pt idx="42">
                  <c:v>28.5</c:v>
                </c:pt>
                <c:pt idx="43">
                  <c:v>28.7</c:v>
                </c:pt>
                <c:pt idx="44">
                  <c:v>28.9</c:v>
                </c:pt>
                <c:pt idx="45">
                  <c:v>28.5</c:v>
                </c:pt>
                <c:pt idx="46">
                  <c:v>28.5</c:v>
                </c:pt>
                <c:pt idx="47">
                  <c:v>28.6</c:v>
                </c:pt>
                <c:pt idx="48">
                  <c:v>28.6</c:v>
                </c:pt>
                <c:pt idx="49">
                  <c:v>28.6</c:v>
                </c:pt>
                <c:pt idx="50">
                  <c:v>28.4</c:v>
                </c:pt>
                <c:pt idx="51">
                  <c:v>28.5</c:v>
                </c:pt>
                <c:pt idx="52">
                  <c:v>28.6</c:v>
                </c:pt>
                <c:pt idx="53">
                  <c:v>28.8</c:v>
                </c:pt>
                <c:pt idx="54">
                  <c:v>28.8</c:v>
                </c:pt>
                <c:pt idx="55">
                  <c:v>28.3</c:v>
                </c:pt>
                <c:pt idx="56">
                  <c:v>28.3</c:v>
                </c:pt>
                <c:pt idx="57">
                  <c:v>28.3</c:v>
                </c:pt>
                <c:pt idx="58">
                  <c:v>28.3</c:v>
                </c:pt>
                <c:pt idx="59">
                  <c:v>28.3</c:v>
                </c:pt>
                <c:pt idx="60">
                  <c:v>28.1</c:v>
                </c:pt>
                <c:pt idx="61">
                  <c:v>28.2</c:v>
                </c:pt>
                <c:pt idx="62">
                  <c:v>28.1</c:v>
                </c:pt>
                <c:pt idx="63">
                  <c:v>28.3</c:v>
                </c:pt>
                <c:pt idx="64">
                  <c:v>28.3</c:v>
                </c:pt>
                <c:pt idx="65">
                  <c:v>28.4</c:v>
                </c:pt>
                <c:pt idx="66">
                  <c:v>28.4</c:v>
                </c:pt>
                <c:pt idx="67">
                  <c:v>28.6</c:v>
                </c:pt>
                <c:pt idx="68">
                  <c:v>28.4</c:v>
                </c:pt>
                <c:pt idx="69">
                  <c:v>28.3</c:v>
                </c:pt>
                <c:pt idx="70">
                  <c:v>28.2</c:v>
                </c:pt>
                <c:pt idx="71">
                  <c:v>28.2</c:v>
                </c:pt>
                <c:pt idx="72">
                  <c:v>28.2</c:v>
                </c:pt>
                <c:pt idx="73">
                  <c:v>28.1</c:v>
                </c:pt>
                <c:pt idx="74">
                  <c:v>28.2</c:v>
                </c:pt>
                <c:pt idx="75">
                  <c:v>28.2</c:v>
                </c:pt>
                <c:pt idx="76">
                  <c:v>28.2</c:v>
                </c:pt>
                <c:pt idx="77">
                  <c:v>28.2</c:v>
                </c:pt>
                <c:pt idx="78">
                  <c:v>28.2</c:v>
                </c:pt>
                <c:pt idx="79">
                  <c:v>28.2</c:v>
                </c:pt>
                <c:pt idx="80">
                  <c:v>28</c:v>
                </c:pt>
                <c:pt idx="81">
                  <c:v>28</c:v>
                </c:pt>
                <c:pt idx="82">
                  <c:v>28</c:v>
                </c:pt>
                <c:pt idx="83">
                  <c:v>28.1</c:v>
                </c:pt>
                <c:pt idx="84">
                  <c:v>28.1</c:v>
                </c:pt>
                <c:pt idx="85">
                  <c:v>28.2</c:v>
                </c:pt>
                <c:pt idx="86">
                  <c:v>28.4</c:v>
                </c:pt>
                <c:pt idx="87">
                  <c:v>27.9</c:v>
                </c:pt>
                <c:pt idx="88">
                  <c:v>27.9</c:v>
                </c:pt>
                <c:pt idx="89">
                  <c:v>27.8</c:v>
                </c:pt>
                <c:pt idx="90">
                  <c:v>27.7</c:v>
                </c:pt>
                <c:pt idx="91">
                  <c:v>27.8</c:v>
                </c:pt>
                <c:pt idx="92">
                  <c:v>27.5</c:v>
                </c:pt>
                <c:pt idx="93">
                  <c:v>27.4</c:v>
                </c:pt>
                <c:pt idx="94">
                  <c:v>27.3</c:v>
                </c:pt>
                <c:pt idx="95">
                  <c:v>27.3</c:v>
                </c:pt>
                <c:pt idx="96">
                  <c:v>27.4</c:v>
                </c:pt>
                <c:pt idx="97">
                  <c:v>26.7</c:v>
                </c:pt>
                <c:pt idx="98">
                  <c:v>27.3</c:v>
                </c:pt>
                <c:pt idx="99">
                  <c:v>27.4</c:v>
                </c:pt>
                <c:pt idx="100">
                  <c:v>27.3</c:v>
                </c:pt>
                <c:pt idx="101">
                  <c:v>27.3</c:v>
                </c:pt>
                <c:pt idx="102">
                  <c:v>27</c:v>
                </c:pt>
                <c:pt idx="103">
                  <c:v>26.9</c:v>
                </c:pt>
                <c:pt idx="104">
                  <c:v>26.7</c:v>
                </c:pt>
                <c:pt idx="105">
                  <c:v>28.1</c:v>
                </c:pt>
                <c:pt idx="106">
                  <c:v>27.2</c:v>
                </c:pt>
                <c:pt idx="107">
                  <c:v>27.2</c:v>
                </c:pt>
                <c:pt idx="108">
                  <c:v>27.5</c:v>
                </c:pt>
                <c:pt idx="109">
                  <c:v>27.5</c:v>
                </c:pt>
                <c:pt idx="110">
                  <c:v>27.6</c:v>
                </c:pt>
                <c:pt idx="111">
                  <c:v>27.6</c:v>
                </c:pt>
                <c:pt idx="112">
                  <c:v>27.1</c:v>
                </c:pt>
                <c:pt idx="113">
                  <c:v>27.1</c:v>
                </c:pt>
                <c:pt idx="114">
                  <c:v>27.1</c:v>
                </c:pt>
                <c:pt idx="115">
                  <c:v>27</c:v>
                </c:pt>
                <c:pt idx="116">
                  <c:v>27</c:v>
                </c:pt>
                <c:pt idx="117">
                  <c:v>27</c:v>
                </c:pt>
                <c:pt idx="118">
                  <c:v>27.2</c:v>
                </c:pt>
                <c:pt idx="119">
                  <c:v>26.8</c:v>
                </c:pt>
                <c:pt idx="120">
                  <c:v>26.9</c:v>
                </c:pt>
                <c:pt idx="121">
                  <c:v>27.2</c:v>
                </c:pt>
                <c:pt idx="122">
                  <c:v>27.2</c:v>
                </c:pt>
                <c:pt idx="123">
                  <c:v>27.1</c:v>
                </c:pt>
                <c:pt idx="124">
                  <c:v>27.1</c:v>
                </c:pt>
                <c:pt idx="125">
                  <c:v>27.4</c:v>
                </c:pt>
                <c:pt idx="126">
                  <c:v>27.6</c:v>
                </c:pt>
                <c:pt idx="127">
                  <c:v>27.3</c:v>
                </c:pt>
                <c:pt idx="128">
                  <c:v>27.4</c:v>
                </c:pt>
                <c:pt idx="129">
                  <c:v>27.6</c:v>
                </c:pt>
                <c:pt idx="130">
                  <c:v>27.7</c:v>
                </c:pt>
                <c:pt idx="131">
                  <c:v>28</c:v>
                </c:pt>
                <c:pt idx="132">
                  <c:v>27.7</c:v>
                </c:pt>
                <c:pt idx="133">
                  <c:v>28</c:v>
                </c:pt>
                <c:pt idx="134">
                  <c:v>28.2</c:v>
                </c:pt>
                <c:pt idx="135">
                  <c:v>28.5</c:v>
                </c:pt>
                <c:pt idx="136">
                  <c:v>28.7</c:v>
                </c:pt>
                <c:pt idx="137">
                  <c:v>28.7</c:v>
                </c:pt>
                <c:pt idx="138">
                  <c:v>28.2</c:v>
                </c:pt>
                <c:pt idx="139">
                  <c:v>28.2</c:v>
                </c:pt>
                <c:pt idx="140">
                  <c:v>28.4</c:v>
                </c:pt>
                <c:pt idx="141">
                  <c:v>28.6</c:v>
                </c:pt>
                <c:pt idx="142">
                  <c:v>28.9</c:v>
                </c:pt>
                <c:pt idx="143">
                  <c:v>28.4</c:v>
                </c:pt>
                <c:pt idx="144">
                  <c:v>28.4</c:v>
                </c:pt>
                <c:pt idx="145">
                  <c:v>28.5</c:v>
                </c:pt>
                <c:pt idx="146">
                  <c:v>28.9</c:v>
                </c:pt>
                <c:pt idx="147">
                  <c:v>28.9</c:v>
                </c:pt>
                <c:pt idx="148">
                  <c:v>28.6</c:v>
                </c:pt>
                <c:pt idx="149">
                  <c:v>28.5</c:v>
                </c:pt>
                <c:pt idx="150">
                  <c:v>28.6</c:v>
                </c:pt>
                <c:pt idx="151">
                  <c:v>28.6</c:v>
                </c:pt>
                <c:pt idx="152">
                  <c:v>28.7</c:v>
                </c:pt>
                <c:pt idx="153">
                  <c:v>29</c:v>
                </c:pt>
                <c:pt idx="154">
                  <c:v>28.7</c:v>
                </c:pt>
                <c:pt idx="155">
                  <c:v>28.6</c:v>
                </c:pt>
                <c:pt idx="156">
                  <c:v>28.5</c:v>
                </c:pt>
                <c:pt idx="157">
                  <c:v>28.5</c:v>
                </c:pt>
                <c:pt idx="158">
                  <c:v>28.5</c:v>
                </c:pt>
                <c:pt idx="159">
                  <c:v>28.1</c:v>
                </c:pt>
                <c:pt idx="160">
                  <c:v>28.1</c:v>
                </c:pt>
                <c:pt idx="161">
                  <c:v>28.2</c:v>
                </c:pt>
                <c:pt idx="162">
                  <c:v>28.1</c:v>
                </c:pt>
                <c:pt idx="163">
                  <c:v>28.2</c:v>
                </c:pt>
                <c:pt idx="164">
                  <c:v>27.8</c:v>
                </c:pt>
                <c:pt idx="165">
                  <c:v>28.2</c:v>
                </c:pt>
                <c:pt idx="166">
                  <c:v>28.5</c:v>
                </c:pt>
                <c:pt idx="167">
                  <c:v>28.3</c:v>
                </c:pt>
                <c:pt idx="168">
                  <c:v>28.2</c:v>
                </c:pt>
                <c:pt idx="169">
                  <c:v>28.3</c:v>
                </c:pt>
                <c:pt idx="170">
                  <c:v>28</c:v>
                </c:pt>
                <c:pt idx="171">
                  <c:v>27.9</c:v>
                </c:pt>
                <c:pt idx="172">
                  <c:v>28.1</c:v>
                </c:pt>
                <c:pt idx="173">
                  <c:v>28.1</c:v>
                </c:pt>
                <c:pt idx="174" formatCode="0.00">
                  <c:v>27.9</c:v>
                </c:pt>
                <c:pt idx="175" formatCode="0.00">
                  <c:v>28.1</c:v>
                </c:pt>
                <c:pt idx="176" formatCode="0.00">
                  <c:v>28.4</c:v>
                </c:pt>
                <c:pt idx="177" formatCode="0.00">
                  <c:v>28</c:v>
                </c:pt>
                <c:pt idx="178" formatCode="0.00">
                  <c:v>28.1</c:v>
                </c:pt>
                <c:pt idx="179" formatCode="0.00">
                  <c:v>28.1</c:v>
                </c:pt>
                <c:pt idx="180" formatCode="0.00">
                  <c:v>28.2</c:v>
                </c:pt>
                <c:pt idx="181" formatCode="0.00">
                  <c:v>28.4</c:v>
                </c:pt>
                <c:pt idx="182" formatCode="0.00">
                  <c:v>28</c:v>
                </c:pt>
                <c:pt idx="183" formatCode="0.00">
                  <c:v>28.1</c:v>
                </c:pt>
                <c:pt idx="184" formatCode="0.00">
                  <c:v>28.3</c:v>
                </c:pt>
                <c:pt idx="185" formatCode="0.00">
                  <c:v>28.5</c:v>
                </c:pt>
                <c:pt idx="186" formatCode="0.00">
                  <c:v>28.7</c:v>
                </c:pt>
                <c:pt idx="187" formatCode="0.00">
                  <c:v>28.5</c:v>
                </c:pt>
                <c:pt idx="188" formatCode="0.00">
                  <c:v>28.6</c:v>
                </c:pt>
                <c:pt idx="189" formatCode="0.00">
                  <c:v>28.8</c:v>
                </c:pt>
                <c:pt idx="190" formatCode="0.00">
                  <c:v>28.8</c:v>
                </c:pt>
                <c:pt idx="191" formatCode="0.00">
                  <c:v>28.5</c:v>
                </c:pt>
                <c:pt idx="192" formatCode="0.00">
                  <c:v>28.5</c:v>
                </c:pt>
                <c:pt idx="193" formatCode="0.00">
                  <c:v>28.6</c:v>
                </c:pt>
                <c:pt idx="194" formatCode="0.00">
                  <c:v>28.7</c:v>
                </c:pt>
                <c:pt idx="195" formatCode="0.00">
                  <c:v>28.8</c:v>
                </c:pt>
                <c:pt idx="196" formatCode="0.00">
                  <c:v>28.4</c:v>
                </c:pt>
                <c:pt idx="197" formatCode="0.00">
                  <c:v>28.5</c:v>
                </c:pt>
                <c:pt idx="198" formatCode="0.00">
                  <c:v>28.7</c:v>
                </c:pt>
                <c:pt idx="199" formatCode="0.00">
                  <c:v>27.8</c:v>
                </c:pt>
                <c:pt idx="200" formatCode="0.00">
                  <c:v>27.6</c:v>
                </c:pt>
                <c:pt idx="201" formatCode="0.00">
                  <c:v>27.3</c:v>
                </c:pt>
                <c:pt idx="202" formatCode="0.00">
                  <c:v>27.8</c:v>
                </c:pt>
                <c:pt idx="203" formatCode="0.00">
                  <c:v>27.7</c:v>
                </c:pt>
                <c:pt idx="204" formatCode="0.00">
                  <c:v>27.6</c:v>
                </c:pt>
                <c:pt idx="205" formatCode="0.00">
                  <c:v>27.6</c:v>
                </c:pt>
                <c:pt idx="206" formatCode="0.00">
                  <c:v>27.8</c:v>
                </c:pt>
                <c:pt idx="207" formatCode="0.00">
                  <c:v>27.5</c:v>
                </c:pt>
                <c:pt idx="208" formatCode="0.00">
                  <c:v>27.7</c:v>
                </c:pt>
                <c:pt idx="209" formatCode="0.00">
                  <c:v>28.3</c:v>
                </c:pt>
                <c:pt idx="210" formatCode="0.00">
                  <c:v>29</c:v>
                </c:pt>
                <c:pt idx="211" formatCode="0.00">
                  <c:v>28.8</c:v>
                </c:pt>
                <c:pt idx="212" formatCode="0.00">
                  <c:v>28.7</c:v>
                </c:pt>
                <c:pt idx="213" formatCode="0.00">
                  <c:v>28.7</c:v>
                </c:pt>
                <c:pt idx="214" formatCode="0.00">
                  <c:v>28.3</c:v>
                </c:pt>
                <c:pt idx="215" formatCode="0.00">
                  <c:v>28.4</c:v>
                </c:pt>
                <c:pt idx="216" formatCode="0.00">
                  <c:v>28.4</c:v>
                </c:pt>
                <c:pt idx="217" formatCode="0.00">
                  <c:v>28.1</c:v>
                </c:pt>
                <c:pt idx="218" formatCode="0.00">
                  <c:v>27.9</c:v>
                </c:pt>
                <c:pt idx="219" formatCode="0.00">
                  <c:v>28</c:v>
                </c:pt>
                <c:pt idx="220" formatCode="0.00">
                  <c:v>27.8</c:v>
                </c:pt>
                <c:pt idx="221" formatCode="0.00">
                  <c:v>27.4</c:v>
                </c:pt>
                <c:pt idx="222" formatCode="0.00">
                  <c:v>27.2</c:v>
                </c:pt>
                <c:pt idx="223" formatCode="0.00">
                  <c:v>27.2</c:v>
                </c:pt>
                <c:pt idx="224" formatCode="0.00">
                  <c:v>27.3</c:v>
                </c:pt>
                <c:pt idx="225" formatCode="0.00">
                  <c:v>27.6</c:v>
                </c:pt>
                <c:pt idx="226" formatCode="0.00">
                  <c:v>27.4</c:v>
                </c:pt>
                <c:pt idx="227" formatCode="0.00">
                  <c:v>26.8</c:v>
                </c:pt>
                <c:pt idx="228" formatCode="0.00">
                  <c:v>27.2</c:v>
                </c:pt>
                <c:pt idx="229" formatCode="0.00">
                  <c:v>26.9</c:v>
                </c:pt>
                <c:pt idx="230" formatCode="0.00">
                  <c:v>27.2</c:v>
                </c:pt>
                <c:pt idx="231" formatCode="0.00">
                  <c:v>26.6</c:v>
                </c:pt>
                <c:pt idx="232" formatCode="0.00">
                  <c:v>27.6</c:v>
                </c:pt>
                <c:pt idx="233" formatCode="0.00">
                  <c:v>26.8</c:v>
                </c:pt>
                <c:pt idx="234" formatCode="0.00">
                  <c:v>27.4</c:v>
                </c:pt>
                <c:pt idx="235" formatCode="0.00">
                  <c:v>27.3</c:v>
                </c:pt>
                <c:pt idx="236" formatCode="0.00">
                  <c:v>27.3</c:v>
                </c:pt>
                <c:pt idx="237" formatCode="0.00">
                  <c:v>27.5</c:v>
                </c:pt>
                <c:pt idx="238" formatCode="0.00">
                  <c:v>27.4</c:v>
                </c:pt>
                <c:pt idx="239" formatCode="0.00">
                  <c:v>27.1</c:v>
                </c:pt>
                <c:pt idx="240" formatCode="0.00">
                  <c:v>27.4</c:v>
                </c:pt>
                <c:pt idx="241" formatCode="0.00">
                  <c:v>27.7</c:v>
                </c:pt>
                <c:pt idx="242" formatCode="0.00">
                  <c:v>27.9</c:v>
                </c:pt>
                <c:pt idx="243" formatCode="0.00">
                  <c:v>27.6</c:v>
                </c:pt>
                <c:pt idx="244" formatCode="0.00">
                  <c:v>27.6</c:v>
                </c:pt>
                <c:pt idx="245" formatCode="0.00">
                  <c:v>27.6</c:v>
                </c:pt>
                <c:pt idx="246" formatCode="0.00">
                  <c:v>27.7</c:v>
                </c:pt>
                <c:pt idx="247" formatCode="0.00">
                  <c:v>27.9</c:v>
                </c:pt>
                <c:pt idx="248" formatCode="0.00">
                  <c:v>27.8</c:v>
                </c:pt>
                <c:pt idx="249" formatCode="0.00">
                  <c:v>27.8</c:v>
                </c:pt>
                <c:pt idx="250" formatCode="0.00">
                  <c:v>28.1</c:v>
                </c:pt>
                <c:pt idx="251" formatCode="0.00">
                  <c:v>28.2</c:v>
                </c:pt>
                <c:pt idx="252" formatCode="0.00">
                  <c:v>28.2</c:v>
                </c:pt>
                <c:pt idx="253" formatCode="0.00">
                  <c:v>28.2</c:v>
                </c:pt>
                <c:pt idx="254" formatCode="0.00">
                  <c:v>28.4</c:v>
                </c:pt>
                <c:pt idx="255" formatCode="0.00">
                  <c:v>28.5</c:v>
                </c:pt>
                <c:pt idx="256" formatCode="0.00">
                  <c:v>28.3</c:v>
                </c:pt>
                <c:pt idx="257" formatCode="0.00">
                  <c:v>28.5</c:v>
                </c:pt>
                <c:pt idx="258" formatCode="0.00">
                  <c:v>28.5</c:v>
                </c:pt>
                <c:pt idx="259" formatCode="0.00">
                  <c:v>28</c:v>
                </c:pt>
                <c:pt idx="260" formatCode="0.00">
                  <c:v>28</c:v>
                </c:pt>
                <c:pt idx="261" formatCode="0.00">
                  <c:v>28.2</c:v>
                </c:pt>
                <c:pt idx="262" formatCode="0.00">
                  <c:v>28</c:v>
                </c:pt>
                <c:pt idx="263" formatCode="0.00">
                  <c:v>28</c:v>
                </c:pt>
                <c:pt idx="264" formatCode="0.00">
                  <c:v>27.9</c:v>
                </c:pt>
                <c:pt idx="265" formatCode="0.00">
                  <c:v>27.9</c:v>
                </c:pt>
                <c:pt idx="266" formatCode="0.00">
                  <c:v>27.5</c:v>
                </c:pt>
                <c:pt idx="267" formatCode="0.00">
                  <c:v>27.6</c:v>
                </c:pt>
                <c:pt idx="268" formatCode="0.00">
                  <c:v>27.7</c:v>
                </c:pt>
                <c:pt idx="269" formatCode="0.00">
                  <c:v>27.9</c:v>
                </c:pt>
                <c:pt idx="270" formatCode="0.00">
                  <c:v>27.7</c:v>
                </c:pt>
                <c:pt idx="271" formatCode="0.00">
                  <c:v>27.6</c:v>
                </c:pt>
                <c:pt idx="272" formatCode="0.00">
                  <c:v>27.7</c:v>
                </c:pt>
                <c:pt idx="273" formatCode="0.00">
                  <c:v>27.4</c:v>
                </c:pt>
                <c:pt idx="274" formatCode="0.00">
                  <c:v>27.4</c:v>
                </c:pt>
                <c:pt idx="275" formatCode="0.00">
                  <c:v>27.6</c:v>
                </c:pt>
                <c:pt idx="276" formatCode="0.00">
                  <c:v>27.6</c:v>
                </c:pt>
                <c:pt idx="277" formatCode="0.00">
                  <c:v>27.6</c:v>
                </c:pt>
                <c:pt idx="278" formatCode="0.00">
                  <c:v>27.5</c:v>
                </c:pt>
                <c:pt idx="279" formatCode="0.00">
                  <c:v>27.1</c:v>
                </c:pt>
                <c:pt idx="280" formatCode="0.00">
                  <c:v>27.4</c:v>
                </c:pt>
                <c:pt idx="281" formatCode="0.00">
                  <c:v>27.4</c:v>
                </c:pt>
                <c:pt idx="282" formatCode="0.00">
                  <c:v>27.3</c:v>
                </c:pt>
                <c:pt idx="283" formatCode="0.00">
                  <c:v>27.6</c:v>
                </c:pt>
                <c:pt idx="284" formatCode="0.00">
                  <c:v>27.7</c:v>
                </c:pt>
                <c:pt idx="285" formatCode="0.00">
                  <c:v>27.3</c:v>
                </c:pt>
                <c:pt idx="286" formatCode="0.00">
                  <c:v>27.5</c:v>
                </c:pt>
                <c:pt idx="287">
                  <c:v>27.5</c:v>
                </c:pt>
                <c:pt idx="288" formatCode="0.00">
                  <c:v>27.6</c:v>
                </c:pt>
                <c:pt idx="289" formatCode="0.00">
                  <c:v>27.3</c:v>
                </c:pt>
                <c:pt idx="290" formatCode="0.00">
                  <c:v>27.4</c:v>
                </c:pt>
                <c:pt idx="291" formatCode="0.00">
                  <c:v>27.4</c:v>
                </c:pt>
                <c:pt idx="292" formatCode="0.00">
                  <c:v>27</c:v>
                </c:pt>
                <c:pt idx="293" formatCode="0.00">
                  <c:v>27</c:v>
                </c:pt>
                <c:pt idx="294" formatCode="0.00">
                  <c:v>26.9</c:v>
                </c:pt>
                <c:pt idx="295" formatCode="0.00">
                  <c:v>25.8</c:v>
                </c:pt>
                <c:pt idx="296" formatCode="0.00">
                  <c:v>26.2</c:v>
                </c:pt>
                <c:pt idx="297" formatCode="0.00">
                  <c:v>27.4</c:v>
                </c:pt>
                <c:pt idx="298" formatCode="0.00">
                  <c:v>27.6</c:v>
                </c:pt>
                <c:pt idx="299" formatCode="0.00">
                  <c:v>27.4</c:v>
                </c:pt>
                <c:pt idx="300" formatCode="0.00">
                  <c:v>27.4</c:v>
                </c:pt>
                <c:pt idx="301" formatCode="0.00">
                  <c:v>27.3</c:v>
                </c:pt>
                <c:pt idx="302" formatCode="0.00">
                  <c:v>27.2</c:v>
                </c:pt>
                <c:pt idx="303" formatCode="0.00">
                  <c:v>27.7</c:v>
                </c:pt>
                <c:pt idx="304" formatCode="0.00">
                  <c:v>27.2</c:v>
                </c:pt>
                <c:pt idx="305" formatCode="0.00">
                  <c:v>27.4</c:v>
                </c:pt>
                <c:pt idx="306" formatCode="0.00">
                  <c:v>27.4</c:v>
                </c:pt>
                <c:pt idx="307" formatCode="0.00">
                  <c:v>27.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3198848"/>
        <c:axId val="163200384"/>
      </c:scatterChart>
      <c:valAx>
        <c:axId val="163198848"/>
        <c:scaling>
          <c:orientation val="minMax"/>
          <c:max val="62"/>
          <c:min val="-1"/>
        </c:scaling>
        <c:delete val="0"/>
        <c:axPos val="b"/>
        <c:numFmt formatCode="0" sourceLinked="0"/>
        <c:majorTickMark val="out"/>
        <c:minorTickMark val="none"/>
        <c:tickLblPos val="nextTo"/>
        <c:crossAx val="163200384"/>
        <c:crosses val="autoZero"/>
        <c:crossBetween val="midCat"/>
        <c:majorUnit val="7"/>
      </c:valAx>
      <c:valAx>
        <c:axId val="163200384"/>
        <c:scaling>
          <c:orientation val="minMax"/>
          <c:min val="24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emperature </a:t>
                </a:r>
                <a:r>
                  <a:rPr lang="nb-NO"/>
                  <a:t>(</a:t>
                </a:r>
                <a:r>
                  <a:rPr lang="en-US"/>
                  <a:t>°C)</a:t>
                </a:r>
              </a:p>
            </c:rich>
          </c:tx>
          <c:layout>
            <c:manualLayout>
              <c:xMode val="edge"/>
              <c:yMode val="edge"/>
              <c:x val="4.0609390163043768E-2"/>
              <c:y val="0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63198848"/>
        <c:crosses val="autoZero"/>
        <c:crossBetween val="midCat"/>
        <c:majorUnit val="1"/>
      </c:valAx>
    </c:plotArea>
    <c:legend>
      <c:legendPos val="r"/>
      <c:layout>
        <c:manualLayout>
          <c:xMode val="edge"/>
          <c:yMode val="edge"/>
          <c:x val="0.1743916088640059"/>
          <c:y val="0.52854735946426434"/>
          <c:w val="0.25508012789008172"/>
          <c:h val="0.27316491688538935"/>
        </c:manualLayout>
      </c:layout>
      <c:overlay val="1"/>
      <c:txPr>
        <a:bodyPr/>
        <a:lstStyle/>
        <a:p>
          <a:pPr>
            <a:defRPr b="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 b="1">
          <a:latin typeface="Helvetica" pitchFamily="34" charset="0"/>
          <a:cs typeface="Helvetica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474548100537172"/>
          <c:y val="5.8068754139929298E-2"/>
          <c:w val="0.82025983110382483"/>
          <c:h val="0.88386249172014097"/>
        </c:manualLayout>
      </c:layout>
      <c:scatterChart>
        <c:scatterStyle val="lineMarker"/>
        <c:varyColors val="0"/>
        <c:ser>
          <c:idx val="0"/>
          <c:order val="0"/>
          <c:spPr>
            <a:ln w="12700">
              <a:solidFill>
                <a:schemeClr val="tx1"/>
              </a:solidFill>
            </a:ln>
          </c:spPr>
          <c:marker>
            <c:symbol val="diamond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1!$D$5:$D$312</c:f>
              <c:numCache>
                <c:formatCode>0.00</c:formatCode>
                <c:ptCount val="308"/>
                <c:pt idx="0">
                  <c:v>-0.60416666666666696</c:v>
                </c:pt>
                <c:pt idx="1">
                  <c:v>-0.38541666666666702</c:v>
                </c:pt>
                <c:pt idx="2">
                  <c:v>-0.29166666666666702</c:v>
                </c:pt>
                <c:pt idx="3">
                  <c:v>-0.125</c:v>
                </c:pt>
                <c:pt idx="4">
                  <c:v>0.3125</c:v>
                </c:pt>
                <c:pt idx="5">
                  <c:v>0.35416666666666702</c:v>
                </c:pt>
                <c:pt idx="6">
                  <c:v>0.40625</c:v>
                </c:pt>
                <c:pt idx="7">
                  <c:v>0.4513875</c:v>
                </c:pt>
                <c:pt idx="8">
                  <c:v>0.5</c:v>
                </c:pt>
                <c:pt idx="9">
                  <c:v>0.55208333333333304</c:v>
                </c:pt>
                <c:pt idx="10">
                  <c:v>0.60416666666666596</c:v>
                </c:pt>
                <c:pt idx="11">
                  <c:v>0.64583333333333304</c:v>
                </c:pt>
                <c:pt idx="12">
                  <c:v>0.6875</c:v>
                </c:pt>
                <c:pt idx="13">
                  <c:v>0.72916666666666596</c:v>
                </c:pt>
                <c:pt idx="14">
                  <c:v>0.77083333333333304</c:v>
                </c:pt>
                <c:pt idx="15">
                  <c:v>0.8125</c:v>
                </c:pt>
                <c:pt idx="16">
                  <c:v>0.85416666666666596</c:v>
                </c:pt>
                <c:pt idx="17">
                  <c:v>0.95833333333333304</c:v>
                </c:pt>
                <c:pt idx="18">
                  <c:v>1.3125</c:v>
                </c:pt>
                <c:pt idx="19">
                  <c:v>1.3541666666666661</c:v>
                </c:pt>
                <c:pt idx="20">
                  <c:v>1.395833333333333</c:v>
                </c:pt>
                <c:pt idx="21">
                  <c:v>1.4375</c:v>
                </c:pt>
                <c:pt idx="22">
                  <c:v>1.4791666666666661</c:v>
                </c:pt>
                <c:pt idx="23">
                  <c:v>1.5416666666666661</c:v>
                </c:pt>
                <c:pt idx="24">
                  <c:v>1.59375</c:v>
                </c:pt>
                <c:pt idx="25">
                  <c:v>1.645833333333333</c:v>
                </c:pt>
                <c:pt idx="26">
                  <c:v>1.895833333333333</c:v>
                </c:pt>
                <c:pt idx="27">
                  <c:v>2.3125</c:v>
                </c:pt>
                <c:pt idx="28">
                  <c:v>2.395833333333333</c:v>
                </c:pt>
                <c:pt idx="29">
                  <c:v>2.458333333333333</c:v>
                </c:pt>
                <c:pt idx="30">
                  <c:v>2.583333333333333</c:v>
                </c:pt>
                <c:pt idx="31">
                  <c:v>2.604166666666667</c:v>
                </c:pt>
                <c:pt idx="32">
                  <c:v>2.6875</c:v>
                </c:pt>
                <c:pt idx="33">
                  <c:v>2.729166666666667</c:v>
                </c:pt>
                <c:pt idx="34">
                  <c:v>2.78125</c:v>
                </c:pt>
                <c:pt idx="35">
                  <c:v>2.895833333333333</c:v>
                </c:pt>
                <c:pt idx="36">
                  <c:v>3.3125</c:v>
                </c:pt>
                <c:pt idx="37">
                  <c:v>3.3541666666666661</c:v>
                </c:pt>
                <c:pt idx="38">
                  <c:v>3.458333333333333</c:v>
                </c:pt>
                <c:pt idx="39">
                  <c:v>3.5</c:v>
                </c:pt>
                <c:pt idx="40">
                  <c:v>3.53125</c:v>
                </c:pt>
                <c:pt idx="41">
                  <c:v>3.583333333333333</c:v>
                </c:pt>
                <c:pt idx="42">
                  <c:v>3.614583333333333</c:v>
                </c:pt>
                <c:pt idx="43">
                  <c:v>3.697916666666667</c:v>
                </c:pt>
                <c:pt idx="44">
                  <c:v>3.9166666666666661</c:v>
                </c:pt>
                <c:pt idx="45">
                  <c:v>4.375</c:v>
                </c:pt>
                <c:pt idx="46">
                  <c:v>4.5187499999999998</c:v>
                </c:pt>
                <c:pt idx="47">
                  <c:v>4.6354166666666643</c:v>
                </c:pt>
                <c:pt idx="48">
                  <c:v>4.729166666666667</c:v>
                </c:pt>
                <c:pt idx="49">
                  <c:v>4.8229166666666607</c:v>
                </c:pt>
                <c:pt idx="50">
                  <c:v>5.375</c:v>
                </c:pt>
                <c:pt idx="51">
                  <c:v>5.5</c:v>
                </c:pt>
                <c:pt idx="52">
                  <c:v>5.666666666666667</c:v>
                </c:pt>
                <c:pt idx="53">
                  <c:v>5.8124999999999973</c:v>
                </c:pt>
                <c:pt idx="54">
                  <c:v>5.895833333333333</c:v>
                </c:pt>
                <c:pt idx="55">
                  <c:v>6.3124999999999973</c:v>
                </c:pt>
                <c:pt idx="56">
                  <c:v>6.3541666666666643</c:v>
                </c:pt>
                <c:pt idx="57">
                  <c:v>6.427083333333333</c:v>
                </c:pt>
                <c:pt idx="58">
                  <c:v>6.46875</c:v>
                </c:pt>
                <c:pt idx="59">
                  <c:v>6.53125</c:v>
                </c:pt>
                <c:pt idx="60">
                  <c:v>6.59375</c:v>
                </c:pt>
                <c:pt idx="61">
                  <c:v>6.666666666666667</c:v>
                </c:pt>
                <c:pt idx="62">
                  <c:v>6.739583333333333</c:v>
                </c:pt>
                <c:pt idx="63">
                  <c:v>6.78125</c:v>
                </c:pt>
                <c:pt idx="64">
                  <c:v>6.8541666666666643</c:v>
                </c:pt>
                <c:pt idx="65">
                  <c:v>6.895833333333333</c:v>
                </c:pt>
                <c:pt idx="66">
                  <c:v>6.958333333333333</c:v>
                </c:pt>
                <c:pt idx="67">
                  <c:v>7</c:v>
                </c:pt>
                <c:pt idx="68">
                  <c:v>7.041666666666667</c:v>
                </c:pt>
                <c:pt idx="69">
                  <c:v>7.3124999999999973</c:v>
                </c:pt>
                <c:pt idx="70">
                  <c:v>7.3541666666666643</c:v>
                </c:pt>
                <c:pt idx="71">
                  <c:v>7.395833333333333</c:v>
                </c:pt>
                <c:pt idx="72">
                  <c:v>7.4375</c:v>
                </c:pt>
                <c:pt idx="73">
                  <c:v>7.479166666666667</c:v>
                </c:pt>
                <c:pt idx="74">
                  <c:v>7.541666666666667</c:v>
                </c:pt>
                <c:pt idx="75">
                  <c:v>7.583333333333333</c:v>
                </c:pt>
                <c:pt idx="76">
                  <c:v>7.6249999999999947</c:v>
                </c:pt>
                <c:pt idx="77">
                  <c:v>7.666666666666667</c:v>
                </c:pt>
                <c:pt idx="78">
                  <c:v>7.708333333333333</c:v>
                </c:pt>
                <c:pt idx="79">
                  <c:v>7.9375</c:v>
                </c:pt>
                <c:pt idx="80">
                  <c:v>8.3125</c:v>
                </c:pt>
                <c:pt idx="81">
                  <c:v>8.375</c:v>
                </c:pt>
                <c:pt idx="82">
                  <c:v>8.4375</c:v>
                </c:pt>
                <c:pt idx="83">
                  <c:v>8.4895833333333393</c:v>
                </c:pt>
                <c:pt idx="84">
                  <c:v>8.5416666666666661</c:v>
                </c:pt>
                <c:pt idx="85">
                  <c:v>8.6354166666666696</c:v>
                </c:pt>
                <c:pt idx="86">
                  <c:v>8.7291666666666661</c:v>
                </c:pt>
                <c:pt idx="87">
                  <c:v>9.3125</c:v>
                </c:pt>
                <c:pt idx="88">
                  <c:v>9.4375</c:v>
                </c:pt>
                <c:pt idx="89">
                  <c:v>9.5625</c:v>
                </c:pt>
                <c:pt idx="90">
                  <c:v>9.6041666666666643</c:v>
                </c:pt>
                <c:pt idx="91">
                  <c:v>9.6666666666666696</c:v>
                </c:pt>
                <c:pt idx="92">
                  <c:v>10.3125</c:v>
                </c:pt>
                <c:pt idx="93">
                  <c:v>10.364583333333339</c:v>
                </c:pt>
                <c:pt idx="94">
                  <c:v>10.44791666666667</c:v>
                </c:pt>
                <c:pt idx="95">
                  <c:v>10.489583333333339</c:v>
                </c:pt>
                <c:pt idx="96">
                  <c:v>10.60416666666667</c:v>
                </c:pt>
                <c:pt idx="97">
                  <c:v>11.35416666666667</c:v>
                </c:pt>
                <c:pt idx="98">
                  <c:v>11.38541666666667</c:v>
                </c:pt>
                <c:pt idx="99">
                  <c:v>11.4375</c:v>
                </c:pt>
                <c:pt idx="100">
                  <c:v>11.552083333333339</c:v>
                </c:pt>
                <c:pt idx="101">
                  <c:v>11.92708333333333</c:v>
                </c:pt>
                <c:pt idx="102">
                  <c:v>12.375</c:v>
                </c:pt>
                <c:pt idx="103">
                  <c:v>12.5</c:v>
                </c:pt>
                <c:pt idx="104">
                  <c:v>12.78125</c:v>
                </c:pt>
                <c:pt idx="105">
                  <c:v>12.78125</c:v>
                </c:pt>
                <c:pt idx="106">
                  <c:v>13.3125</c:v>
                </c:pt>
                <c:pt idx="107">
                  <c:v>13.375</c:v>
                </c:pt>
                <c:pt idx="108">
                  <c:v>13.46875</c:v>
                </c:pt>
                <c:pt idx="109">
                  <c:v>13.552083333333339</c:v>
                </c:pt>
                <c:pt idx="110">
                  <c:v>13.63541666666667</c:v>
                </c:pt>
                <c:pt idx="111">
                  <c:v>13.6875</c:v>
                </c:pt>
                <c:pt idx="112">
                  <c:v>14.3125</c:v>
                </c:pt>
                <c:pt idx="113">
                  <c:v>14.364583333333339</c:v>
                </c:pt>
                <c:pt idx="114">
                  <c:v>14.54166666666667</c:v>
                </c:pt>
                <c:pt idx="115">
                  <c:v>14.63541666666667</c:v>
                </c:pt>
                <c:pt idx="116">
                  <c:v>15.3125</c:v>
                </c:pt>
                <c:pt idx="117">
                  <c:v>15.375</c:v>
                </c:pt>
                <c:pt idx="118">
                  <c:v>15.694166666666669</c:v>
                </c:pt>
                <c:pt idx="119">
                  <c:v>16.40625</c:v>
                </c:pt>
                <c:pt idx="120">
                  <c:v>16.46875</c:v>
                </c:pt>
                <c:pt idx="121">
                  <c:v>16.666666666666671</c:v>
                </c:pt>
                <c:pt idx="122">
                  <c:v>17.354166666666671</c:v>
                </c:pt>
                <c:pt idx="123">
                  <c:v>17.427083333333329</c:v>
                </c:pt>
                <c:pt idx="124">
                  <c:v>17.4895833333333</c:v>
                </c:pt>
                <c:pt idx="125">
                  <c:v>17.631916666666669</c:v>
                </c:pt>
                <c:pt idx="126">
                  <c:v>17.916666666666671</c:v>
                </c:pt>
                <c:pt idx="127">
                  <c:v>18.416666666666671</c:v>
                </c:pt>
                <c:pt idx="128">
                  <c:v>18.510416666666671</c:v>
                </c:pt>
                <c:pt idx="129">
                  <c:v>18.6458333333333</c:v>
                </c:pt>
                <c:pt idx="130">
                  <c:v>18.697916666666671</c:v>
                </c:pt>
                <c:pt idx="131">
                  <c:v>18.9375</c:v>
                </c:pt>
                <c:pt idx="132">
                  <c:v>19.375</c:v>
                </c:pt>
                <c:pt idx="133">
                  <c:v>19.46875</c:v>
                </c:pt>
                <c:pt idx="134">
                  <c:v>19.510416666666671</c:v>
                </c:pt>
                <c:pt idx="135">
                  <c:v>19.729166666666671</c:v>
                </c:pt>
                <c:pt idx="136">
                  <c:v>19.822916666666671</c:v>
                </c:pt>
                <c:pt idx="137">
                  <c:v>19.916666666666671</c:v>
                </c:pt>
                <c:pt idx="138">
                  <c:v>20.3125</c:v>
                </c:pt>
                <c:pt idx="139">
                  <c:v>20.3645833333333</c:v>
                </c:pt>
                <c:pt idx="140">
                  <c:v>20.552083333333329</c:v>
                </c:pt>
                <c:pt idx="141">
                  <c:v>20.604166666666671</c:v>
                </c:pt>
                <c:pt idx="142">
                  <c:v>20.78125</c:v>
                </c:pt>
                <c:pt idx="143">
                  <c:v>21.3125</c:v>
                </c:pt>
                <c:pt idx="144">
                  <c:v>21.375</c:v>
                </c:pt>
                <c:pt idx="145">
                  <c:v>21.5</c:v>
                </c:pt>
                <c:pt idx="146">
                  <c:v>21.78125</c:v>
                </c:pt>
                <c:pt idx="147">
                  <c:v>21.9583333333333</c:v>
                </c:pt>
                <c:pt idx="148">
                  <c:v>22.3125</c:v>
                </c:pt>
                <c:pt idx="149">
                  <c:v>22.385416666666661</c:v>
                </c:pt>
                <c:pt idx="150">
                  <c:v>22.5</c:v>
                </c:pt>
                <c:pt idx="151">
                  <c:v>22.614583333333329</c:v>
                </c:pt>
                <c:pt idx="152">
                  <c:v>22.7083333333333</c:v>
                </c:pt>
                <c:pt idx="153">
                  <c:v>22.9583333333333</c:v>
                </c:pt>
                <c:pt idx="154">
                  <c:v>23.322916666666671</c:v>
                </c:pt>
                <c:pt idx="155">
                  <c:v>23.375</c:v>
                </c:pt>
                <c:pt idx="156">
                  <c:v>23.552083333333329</c:v>
                </c:pt>
                <c:pt idx="157">
                  <c:v>23.697916666666671</c:v>
                </c:pt>
                <c:pt idx="158">
                  <c:v>23.916666666666671</c:v>
                </c:pt>
                <c:pt idx="159">
                  <c:v>24.322916666666671</c:v>
                </c:pt>
                <c:pt idx="160">
                  <c:v>24.3958333333333</c:v>
                </c:pt>
                <c:pt idx="161">
                  <c:v>24.541666666666671</c:v>
                </c:pt>
                <c:pt idx="162">
                  <c:v>24.7083333333333</c:v>
                </c:pt>
                <c:pt idx="163">
                  <c:v>24.916666666666671</c:v>
                </c:pt>
                <c:pt idx="164">
                  <c:v>25.375</c:v>
                </c:pt>
                <c:pt idx="165">
                  <c:v>25.572916666666671</c:v>
                </c:pt>
                <c:pt idx="166">
                  <c:v>25.90625</c:v>
                </c:pt>
                <c:pt idx="167">
                  <c:v>26.4375</c:v>
                </c:pt>
                <c:pt idx="168">
                  <c:v>26.729166666666671</c:v>
                </c:pt>
                <c:pt idx="169">
                  <c:v>26.916666666666671</c:v>
                </c:pt>
                <c:pt idx="170">
                  <c:v>27.3125</c:v>
                </c:pt>
                <c:pt idx="171">
                  <c:v>27.385416666666661</c:v>
                </c:pt>
                <c:pt idx="172">
                  <c:v>27.479166666666671</c:v>
                </c:pt>
                <c:pt idx="173">
                  <c:v>27.541666666666671</c:v>
                </c:pt>
                <c:pt idx="174">
                  <c:v>27.635416666666671</c:v>
                </c:pt>
                <c:pt idx="175">
                  <c:v>27.666666666666671</c:v>
                </c:pt>
                <c:pt idx="176">
                  <c:v>27.9375</c:v>
                </c:pt>
                <c:pt idx="177">
                  <c:v>28.3125</c:v>
                </c:pt>
                <c:pt idx="178">
                  <c:v>28.375</c:v>
                </c:pt>
                <c:pt idx="179">
                  <c:v>28.5</c:v>
                </c:pt>
                <c:pt idx="180">
                  <c:v>28.666666666666671</c:v>
                </c:pt>
                <c:pt idx="181">
                  <c:v>29</c:v>
                </c:pt>
                <c:pt idx="182">
                  <c:v>29.3125</c:v>
                </c:pt>
                <c:pt idx="183">
                  <c:v>29.3645833333333</c:v>
                </c:pt>
                <c:pt idx="184">
                  <c:v>29.552083333333329</c:v>
                </c:pt>
                <c:pt idx="185">
                  <c:v>29.6875</c:v>
                </c:pt>
                <c:pt idx="186">
                  <c:v>29.947916666666671</c:v>
                </c:pt>
                <c:pt idx="187">
                  <c:v>30.3125</c:v>
                </c:pt>
                <c:pt idx="188">
                  <c:v>30.541666666666671</c:v>
                </c:pt>
                <c:pt idx="189">
                  <c:v>30.71875</c:v>
                </c:pt>
                <c:pt idx="190">
                  <c:v>30.9375</c:v>
                </c:pt>
                <c:pt idx="191">
                  <c:v>31.3125</c:v>
                </c:pt>
                <c:pt idx="192">
                  <c:v>31.385416666666661</c:v>
                </c:pt>
                <c:pt idx="193">
                  <c:v>31.572916666666671</c:v>
                </c:pt>
                <c:pt idx="194">
                  <c:v>31.71875</c:v>
                </c:pt>
                <c:pt idx="195">
                  <c:v>31.8958333333333</c:v>
                </c:pt>
                <c:pt idx="196">
                  <c:v>32.3541666666666</c:v>
                </c:pt>
                <c:pt idx="197">
                  <c:v>32.666666666666629</c:v>
                </c:pt>
                <c:pt idx="198">
                  <c:v>32.9375</c:v>
                </c:pt>
                <c:pt idx="199">
                  <c:v>33.364583333333307</c:v>
                </c:pt>
                <c:pt idx="200">
                  <c:v>33.4375</c:v>
                </c:pt>
                <c:pt idx="201">
                  <c:v>33.666666666666629</c:v>
                </c:pt>
                <c:pt idx="202">
                  <c:v>33.791666666666629</c:v>
                </c:pt>
                <c:pt idx="203">
                  <c:v>33.989583333333307</c:v>
                </c:pt>
                <c:pt idx="204">
                  <c:v>34.3125</c:v>
                </c:pt>
                <c:pt idx="205">
                  <c:v>34.395833333333343</c:v>
                </c:pt>
                <c:pt idx="206">
                  <c:v>34.4375</c:v>
                </c:pt>
                <c:pt idx="207">
                  <c:v>34.5625</c:v>
                </c:pt>
                <c:pt idx="208">
                  <c:v>34.604166666666629</c:v>
                </c:pt>
                <c:pt idx="209">
                  <c:v>34.666666666666629</c:v>
                </c:pt>
                <c:pt idx="210">
                  <c:v>34.9375</c:v>
                </c:pt>
                <c:pt idx="211">
                  <c:v>35.3125</c:v>
                </c:pt>
                <c:pt idx="212">
                  <c:v>35.388750000000002</c:v>
                </c:pt>
                <c:pt idx="213">
                  <c:v>35.447916666666629</c:v>
                </c:pt>
                <c:pt idx="214">
                  <c:v>35.572916666666643</c:v>
                </c:pt>
                <c:pt idx="215">
                  <c:v>35.635416666666643</c:v>
                </c:pt>
                <c:pt idx="216">
                  <c:v>35.958333333333343</c:v>
                </c:pt>
                <c:pt idx="217">
                  <c:v>36.3125</c:v>
                </c:pt>
                <c:pt idx="218">
                  <c:v>36.46875</c:v>
                </c:pt>
                <c:pt idx="219">
                  <c:v>36.572916666666643</c:v>
                </c:pt>
                <c:pt idx="220">
                  <c:v>36.677083333333307</c:v>
                </c:pt>
                <c:pt idx="221">
                  <c:v>36.90625</c:v>
                </c:pt>
                <c:pt idx="222">
                  <c:v>37.3125</c:v>
                </c:pt>
                <c:pt idx="223">
                  <c:v>37.5</c:v>
                </c:pt>
                <c:pt idx="224">
                  <c:v>37.5625</c:v>
                </c:pt>
                <c:pt idx="225">
                  <c:v>38.010416666666629</c:v>
                </c:pt>
                <c:pt idx="226">
                  <c:v>38.3125</c:v>
                </c:pt>
                <c:pt idx="227">
                  <c:v>38.458333333333343</c:v>
                </c:pt>
                <c:pt idx="228">
                  <c:v>38.572916666666643</c:v>
                </c:pt>
                <c:pt idx="229">
                  <c:v>39.4375</c:v>
                </c:pt>
                <c:pt idx="230">
                  <c:v>39.791666666666629</c:v>
                </c:pt>
                <c:pt idx="231">
                  <c:v>40.385416666666629</c:v>
                </c:pt>
                <c:pt idx="232">
                  <c:v>40.604166666666629</c:v>
                </c:pt>
                <c:pt idx="233">
                  <c:v>40.9166666666666</c:v>
                </c:pt>
                <c:pt idx="234">
                  <c:v>41.3125</c:v>
                </c:pt>
                <c:pt idx="235">
                  <c:v>41.395833333333343</c:v>
                </c:pt>
                <c:pt idx="236">
                  <c:v>41.479166666666629</c:v>
                </c:pt>
                <c:pt idx="237">
                  <c:v>41.645833333333343</c:v>
                </c:pt>
                <c:pt idx="238">
                  <c:v>41.958333333333343</c:v>
                </c:pt>
                <c:pt idx="239">
                  <c:v>42.3125</c:v>
                </c:pt>
                <c:pt idx="240">
                  <c:v>42.447916666666629</c:v>
                </c:pt>
                <c:pt idx="241">
                  <c:v>42.5625</c:v>
                </c:pt>
                <c:pt idx="242">
                  <c:v>42.697916666666643</c:v>
                </c:pt>
                <c:pt idx="243">
                  <c:v>42.875</c:v>
                </c:pt>
                <c:pt idx="244">
                  <c:v>43.3125</c:v>
                </c:pt>
                <c:pt idx="245">
                  <c:v>43.447916666666629</c:v>
                </c:pt>
                <c:pt idx="246">
                  <c:v>43.572916666666643</c:v>
                </c:pt>
                <c:pt idx="247">
                  <c:v>43.90625</c:v>
                </c:pt>
                <c:pt idx="248">
                  <c:v>44.3125</c:v>
                </c:pt>
                <c:pt idx="249">
                  <c:v>44.447916666666629</c:v>
                </c:pt>
                <c:pt idx="250">
                  <c:v>44.71875</c:v>
                </c:pt>
                <c:pt idx="251">
                  <c:v>44.9375</c:v>
                </c:pt>
                <c:pt idx="252">
                  <c:v>45.479166666666629</c:v>
                </c:pt>
                <c:pt idx="253">
                  <c:v>45.572916666666643</c:v>
                </c:pt>
                <c:pt idx="254">
                  <c:v>45.6875</c:v>
                </c:pt>
                <c:pt idx="255">
                  <c:v>45.375</c:v>
                </c:pt>
                <c:pt idx="256">
                  <c:v>46.395833333333343</c:v>
                </c:pt>
                <c:pt idx="257">
                  <c:v>46.479166666666629</c:v>
                </c:pt>
                <c:pt idx="258">
                  <c:v>46.895833333333343</c:v>
                </c:pt>
                <c:pt idx="259">
                  <c:v>47.375</c:v>
                </c:pt>
                <c:pt idx="260">
                  <c:v>47.464791666666613</c:v>
                </c:pt>
                <c:pt idx="261">
                  <c:v>47.875</c:v>
                </c:pt>
                <c:pt idx="262">
                  <c:v>48.3125</c:v>
                </c:pt>
                <c:pt idx="263">
                  <c:v>48.479166666666629</c:v>
                </c:pt>
                <c:pt idx="264">
                  <c:v>48.583333333333343</c:v>
                </c:pt>
                <c:pt idx="265">
                  <c:v>48.9375</c:v>
                </c:pt>
                <c:pt idx="266">
                  <c:v>49.375</c:v>
                </c:pt>
                <c:pt idx="267">
                  <c:v>49.46875</c:v>
                </c:pt>
                <c:pt idx="268">
                  <c:v>49.625</c:v>
                </c:pt>
                <c:pt idx="269">
                  <c:v>49.958333333333343</c:v>
                </c:pt>
                <c:pt idx="270">
                  <c:v>50.4166666666666</c:v>
                </c:pt>
                <c:pt idx="271">
                  <c:v>50.625</c:v>
                </c:pt>
                <c:pt idx="272">
                  <c:v>50.895833333333343</c:v>
                </c:pt>
                <c:pt idx="273">
                  <c:v>51.395833333333343</c:v>
                </c:pt>
                <c:pt idx="274">
                  <c:v>51.479166666666629</c:v>
                </c:pt>
                <c:pt idx="275">
                  <c:v>51.770833333333343</c:v>
                </c:pt>
                <c:pt idx="276">
                  <c:v>52.375</c:v>
                </c:pt>
                <c:pt idx="277">
                  <c:v>52.5</c:v>
                </c:pt>
                <c:pt idx="278">
                  <c:v>52.791666666666629</c:v>
                </c:pt>
                <c:pt idx="279">
                  <c:v>53.375</c:v>
                </c:pt>
                <c:pt idx="280">
                  <c:v>53.729166666666643</c:v>
                </c:pt>
                <c:pt idx="281">
                  <c:v>53.479166666666629</c:v>
                </c:pt>
                <c:pt idx="282">
                  <c:v>54.385416666666629</c:v>
                </c:pt>
                <c:pt idx="283">
                  <c:v>54.791666666666629</c:v>
                </c:pt>
                <c:pt idx="284">
                  <c:v>54.9166666666666</c:v>
                </c:pt>
                <c:pt idx="285">
                  <c:v>55.40625</c:v>
                </c:pt>
                <c:pt idx="286">
                  <c:v>55.552083333333307</c:v>
                </c:pt>
                <c:pt idx="287">
                  <c:v>55.635416666666643</c:v>
                </c:pt>
                <c:pt idx="288">
                  <c:v>55.864583333333307</c:v>
                </c:pt>
                <c:pt idx="289">
                  <c:v>56.364583333333307</c:v>
                </c:pt>
                <c:pt idx="290">
                  <c:v>56.583333333333343</c:v>
                </c:pt>
                <c:pt idx="291">
                  <c:v>56.9166666666666</c:v>
                </c:pt>
                <c:pt idx="292">
                  <c:v>57.364583333333307</c:v>
                </c:pt>
                <c:pt idx="293">
                  <c:v>57.479166666666629</c:v>
                </c:pt>
                <c:pt idx="294">
                  <c:v>57.875</c:v>
                </c:pt>
                <c:pt idx="295">
                  <c:v>58.385416666666629</c:v>
                </c:pt>
                <c:pt idx="296">
                  <c:v>58.5416666666666</c:v>
                </c:pt>
                <c:pt idx="297">
                  <c:v>58.729166666666643</c:v>
                </c:pt>
                <c:pt idx="298">
                  <c:v>58.979166666666629</c:v>
                </c:pt>
                <c:pt idx="299">
                  <c:v>59.375</c:v>
                </c:pt>
                <c:pt idx="300">
                  <c:v>59.604166666666629</c:v>
                </c:pt>
                <c:pt idx="301">
                  <c:v>59.8125</c:v>
                </c:pt>
                <c:pt idx="302">
                  <c:v>60.395833333333343</c:v>
                </c:pt>
                <c:pt idx="303">
                  <c:v>60.895833333333343</c:v>
                </c:pt>
                <c:pt idx="304">
                  <c:v>61.364583333333307</c:v>
                </c:pt>
                <c:pt idx="305">
                  <c:v>61.677083333333307</c:v>
                </c:pt>
                <c:pt idx="306">
                  <c:v>62.020833333333343</c:v>
                </c:pt>
                <c:pt idx="307">
                  <c:v>62.395833333333343</c:v>
                </c:pt>
              </c:numCache>
            </c:numRef>
          </c:xVal>
          <c:yVal>
            <c:numRef>
              <c:f>Sheet1!$K$5:$K$312</c:f>
              <c:numCache>
                <c:formatCode>0</c:formatCode>
                <c:ptCount val="308"/>
                <c:pt idx="0">
                  <c:v>59854</c:v>
                </c:pt>
                <c:pt idx="1">
                  <c:v>60015</c:v>
                </c:pt>
                <c:pt idx="2">
                  <c:v>60444</c:v>
                </c:pt>
                <c:pt idx="3">
                  <c:v>61024</c:v>
                </c:pt>
                <c:pt idx="4">
                  <c:v>59369</c:v>
                </c:pt>
                <c:pt idx="5">
                  <c:v>60410</c:v>
                </c:pt>
                <c:pt idx="6">
                  <c:v>60380</c:v>
                </c:pt>
                <c:pt idx="7">
                  <c:v>60373</c:v>
                </c:pt>
                <c:pt idx="8">
                  <c:v>60233</c:v>
                </c:pt>
                <c:pt idx="9">
                  <c:v>60474</c:v>
                </c:pt>
                <c:pt idx="10">
                  <c:v>60665</c:v>
                </c:pt>
                <c:pt idx="11">
                  <c:v>60722</c:v>
                </c:pt>
                <c:pt idx="12">
                  <c:v>60753</c:v>
                </c:pt>
                <c:pt idx="13">
                  <c:v>60815</c:v>
                </c:pt>
                <c:pt idx="14">
                  <c:v>60880</c:v>
                </c:pt>
                <c:pt idx="15">
                  <c:v>60976</c:v>
                </c:pt>
                <c:pt idx="16">
                  <c:v>60995</c:v>
                </c:pt>
                <c:pt idx="17">
                  <c:v>60905</c:v>
                </c:pt>
                <c:pt idx="18">
                  <c:v>60284</c:v>
                </c:pt>
                <c:pt idx="19">
                  <c:v>60350</c:v>
                </c:pt>
                <c:pt idx="20">
                  <c:v>60358</c:v>
                </c:pt>
                <c:pt idx="21">
                  <c:v>60337</c:v>
                </c:pt>
                <c:pt idx="22">
                  <c:v>60437</c:v>
                </c:pt>
                <c:pt idx="23">
                  <c:v>60300</c:v>
                </c:pt>
                <c:pt idx="24">
                  <c:v>60513</c:v>
                </c:pt>
                <c:pt idx="25">
                  <c:v>60739</c:v>
                </c:pt>
                <c:pt idx="26">
                  <c:v>60938</c:v>
                </c:pt>
                <c:pt idx="27">
                  <c:v>60352</c:v>
                </c:pt>
                <c:pt idx="28">
                  <c:v>60237</c:v>
                </c:pt>
                <c:pt idx="29">
                  <c:v>60442</c:v>
                </c:pt>
                <c:pt idx="30">
                  <c:v>60516</c:v>
                </c:pt>
                <c:pt idx="31">
                  <c:v>60530</c:v>
                </c:pt>
                <c:pt idx="32">
                  <c:v>60808</c:v>
                </c:pt>
                <c:pt idx="33">
                  <c:v>60856</c:v>
                </c:pt>
                <c:pt idx="34">
                  <c:v>60916</c:v>
                </c:pt>
                <c:pt idx="35">
                  <c:v>60901</c:v>
                </c:pt>
                <c:pt idx="36">
                  <c:v>60071</c:v>
                </c:pt>
                <c:pt idx="37">
                  <c:v>60365</c:v>
                </c:pt>
                <c:pt idx="38">
                  <c:v>60311</c:v>
                </c:pt>
                <c:pt idx="39">
                  <c:v>60350</c:v>
                </c:pt>
                <c:pt idx="40">
                  <c:v>60383</c:v>
                </c:pt>
                <c:pt idx="41">
                  <c:v>60452</c:v>
                </c:pt>
                <c:pt idx="42">
                  <c:v>60507</c:v>
                </c:pt>
                <c:pt idx="43">
                  <c:v>60656</c:v>
                </c:pt>
                <c:pt idx="44">
                  <c:v>60546</c:v>
                </c:pt>
                <c:pt idx="45">
                  <c:v>60187</c:v>
                </c:pt>
                <c:pt idx="46">
                  <c:v>60261</c:v>
                </c:pt>
                <c:pt idx="47">
                  <c:v>60504</c:v>
                </c:pt>
                <c:pt idx="48">
                  <c:v>60461</c:v>
                </c:pt>
                <c:pt idx="49">
                  <c:v>60454</c:v>
                </c:pt>
                <c:pt idx="50">
                  <c:v>60272</c:v>
                </c:pt>
                <c:pt idx="51">
                  <c:v>60287</c:v>
                </c:pt>
                <c:pt idx="52">
                  <c:v>60654</c:v>
                </c:pt>
                <c:pt idx="53">
                  <c:v>60790</c:v>
                </c:pt>
                <c:pt idx="54">
                  <c:v>60624</c:v>
                </c:pt>
                <c:pt idx="56">
                  <c:v>60003</c:v>
                </c:pt>
                <c:pt idx="57">
                  <c:v>60267</c:v>
                </c:pt>
                <c:pt idx="58">
                  <c:v>60302</c:v>
                </c:pt>
                <c:pt idx="59">
                  <c:v>60166</c:v>
                </c:pt>
                <c:pt idx="60">
                  <c:v>60037</c:v>
                </c:pt>
                <c:pt idx="61">
                  <c:v>60692</c:v>
                </c:pt>
                <c:pt idx="62">
                  <c:v>60878</c:v>
                </c:pt>
                <c:pt idx="63">
                  <c:v>60812</c:v>
                </c:pt>
                <c:pt idx="64">
                  <c:v>60858</c:v>
                </c:pt>
                <c:pt idx="65">
                  <c:v>60532</c:v>
                </c:pt>
                <c:pt idx="66">
                  <c:v>60808</c:v>
                </c:pt>
                <c:pt idx="67">
                  <c:v>60774</c:v>
                </c:pt>
                <c:pt idx="68">
                  <c:v>60697</c:v>
                </c:pt>
                <c:pt idx="69">
                  <c:v>60232</c:v>
                </c:pt>
                <c:pt idx="70">
                  <c:v>60252</c:v>
                </c:pt>
                <c:pt idx="71">
                  <c:v>60171</c:v>
                </c:pt>
                <c:pt idx="72">
                  <c:v>60147</c:v>
                </c:pt>
                <c:pt idx="73">
                  <c:v>60070</c:v>
                </c:pt>
                <c:pt idx="74">
                  <c:v>60096</c:v>
                </c:pt>
                <c:pt idx="75">
                  <c:v>60147</c:v>
                </c:pt>
                <c:pt idx="76">
                  <c:v>60156</c:v>
                </c:pt>
                <c:pt idx="77">
                  <c:v>60212</c:v>
                </c:pt>
                <c:pt idx="78">
                  <c:v>60241</c:v>
                </c:pt>
                <c:pt idx="79">
                  <c:v>60349</c:v>
                </c:pt>
                <c:pt idx="80">
                  <c:v>59965</c:v>
                </c:pt>
                <c:pt idx="81">
                  <c:v>60016</c:v>
                </c:pt>
                <c:pt idx="82">
                  <c:v>60028</c:v>
                </c:pt>
                <c:pt idx="83">
                  <c:v>60077</c:v>
                </c:pt>
                <c:pt idx="84">
                  <c:v>60094</c:v>
                </c:pt>
                <c:pt idx="85">
                  <c:v>60253</c:v>
                </c:pt>
                <c:pt idx="86">
                  <c:v>60437</c:v>
                </c:pt>
                <c:pt idx="87">
                  <c:v>59716</c:v>
                </c:pt>
                <c:pt idx="88">
                  <c:v>59898</c:v>
                </c:pt>
                <c:pt idx="89">
                  <c:v>59748</c:v>
                </c:pt>
                <c:pt idx="90">
                  <c:v>59691</c:v>
                </c:pt>
                <c:pt idx="91">
                  <c:v>59695</c:v>
                </c:pt>
                <c:pt idx="92">
                  <c:v>59195</c:v>
                </c:pt>
                <c:pt idx="93">
                  <c:v>59302</c:v>
                </c:pt>
                <c:pt idx="94">
                  <c:v>59202</c:v>
                </c:pt>
                <c:pt idx="95">
                  <c:v>59202</c:v>
                </c:pt>
                <c:pt idx="96">
                  <c:v>59271</c:v>
                </c:pt>
                <c:pt idx="97">
                  <c:v>59090</c:v>
                </c:pt>
                <c:pt idx="98">
                  <c:v>59068</c:v>
                </c:pt>
                <c:pt idx="99">
                  <c:v>58979</c:v>
                </c:pt>
                <c:pt idx="100">
                  <c:v>58424</c:v>
                </c:pt>
                <c:pt idx="101">
                  <c:v>58262</c:v>
                </c:pt>
                <c:pt idx="102">
                  <c:v>57659</c:v>
                </c:pt>
                <c:pt idx="103">
                  <c:v>56716</c:v>
                </c:pt>
                <c:pt idx="104">
                  <c:v>57244</c:v>
                </c:pt>
                <c:pt idx="105">
                  <c:v>58203</c:v>
                </c:pt>
                <c:pt idx="106">
                  <c:v>57621</c:v>
                </c:pt>
                <c:pt idx="107">
                  <c:v>57690</c:v>
                </c:pt>
                <c:pt idx="108">
                  <c:v>58572</c:v>
                </c:pt>
                <c:pt idx="109">
                  <c:v>58396</c:v>
                </c:pt>
                <c:pt idx="110">
                  <c:v>58332</c:v>
                </c:pt>
                <c:pt idx="111">
                  <c:v>58294</c:v>
                </c:pt>
                <c:pt idx="112">
                  <c:v>57375</c:v>
                </c:pt>
                <c:pt idx="113">
                  <c:v>57481</c:v>
                </c:pt>
                <c:pt idx="114">
                  <c:v>57692</c:v>
                </c:pt>
                <c:pt idx="115">
                  <c:v>57632</c:v>
                </c:pt>
                <c:pt idx="116">
                  <c:v>57535</c:v>
                </c:pt>
                <c:pt idx="117">
                  <c:v>57832</c:v>
                </c:pt>
                <c:pt idx="118">
                  <c:v>57763</c:v>
                </c:pt>
                <c:pt idx="119">
                  <c:v>57219</c:v>
                </c:pt>
                <c:pt idx="120">
                  <c:v>57568</c:v>
                </c:pt>
                <c:pt idx="121">
                  <c:v>58104</c:v>
                </c:pt>
                <c:pt idx="122">
                  <c:v>58270</c:v>
                </c:pt>
                <c:pt idx="123">
                  <c:v>58147</c:v>
                </c:pt>
                <c:pt idx="124">
                  <c:v>58412</c:v>
                </c:pt>
                <c:pt idx="125">
                  <c:v>58486</c:v>
                </c:pt>
                <c:pt idx="126">
                  <c:v>58930</c:v>
                </c:pt>
                <c:pt idx="127">
                  <c:v>58607</c:v>
                </c:pt>
                <c:pt idx="128">
                  <c:v>58774</c:v>
                </c:pt>
                <c:pt idx="129">
                  <c:v>58985</c:v>
                </c:pt>
                <c:pt idx="130">
                  <c:v>58965</c:v>
                </c:pt>
                <c:pt idx="131">
                  <c:v>59335</c:v>
                </c:pt>
                <c:pt idx="132">
                  <c:v>58881</c:v>
                </c:pt>
                <c:pt idx="133">
                  <c:v>58967</c:v>
                </c:pt>
                <c:pt idx="134">
                  <c:v>59054</c:v>
                </c:pt>
                <c:pt idx="135">
                  <c:v>59390</c:v>
                </c:pt>
                <c:pt idx="136">
                  <c:v>59379</c:v>
                </c:pt>
                <c:pt idx="137">
                  <c:v>59373</c:v>
                </c:pt>
                <c:pt idx="138">
                  <c:v>58714</c:v>
                </c:pt>
                <c:pt idx="139">
                  <c:v>58934</c:v>
                </c:pt>
                <c:pt idx="140">
                  <c:v>59378</c:v>
                </c:pt>
                <c:pt idx="141">
                  <c:v>59495</c:v>
                </c:pt>
                <c:pt idx="142">
                  <c:v>59877</c:v>
                </c:pt>
                <c:pt idx="143">
                  <c:v>59375</c:v>
                </c:pt>
                <c:pt idx="144">
                  <c:v>59351</c:v>
                </c:pt>
                <c:pt idx="145">
                  <c:v>59484</c:v>
                </c:pt>
                <c:pt idx="146">
                  <c:v>60070</c:v>
                </c:pt>
                <c:pt idx="147">
                  <c:v>60042</c:v>
                </c:pt>
                <c:pt idx="148">
                  <c:v>59382</c:v>
                </c:pt>
                <c:pt idx="149">
                  <c:v>59558</c:v>
                </c:pt>
                <c:pt idx="150">
                  <c:v>59675</c:v>
                </c:pt>
                <c:pt idx="151">
                  <c:v>59829</c:v>
                </c:pt>
                <c:pt idx="152">
                  <c:v>59933</c:v>
                </c:pt>
                <c:pt idx="153">
                  <c:v>60075</c:v>
                </c:pt>
                <c:pt idx="154">
                  <c:v>59054</c:v>
                </c:pt>
                <c:pt idx="155">
                  <c:v>59691</c:v>
                </c:pt>
                <c:pt idx="156">
                  <c:v>59520</c:v>
                </c:pt>
                <c:pt idx="157">
                  <c:v>59481</c:v>
                </c:pt>
                <c:pt idx="158">
                  <c:v>59312</c:v>
                </c:pt>
                <c:pt idx="159">
                  <c:v>58772</c:v>
                </c:pt>
                <c:pt idx="160">
                  <c:v>58874</c:v>
                </c:pt>
                <c:pt idx="161">
                  <c:v>58941</c:v>
                </c:pt>
                <c:pt idx="162">
                  <c:v>59080</c:v>
                </c:pt>
                <c:pt idx="163">
                  <c:v>59092</c:v>
                </c:pt>
                <c:pt idx="164">
                  <c:v>58799</c:v>
                </c:pt>
                <c:pt idx="165">
                  <c:v>59061</c:v>
                </c:pt>
                <c:pt idx="166">
                  <c:v>59458</c:v>
                </c:pt>
                <c:pt idx="167">
                  <c:v>59260</c:v>
                </c:pt>
                <c:pt idx="168">
                  <c:v>59065</c:v>
                </c:pt>
                <c:pt idx="169">
                  <c:v>59049</c:v>
                </c:pt>
                <c:pt idx="170">
                  <c:v>58660</c:v>
                </c:pt>
                <c:pt idx="171">
                  <c:v>58708</c:v>
                </c:pt>
                <c:pt idx="172">
                  <c:v>58743</c:v>
                </c:pt>
                <c:pt idx="173">
                  <c:v>59769</c:v>
                </c:pt>
                <c:pt idx="174">
                  <c:v>58900</c:v>
                </c:pt>
                <c:pt idx="175">
                  <c:v>58915</c:v>
                </c:pt>
                <c:pt idx="176">
                  <c:v>60011</c:v>
                </c:pt>
                <c:pt idx="177">
                  <c:v>59709</c:v>
                </c:pt>
                <c:pt idx="178">
                  <c:v>59672</c:v>
                </c:pt>
                <c:pt idx="179">
                  <c:v>59743</c:v>
                </c:pt>
                <c:pt idx="180">
                  <c:v>59922</c:v>
                </c:pt>
                <c:pt idx="181">
                  <c:v>60009</c:v>
                </c:pt>
                <c:pt idx="182">
                  <c:v>59583</c:v>
                </c:pt>
                <c:pt idx="183">
                  <c:v>59552</c:v>
                </c:pt>
                <c:pt idx="184">
                  <c:v>59703</c:v>
                </c:pt>
                <c:pt idx="185">
                  <c:v>59995</c:v>
                </c:pt>
                <c:pt idx="186">
                  <c:v>60314</c:v>
                </c:pt>
                <c:pt idx="187">
                  <c:v>60047</c:v>
                </c:pt>
                <c:pt idx="188">
                  <c:v>59969</c:v>
                </c:pt>
                <c:pt idx="189">
                  <c:v>60486</c:v>
                </c:pt>
                <c:pt idx="190">
                  <c:v>60635</c:v>
                </c:pt>
                <c:pt idx="191">
                  <c:v>60213</c:v>
                </c:pt>
                <c:pt idx="192">
                  <c:v>60005</c:v>
                </c:pt>
                <c:pt idx="193">
                  <c:v>60236</c:v>
                </c:pt>
                <c:pt idx="194">
                  <c:v>60389</c:v>
                </c:pt>
                <c:pt idx="195">
                  <c:v>60602</c:v>
                </c:pt>
                <c:pt idx="196">
                  <c:v>60187</c:v>
                </c:pt>
                <c:pt idx="197">
                  <c:v>60412</c:v>
                </c:pt>
                <c:pt idx="198">
                  <c:v>60667</c:v>
                </c:pt>
                <c:pt idx="199">
                  <c:v>60240</c:v>
                </c:pt>
                <c:pt idx="200">
                  <c:v>60064</c:v>
                </c:pt>
                <c:pt idx="201">
                  <c:v>60351</c:v>
                </c:pt>
                <c:pt idx="202">
                  <c:v>60380</c:v>
                </c:pt>
                <c:pt idx="203">
                  <c:v>60488</c:v>
                </c:pt>
                <c:pt idx="204">
                  <c:v>60170</c:v>
                </c:pt>
                <c:pt idx="205">
                  <c:v>60081</c:v>
                </c:pt>
                <c:pt idx="206">
                  <c:v>59976</c:v>
                </c:pt>
                <c:pt idx="207">
                  <c:v>59964</c:v>
                </c:pt>
                <c:pt idx="208">
                  <c:v>59781</c:v>
                </c:pt>
                <c:pt idx="209">
                  <c:v>60018</c:v>
                </c:pt>
                <c:pt idx="210">
                  <c:v>60172</c:v>
                </c:pt>
                <c:pt idx="211">
                  <c:v>59832</c:v>
                </c:pt>
                <c:pt idx="212">
                  <c:v>59784</c:v>
                </c:pt>
                <c:pt idx="213">
                  <c:v>59747</c:v>
                </c:pt>
                <c:pt idx="214">
                  <c:v>59385</c:v>
                </c:pt>
                <c:pt idx="215">
                  <c:v>59230</c:v>
                </c:pt>
                <c:pt idx="216">
                  <c:v>58821</c:v>
                </c:pt>
                <c:pt idx="217">
                  <c:v>59001</c:v>
                </c:pt>
                <c:pt idx="218">
                  <c:v>59046</c:v>
                </c:pt>
                <c:pt idx="219">
                  <c:v>59135</c:v>
                </c:pt>
                <c:pt idx="220">
                  <c:v>59406</c:v>
                </c:pt>
                <c:pt idx="221">
                  <c:v>59595</c:v>
                </c:pt>
                <c:pt idx="222">
                  <c:v>59228</c:v>
                </c:pt>
                <c:pt idx="223">
                  <c:v>59173</c:v>
                </c:pt>
                <c:pt idx="224">
                  <c:v>59286</c:v>
                </c:pt>
                <c:pt idx="225">
                  <c:v>59688</c:v>
                </c:pt>
                <c:pt idx="226">
                  <c:v>59513</c:v>
                </c:pt>
                <c:pt idx="227">
                  <c:v>59260</c:v>
                </c:pt>
                <c:pt idx="228">
                  <c:v>59321</c:v>
                </c:pt>
                <c:pt idx="229">
                  <c:v>59368</c:v>
                </c:pt>
                <c:pt idx="230">
                  <c:v>59893</c:v>
                </c:pt>
                <c:pt idx="231">
                  <c:v>59794</c:v>
                </c:pt>
                <c:pt idx="232">
                  <c:v>59802</c:v>
                </c:pt>
                <c:pt idx="233">
                  <c:v>60035</c:v>
                </c:pt>
                <c:pt idx="234">
                  <c:v>59739</c:v>
                </c:pt>
                <c:pt idx="235">
                  <c:v>59700</c:v>
                </c:pt>
                <c:pt idx="236">
                  <c:v>59560</c:v>
                </c:pt>
                <c:pt idx="237">
                  <c:v>59676</c:v>
                </c:pt>
                <c:pt idx="238">
                  <c:v>59774</c:v>
                </c:pt>
                <c:pt idx="239">
                  <c:v>59505</c:v>
                </c:pt>
                <c:pt idx="240">
                  <c:v>59422</c:v>
                </c:pt>
                <c:pt idx="241">
                  <c:v>59378</c:v>
                </c:pt>
                <c:pt idx="242">
                  <c:v>59318</c:v>
                </c:pt>
                <c:pt idx="243">
                  <c:v>59278</c:v>
                </c:pt>
                <c:pt idx="244">
                  <c:v>59006</c:v>
                </c:pt>
                <c:pt idx="245">
                  <c:v>58890</c:v>
                </c:pt>
                <c:pt idx="246">
                  <c:v>59122</c:v>
                </c:pt>
                <c:pt idx="247">
                  <c:v>59214</c:v>
                </c:pt>
                <c:pt idx="248">
                  <c:v>59193</c:v>
                </c:pt>
                <c:pt idx="249">
                  <c:v>59257</c:v>
                </c:pt>
                <c:pt idx="250">
                  <c:v>59516</c:v>
                </c:pt>
                <c:pt idx="251">
                  <c:v>59867</c:v>
                </c:pt>
                <c:pt idx="252">
                  <c:v>59732</c:v>
                </c:pt>
                <c:pt idx="253">
                  <c:v>59755</c:v>
                </c:pt>
                <c:pt idx="254">
                  <c:v>59778</c:v>
                </c:pt>
                <c:pt idx="255">
                  <c:v>60120</c:v>
                </c:pt>
                <c:pt idx="256">
                  <c:v>59915</c:v>
                </c:pt>
                <c:pt idx="257">
                  <c:v>60096</c:v>
                </c:pt>
                <c:pt idx="258">
                  <c:v>60046</c:v>
                </c:pt>
                <c:pt idx="259">
                  <c:v>59685</c:v>
                </c:pt>
                <c:pt idx="260">
                  <c:v>59748</c:v>
                </c:pt>
                <c:pt idx="261">
                  <c:v>59953</c:v>
                </c:pt>
                <c:pt idx="262">
                  <c:v>59777</c:v>
                </c:pt>
                <c:pt idx="263">
                  <c:v>59656</c:v>
                </c:pt>
                <c:pt idx="264">
                  <c:v>59227</c:v>
                </c:pt>
                <c:pt idx="265">
                  <c:v>59467</c:v>
                </c:pt>
                <c:pt idx="266">
                  <c:v>59100</c:v>
                </c:pt>
                <c:pt idx="267">
                  <c:v>59145</c:v>
                </c:pt>
                <c:pt idx="268">
                  <c:v>59259</c:v>
                </c:pt>
                <c:pt idx="269">
                  <c:v>59546</c:v>
                </c:pt>
                <c:pt idx="270">
                  <c:v>59252</c:v>
                </c:pt>
                <c:pt idx="271">
                  <c:v>58939</c:v>
                </c:pt>
                <c:pt idx="272">
                  <c:v>59146</c:v>
                </c:pt>
                <c:pt idx="273">
                  <c:v>58850</c:v>
                </c:pt>
                <c:pt idx="274">
                  <c:v>58761</c:v>
                </c:pt>
                <c:pt idx="275">
                  <c:v>59340</c:v>
                </c:pt>
                <c:pt idx="276">
                  <c:v>59105</c:v>
                </c:pt>
                <c:pt idx="277">
                  <c:v>58964</c:v>
                </c:pt>
                <c:pt idx="278">
                  <c:v>58871</c:v>
                </c:pt>
                <c:pt idx="279">
                  <c:v>58568</c:v>
                </c:pt>
                <c:pt idx="280">
                  <c:v>58781</c:v>
                </c:pt>
                <c:pt idx="281">
                  <c:v>58890</c:v>
                </c:pt>
                <c:pt idx="282">
                  <c:v>58642</c:v>
                </c:pt>
                <c:pt idx="283">
                  <c:v>59037</c:v>
                </c:pt>
                <c:pt idx="284">
                  <c:v>59089</c:v>
                </c:pt>
                <c:pt idx="285">
                  <c:v>58840</c:v>
                </c:pt>
                <c:pt idx="286">
                  <c:v>58740</c:v>
                </c:pt>
                <c:pt idx="287">
                  <c:v>58881</c:v>
                </c:pt>
                <c:pt idx="288">
                  <c:v>58988</c:v>
                </c:pt>
                <c:pt idx="289">
                  <c:v>58617</c:v>
                </c:pt>
                <c:pt idx="290">
                  <c:v>58730</c:v>
                </c:pt>
                <c:pt idx="291">
                  <c:v>58874</c:v>
                </c:pt>
                <c:pt idx="292">
                  <c:v>58331</c:v>
                </c:pt>
                <c:pt idx="293">
                  <c:v>58411</c:v>
                </c:pt>
                <c:pt idx="294">
                  <c:v>57980</c:v>
                </c:pt>
                <c:pt idx="295">
                  <c:v>55758</c:v>
                </c:pt>
                <c:pt idx="296">
                  <c:v>57995</c:v>
                </c:pt>
                <c:pt idx="297">
                  <c:v>59019</c:v>
                </c:pt>
                <c:pt idx="298">
                  <c:v>59202</c:v>
                </c:pt>
                <c:pt idx="299">
                  <c:v>58873</c:v>
                </c:pt>
                <c:pt idx="300">
                  <c:v>58924</c:v>
                </c:pt>
                <c:pt idx="301">
                  <c:v>58760</c:v>
                </c:pt>
                <c:pt idx="302">
                  <c:v>58549</c:v>
                </c:pt>
                <c:pt idx="303">
                  <c:v>59326</c:v>
                </c:pt>
                <c:pt idx="304">
                  <c:v>59096</c:v>
                </c:pt>
                <c:pt idx="305">
                  <c:v>59380</c:v>
                </c:pt>
                <c:pt idx="306">
                  <c:v>59288</c:v>
                </c:pt>
                <c:pt idx="307">
                  <c:v>59165</c:v>
                </c:pt>
              </c:numCache>
            </c:numRef>
          </c:yVal>
          <c:smooth val="0"/>
        </c:ser>
        <c:ser>
          <c:idx val="1"/>
          <c:order val="1"/>
          <c:spPr>
            <a:ln w="12700">
              <a:solidFill>
                <a:schemeClr val="tx1">
                  <a:lumMod val="50000"/>
                  <a:lumOff val="50000"/>
                </a:schemeClr>
              </a:solidFill>
            </a:ln>
          </c:spPr>
          <c:marker>
            <c:symbol val="diamond"/>
            <c:size val="3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chemeClr val="tx1">
                    <a:lumMod val="50000"/>
                    <a:lumOff val="50000"/>
                  </a:schemeClr>
                </a:solidFill>
              </a:ln>
            </c:spPr>
          </c:marker>
          <c:xVal>
            <c:numRef>
              <c:f>Sheet1!$D$5:$D$312</c:f>
              <c:numCache>
                <c:formatCode>0.00</c:formatCode>
                <c:ptCount val="308"/>
                <c:pt idx="0">
                  <c:v>-0.60416666666666696</c:v>
                </c:pt>
                <c:pt idx="1">
                  <c:v>-0.38541666666666702</c:v>
                </c:pt>
                <c:pt idx="2">
                  <c:v>-0.29166666666666702</c:v>
                </c:pt>
                <c:pt idx="3">
                  <c:v>-0.125</c:v>
                </c:pt>
                <c:pt idx="4">
                  <c:v>0.3125</c:v>
                </c:pt>
                <c:pt idx="5">
                  <c:v>0.35416666666666702</c:v>
                </c:pt>
                <c:pt idx="6">
                  <c:v>0.40625</c:v>
                </c:pt>
                <c:pt idx="7">
                  <c:v>0.4513875</c:v>
                </c:pt>
                <c:pt idx="8">
                  <c:v>0.5</c:v>
                </c:pt>
                <c:pt idx="9">
                  <c:v>0.55208333333333304</c:v>
                </c:pt>
                <c:pt idx="10">
                  <c:v>0.60416666666666596</c:v>
                </c:pt>
                <c:pt idx="11">
                  <c:v>0.64583333333333304</c:v>
                </c:pt>
                <c:pt idx="12">
                  <c:v>0.6875</c:v>
                </c:pt>
                <c:pt idx="13">
                  <c:v>0.72916666666666596</c:v>
                </c:pt>
                <c:pt idx="14">
                  <c:v>0.77083333333333304</c:v>
                </c:pt>
                <c:pt idx="15">
                  <c:v>0.8125</c:v>
                </c:pt>
                <c:pt idx="16">
                  <c:v>0.85416666666666596</c:v>
                </c:pt>
                <c:pt idx="17">
                  <c:v>0.95833333333333304</c:v>
                </c:pt>
                <c:pt idx="18">
                  <c:v>1.3125</c:v>
                </c:pt>
                <c:pt idx="19">
                  <c:v>1.3541666666666661</c:v>
                </c:pt>
                <c:pt idx="20">
                  <c:v>1.395833333333333</c:v>
                </c:pt>
                <c:pt idx="21">
                  <c:v>1.4375</c:v>
                </c:pt>
                <c:pt idx="22">
                  <c:v>1.4791666666666661</c:v>
                </c:pt>
                <c:pt idx="23">
                  <c:v>1.5416666666666661</c:v>
                </c:pt>
                <c:pt idx="24">
                  <c:v>1.59375</c:v>
                </c:pt>
                <c:pt idx="25">
                  <c:v>1.645833333333333</c:v>
                </c:pt>
                <c:pt idx="26">
                  <c:v>1.895833333333333</c:v>
                </c:pt>
                <c:pt idx="27">
                  <c:v>2.3125</c:v>
                </c:pt>
                <c:pt idx="28">
                  <c:v>2.395833333333333</c:v>
                </c:pt>
                <c:pt idx="29">
                  <c:v>2.458333333333333</c:v>
                </c:pt>
                <c:pt idx="30">
                  <c:v>2.583333333333333</c:v>
                </c:pt>
                <c:pt idx="31">
                  <c:v>2.604166666666667</c:v>
                </c:pt>
                <c:pt idx="32">
                  <c:v>2.6875</c:v>
                </c:pt>
                <c:pt idx="33">
                  <c:v>2.729166666666667</c:v>
                </c:pt>
                <c:pt idx="34">
                  <c:v>2.78125</c:v>
                </c:pt>
                <c:pt idx="35">
                  <c:v>2.895833333333333</c:v>
                </c:pt>
                <c:pt idx="36">
                  <c:v>3.3125</c:v>
                </c:pt>
                <c:pt idx="37">
                  <c:v>3.3541666666666661</c:v>
                </c:pt>
                <c:pt idx="38">
                  <c:v>3.458333333333333</c:v>
                </c:pt>
                <c:pt idx="39">
                  <c:v>3.5</c:v>
                </c:pt>
                <c:pt idx="40">
                  <c:v>3.53125</c:v>
                </c:pt>
                <c:pt idx="41">
                  <c:v>3.583333333333333</c:v>
                </c:pt>
                <c:pt idx="42">
                  <c:v>3.614583333333333</c:v>
                </c:pt>
                <c:pt idx="43">
                  <c:v>3.697916666666667</c:v>
                </c:pt>
                <c:pt idx="44">
                  <c:v>3.9166666666666661</c:v>
                </c:pt>
                <c:pt idx="45">
                  <c:v>4.375</c:v>
                </c:pt>
                <c:pt idx="46">
                  <c:v>4.5187499999999998</c:v>
                </c:pt>
                <c:pt idx="47">
                  <c:v>4.6354166666666643</c:v>
                </c:pt>
                <c:pt idx="48">
                  <c:v>4.729166666666667</c:v>
                </c:pt>
                <c:pt idx="49">
                  <c:v>4.8229166666666607</c:v>
                </c:pt>
                <c:pt idx="50">
                  <c:v>5.375</c:v>
                </c:pt>
                <c:pt idx="51">
                  <c:v>5.5</c:v>
                </c:pt>
                <c:pt idx="52">
                  <c:v>5.666666666666667</c:v>
                </c:pt>
                <c:pt idx="53">
                  <c:v>5.8124999999999973</c:v>
                </c:pt>
                <c:pt idx="54">
                  <c:v>5.895833333333333</c:v>
                </c:pt>
                <c:pt idx="55">
                  <c:v>6.3124999999999973</c:v>
                </c:pt>
                <c:pt idx="56">
                  <c:v>6.3541666666666643</c:v>
                </c:pt>
                <c:pt idx="57">
                  <c:v>6.427083333333333</c:v>
                </c:pt>
                <c:pt idx="58">
                  <c:v>6.46875</c:v>
                </c:pt>
                <c:pt idx="59">
                  <c:v>6.53125</c:v>
                </c:pt>
                <c:pt idx="60">
                  <c:v>6.59375</c:v>
                </c:pt>
                <c:pt idx="61">
                  <c:v>6.666666666666667</c:v>
                </c:pt>
                <c:pt idx="62">
                  <c:v>6.739583333333333</c:v>
                </c:pt>
                <c:pt idx="63">
                  <c:v>6.78125</c:v>
                </c:pt>
                <c:pt idx="64">
                  <c:v>6.8541666666666643</c:v>
                </c:pt>
                <c:pt idx="65">
                  <c:v>6.895833333333333</c:v>
                </c:pt>
                <c:pt idx="66">
                  <c:v>6.958333333333333</c:v>
                </c:pt>
                <c:pt idx="67">
                  <c:v>7</c:v>
                </c:pt>
                <c:pt idx="68">
                  <c:v>7.041666666666667</c:v>
                </c:pt>
                <c:pt idx="69">
                  <c:v>7.3124999999999973</c:v>
                </c:pt>
                <c:pt idx="70">
                  <c:v>7.3541666666666643</c:v>
                </c:pt>
                <c:pt idx="71">
                  <c:v>7.395833333333333</c:v>
                </c:pt>
                <c:pt idx="72">
                  <c:v>7.4375</c:v>
                </c:pt>
                <c:pt idx="73">
                  <c:v>7.479166666666667</c:v>
                </c:pt>
                <c:pt idx="74">
                  <c:v>7.541666666666667</c:v>
                </c:pt>
                <c:pt idx="75">
                  <c:v>7.583333333333333</c:v>
                </c:pt>
                <c:pt idx="76">
                  <c:v>7.6249999999999947</c:v>
                </c:pt>
                <c:pt idx="77">
                  <c:v>7.666666666666667</c:v>
                </c:pt>
                <c:pt idx="78">
                  <c:v>7.708333333333333</c:v>
                </c:pt>
                <c:pt idx="79">
                  <c:v>7.9375</c:v>
                </c:pt>
                <c:pt idx="80">
                  <c:v>8.3125</c:v>
                </c:pt>
                <c:pt idx="81">
                  <c:v>8.375</c:v>
                </c:pt>
                <c:pt idx="82">
                  <c:v>8.4375</c:v>
                </c:pt>
                <c:pt idx="83">
                  <c:v>8.4895833333333393</c:v>
                </c:pt>
                <c:pt idx="84">
                  <c:v>8.5416666666666661</c:v>
                </c:pt>
                <c:pt idx="85">
                  <c:v>8.6354166666666696</c:v>
                </c:pt>
                <c:pt idx="86">
                  <c:v>8.7291666666666661</c:v>
                </c:pt>
                <c:pt idx="87">
                  <c:v>9.3125</c:v>
                </c:pt>
                <c:pt idx="88">
                  <c:v>9.4375</c:v>
                </c:pt>
                <c:pt idx="89">
                  <c:v>9.5625</c:v>
                </c:pt>
                <c:pt idx="90">
                  <c:v>9.6041666666666643</c:v>
                </c:pt>
                <c:pt idx="91">
                  <c:v>9.6666666666666696</c:v>
                </c:pt>
                <c:pt idx="92">
                  <c:v>10.3125</c:v>
                </c:pt>
                <c:pt idx="93">
                  <c:v>10.364583333333339</c:v>
                </c:pt>
                <c:pt idx="94">
                  <c:v>10.44791666666667</c:v>
                </c:pt>
                <c:pt idx="95">
                  <c:v>10.489583333333339</c:v>
                </c:pt>
                <c:pt idx="96">
                  <c:v>10.60416666666667</c:v>
                </c:pt>
                <c:pt idx="97">
                  <c:v>11.35416666666667</c:v>
                </c:pt>
                <c:pt idx="98">
                  <c:v>11.38541666666667</c:v>
                </c:pt>
                <c:pt idx="99">
                  <c:v>11.4375</c:v>
                </c:pt>
                <c:pt idx="100">
                  <c:v>11.552083333333339</c:v>
                </c:pt>
                <c:pt idx="101">
                  <c:v>11.92708333333333</c:v>
                </c:pt>
                <c:pt idx="102">
                  <c:v>12.375</c:v>
                </c:pt>
                <c:pt idx="103">
                  <c:v>12.5</c:v>
                </c:pt>
                <c:pt idx="104">
                  <c:v>12.78125</c:v>
                </c:pt>
                <c:pt idx="105">
                  <c:v>12.78125</c:v>
                </c:pt>
                <c:pt idx="106">
                  <c:v>13.3125</c:v>
                </c:pt>
                <c:pt idx="107">
                  <c:v>13.375</c:v>
                </c:pt>
                <c:pt idx="108">
                  <c:v>13.46875</c:v>
                </c:pt>
                <c:pt idx="109">
                  <c:v>13.552083333333339</c:v>
                </c:pt>
                <c:pt idx="110">
                  <c:v>13.63541666666667</c:v>
                </c:pt>
                <c:pt idx="111">
                  <c:v>13.6875</c:v>
                </c:pt>
                <c:pt idx="112">
                  <c:v>14.3125</c:v>
                </c:pt>
                <c:pt idx="113">
                  <c:v>14.364583333333339</c:v>
                </c:pt>
                <c:pt idx="114">
                  <c:v>14.54166666666667</c:v>
                </c:pt>
                <c:pt idx="115">
                  <c:v>14.63541666666667</c:v>
                </c:pt>
                <c:pt idx="116">
                  <c:v>15.3125</c:v>
                </c:pt>
                <c:pt idx="117">
                  <c:v>15.375</c:v>
                </c:pt>
                <c:pt idx="118">
                  <c:v>15.694166666666669</c:v>
                </c:pt>
                <c:pt idx="119">
                  <c:v>16.40625</c:v>
                </c:pt>
                <c:pt idx="120">
                  <c:v>16.46875</c:v>
                </c:pt>
                <c:pt idx="121">
                  <c:v>16.666666666666671</c:v>
                </c:pt>
                <c:pt idx="122">
                  <c:v>17.354166666666671</c:v>
                </c:pt>
                <c:pt idx="123">
                  <c:v>17.427083333333329</c:v>
                </c:pt>
                <c:pt idx="124">
                  <c:v>17.4895833333333</c:v>
                </c:pt>
                <c:pt idx="125">
                  <c:v>17.631916666666669</c:v>
                </c:pt>
                <c:pt idx="126">
                  <c:v>17.916666666666671</c:v>
                </c:pt>
                <c:pt idx="127">
                  <c:v>18.416666666666671</c:v>
                </c:pt>
                <c:pt idx="128">
                  <c:v>18.510416666666671</c:v>
                </c:pt>
                <c:pt idx="129">
                  <c:v>18.6458333333333</c:v>
                </c:pt>
                <c:pt idx="130">
                  <c:v>18.697916666666671</c:v>
                </c:pt>
                <c:pt idx="131">
                  <c:v>18.9375</c:v>
                </c:pt>
                <c:pt idx="132">
                  <c:v>19.375</c:v>
                </c:pt>
                <c:pt idx="133">
                  <c:v>19.46875</c:v>
                </c:pt>
                <c:pt idx="134">
                  <c:v>19.510416666666671</c:v>
                </c:pt>
                <c:pt idx="135">
                  <c:v>19.729166666666671</c:v>
                </c:pt>
                <c:pt idx="136">
                  <c:v>19.822916666666671</c:v>
                </c:pt>
                <c:pt idx="137">
                  <c:v>19.916666666666671</c:v>
                </c:pt>
                <c:pt idx="138">
                  <c:v>20.3125</c:v>
                </c:pt>
                <c:pt idx="139">
                  <c:v>20.3645833333333</c:v>
                </c:pt>
                <c:pt idx="140">
                  <c:v>20.552083333333329</c:v>
                </c:pt>
                <c:pt idx="141">
                  <c:v>20.604166666666671</c:v>
                </c:pt>
                <c:pt idx="142">
                  <c:v>20.78125</c:v>
                </c:pt>
                <c:pt idx="143">
                  <c:v>21.3125</c:v>
                </c:pt>
                <c:pt idx="144">
                  <c:v>21.375</c:v>
                </c:pt>
                <c:pt idx="145">
                  <c:v>21.5</c:v>
                </c:pt>
                <c:pt idx="146">
                  <c:v>21.78125</c:v>
                </c:pt>
                <c:pt idx="147">
                  <c:v>21.9583333333333</c:v>
                </c:pt>
                <c:pt idx="148">
                  <c:v>22.3125</c:v>
                </c:pt>
                <c:pt idx="149">
                  <c:v>22.385416666666661</c:v>
                </c:pt>
                <c:pt idx="150">
                  <c:v>22.5</c:v>
                </c:pt>
                <c:pt idx="151">
                  <c:v>22.614583333333329</c:v>
                </c:pt>
                <c:pt idx="152">
                  <c:v>22.7083333333333</c:v>
                </c:pt>
                <c:pt idx="153">
                  <c:v>22.9583333333333</c:v>
                </c:pt>
                <c:pt idx="154">
                  <c:v>23.322916666666671</c:v>
                </c:pt>
                <c:pt idx="155">
                  <c:v>23.375</c:v>
                </c:pt>
                <c:pt idx="156">
                  <c:v>23.552083333333329</c:v>
                </c:pt>
                <c:pt idx="157">
                  <c:v>23.697916666666671</c:v>
                </c:pt>
                <c:pt idx="158">
                  <c:v>23.916666666666671</c:v>
                </c:pt>
                <c:pt idx="159">
                  <c:v>24.322916666666671</c:v>
                </c:pt>
                <c:pt idx="160">
                  <c:v>24.3958333333333</c:v>
                </c:pt>
                <c:pt idx="161">
                  <c:v>24.541666666666671</c:v>
                </c:pt>
                <c:pt idx="162">
                  <c:v>24.7083333333333</c:v>
                </c:pt>
                <c:pt idx="163">
                  <c:v>24.916666666666671</c:v>
                </c:pt>
                <c:pt idx="164">
                  <c:v>25.375</c:v>
                </c:pt>
                <c:pt idx="165">
                  <c:v>25.572916666666671</c:v>
                </c:pt>
                <c:pt idx="166">
                  <c:v>25.90625</c:v>
                </c:pt>
                <c:pt idx="167">
                  <c:v>26.4375</c:v>
                </c:pt>
                <c:pt idx="168">
                  <c:v>26.729166666666671</c:v>
                </c:pt>
                <c:pt idx="169">
                  <c:v>26.916666666666671</c:v>
                </c:pt>
                <c:pt idx="170">
                  <c:v>27.3125</c:v>
                </c:pt>
                <c:pt idx="171">
                  <c:v>27.385416666666661</c:v>
                </c:pt>
                <c:pt idx="172">
                  <c:v>27.479166666666671</c:v>
                </c:pt>
                <c:pt idx="173">
                  <c:v>27.541666666666671</c:v>
                </c:pt>
                <c:pt idx="174">
                  <c:v>27.635416666666671</c:v>
                </c:pt>
                <c:pt idx="175">
                  <c:v>27.666666666666671</c:v>
                </c:pt>
                <c:pt idx="176">
                  <c:v>27.9375</c:v>
                </c:pt>
                <c:pt idx="177">
                  <c:v>28.3125</c:v>
                </c:pt>
                <c:pt idx="178">
                  <c:v>28.375</c:v>
                </c:pt>
                <c:pt idx="179">
                  <c:v>28.5</c:v>
                </c:pt>
                <c:pt idx="180">
                  <c:v>28.666666666666671</c:v>
                </c:pt>
                <c:pt idx="181">
                  <c:v>29</c:v>
                </c:pt>
                <c:pt idx="182">
                  <c:v>29.3125</c:v>
                </c:pt>
                <c:pt idx="183">
                  <c:v>29.3645833333333</c:v>
                </c:pt>
                <c:pt idx="184">
                  <c:v>29.552083333333329</c:v>
                </c:pt>
                <c:pt idx="185">
                  <c:v>29.6875</c:v>
                </c:pt>
                <c:pt idx="186">
                  <c:v>29.947916666666671</c:v>
                </c:pt>
                <c:pt idx="187">
                  <c:v>30.3125</c:v>
                </c:pt>
                <c:pt idx="188">
                  <c:v>30.541666666666671</c:v>
                </c:pt>
                <c:pt idx="189">
                  <c:v>30.71875</c:v>
                </c:pt>
                <c:pt idx="190">
                  <c:v>30.9375</c:v>
                </c:pt>
                <c:pt idx="191">
                  <c:v>31.3125</c:v>
                </c:pt>
                <c:pt idx="192">
                  <c:v>31.385416666666661</c:v>
                </c:pt>
                <c:pt idx="193">
                  <c:v>31.572916666666671</c:v>
                </c:pt>
                <c:pt idx="194">
                  <c:v>31.71875</c:v>
                </c:pt>
                <c:pt idx="195">
                  <c:v>31.8958333333333</c:v>
                </c:pt>
                <c:pt idx="196">
                  <c:v>32.3541666666666</c:v>
                </c:pt>
                <c:pt idx="197">
                  <c:v>32.666666666666629</c:v>
                </c:pt>
                <c:pt idx="198">
                  <c:v>32.9375</c:v>
                </c:pt>
                <c:pt idx="199">
                  <c:v>33.364583333333307</c:v>
                </c:pt>
                <c:pt idx="200">
                  <c:v>33.4375</c:v>
                </c:pt>
                <c:pt idx="201">
                  <c:v>33.666666666666629</c:v>
                </c:pt>
                <c:pt idx="202">
                  <c:v>33.791666666666629</c:v>
                </c:pt>
                <c:pt idx="203">
                  <c:v>33.989583333333307</c:v>
                </c:pt>
                <c:pt idx="204">
                  <c:v>34.3125</c:v>
                </c:pt>
                <c:pt idx="205">
                  <c:v>34.395833333333343</c:v>
                </c:pt>
                <c:pt idx="206">
                  <c:v>34.4375</c:v>
                </c:pt>
                <c:pt idx="207">
                  <c:v>34.5625</c:v>
                </c:pt>
                <c:pt idx="208">
                  <c:v>34.604166666666629</c:v>
                </c:pt>
                <c:pt idx="209">
                  <c:v>34.666666666666629</c:v>
                </c:pt>
                <c:pt idx="210">
                  <c:v>34.9375</c:v>
                </c:pt>
                <c:pt idx="211">
                  <c:v>35.3125</c:v>
                </c:pt>
                <c:pt idx="212">
                  <c:v>35.388750000000002</c:v>
                </c:pt>
                <c:pt idx="213">
                  <c:v>35.447916666666629</c:v>
                </c:pt>
                <c:pt idx="214">
                  <c:v>35.572916666666643</c:v>
                </c:pt>
                <c:pt idx="215">
                  <c:v>35.635416666666643</c:v>
                </c:pt>
                <c:pt idx="216">
                  <c:v>35.958333333333343</c:v>
                </c:pt>
                <c:pt idx="217">
                  <c:v>36.3125</c:v>
                </c:pt>
                <c:pt idx="218">
                  <c:v>36.46875</c:v>
                </c:pt>
                <c:pt idx="219">
                  <c:v>36.572916666666643</c:v>
                </c:pt>
                <c:pt idx="220">
                  <c:v>36.677083333333307</c:v>
                </c:pt>
                <c:pt idx="221">
                  <c:v>36.90625</c:v>
                </c:pt>
                <c:pt idx="222">
                  <c:v>37.3125</c:v>
                </c:pt>
                <c:pt idx="223">
                  <c:v>37.5</c:v>
                </c:pt>
                <c:pt idx="224">
                  <c:v>37.5625</c:v>
                </c:pt>
                <c:pt idx="225">
                  <c:v>38.010416666666629</c:v>
                </c:pt>
                <c:pt idx="226">
                  <c:v>38.3125</c:v>
                </c:pt>
                <c:pt idx="227">
                  <c:v>38.458333333333343</c:v>
                </c:pt>
                <c:pt idx="228">
                  <c:v>38.572916666666643</c:v>
                </c:pt>
                <c:pt idx="229">
                  <c:v>39.4375</c:v>
                </c:pt>
                <c:pt idx="230">
                  <c:v>39.791666666666629</c:v>
                </c:pt>
                <c:pt idx="231">
                  <c:v>40.385416666666629</c:v>
                </c:pt>
                <c:pt idx="232">
                  <c:v>40.604166666666629</c:v>
                </c:pt>
                <c:pt idx="233">
                  <c:v>40.9166666666666</c:v>
                </c:pt>
                <c:pt idx="234">
                  <c:v>41.3125</c:v>
                </c:pt>
                <c:pt idx="235">
                  <c:v>41.395833333333343</c:v>
                </c:pt>
                <c:pt idx="236">
                  <c:v>41.479166666666629</c:v>
                </c:pt>
                <c:pt idx="237">
                  <c:v>41.645833333333343</c:v>
                </c:pt>
                <c:pt idx="238">
                  <c:v>41.958333333333343</c:v>
                </c:pt>
                <c:pt idx="239">
                  <c:v>42.3125</c:v>
                </c:pt>
                <c:pt idx="240">
                  <c:v>42.447916666666629</c:v>
                </c:pt>
                <c:pt idx="241">
                  <c:v>42.5625</c:v>
                </c:pt>
                <c:pt idx="242">
                  <c:v>42.697916666666643</c:v>
                </c:pt>
                <c:pt idx="243">
                  <c:v>42.875</c:v>
                </c:pt>
                <c:pt idx="244">
                  <c:v>43.3125</c:v>
                </c:pt>
                <c:pt idx="245">
                  <c:v>43.447916666666629</c:v>
                </c:pt>
                <c:pt idx="246">
                  <c:v>43.572916666666643</c:v>
                </c:pt>
                <c:pt idx="247">
                  <c:v>43.90625</c:v>
                </c:pt>
                <c:pt idx="248">
                  <c:v>44.3125</c:v>
                </c:pt>
                <c:pt idx="249">
                  <c:v>44.447916666666629</c:v>
                </c:pt>
                <c:pt idx="250">
                  <c:v>44.71875</c:v>
                </c:pt>
                <c:pt idx="251">
                  <c:v>44.9375</c:v>
                </c:pt>
                <c:pt idx="252">
                  <c:v>45.479166666666629</c:v>
                </c:pt>
                <c:pt idx="253">
                  <c:v>45.572916666666643</c:v>
                </c:pt>
                <c:pt idx="254">
                  <c:v>45.6875</c:v>
                </c:pt>
                <c:pt idx="255">
                  <c:v>45.375</c:v>
                </c:pt>
                <c:pt idx="256">
                  <c:v>46.395833333333343</c:v>
                </c:pt>
                <c:pt idx="257">
                  <c:v>46.479166666666629</c:v>
                </c:pt>
                <c:pt idx="258">
                  <c:v>46.895833333333343</c:v>
                </c:pt>
                <c:pt idx="259">
                  <c:v>47.375</c:v>
                </c:pt>
                <c:pt idx="260">
                  <c:v>47.464791666666613</c:v>
                </c:pt>
                <c:pt idx="261">
                  <c:v>47.875</c:v>
                </c:pt>
                <c:pt idx="262">
                  <c:v>48.3125</c:v>
                </c:pt>
                <c:pt idx="263">
                  <c:v>48.479166666666629</c:v>
                </c:pt>
                <c:pt idx="264">
                  <c:v>48.583333333333343</c:v>
                </c:pt>
                <c:pt idx="265">
                  <c:v>48.9375</c:v>
                </c:pt>
                <c:pt idx="266">
                  <c:v>49.375</c:v>
                </c:pt>
                <c:pt idx="267">
                  <c:v>49.46875</c:v>
                </c:pt>
                <c:pt idx="268">
                  <c:v>49.625</c:v>
                </c:pt>
                <c:pt idx="269">
                  <c:v>49.958333333333343</c:v>
                </c:pt>
                <c:pt idx="270">
                  <c:v>50.4166666666666</c:v>
                </c:pt>
                <c:pt idx="271">
                  <c:v>50.625</c:v>
                </c:pt>
                <c:pt idx="272">
                  <c:v>50.895833333333343</c:v>
                </c:pt>
                <c:pt idx="273">
                  <c:v>51.395833333333343</c:v>
                </c:pt>
                <c:pt idx="274">
                  <c:v>51.479166666666629</c:v>
                </c:pt>
                <c:pt idx="275">
                  <c:v>51.770833333333343</c:v>
                </c:pt>
                <c:pt idx="276">
                  <c:v>52.375</c:v>
                </c:pt>
                <c:pt idx="277">
                  <c:v>52.5</c:v>
                </c:pt>
                <c:pt idx="278">
                  <c:v>52.791666666666629</c:v>
                </c:pt>
                <c:pt idx="279">
                  <c:v>53.375</c:v>
                </c:pt>
                <c:pt idx="280">
                  <c:v>53.729166666666643</c:v>
                </c:pt>
                <c:pt idx="281">
                  <c:v>53.479166666666629</c:v>
                </c:pt>
                <c:pt idx="282">
                  <c:v>54.385416666666629</c:v>
                </c:pt>
                <c:pt idx="283">
                  <c:v>54.791666666666629</c:v>
                </c:pt>
                <c:pt idx="284">
                  <c:v>54.9166666666666</c:v>
                </c:pt>
                <c:pt idx="285">
                  <c:v>55.40625</c:v>
                </c:pt>
                <c:pt idx="286">
                  <c:v>55.552083333333307</c:v>
                </c:pt>
                <c:pt idx="287">
                  <c:v>55.635416666666643</c:v>
                </c:pt>
                <c:pt idx="288">
                  <c:v>55.864583333333307</c:v>
                </c:pt>
                <c:pt idx="289">
                  <c:v>56.364583333333307</c:v>
                </c:pt>
                <c:pt idx="290">
                  <c:v>56.583333333333343</c:v>
                </c:pt>
                <c:pt idx="291">
                  <c:v>56.9166666666666</c:v>
                </c:pt>
                <c:pt idx="292">
                  <c:v>57.364583333333307</c:v>
                </c:pt>
                <c:pt idx="293">
                  <c:v>57.479166666666629</c:v>
                </c:pt>
                <c:pt idx="294">
                  <c:v>57.875</c:v>
                </c:pt>
                <c:pt idx="295">
                  <c:v>58.385416666666629</c:v>
                </c:pt>
                <c:pt idx="296">
                  <c:v>58.5416666666666</c:v>
                </c:pt>
                <c:pt idx="297">
                  <c:v>58.729166666666643</c:v>
                </c:pt>
                <c:pt idx="298">
                  <c:v>58.979166666666629</c:v>
                </c:pt>
                <c:pt idx="299">
                  <c:v>59.375</c:v>
                </c:pt>
                <c:pt idx="300">
                  <c:v>59.604166666666629</c:v>
                </c:pt>
                <c:pt idx="301">
                  <c:v>59.8125</c:v>
                </c:pt>
                <c:pt idx="302">
                  <c:v>60.395833333333343</c:v>
                </c:pt>
                <c:pt idx="303">
                  <c:v>60.895833333333343</c:v>
                </c:pt>
                <c:pt idx="304">
                  <c:v>61.364583333333307</c:v>
                </c:pt>
                <c:pt idx="305">
                  <c:v>61.677083333333307</c:v>
                </c:pt>
                <c:pt idx="306">
                  <c:v>62.020833333333343</c:v>
                </c:pt>
                <c:pt idx="307">
                  <c:v>62.395833333333343</c:v>
                </c:pt>
              </c:numCache>
            </c:numRef>
          </c:xVal>
          <c:yVal>
            <c:numRef>
              <c:f>Sheet1!$L$5:$L$312</c:f>
              <c:numCache>
                <c:formatCode>0</c:formatCode>
                <c:ptCount val="308"/>
                <c:pt idx="0">
                  <c:v>60287</c:v>
                </c:pt>
                <c:pt idx="1">
                  <c:v>60486</c:v>
                </c:pt>
                <c:pt idx="2">
                  <c:v>60680</c:v>
                </c:pt>
                <c:pt idx="3">
                  <c:v>60960</c:v>
                </c:pt>
                <c:pt idx="4">
                  <c:v>60388</c:v>
                </c:pt>
                <c:pt idx="5">
                  <c:v>60357</c:v>
                </c:pt>
                <c:pt idx="6">
                  <c:v>60326</c:v>
                </c:pt>
                <c:pt idx="7">
                  <c:v>60325</c:v>
                </c:pt>
                <c:pt idx="8">
                  <c:v>60214</c:v>
                </c:pt>
                <c:pt idx="9">
                  <c:v>60377</c:v>
                </c:pt>
                <c:pt idx="10">
                  <c:v>60579</c:v>
                </c:pt>
                <c:pt idx="11">
                  <c:v>60659</c:v>
                </c:pt>
                <c:pt idx="12">
                  <c:v>60715</c:v>
                </c:pt>
                <c:pt idx="13">
                  <c:v>60757</c:v>
                </c:pt>
                <c:pt idx="14">
                  <c:v>60839</c:v>
                </c:pt>
                <c:pt idx="15">
                  <c:v>60925</c:v>
                </c:pt>
                <c:pt idx="16">
                  <c:v>60940</c:v>
                </c:pt>
                <c:pt idx="17">
                  <c:v>60852</c:v>
                </c:pt>
                <c:pt idx="18">
                  <c:v>60293</c:v>
                </c:pt>
                <c:pt idx="19">
                  <c:v>60295</c:v>
                </c:pt>
                <c:pt idx="20">
                  <c:v>60302</c:v>
                </c:pt>
                <c:pt idx="21">
                  <c:v>60333</c:v>
                </c:pt>
                <c:pt idx="22">
                  <c:v>60393</c:v>
                </c:pt>
                <c:pt idx="23">
                  <c:v>60503</c:v>
                </c:pt>
                <c:pt idx="24">
                  <c:v>60592</c:v>
                </c:pt>
                <c:pt idx="25">
                  <c:v>60658</c:v>
                </c:pt>
                <c:pt idx="26">
                  <c:v>60959</c:v>
                </c:pt>
                <c:pt idx="27">
                  <c:v>60340</c:v>
                </c:pt>
                <c:pt idx="28">
                  <c:v>60340</c:v>
                </c:pt>
                <c:pt idx="29">
                  <c:v>60422</c:v>
                </c:pt>
                <c:pt idx="30">
                  <c:v>60565</c:v>
                </c:pt>
                <c:pt idx="31">
                  <c:v>60671</c:v>
                </c:pt>
                <c:pt idx="32">
                  <c:v>60820</c:v>
                </c:pt>
                <c:pt idx="33">
                  <c:v>60870</c:v>
                </c:pt>
                <c:pt idx="34">
                  <c:v>60940</c:v>
                </c:pt>
                <c:pt idx="35">
                  <c:v>60958</c:v>
                </c:pt>
                <c:pt idx="36">
                  <c:v>60422</c:v>
                </c:pt>
                <c:pt idx="37">
                  <c:v>60441</c:v>
                </c:pt>
                <c:pt idx="38">
                  <c:v>60411</c:v>
                </c:pt>
                <c:pt idx="39">
                  <c:v>60463</c:v>
                </c:pt>
                <c:pt idx="40">
                  <c:v>60479</c:v>
                </c:pt>
                <c:pt idx="41">
                  <c:v>60552</c:v>
                </c:pt>
                <c:pt idx="42">
                  <c:v>60641</c:v>
                </c:pt>
                <c:pt idx="43">
                  <c:v>60774</c:v>
                </c:pt>
                <c:pt idx="44">
                  <c:v>61086</c:v>
                </c:pt>
                <c:pt idx="45">
                  <c:v>60552</c:v>
                </c:pt>
                <c:pt idx="46">
                  <c:v>60630</c:v>
                </c:pt>
                <c:pt idx="47">
                  <c:v>60615</c:v>
                </c:pt>
                <c:pt idx="48">
                  <c:v>60572</c:v>
                </c:pt>
                <c:pt idx="49">
                  <c:v>60564</c:v>
                </c:pt>
                <c:pt idx="50">
                  <c:v>60385</c:v>
                </c:pt>
                <c:pt idx="51">
                  <c:v>60433</c:v>
                </c:pt>
                <c:pt idx="52">
                  <c:v>60776</c:v>
                </c:pt>
                <c:pt idx="53">
                  <c:v>61014</c:v>
                </c:pt>
                <c:pt idx="54">
                  <c:v>60998</c:v>
                </c:pt>
                <c:pt idx="55">
                  <c:v>60176</c:v>
                </c:pt>
                <c:pt idx="56">
                  <c:v>60393</c:v>
                </c:pt>
                <c:pt idx="57">
                  <c:v>60405</c:v>
                </c:pt>
                <c:pt idx="58">
                  <c:v>60417</c:v>
                </c:pt>
                <c:pt idx="59">
                  <c:v>60360</c:v>
                </c:pt>
                <c:pt idx="60">
                  <c:v>60173</c:v>
                </c:pt>
                <c:pt idx="61">
                  <c:v>60275</c:v>
                </c:pt>
                <c:pt idx="62">
                  <c:v>60585</c:v>
                </c:pt>
                <c:pt idx="63">
                  <c:v>60652</c:v>
                </c:pt>
                <c:pt idx="64">
                  <c:v>60704</c:v>
                </c:pt>
                <c:pt idx="65">
                  <c:v>60835</c:v>
                </c:pt>
                <c:pt idx="66">
                  <c:v>60894</c:v>
                </c:pt>
                <c:pt idx="67">
                  <c:v>60871</c:v>
                </c:pt>
                <c:pt idx="68">
                  <c:v>60833</c:v>
                </c:pt>
                <c:pt idx="69">
                  <c:v>60427</c:v>
                </c:pt>
                <c:pt idx="70">
                  <c:v>60343</c:v>
                </c:pt>
                <c:pt idx="71">
                  <c:v>60341</c:v>
                </c:pt>
                <c:pt idx="72">
                  <c:v>60261</c:v>
                </c:pt>
                <c:pt idx="73">
                  <c:v>60206</c:v>
                </c:pt>
                <c:pt idx="74">
                  <c:v>60232</c:v>
                </c:pt>
                <c:pt idx="75">
                  <c:v>60318</c:v>
                </c:pt>
                <c:pt idx="76">
                  <c:v>60364</c:v>
                </c:pt>
                <c:pt idx="77">
                  <c:v>60397</c:v>
                </c:pt>
                <c:pt idx="78">
                  <c:v>60418</c:v>
                </c:pt>
                <c:pt idx="79">
                  <c:v>60467</c:v>
                </c:pt>
                <c:pt idx="80">
                  <c:v>60171</c:v>
                </c:pt>
                <c:pt idx="81">
                  <c:v>60136</c:v>
                </c:pt>
                <c:pt idx="82">
                  <c:v>60148</c:v>
                </c:pt>
                <c:pt idx="83">
                  <c:v>60198</c:v>
                </c:pt>
                <c:pt idx="84">
                  <c:v>60249</c:v>
                </c:pt>
                <c:pt idx="85">
                  <c:v>60405</c:v>
                </c:pt>
                <c:pt idx="86">
                  <c:v>60582</c:v>
                </c:pt>
                <c:pt idx="87">
                  <c:v>60133</c:v>
                </c:pt>
                <c:pt idx="88">
                  <c:v>60051</c:v>
                </c:pt>
                <c:pt idx="89">
                  <c:v>59882</c:v>
                </c:pt>
                <c:pt idx="90">
                  <c:v>59835</c:v>
                </c:pt>
                <c:pt idx="91">
                  <c:v>59832</c:v>
                </c:pt>
                <c:pt idx="92">
                  <c:v>59507</c:v>
                </c:pt>
                <c:pt idx="93">
                  <c:v>59445</c:v>
                </c:pt>
                <c:pt idx="94">
                  <c:v>59358</c:v>
                </c:pt>
                <c:pt idx="95">
                  <c:v>59341</c:v>
                </c:pt>
                <c:pt idx="96">
                  <c:v>59443</c:v>
                </c:pt>
                <c:pt idx="97">
                  <c:v>59197</c:v>
                </c:pt>
                <c:pt idx="98">
                  <c:v>59237</c:v>
                </c:pt>
                <c:pt idx="99">
                  <c:v>59142</c:v>
                </c:pt>
                <c:pt idx="100">
                  <c:v>58566</c:v>
                </c:pt>
                <c:pt idx="101">
                  <c:v>58413</c:v>
                </c:pt>
                <c:pt idx="102">
                  <c:v>57774</c:v>
                </c:pt>
                <c:pt idx="103">
                  <c:v>57238</c:v>
                </c:pt>
                <c:pt idx="104">
                  <c:v>57077</c:v>
                </c:pt>
                <c:pt idx="105">
                  <c:v>57901</c:v>
                </c:pt>
                <c:pt idx="106">
                  <c:v>57871</c:v>
                </c:pt>
                <c:pt idx="107">
                  <c:v>57810</c:v>
                </c:pt>
                <c:pt idx="108">
                  <c:v>58353</c:v>
                </c:pt>
                <c:pt idx="109">
                  <c:v>58428</c:v>
                </c:pt>
                <c:pt idx="110">
                  <c:v>58454</c:v>
                </c:pt>
                <c:pt idx="111">
                  <c:v>58485</c:v>
                </c:pt>
                <c:pt idx="112">
                  <c:v>57780</c:v>
                </c:pt>
                <c:pt idx="113">
                  <c:v>57766</c:v>
                </c:pt>
                <c:pt idx="114">
                  <c:v>57795</c:v>
                </c:pt>
                <c:pt idx="115">
                  <c:v>57803</c:v>
                </c:pt>
                <c:pt idx="116">
                  <c:v>57698</c:v>
                </c:pt>
                <c:pt idx="117">
                  <c:v>57751</c:v>
                </c:pt>
                <c:pt idx="118">
                  <c:v>57819</c:v>
                </c:pt>
                <c:pt idx="119">
                  <c:v>57380</c:v>
                </c:pt>
                <c:pt idx="120">
                  <c:v>57543</c:v>
                </c:pt>
                <c:pt idx="121">
                  <c:v>57966</c:v>
                </c:pt>
                <c:pt idx="122">
                  <c:v>58137</c:v>
                </c:pt>
                <c:pt idx="123">
                  <c:v>58061</c:v>
                </c:pt>
                <c:pt idx="124">
                  <c:v>58187</c:v>
                </c:pt>
                <c:pt idx="125">
                  <c:v>58369</c:v>
                </c:pt>
                <c:pt idx="126">
                  <c:v>58647</c:v>
                </c:pt>
                <c:pt idx="127">
                  <c:v>58346</c:v>
                </c:pt>
                <c:pt idx="128">
                  <c:v>58539</c:v>
                </c:pt>
                <c:pt idx="129">
                  <c:v>58730</c:v>
                </c:pt>
                <c:pt idx="130">
                  <c:v>58834</c:v>
                </c:pt>
                <c:pt idx="131">
                  <c:v>59101</c:v>
                </c:pt>
                <c:pt idx="132">
                  <c:v>58754</c:v>
                </c:pt>
                <c:pt idx="133">
                  <c:v>59063</c:v>
                </c:pt>
                <c:pt idx="134">
                  <c:v>59149</c:v>
                </c:pt>
                <c:pt idx="135">
                  <c:v>59403</c:v>
                </c:pt>
                <c:pt idx="136">
                  <c:v>59428</c:v>
                </c:pt>
                <c:pt idx="137">
                  <c:v>59520</c:v>
                </c:pt>
                <c:pt idx="138">
                  <c:v>59077</c:v>
                </c:pt>
                <c:pt idx="139">
                  <c:v>59053</c:v>
                </c:pt>
                <c:pt idx="140">
                  <c:v>59451</c:v>
                </c:pt>
                <c:pt idx="141">
                  <c:v>59539</c:v>
                </c:pt>
                <c:pt idx="142">
                  <c:v>59854</c:v>
                </c:pt>
                <c:pt idx="143">
                  <c:v>59354</c:v>
                </c:pt>
                <c:pt idx="144">
                  <c:v>59295</c:v>
                </c:pt>
                <c:pt idx="145">
                  <c:v>59375</c:v>
                </c:pt>
                <c:pt idx="146">
                  <c:v>59902</c:v>
                </c:pt>
                <c:pt idx="147">
                  <c:v>59925</c:v>
                </c:pt>
                <c:pt idx="148">
                  <c:v>59617</c:v>
                </c:pt>
                <c:pt idx="149">
                  <c:v>59517</c:v>
                </c:pt>
                <c:pt idx="150">
                  <c:v>59635</c:v>
                </c:pt>
                <c:pt idx="151">
                  <c:v>59774</c:v>
                </c:pt>
                <c:pt idx="152">
                  <c:v>59908</c:v>
                </c:pt>
                <c:pt idx="153">
                  <c:v>60015</c:v>
                </c:pt>
                <c:pt idx="154">
                  <c:v>59655</c:v>
                </c:pt>
                <c:pt idx="155">
                  <c:v>59618</c:v>
                </c:pt>
                <c:pt idx="156">
                  <c:v>59519</c:v>
                </c:pt>
                <c:pt idx="157">
                  <c:v>59422</c:v>
                </c:pt>
                <c:pt idx="158">
                  <c:v>59190</c:v>
                </c:pt>
                <c:pt idx="159">
                  <c:v>59228</c:v>
                </c:pt>
                <c:pt idx="160">
                  <c:v>59387</c:v>
                </c:pt>
                <c:pt idx="161">
                  <c:v>59414</c:v>
                </c:pt>
                <c:pt idx="162">
                  <c:v>59566</c:v>
                </c:pt>
                <c:pt idx="163">
                  <c:v>59507</c:v>
                </c:pt>
                <c:pt idx="164">
                  <c:v>59171</c:v>
                </c:pt>
                <c:pt idx="165">
                  <c:v>59569</c:v>
                </c:pt>
                <c:pt idx="166">
                  <c:v>59901</c:v>
                </c:pt>
                <c:pt idx="167">
                  <c:v>59662</c:v>
                </c:pt>
                <c:pt idx="168">
                  <c:v>59361</c:v>
                </c:pt>
                <c:pt idx="169">
                  <c:v>59415</c:v>
                </c:pt>
                <c:pt idx="170">
                  <c:v>57734</c:v>
                </c:pt>
                <c:pt idx="171">
                  <c:v>59641</c:v>
                </c:pt>
                <c:pt idx="172">
                  <c:v>59090</c:v>
                </c:pt>
                <c:pt idx="173">
                  <c:v>59121</c:v>
                </c:pt>
                <c:pt idx="174">
                  <c:v>59255</c:v>
                </c:pt>
                <c:pt idx="175">
                  <c:v>59294</c:v>
                </c:pt>
                <c:pt idx="176">
                  <c:v>59689</c:v>
                </c:pt>
                <c:pt idx="177">
                  <c:v>59320</c:v>
                </c:pt>
                <c:pt idx="178">
                  <c:v>59338</c:v>
                </c:pt>
                <c:pt idx="179">
                  <c:v>59426</c:v>
                </c:pt>
                <c:pt idx="180">
                  <c:v>59591</c:v>
                </c:pt>
                <c:pt idx="181">
                  <c:v>59262</c:v>
                </c:pt>
                <c:pt idx="182">
                  <c:v>59163</c:v>
                </c:pt>
                <c:pt idx="183">
                  <c:v>59083</c:v>
                </c:pt>
                <c:pt idx="184">
                  <c:v>59326</c:v>
                </c:pt>
                <c:pt idx="185">
                  <c:v>59525</c:v>
                </c:pt>
                <c:pt idx="186">
                  <c:v>59870</c:v>
                </c:pt>
                <c:pt idx="187">
                  <c:v>59587</c:v>
                </c:pt>
                <c:pt idx="188">
                  <c:v>59701</c:v>
                </c:pt>
                <c:pt idx="189">
                  <c:v>59995</c:v>
                </c:pt>
                <c:pt idx="190">
                  <c:v>60110</c:v>
                </c:pt>
                <c:pt idx="191">
                  <c:v>59795</c:v>
                </c:pt>
                <c:pt idx="192">
                  <c:v>59735</c:v>
                </c:pt>
                <c:pt idx="193">
                  <c:v>59852</c:v>
                </c:pt>
                <c:pt idx="194">
                  <c:v>59980</c:v>
                </c:pt>
                <c:pt idx="195">
                  <c:v>60099</c:v>
                </c:pt>
                <c:pt idx="196">
                  <c:v>59674</c:v>
                </c:pt>
                <c:pt idx="197">
                  <c:v>59763</c:v>
                </c:pt>
                <c:pt idx="198">
                  <c:v>59933</c:v>
                </c:pt>
                <c:pt idx="199">
                  <c:v>59472</c:v>
                </c:pt>
                <c:pt idx="200">
                  <c:v>59534</c:v>
                </c:pt>
                <c:pt idx="201">
                  <c:v>59564</c:v>
                </c:pt>
                <c:pt idx="202">
                  <c:v>59671</c:v>
                </c:pt>
                <c:pt idx="203">
                  <c:v>59695</c:v>
                </c:pt>
                <c:pt idx="204">
                  <c:v>59535</c:v>
                </c:pt>
                <c:pt idx="205">
                  <c:v>59446</c:v>
                </c:pt>
                <c:pt idx="206">
                  <c:v>59321</c:v>
                </c:pt>
                <c:pt idx="207">
                  <c:v>59274</c:v>
                </c:pt>
                <c:pt idx="208">
                  <c:v>59311</c:v>
                </c:pt>
                <c:pt idx="209">
                  <c:v>59401</c:v>
                </c:pt>
                <c:pt idx="210">
                  <c:v>59515</c:v>
                </c:pt>
                <c:pt idx="211">
                  <c:v>59165</c:v>
                </c:pt>
                <c:pt idx="212">
                  <c:v>59158</c:v>
                </c:pt>
                <c:pt idx="213">
                  <c:v>59364</c:v>
                </c:pt>
                <c:pt idx="214">
                  <c:v>59093</c:v>
                </c:pt>
                <c:pt idx="215">
                  <c:v>59023</c:v>
                </c:pt>
                <c:pt idx="216">
                  <c:v>58676</c:v>
                </c:pt>
                <c:pt idx="217">
                  <c:v>58477</c:v>
                </c:pt>
                <c:pt idx="218">
                  <c:v>58738</c:v>
                </c:pt>
                <c:pt idx="219">
                  <c:v>58819</c:v>
                </c:pt>
                <c:pt idx="220">
                  <c:v>58990</c:v>
                </c:pt>
                <c:pt idx="221">
                  <c:v>59169</c:v>
                </c:pt>
                <c:pt idx="222">
                  <c:v>58781</c:v>
                </c:pt>
                <c:pt idx="223">
                  <c:v>58700</c:v>
                </c:pt>
                <c:pt idx="224">
                  <c:v>58837</c:v>
                </c:pt>
                <c:pt idx="225">
                  <c:v>59064</c:v>
                </c:pt>
                <c:pt idx="226">
                  <c:v>58845</c:v>
                </c:pt>
                <c:pt idx="227">
                  <c:v>58586</c:v>
                </c:pt>
                <c:pt idx="228">
                  <c:v>58679</c:v>
                </c:pt>
                <c:pt idx="229">
                  <c:v>58716</c:v>
                </c:pt>
                <c:pt idx="230">
                  <c:v>59100</c:v>
                </c:pt>
                <c:pt idx="231">
                  <c:v>59073</c:v>
                </c:pt>
                <c:pt idx="232">
                  <c:v>59190</c:v>
                </c:pt>
                <c:pt idx="233">
                  <c:v>59350</c:v>
                </c:pt>
                <c:pt idx="234">
                  <c:v>59141</c:v>
                </c:pt>
                <c:pt idx="235">
                  <c:v>59052</c:v>
                </c:pt>
                <c:pt idx="236">
                  <c:v>59018</c:v>
                </c:pt>
                <c:pt idx="237">
                  <c:v>59196</c:v>
                </c:pt>
                <c:pt idx="238">
                  <c:v>59166</c:v>
                </c:pt>
                <c:pt idx="239">
                  <c:v>58979</c:v>
                </c:pt>
                <c:pt idx="240">
                  <c:v>58964</c:v>
                </c:pt>
                <c:pt idx="241">
                  <c:v>59120</c:v>
                </c:pt>
                <c:pt idx="242">
                  <c:v>59117</c:v>
                </c:pt>
                <c:pt idx="243">
                  <c:v>59048</c:v>
                </c:pt>
                <c:pt idx="244">
                  <c:v>58761</c:v>
                </c:pt>
                <c:pt idx="245">
                  <c:v>58665</c:v>
                </c:pt>
                <c:pt idx="246">
                  <c:v>58824</c:v>
                </c:pt>
                <c:pt idx="247">
                  <c:v>58836</c:v>
                </c:pt>
                <c:pt idx="248">
                  <c:v>58993</c:v>
                </c:pt>
                <c:pt idx="249">
                  <c:v>59021</c:v>
                </c:pt>
                <c:pt idx="250">
                  <c:v>59278</c:v>
                </c:pt>
                <c:pt idx="251">
                  <c:v>59536</c:v>
                </c:pt>
                <c:pt idx="252">
                  <c:v>59443</c:v>
                </c:pt>
                <c:pt idx="253">
                  <c:v>59500</c:v>
                </c:pt>
                <c:pt idx="254">
                  <c:v>59685</c:v>
                </c:pt>
                <c:pt idx="255">
                  <c:v>59804</c:v>
                </c:pt>
                <c:pt idx="256">
                  <c:v>59663</c:v>
                </c:pt>
                <c:pt idx="257">
                  <c:v>59840</c:v>
                </c:pt>
                <c:pt idx="258">
                  <c:v>59843</c:v>
                </c:pt>
                <c:pt idx="259">
                  <c:v>59188</c:v>
                </c:pt>
                <c:pt idx="260">
                  <c:v>59288</c:v>
                </c:pt>
                <c:pt idx="261">
                  <c:v>59395</c:v>
                </c:pt>
                <c:pt idx="262">
                  <c:v>59252</c:v>
                </c:pt>
                <c:pt idx="263">
                  <c:v>59138</c:v>
                </c:pt>
                <c:pt idx="264">
                  <c:v>59098</c:v>
                </c:pt>
                <c:pt idx="265">
                  <c:v>58985</c:v>
                </c:pt>
                <c:pt idx="266">
                  <c:v>58628</c:v>
                </c:pt>
                <c:pt idx="267">
                  <c:v>58696</c:v>
                </c:pt>
                <c:pt idx="268">
                  <c:v>58773</c:v>
                </c:pt>
                <c:pt idx="269">
                  <c:v>58821</c:v>
                </c:pt>
                <c:pt idx="270">
                  <c:v>58404</c:v>
                </c:pt>
                <c:pt idx="271">
                  <c:v>58407</c:v>
                </c:pt>
                <c:pt idx="272">
                  <c:v>58322</c:v>
                </c:pt>
                <c:pt idx="273">
                  <c:v>58025</c:v>
                </c:pt>
                <c:pt idx="274">
                  <c:v>58015</c:v>
                </c:pt>
                <c:pt idx="275">
                  <c:v>58373</c:v>
                </c:pt>
                <c:pt idx="276">
                  <c:v>57972</c:v>
                </c:pt>
                <c:pt idx="277">
                  <c:v>57943</c:v>
                </c:pt>
                <c:pt idx="278">
                  <c:v>57744</c:v>
                </c:pt>
                <c:pt idx="279">
                  <c:v>57362</c:v>
                </c:pt>
                <c:pt idx="280">
                  <c:v>57396</c:v>
                </c:pt>
                <c:pt idx="281">
                  <c:v>57576</c:v>
                </c:pt>
                <c:pt idx="282">
                  <c:v>57385</c:v>
                </c:pt>
                <c:pt idx="283">
                  <c:v>57743</c:v>
                </c:pt>
                <c:pt idx="284">
                  <c:v>59030</c:v>
                </c:pt>
                <c:pt idx="285">
                  <c:v>57147</c:v>
                </c:pt>
                <c:pt idx="286">
                  <c:v>56984</c:v>
                </c:pt>
                <c:pt idx="287">
                  <c:v>58512</c:v>
                </c:pt>
                <c:pt idx="288">
                  <c:v>57838</c:v>
                </c:pt>
                <c:pt idx="289">
                  <c:v>58022</c:v>
                </c:pt>
                <c:pt idx="290">
                  <c:v>58249</c:v>
                </c:pt>
                <c:pt idx="291">
                  <c:v>58317</c:v>
                </c:pt>
                <c:pt idx="292">
                  <c:v>57437</c:v>
                </c:pt>
                <c:pt idx="293">
                  <c:v>57314</c:v>
                </c:pt>
                <c:pt idx="294">
                  <c:v>57486</c:v>
                </c:pt>
                <c:pt idx="295">
                  <c:v>55827</c:v>
                </c:pt>
                <c:pt idx="296">
                  <c:v>57442</c:v>
                </c:pt>
                <c:pt idx="297">
                  <c:v>58637</c:v>
                </c:pt>
                <c:pt idx="298">
                  <c:v>58871</c:v>
                </c:pt>
                <c:pt idx="299">
                  <c:v>56967</c:v>
                </c:pt>
                <c:pt idx="300">
                  <c:v>56686</c:v>
                </c:pt>
                <c:pt idx="301">
                  <c:v>56499</c:v>
                </c:pt>
                <c:pt idx="302">
                  <c:v>56088</c:v>
                </c:pt>
                <c:pt idx="303">
                  <c:v>59270</c:v>
                </c:pt>
                <c:pt idx="304">
                  <c:v>57759</c:v>
                </c:pt>
                <c:pt idx="305">
                  <c:v>57868</c:v>
                </c:pt>
                <c:pt idx="306">
                  <c:v>57910</c:v>
                </c:pt>
                <c:pt idx="307">
                  <c:v>57733</c:v>
                </c:pt>
              </c:numCache>
            </c:numRef>
          </c:yVal>
          <c:smooth val="0"/>
        </c:ser>
        <c:ser>
          <c:idx val="2"/>
          <c:order val="2"/>
          <c:spPr>
            <a:ln w="12700">
              <a:solidFill>
                <a:schemeClr val="bg1">
                  <a:lumMod val="75000"/>
                </a:schemeClr>
              </a:solidFill>
            </a:ln>
          </c:spPr>
          <c:marker>
            <c:symbol val="diamond"/>
            <c:size val="3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bg1">
                    <a:lumMod val="75000"/>
                  </a:schemeClr>
                </a:solidFill>
              </a:ln>
            </c:spPr>
          </c:marker>
          <c:xVal>
            <c:numRef>
              <c:f>Sheet1!$D$5:$D$312</c:f>
              <c:numCache>
                <c:formatCode>0.00</c:formatCode>
                <c:ptCount val="308"/>
                <c:pt idx="0">
                  <c:v>-0.60416666666666696</c:v>
                </c:pt>
                <c:pt idx="1">
                  <c:v>-0.38541666666666702</c:v>
                </c:pt>
                <c:pt idx="2">
                  <c:v>-0.29166666666666702</c:v>
                </c:pt>
                <c:pt idx="3">
                  <c:v>-0.125</c:v>
                </c:pt>
                <c:pt idx="4">
                  <c:v>0.3125</c:v>
                </c:pt>
                <c:pt idx="5">
                  <c:v>0.35416666666666702</c:v>
                </c:pt>
                <c:pt idx="6">
                  <c:v>0.40625</c:v>
                </c:pt>
                <c:pt idx="7">
                  <c:v>0.4513875</c:v>
                </c:pt>
                <c:pt idx="8">
                  <c:v>0.5</c:v>
                </c:pt>
                <c:pt idx="9">
                  <c:v>0.55208333333333304</c:v>
                </c:pt>
                <c:pt idx="10">
                  <c:v>0.60416666666666596</c:v>
                </c:pt>
                <c:pt idx="11">
                  <c:v>0.64583333333333304</c:v>
                </c:pt>
                <c:pt idx="12">
                  <c:v>0.6875</c:v>
                </c:pt>
                <c:pt idx="13">
                  <c:v>0.72916666666666596</c:v>
                </c:pt>
                <c:pt idx="14">
                  <c:v>0.77083333333333304</c:v>
                </c:pt>
                <c:pt idx="15">
                  <c:v>0.8125</c:v>
                </c:pt>
                <c:pt idx="16">
                  <c:v>0.85416666666666596</c:v>
                </c:pt>
                <c:pt idx="17">
                  <c:v>0.95833333333333304</c:v>
                </c:pt>
                <c:pt idx="18">
                  <c:v>1.3125</c:v>
                </c:pt>
                <c:pt idx="19">
                  <c:v>1.3541666666666661</c:v>
                </c:pt>
                <c:pt idx="20">
                  <c:v>1.395833333333333</c:v>
                </c:pt>
                <c:pt idx="21">
                  <c:v>1.4375</c:v>
                </c:pt>
                <c:pt idx="22">
                  <c:v>1.4791666666666661</c:v>
                </c:pt>
                <c:pt idx="23">
                  <c:v>1.5416666666666661</c:v>
                </c:pt>
                <c:pt idx="24">
                  <c:v>1.59375</c:v>
                </c:pt>
                <c:pt idx="25">
                  <c:v>1.645833333333333</c:v>
                </c:pt>
                <c:pt idx="26">
                  <c:v>1.895833333333333</c:v>
                </c:pt>
                <c:pt idx="27">
                  <c:v>2.3125</c:v>
                </c:pt>
                <c:pt idx="28">
                  <c:v>2.395833333333333</c:v>
                </c:pt>
                <c:pt idx="29">
                  <c:v>2.458333333333333</c:v>
                </c:pt>
                <c:pt idx="30">
                  <c:v>2.583333333333333</c:v>
                </c:pt>
                <c:pt idx="31">
                  <c:v>2.604166666666667</c:v>
                </c:pt>
                <c:pt idx="32">
                  <c:v>2.6875</c:v>
                </c:pt>
                <c:pt idx="33">
                  <c:v>2.729166666666667</c:v>
                </c:pt>
                <c:pt idx="34">
                  <c:v>2.78125</c:v>
                </c:pt>
                <c:pt idx="35">
                  <c:v>2.895833333333333</c:v>
                </c:pt>
                <c:pt idx="36">
                  <c:v>3.3125</c:v>
                </c:pt>
                <c:pt idx="37">
                  <c:v>3.3541666666666661</c:v>
                </c:pt>
                <c:pt idx="38">
                  <c:v>3.458333333333333</c:v>
                </c:pt>
                <c:pt idx="39">
                  <c:v>3.5</c:v>
                </c:pt>
                <c:pt idx="40">
                  <c:v>3.53125</c:v>
                </c:pt>
                <c:pt idx="41">
                  <c:v>3.583333333333333</c:v>
                </c:pt>
                <c:pt idx="42">
                  <c:v>3.614583333333333</c:v>
                </c:pt>
                <c:pt idx="43">
                  <c:v>3.697916666666667</c:v>
                </c:pt>
                <c:pt idx="44">
                  <c:v>3.9166666666666661</c:v>
                </c:pt>
                <c:pt idx="45">
                  <c:v>4.375</c:v>
                </c:pt>
                <c:pt idx="46">
                  <c:v>4.5187499999999998</c:v>
                </c:pt>
                <c:pt idx="47">
                  <c:v>4.6354166666666643</c:v>
                </c:pt>
                <c:pt idx="48">
                  <c:v>4.729166666666667</c:v>
                </c:pt>
                <c:pt idx="49">
                  <c:v>4.8229166666666607</c:v>
                </c:pt>
                <c:pt idx="50">
                  <c:v>5.375</c:v>
                </c:pt>
                <c:pt idx="51">
                  <c:v>5.5</c:v>
                </c:pt>
                <c:pt idx="52">
                  <c:v>5.666666666666667</c:v>
                </c:pt>
                <c:pt idx="53">
                  <c:v>5.8124999999999973</c:v>
                </c:pt>
                <c:pt idx="54">
                  <c:v>5.895833333333333</c:v>
                </c:pt>
                <c:pt idx="55">
                  <c:v>6.3124999999999973</c:v>
                </c:pt>
                <c:pt idx="56">
                  <c:v>6.3541666666666643</c:v>
                </c:pt>
                <c:pt idx="57">
                  <c:v>6.427083333333333</c:v>
                </c:pt>
                <c:pt idx="58">
                  <c:v>6.46875</c:v>
                </c:pt>
                <c:pt idx="59">
                  <c:v>6.53125</c:v>
                </c:pt>
                <c:pt idx="60">
                  <c:v>6.59375</c:v>
                </c:pt>
                <c:pt idx="61">
                  <c:v>6.666666666666667</c:v>
                </c:pt>
                <c:pt idx="62">
                  <c:v>6.739583333333333</c:v>
                </c:pt>
                <c:pt idx="63">
                  <c:v>6.78125</c:v>
                </c:pt>
                <c:pt idx="64">
                  <c:v>6.8541666666666643</c:v>
                </c:pt>
                <c:pt idx="65">
                  <c:v>6.895833333333333</c:v>
                </c:pt>
                <c:pt idx="66">
                  <c:v>6.958333333333333</c:v>
                </c:pt>
                <c:pt idx="67">
                  <c:v>7</c:v>
                </c:pt>
                <c:pt idx="68">
                  <c:v>7.041666666666667</c:v>
                </c:pt>
                <c:pt idx="69">
                  <c:v>7.3124999999999973</c:v>
                </c:pt>
                <c:pt idx="70">
                  <c:v>7.3541666666666643</c:v>
                </c:pt>
                <c:pt idx="71">
                  <c:v>7.395833333333333</c:v>
                </c:pt>
                <c:pt idx="72">
                  <c:v>7.4375</c:v>
                </c:pt>
                <c:pt idx="73">
                  <c:v>7.479166666666667</c:v>
                </c:pt>
                <c:pt idx="74">
                  <c:v>7.541666666666667</c:v>
                </c:pt>
                <c:pt idx="75">
                  <c:v>7.583333333333333</c:v>
                </c:pt>
                <c:pt idx="76">
                  <c:v>7.6249999999999947</c:v>
                </c:pt>
                <c:pt idx="77">
                  <c:v>7.666666666666667</c:v>
                </c:pt>
                <c:pt idx="78">
                  <c:v>7.708333333333333</c:v>
                </c:pt>
                <c:pt idx="79">
                  <c:v>7.9375</c:v>
                </c:pt>
                <c:pt idx="80">
                  <c:v>8.3125</c:v>
                </c:pt>
                <c:pt idx="81">
                  <c:v>8.375</c:v>
                </c:pt>
                <c:pt idx="82">
                  <c:v>8.4375</c:v>
                </c:pt>
                <c:pt idx="83">
                  <c:v>8.4895833333333393</c:v>
                </c:pt>
                <c:pt idx="84">
                  <c:v>8.5416666666666661</c:v>
                </c:pt>
                <c:pt idx="85">
                  <c:v>8.6354166666666696</c:v>
                </c:pt>
                <c:pt idx="86">
                  <c:v>8.7291666666666661</c:v>
                </c:pt>
                <c:pt idx="87">
                  <c:v>9.3125</c:v>
                </c:pt>
                <c:pt idx="88">
                  <c:v>9.4375</c:v>
                </c:pt>
                <c:pt idx="89">
                  <c:v>9.5625</c:v>
                </c:pt>
                <c:pt idx="90">
                  <c:v>9.6041666666666643</c:v>
                </c:pt>
                <c:pt idx="91">
                  <c:v>9.6666666666666696</c:v>
                </c:pt>
                <c:pt idx="92">
                  <c:v>10.3125</c:v>
                </c:pt>
                <c:pt idx="93">
                  <c:v>10.364583333333339</c:v>
                </c:pt>
                <c:pt idx="94">
                  <c:v>10.44791666666667</c:v>
                </c:pt>
                <c:pt idx="95">
                  <c:v>10.489583333333339</c:v>
                </c:pt>
                <c:pt idx="96">
                  <c:v>10.60416666666667</c:v>
                </c:pt>
                <c:pt idx="97">
                  <c:v>11.35416666666667</c:v>
                </c:pt>
                <c:pt idx="98">
                  <c:v>11.38541666666667</c:v>
                </c:pt>
                <c:pt idx="99">
                  <c:v>11.4375</c:v>
                </c:pt>
                <c:pt idx="100">
                  <c:v>11.552083333333339</c:v>
                </c:pt>
                <c:pt idx="101">
                  <c:v>11.92708333333333</c:v>
                </c:pt>
                <c:pt idx="102">
                  <c:v>12.375</c:v>
                </c:pt>
                <c:pt idx="103">
                  <c:v>12.5</c:v>
                </c:pt>
                <c:pt idx="104">
                  <c:v>12.78125</c:v>
                </c:pt>
                <c:pt idx="105">
                  <c:v>12.78125</c:v>
                </c:pt>
                <c:pt idx="106">
                  <c:v>13.3125</c:v>
                </c:pt>
                <c:pt idx="107">
                  <c:v>13.375</c:v>
                </c:pt>
                <c:pt idx="108">
                  <c:v>13.46875</c:v>
                </c:pt>
                <c:pt idx="109">
                  <c:v>13.552083333333339</c:v>
                </c:pt>
                <c:pt idx="110">
                  <c:v>13.63541666666667</c:v>
                </c:pt>
                <c:pt idx="111">
                  <c:v>13.6875</c:v>
                </c:pt>
                <c:pt idx="112">
                  <c:v>14.3125</c:v>
                </c:pt>
                <c:pt idx="113">
                  <c:v>14.364583333333339</c:v>
                </c:pt>
                <c:pt idx="114">
                  <c:v>14.54166666666667</c:v>
                </c:pt>
                <c:pt idx="115">
                  <c:v>14.63541666666667</c:v>
                </c:pt>
                <c:pt idx="116">
                  <c:v>15.3125</c:v>
                </c:pt>
                <c:pt idx="117">
                  <c:v>15.375</c:v>
                </c:pt>
                <c:pt idx="118">
                  <c:v>15.694166666666669</c:v>
                </c:pt>
                <c:pt idx="119">
                  <c:v>16.40625</c:v>
                </c:pt>
                <c:pt idx="120">
                  <c:v>16.46875</c:v>
                </c:pt>
                <c:pt idx="121">
                  <c:v>16.666666666666671</c:v>
                </c:pt>
                <c:pt idx="122">
                  <c:v>17.354166666666671</c:v>
                </c:pt>
                <c:pt idx="123">
                  <c:v>17.427083333333329</c:v>
                </c:pt>
                <c:pt idx="124">
                  <c:v>17.4895833333333</c:v>
                </c:pt>
                <c:pt idx="125">
                  <c:v>17.631916666666669</c:v>
                </c:pt>
                <c:pt idx="126">
                  <c:v>17.916666666666671</c:v>
                </c:pt>
                <c:pt idx="127">
                  <c:v>18.416666666666671</c:v>
                </c:pt>
                <c:pt idx="128">
                  <c:v>18.510416666666671</c:v>
                </c:pt>
                <c:pt idx="129">
                  <c:v>18.6458333333333</c:v>
                </c:pt>
                <c:pt idx="130">
                  <c:v>18.697916666666671</c:v>
                </c:pt>
                <c:pt idx="131">
                  <c:v>18.9375</c:v>
                </c:pt>
                <c:pt idx="132">
                  <c:v>19.375</c:v>
                </c:pt>
                <c:pt idx="133">
                  <c:v>19.46875</c:v>
                </c:pt>
                <c:pt idx="134">
                  <c:v>19.510416666666671</c:v>
                </c:pt>
                <c:pt idx="135">
                  <c:v>19.729166666666671</c:v>
                </c:pt>
                <c:pt idx="136">
                  <c:v>19.822916666666671</c:v>
                </c:pt>
                <c:pt idx="137">
                  <c:v>19.916666666666671</c:v>
                </c:pt>
                <c:pt idx="138">
                  <c:v>20.3125</c:v>
                </c:pt>
                <c:pt idx="139">
                  <c:v>20.3645833333333</c:v>
                </c:pt>
                <c:pt idx="140">
                  <c:v>20.552083333333329</c:v>
                </c:pt>
                <c:pt idx="141">
                  <c:v>20.604166666666671</c:v>
                </c:pt>
                <c:pt idx="142">
                  <c:v>20.78125</c:v>
                </c:pt>
                <c:pt idx="143">
                  <c:v>21.3125</c:v>
                </c:pt>
                <c:pt idx="144">
                  <c:v>21.375</c:v>
                </c:pt>
                <c:pt idx="145">
                  <c:v>21.5</c:v>
                </c:pt>
                <c:pt idx="146">
                  <c:v>21.78125</c:v>
                </c:pt>
                <c:pt idx="147">
                  <c:v>21.9583333333333</c:v>
                </c:pt>
                <c:pt idx="148">
                  <c:v>22.3125</c:v>
                </c:pt>
                <c:pt idx="149">
                  <c:v>22.385416666666661</c:v>
                </c:pt>
                <c:pt idx="150">
                  <c:v>22.5</c:v>
                </c:pt>
                <c:pt idx="151">
                  <c:v>22.614583333333329</c:v>
                </c:pt>
                <c:pt idx="152">
                  <c:v>22.7083333333333</c:v>
                </c:pt>
                <c:pt idx="153">
                  <c:v>22.9583333333333</c:v>
                </c:pt>
                <c:pt idx="154">
                  <c:v>23.322916666666671</c:v>
                </c:pt>
                <c:pt idx="155">
                  <c:v>23.375</c:v>
                </c:pt>
                <c:pt idx="156">
                  <c:v>23.552083333333329</c:v>
                </c:pt>
                <c:pt idx="157">
                  <c:v>23.697916666666671</c:v>
                </c:pt>
                <c:pt idx="158">
                  <c:v>23.916666666666671</c:v>
                </c:pt>
                <c:pt idx="159">
                  <c:v>24.322916666666671</c:v>
                </c:pt>
                <c:pt idx="160">
                  <c:v>24.3958333333333</c:v>
                </c:pt>
                <c:pt idx="161">
                  <c:v>24.541666666666671</c:v>
                </c:pt>
                <c:pt idx="162">
                  <c:v>24.7083333333333</c:v>
                </c:pt>
                <c:pt idx="163">
                  <c:v>24.916666666666671</c:v>
                </c:pt>
                <c:pt idx="164">
                  <c:v>25.375</c:v>
                </c:pt>
                <c:pt idx="165">
                  <c:v>25.572916666666671</c:v>
                </c:pt>
                <c:pt idx="166">
                  <c:v>25.90625</c:v>
                </c:pt>
                <c:pt idx="167">
                  <c:v>26.4375</c:v>
                </c:pt>
                <c:pt idx="168">
                  <c:v>26.729166666666671</c:v>
                </c:pt>
                <c:pt idx="169">
                  <c:v>26.916666666666671</c:v>
                </c:pt>
                <c:pt idx="170">
                  <c:v>27.3125</c:v>
                </c:pt>
                <c:pt idx="171">
                  <c:v>27.385416666666661</c:v>
                </c:pt>
                <c:pt idx="172">
                  <c:v>27.479166666666671</c:v>
                </c:pt>
                <c:pt idx="173">
                  <c:v>27.541666666666671</c:v>
                </c:pt>
                <c:pt idx="174">
                  <c:v>27.635416666666671</c:v>
                </c:pt>
                <c:pt idx="175">
                  <c:v>27.666666666666671</c:v>
                </c:pt>
                <c:pt idx="176">
                  <c:v>27.9375</c:v>
                </c:pt>
                <c:pt idx="177">
                  <c:v>28.3125</c:v>
                </c:pt>
                <c:pt idx="178">
                  <c:v>28.375</c:v>
                </c:pt>
                <c:pt idx="179">
                  <c:v>28.5</c:v>
                </c:pt>
                <c:pt idx="180">
                  <c:v>28.666666666666671</c:v>
                </c:pt>
                <c:pt idx="181">
                  <c:v>29</c:v>
                </c:pt>
                <c:pt idx="182">
                  <c:v>29.3125</c:v>
                </c:pt>
                <c:pt idx="183">
                  <c:v>29.3645833333333</c:v>
                </c:pt>
                <c:pt idx="184">
                  <c:v>29.552083333333329</c:v>
                </c:pt>
                <c:pt idx="185">
                  <c:v>29.6875</c:v>
                </c:pt>
                <c:pt idx="186">
                  <c:v>29.947916666666671</c:v>
                </c:pt>
                <c:pt idx="187">
                  <c:v>30.3125</c:v>
                </c:pt>
                <c:pt idx="188">
                  <c:v>30.541666666666671</c:v>
                </c:pt>
                <c:pt idx="189">
                  <c:v>30.71875</c:v>
                </c:pt>
                <c:pt idx="190">
                  <c:v>30.9375</c:v>
                </c:pt>
                <c:pt idx="191">
                  <c:v>31.3125</c:v>
                </c:pt>
                <c:pt idx="192">
                  <c:v>31.385416666666661</c:v>
                </c:pt>
                <c:pt idx="193">
                  <c:v>31.572916666666671</c:v>
                </c:pt>
                <c:pt idx="194">
                  <c:v>31.71875</c:v>
                </c:pt>
                <c:pt idx="195">
                  <c:v>31.8958333333333</c:v>
                </c:pt>
                <c:pt idx="196">
                  <c:v>32.3541666666666</c:v>
                </c:pt>
                <c:pt idx="197">
                  <c:v>32.666666666666629</c:v>
                </c:pt>
                <c:pt idx="198">
                  <c:v>32.9375</c:v>
                </c:pt>
                <c:pt idx="199">
                  <c:v>33.364583333333307</c:v>
                </c:pt>
                <c:pt idx="200">
                  <c:v>33.4375</c:v>
                </c:pt>
                <c:pt idx="201">
                  <c:v>33.666666666666629</c:v>
                </c:pt>
                <c:pt idx="202">
                  <c:v>33.791666666666629</c:v>
                </c:pt>
                <c:pt idx="203">
                  <c:v>33.989583333333307</c:v>
                </c:pt>
                <c:pt idx="204">
                  <c:v>34.3125</c:v>
                </c:pt>
                <c:pt idx="205">
                  <c:v>34.395833333333343</c:v>
                </c:pt>
                <c:pt idx="206">
                  <c:v>34.4375</c:v>
                </c:pt>
                <c:pt idx="207">
                  <c:v>34.5625</c:v>
                </c:pt>
                <c:pt idx="208">
                  <c:v>34.604166666666629</c:v>
                </c:pt>
                <c:pt idx="209">
                  <c:v>34.666666666666629</c:v>
                </c:pt>
                <c:pt idx="210">
                  <c:v>34.9375</c:v>
                </c:pt>
                <c:pt idx="211">
                  <c:v>35.3125</c:v>
                </c:pt>
                <c:pt idx="212">
                  <c:v>35.388750000000002</c:v>
                </c:pt>
                <c:pt idx="213">
                  <c:v>35.447916666666629</c:v>
                </c:pt>
                <c:pt idx="214">
                  <c:v>35.572916666666643</c:v>
                </c:pt>
                <c:pt idx="215">
                  <c:v>35.635416666666643</c:v>
                </c:pt>
                <c:pt idx="216">
                  <c:v>35.958333333333343</c:v>
                </c:pt>
                <c:pt idx="217">
                  <c:v>36.3125</c:v>
                </c:pt>
                <c:pt idx="218">
                  <c:v>36.46875</c:v>
                </c:pt>
                <c:pt idx="219">
                  <c:v>36.572916666666643</c:v>
                </c:pt>
                <c:pt idx="220">
                  <c:v>36.677083333333307</c:v>
                </c:pt>
                <c:pt idx="221">
                  <c:v>36.90625</c:v>
                </c:pt>
                <c:pt idx="222">
                  <c:v>37.3125</c:v>
                </c:pt>
                <c:pt idx="223">
                  <c:v>37.5</c:v>
                </c:pt>
                <c:pt idx="224">
                  <c:v>37.5625</c:v>
                </c:pt>
                <c:pt idx="225">
                  <c:v>38.010416666666629</c:v>
                </c:pt>
                <c:pt idx="226">
                  <c:v>38.3125</c:v>
                </c:pt>
                <c:pt idx="227">
                  <c:v>38.458333333333343</c:v>
                </c:pt>
                <c:pt idx="228">
                  <c:v>38.572916666666643</c:v>
                </c:pt>
                <c:pt idx="229">
                  <c:v>39.4375</c:v>
                </c:pt>
                <c:pt idx="230">
                  <c:v>39.791666666666629</c:v>
                </c:pt>
                <c:pt idx="231">
                  <c:v>40.385416666666629</c:v>
                </c:pt>
                <c:pt idx="232">
                  <c:v>40.604166666666629</c:v>
                </c:pt>
                <c:pt idx="233">
                  <c:v>40.9166666666666</c:v>
                </c:pt>
                <c:pt idx="234">
                  <c:v>41.3125</c:v>
                </c:pt>
                <c:pt idx="235">
                  <c:v>41.395833333333343</c:v>
                </c:pt>
                <c:pt idx="236">
                  <c:v>41.479166666666629</c:v>
                </c:pt>
                <c:pt idx="237">
                  <c:v>41.645833333333343</c:v>
                </c:pt>
                <c:pt idx="238">
                  <c:v>41.958333333333343</c:v>
                </c:pt>
                <c:pt idx="239">
                  <c:v>42.3125</c:v>
                </c:pt>
                <c:pt idx="240">
                  <c:v>42.447916666666629</c:v>
                </c:pt>
                <c:pt idx="241">
                  <c:v>42.5625</c:v>
                </c:pt>
                <c:pt idx="242">
                  <c:v>42.697916666666643</c:v>
                </c:pt>
                <c:pt idx="243">
                  <c:v>42.875</c:v>
                </c:pt>
                <c:pt idx="244">
                  <c:v>43.3125</c:v>
                </c:pt>
                <c:pt idx="245">
                  <c:v>43.447916666666629</c:v>
                </c:pt>
                <c:pt idx="246">
                  <c:v>43.572916666666643</c:v>
                </c:pt>
                <c:pt idx="247">
                  <c:v>43.90625</c:v>
                </c:pt>
                <c:pt idx="248">
                  <c:v>44.3125</c:v>
                </c:pt>
                <c:pt idx="249">
                  <c:v>44.447916666666629</c:v>
                </c:pt>
                <c:pt idx="250">
                  <c:v>44.71875</c:v>
                </c:pt>
                <c:pt idx="251">
                  <c:v>44.9375</c:v>
                </c:pt>
                <c:pt idx="252">
                  <c:v>45.479166666666629</c:v>
                </c:pt>
                <c:pt idx="253">
                  <c:v>45.572916666666643</c:v>
                </c:pt>
                <c:pt idx="254">
                  <c:v>45.6875</c:v>
                </c:pt>
                <c:pt idx="255">
                  <c:v>45.375</c:v>
                </c:pt>
                <c:pt idx="256">
                  <c:v>46.395833333333343</c:v>
                </c:pt>
                <c:pt idx="257">
                  <c:v>46.479166666666629</c:v>
                </c:pt>
                <c:pt idx="258">
                  <c:v>46.895833333333343</c:v>
                </c:pt>
                <c:pt idx="259">
                  <c:v>47.375</c:v>
                </c:pt>
                <c:pt idx="260">
                  <c:v>47.464791666666613</c:v>
                </c:pt>
                <c:pt idx="261">
                  <c:v>47.875</c:v>
                </c:pt>
                <c:pt idx="262">
                  <c:v>48.3125</c:v>
                </c:pt>
                <c:pt idx="263">
                  <c:v>48.479166666666629</c:v>
                </c:pt>
                <c:pt idx="264">
                  <c:v>48.583333333333343</c:v>
                </c:pt>
                <c:pt idx="265">
                  <c:v>48.9375</c:v>
                </c:pt>
                <c:pt idx="266">
                  <c:v>49.375</c:v>
                </c:pt>
                <c:pt idx="267">
                  <c:v>49.46875</c:v>
                </c:pt>
                <c:pt idx="268">
                  <c:v>49.625</c:v>
                </c:pt>
                <c:pt idx="269">
                  <c:v>49.958333333333343</c:v>
                </c:pt>
                <c:pt idx="270">
                  <c:v>50.4166666666666</c:v>
                </c:pt>
                <c:pt idx="271">
                  <c:v>50.625</c:v>
                </c:pt>
                <c:pt idx="272">
                  <c:v>50.895833333333343</c:v>
                </c:pt>
                <c:pt idx="273">
                  <c:v>51.395833333333343</c:v>
                </c:pt>
                <c:pt idx="274">
                  <c:v>51.479166666666629</c:v>
                </c:pt>
                <c:pt idx="275">
                  <c:v>51.770833333333343</c:v>
                </c:pt>
                <c:pt idx="276">
                  <c:v>52.375</c:v>
                </c:pt>
                <c:pt idx="277">
                  <c:v>52.5</c:v>
                </c:pt>
                <c:pt idx="278">
                  <c:v>52.791666666666629</c:v>
                </c:pt>
                <c:pt idx="279">
                  <c:v>53.375</c:v>
                </c:pt>
                <c:pt idx="280">
                  <c:v>53.729166666666643</c:v>
                </c:pt>
                <c:pt idx="281">
                  <c:v>53.479166666666629</c:v>
                </c:pt>
                <c:pt idx="282">
                  <c:v>54.385416666666629</c:v>
                </c:pt>
                <c:pt idx="283">
                  <c:v>54.791666666666629</c:v>
                </c:pt>
                <c:pt idx="284">
                  <c:v>54.9166666666666</c:v>
                </c:pt>
                <c:pt idx="285">
                  <c:v>55.40625</c:v>
                </c:pt>
                <c:pt idx="286">
                  <c:v>55.552083333333307</c:v>
                </c:pt>
                <c:pt idx="287">
                  <c:v>55.635416666666643</c:v>
                </c:pt>
                <c:pt idx="288">
                  <c:v>55.864583333333307</c:v>
                </c:pt>
                <c:pt idx="289">
                  <c:v>56.364583333333307</c:v>
                </c:pt>
                <c:pt idx="290">
                  <c:v>56.583333333333343</c:v>
                </c:pt>
                <c:pt idx="291">
                  <c:v>56.9166666666666</c:v>
                </c:pt>
                <c:pt idx="292">
                  <c:v>57.364583333333307</c:v>
                </c:pt>
                <c:pt idx="293">
                  <c:v>57.479166666666629</c:v>
                </c:pt>
                <c:pt idx="294">
                  <c:v>57.875</c:v>
                </c:pt>
                <c:pt idx="295">
                  <c:v>58.385416666666629</c:v>
                </c:pt>
                <c:pt idx="296">
                  <c:v>58.5416666666666</c:v>
                </c:pt>
                <c:pt idx="297">
                  <c:v>58.729166666666643</c:v>
                </c:pt>
                <c:pt idx="298">
                  <c:v>58.979166666666629</c:v>
                </c:pt>
                <c:pt idx="299">
                  <c:v>59.375</c:v>
                </c:pt>
                <c:pt idx="300">
                  <c:v>59.604166666666629</c:v>
                </c:pt>
                <c:pt idx="301">
                  <c:v>59.8125</c:v>
                </c:pt>
                <c:pt idx="302">
                  <c:v>60.395833333333343</c:v>
                </c:pt>
                <c:pt idx="303">
                  <c:v>60.895833333333343</c:v>
                </c:pt>
                <c:pt idx="304">
                  <c:v>61.364583333333307</c:v>
                </c:pt>
                <c:pt idx="305">
                  <c:v>61.677083333333307</c:v>
                </c:pt>
                <c:pt idx="306">
                  <c:v>62.020833333333343</c:v>
                </c:pt>
                <c:pt idx="307">
                  <c:v>62.395833333333343</c:v>
                </c:pt>
              </c:numCache>
            </c:numRef>
          </c:xVal>
          <c:yVal>
            <c:numRef>
              <c:f>Sheet1!$M$5:$M$312</c:f>
              <c:numCache>
                <c:formatCode>0</c:formatCode>
                <c:ptCount val="308"/>
                <c:pt idx="0">
                  <c:v>59856</c:v>
                </c:pt>
                <c:pt idx="1">
                  <c:v>60075</c:v>
                </c:pt>
                <c:pt idx="2">
                  <c:v>60590</c:v>
                </c:pt>
                <c:pt idx="3">
                  <c:v>60877</c:v>
                </c:pt>
                <c:pt idx="4">
                  <c:v>60329</c:v>
                </c:pt>
                <c:pt idx="5">
                  <c:v>60244</c:v>
                </c:pt>
                <c:pt idx="6">
                  <c:v>60087</c:v>
                </c:pt>
                <c:pt idx="7">
                  <c:v>59924</c:v>
                </c:pt>
                <c:pt idx="8">
                  <c:v>59989</c:v>
                </c:pt>
                <c:pt idx="9">
                  <c:v>60365</c:v>
                </c:pt>
                <c:pt idx="10">
                  <c:v>60633</c:v>
                </c:pt>
                <c:pt idx="11">
                  <c:v>60644</c:v>
                </c:pt>
                <c:pt idx="12">
                  <c:v>60690</c:v>
                </c:pt>
                <c:pt idx="13">
                  <c:v>60626</c:v>
                </c:pt>
                <c:pt idx="14">
                  <c:v>60442</c:v>
                </c:pt>
                <c:pt idx="15">
                  <c:v>60323</c:v>
                </c:pt>
                <c:pt idx="16">
                  <c:v>60253</c:v>
                </c:pt>
                <c:pt idx="17">
                  <c:v>60017</c:v>
                </c:pt>
                <c:pt idx="18">
                  <c:v>59488</c:v>
                </c:pt>
                <c:pt idx="19">
                  <c:v>59458</c:v>
                </c:pt>
                <c:pt idx="20">
                  <c:v>59434</c:v>
                </c:pt>
                <c:pt idx="21">
                  <c:v>59619</c:v>
                </c:pt>
                <c:pt idx="22">
                  <c:v>60143</c:v>
                </c:pt>
                <c:pt idx="23">
                  <c:v>60455</c:v>
                </c:pt>
                <c:pt idx="24">
                  <c:v>60584</c:v>
                </c:pt>
                <c:pt idx="25">
                  <c:v>60680</c:v>
                </c:pt>
                <c:pt idx="26">
                  <c:v>60949</c:v>
                </c:pt>
                <c:pt idx="27">
                  <c:v>60319</c:v>
                </c:pt>
                <c:pt idx="28">
                  <c:v>60293</c:v>
                </c:pt>
                <c:pt idx="29">
                  <c:v>60414</c:v>
                </c:pt>
                <c:pt idx="30">
                  <c:v>60570</c:v>
                </c:pt>
                <c:pt idx="31">
                  <c:v>60645</c:v>
                </c:pt>
                <c:pt idx="32">
                  <c:v>60722</c:v>
                </c:pt>
                <c:pt idx="33">
                  <c:v>60765</c:v>
                </c:pt>
                <c:pt idx="34">
                  <c:v>60915</c:v>
                </c:pt>
                <c:pt idx="35">
                  <c:v>60952</c:v>
                </c:pt>
                <c:pt idx="36">
                  <c:v>60376</c:v>
                </c:pt>
                <c:pt idx="37">
                  <c:v>60371</c:v>
                </c:pt>
                <c:pt idx="38">
                  <c:v>60344</c:v>
                </c:pt>
                <c:pt idx="39">
                  <c:v>60392</c:v>
                </c:pt>
                <c:pt idx="40">
                  <c:v>60362</c:v>
                </c:pt>
                <c:pt idx="41">
                  <c:v>60474</c:v>
                </c:pt>
                <c:pt idx="42">
                  <c:v>60506</c:v>
                </c:pt>
                <c:pt idx="43">
                  <c:v>60702</c:v>
                </c:pt>
                <c:pt idx="44">
                  <c:v>60775</c:v>
                </c:pt>
                <c:pt idx="45">
                  <c:v>60481</c:v>
                </c:pt>
                <c:pt idx="46">
                  <c:v>60534</c:v>
                </c:pt>
                <c:pt idx="47">
                  <c:v>60505</c:v>
                </c:pt>
                <c:pt idx="48">
                  <c:v>60488</c:v>
                </c:pt>
                <c:pt idx="49">
                  <c:v>60457</c:v>
                </c:pt>
                <c:pt idx="50">
                  <c:v>60255</c:v>
                </c:pt>
                <c:pt idx="51">
                  <c:v>60376</c:v>
                </c:pt>
                <c:pt idx="52">
                  <c:v>60472</c:v>
                </c:pt>
                <c:pt idx="53">
                  <c:v>60803</c:v>
                </c:pt>
                <c:pt idx="54">
                  <c:v>60817</c:v>
                </c:pt>
                <c:pt idx="55">
                  <c:v>60284</c:v>
                </c:pt>
                <c:pt idx="56">
                  <c:v>60246</c:v>
                </c:pt>
                <c:pt idx="57">
                  <c:v>60291</c:v>
                </c:pt>
                <c:pt idx="58">
                  <c:v>60275</c:v>
                </c:pt>
                <c:pt idx="59">
                  <c:v>60285</c:v>
                </c:pt>
                <c:pt idx="60">
                  <c:v>60042</c:v>
                </c:pt>
                <c:pt idx="61">
                  <c:v>60117</c:v>
                </c:pt>
                <c:pt idx="62">
                  <c:v>60371</c:v>
                </c:pt>
                <c:pt idx="63">
                  <c:v>60289</c:v>
                </c:pt>
                <c:pt idx="64">
                  <c:v>60345</c:v>
                </c:pt>
                <c:pt idx="65">
                  <c:v>60531</c:v>
                </c:pt>
                <c:pt idx="66">
                  <c:v>60502</c:v>
                </c:pt>
                <c:pt idx="67">
                  <c:v>60750</c:v>
                </c:pt>
                <c:pt idx="68">
                  <c:v>60545</c:v>
                </c:pt>
                <c:pt idx="69">
                  <c:v>60395</c:v>
                </c:pt>
                <c:pt idx="70">
                  <c:v>60122</c:v>
                </c:pt>
                <c:pt idx="71">
                  <c:v>60241</c:v>
                </c:pt>
                <c:pt idx="72">
                  <c:v>60131</c:v>
                </c:pt>
                <c:pt idx="73">
                  <c:v>60173</c:v>
                </c:pt>
                <c:pt idx="74">
                  <c:v>60205</c:v>
                </c:pt>
                <c:pt idx="75">
                  <c:v>60239</c:v>
                </c:pt>
                <c:pt idx="76">
                  <c:v>60323</c:v>
                </c:pt>
                <c:pt idx="77">
                  <c:v>60346</c:v>
                </c:pt>
                <c:pt idx="78">
                  <c:v>60350</c:v>
                </c:pt>
                <c:pt idx="79">
                  <c:v>60359</c:v>
                </c:pt>
                <c:pt idx="80">
                  <c:v>60128</c:v>
                </c:pt>
                <c:pt idx="81">
                  <c:v>60086</c:v>
                </c:pt>
                <c:pt idx="82">
                  <c:v>60116</c:v>
                </c:pt>
                <c:pt idx="83">
                  <c:v>60108</c:v>
                </c:pt>
                <c:pt idx="84">
                  <c:v>60195</c:v>
                </c:pt>
                <c:pt idx="85">
                  <c:v>60376</c:v>
                </c:pt>
                <c:pt idx="86">
                  <c:v>60558</c:v>
                </c:pt>
                <c:pt idx="87">
                  <c:v>60069</c:v>
                </c:pt>
                <c:pt idx="88">
                  <c:v>59889</c:v>
                </c:pt>
                <c:pt idx="89">
                  <c:v>59732</c:v>
                </c:pt>
                <c:pt idx="90">
                  <c:v>59703</c:v>
                </c:pt>
                <c:pt idx="91">
                  <c:v>59662</c:v>
                </c:pt>
                <c:pt idx="92">
                  <c:v>59404</c:v>
                </c:pt>
                <c:pt idx="93">
                  <c:v>59172</c:v>
                </c:pt>
                <c:pt idx="94">
                  <c:v>59155</c:v>
                </c:pt>
                <c:pt idx="95">
                  <c:v>59054</c:v>
                </c:pt>
                <c:pt idx="96">
                  <c:v>59265</c:v>
                </c:pt>
                <c:pt idx="97">
                  <c:v>58260</c:v>
                </c:pt>
                <c:pt idx="98">
                  <c:v>58874</c:v>
                </c:pt>
                <c:pt idx="99">
                  <c:v>59038</c:v>
                </c:pt>
                <c:pt idx="100">
                  <c:v>58455</c:v>
                </c:pt>
                <c:pt idx="101">
                  <c:v>58201</c:v>
                </c:pt>
                <c:pt idx="102">
                  <c:v>57590</c:v>
                </c:pt>
                <c:pt idx="103">
                  <c:v>57194</c:v>
                </c:pt>
                <c:pt idx="104">
                  <c:v>57102</c:v>
                </c:pt>
                <c:pt idx="105">
                  <c:v>58835</c:v>
                </c:pt>
                <c:pt idx="106">
                  <c:v>58055</c:v>
                </c:pt>
                <c:pt idx="107">
                  <c:v>58000</c:v>
                </c:pt>
                <c:pt idx="108">
                  <c:v>58512</c:v>
                </c:pt>
                <c:pt idx="109">
                  <c:v>58181</c:v>
                </c:pt>
                <c:pt idx="110">
                  <c:v>58477</c:v>
                </c:pt>
                <c:pt idx="111">
                  <c:v>58367</c:v>
                </c:pt>
                <c:pt idx="112">
                  <c:v>57849</c:v>
                </c:pt>
                <c:pt idx="113">
                  <c:v>57705</c:v>
                </c:pt>
                <c:pt idx="114">
                  <c:v>57644</c:v>
                </c:pt>
                <c:pt idx="115">
                  <c:v>57438</c:v>
                </c:pt>
                <c:pt idx="116">
                  <c:v>57631</c:v>
                </c:pt>
                <c:pt idx="117">
                  <c:v>57650</c:v>
                </c:pt>
                <c:pt idx="118">
                  <c:v>57813</c:v>
                </c:pt>
                <c:pt idx="119">
                  <c:v>57297</c:v>
                </c:pt>
                <c:pt idx="120">
                  <c:v>57390</c:v>
                </c:pt>
                <c:pt idx="121">
                  <c:v>57890</c:v>
                </c:pt>
                <c:pt idx="122">
                  <c:v>57922</c:v>
                </c:pt>
                <c:pt idx="123">
                  <c:v>57877</c:v>
                </c:pt>
                <c:pt idx="124">
                  <c:v>58015</c:v>
                </c:pt>
                <c:pt idx="125">
                  <c:v>58303</c:v>
                </c:pt>
                <c:pt idx="126">
                  <c:v>58436</c:v>
                </c:pt>
                <c:pt idx="127">
                  <c:v>57864</c:v>
                </c:pt>
                <c:pt idx="128">
                  <c:v>58391</c:v>
                </c:pt>
                <c:pt idx="129">
                  <c:v>58513</c:v>
                </c:pt>
                <c:pt idx="130">
                  <c:v>58751</c:v>
                </c:pt>
                <c:pt idx="131">
                  <c:v>59006</c:v>
                </c:pt>
                <c:pt idx="132">
                  <c:v>58620</c:v>
                </c:pt>
                <c:pt idx="133">
                  <c:v>59030</c:v>
                </c:pt>
                <c:pt idx="134">
                  <c:v>59160</c:v>
                </c:pt>
                <c:pt idx="135">
                  <c:v>59436</c:v>
                </c:pt>
                <c:pt idx="136">
                  <c:v>59151</c:v>
                </c:pt>
                <c:pt idx="137">
                  <c:v>59364</c:v>
                </c:pt>
                <c:pt idx="138">
                  <c:v>59040</c:v>
                </c:pt>
                <c:pt idx="139">
                  <c:v>58989</c:v>
                </c:pt>
                <c:pt idx="140">
                  <c:v>59341</c:v>
                </c:pt>
                <c:pt idx="141">
                  <c:v>59501</c:v>
                </c:pt>
                <c:pt idx="142">
                  <c:v>59825</c:v>
                </c:pt>
                <c:pt idx="143">
                  <c:v>59452</c:v>
                </c:pt>
                <c:pt idx="144">
                  <c:v>59273</c:v>
                </c:pt>
                <c:pt idx="145">
                  <c:v>59543</c:v>
                </c:pt>
                <c:pt idx="146">
                  <c:v>60072</c:v>
                </c:pt>
                <c:pt idx="147">
                  <c:v>59883</c:v>
                </c:pt>
                <c:pt idx="148">
                  <c:v>59719</c:v>
                </c:pt>
                <c:pt idx="149">
                  <c:v>59530</c:v>
                </c:pt>
                <c:pt idx="150">
                  <c:v>59491</c:v>
                </c:pt>
                <c:pt idx="151">
                  <c:v>59887</c:v>
                </c:pt>
                <c:pt idx="152">
                  <c:v>60052</c:v>
                </c:pt>
                <c:pt idx="153">
                  <c:v>59929</c:v>
                </c:pt>
                <c:pt idx="154">
                  <c:v>59883</c:v>
                </c:pt>
                <c:pt idx="155">
                  <c:v>59778</c:v>
                </c:pt>
                <c:pt idx="156">
                  <c:v>59540</c:v>
                </c:pt>
                <c:pt idx="157">
                  <c:v>59507</c:v>
                </c:pt>
                <c:pt idx="158">
                  <c:v>59538</c:v>
                </c:pt>
                <c:pt idx="159">
                  <c:v>58773</c:v>
                </c:pt>
                <c:pt idx="160">
                  <c:v>59296</c:v>
                </c:pt>
                <c:pt idx="161">
                  <c:v>59127</c:v>
                </c:pt>
                <c:pt idx="162">
                  <c:v>59262</c:v>
                </c:pt>
                <c:pt idx="163">
                  <c:v>59266</c:v>
                </c:pt>
                <c:pt idx="164">
                  <c:v>59044</c:v>
                </c:pt>
                <c:pt idx="165">
                  <c:v>59374</c:v>
                </c:pt>
                <c:pt idx="166">
                  <c:v>59674</c:v>
                </c:pt>
                <c:pt idx="167">
                  <c:v>59183</c:v>
                </c:pt>
                <c:pt idx="168">
                  <c:v>58932</c:v>
                </c:pt>
                <c:pt idx="169">
                  <c:v>59173</c:v>
                </c:pt>
                <c:pt idx="170">
                  <c:v>58706</c:v>
                </c:pt>
                <c:pt idx="171">
                  <c:v>58708</c:v>
                </c:pt>
                <c:pt idx="172">
                  <c:v>58906</c:v>
                </c:pt>
                <c:pt idx="173">
                  <c:v>58805</c:v>
                </c:pt>
                <c:pt idx="174">
                  <c:v>58804</c:v>
                </c:pt>
                <c:pt idx="175">
                  <c:v>58871</c:v>
                </c:pt>
                <c:pt idx="176">
                  <c:v>59335</c:v>
                </c:pt>
                <c:pt idx="177">
                  <c:v>58804</c:v>
                </c:pt>
                <c:pt idx="178">
                  <c:v>59050</c:v>
                </c:pt>
                <c:pt idx="179">
                  <c:v>59133</c:v>
                </c:pt>
                <c:pt idx="180">
                  <c:v>59214</c:v>
                </c:pt>
                <c:pt idx="181">
                  <c:v>59463</c:v>
                </c:pt>
                <c:pt idx="182">
                  <c:v>58868</c:v>
                </c:pt>
                <c:pt idx="183">
                  <c:v>58773</c:v>
                </c:pt>
                <c:pt idx="184">
                  <c:v>59238</c:v>
                </c:pt>
                <c:pt idx="185">
                  <c:v>59348</c:v>
                </c:pt>
                <c:pt idx="186">
                  <c:v>59768</c:v>
                </c:pt>
                <c:pt idx="187">
                  <c:v>59471</c:v>
                </c:pt>
                <c:pt idx="188">
                  <c:v>59464</c:v>
                </c:pt>
                <c:pt idx="189">
                  <c:v>59935</c:v>
                </c:pt>
                <c:pt idx="190">
                  <c:v>59950</c:v>
                </c:pt>
                <c:pt idx="191">
                  <c:v>59626</c:v>
                </c:pt>
                <c:pt idx="192">
                  <c:v>59588</c:v>
                </c:pt>
                <c:pt idx="193">
                  <c:v>59681</c:v>
                </c:pt>
                <c:pt idx="194">
                  <c:v>59873</c:v>
                </c:pt>
                <c:pt idx="195">
                  <c:v>59936</c:v>
                </c:pt>
                <c:pt idx="196">
                  <c:v>59183</c:v>
                </c:pt>
                <c:pt idx="197">
                  <c:v>59501</c:v>
                </c:pt>
                <c:pt idx="198">
                  <c:v>59705</c:v>
                </c:pt>
                <c:pt idx="199">
                  <c:v>58656</c:v>
                </c:pt>
                <c:pt idx="200">
                  <c:v>58660</c:v>
                </c:pt>
                <c:pt idx="201">
                  <c:v>58433</c:v>
                </c:pt>
                <c:pt idx="202">
                  <c:v>58874</c:v>
                </c:pt>
                <c:pt idx="203">
                  <c:v>58785</c:v>
                </c:pt>
                <c:pt idx="204">
                  <c:v>58713</c:v>
                </c:pt>
                <c:pt idx="205">
                  <c:v>58662</c:v>
                </c:pt>
                <c:pt idx="206">
                  <c:v>58887</c:v>
                </c:pt>
                <c:pt idx="207">
                  <c:v>58576</c:v>
                </c:pt>
                <c:pt idx="208">
                  <c:v>58579</c:v>
                </c:pt>
                <c:pt idx="209">
                  <c:v>59111</c:v>
                </c:pt>
                <c:pt idx="210">
                  <c:v>59837</c:v>
                </c:pt>
                <c:pt idx="211">
                  <c:v>59693</c:v>
                </c:pt>
                <c:pt idx="212">
                  <c:v>59632</c:v>
                </c:pt>
                <c:pt idx="213">
                  <c:v>59398</c:v>
                </c:pt>
                <c:pt idx="214">
                  <c:v>59044</c:v>
                </c:pt>
                <c:pt idx="215">
                  <c:v>59067</c:v>
                </c:pt>
                <c:pt idx="216">
                  <c:v>58776</c:v>
                </c:pt>
                <c:pt idx="217">
                  <c:v>58515</c:v>
                </c:pt>
                <c:pt idx="218">
                  <c:v>58348</c:v>
                </c:pt>
                <c:pt idx="219">
                  <c:v>58715</c:v>
                </c:pt>
                <c:pt idx="220">
                  <c:v>58405</c:v>
                </c:pt>
                <c:pt idx="221">
                  <c:v>58086</c:v>
                </c:pt>
                <c:pt idx="222">
                  <c:v>57936</c:v>
                </c:pt>
                <c:pt idx="223">
                  <c:v>57885</c:v>
                </c:pt>
                <c:pt idx="224">
                  <c:v>58016</c:v>
                </c:pt>
                <c:pt idx="225">
                  <c:v>58341</c:v>
                </c:pt>
                <c:pt idx="226">
                  <c:v>58372</c:v>
                </c:pt>
                <c:pt idx="227">
                  <c:v>57662</c:v>
                </c:pt>
                <c:pt idx="228">
                  <c:v>57908</c:v>
                </c:pt>
                <c:pt idx="229">
                  <c:v>57580</c:v>
                </c:pt>
                <c:pt idx="230">
                  <c:v>57916</c:v>
                </c:pt>
                <c:pt idx="231">
                  <c:v>57584</c:v>
                </c:pt>
                <c:pt idx="232">
                  <c:v>58534</c:v>
                </c:pt>
                <c:pt idx="233">
                  <c:v>57760</c:v>
                </c:pt>
                <c:pt idx="234">
                  <c:v>58374</c:v>
                </c:pt>
                <c:pt idx="235">
                  <c:v>58309</c:v>
                </c:pt>
                <c:pt idx="236">
                  <c:v>58336</c:v>
                </c:pt>
                <c:pt idx="237">
                  <c:v>58508</c:v>
                </c:pt>
                <c:pt idx="238">
                  <c:v>58037</c:v>
                </c:pt>
                <c:pt idx="239">
                  <c:v>58215</c:v>
                </c:pt>
                <c:pt idx="240">
                  <c:v>58448</c:v>
                </c:pt>
                <c:pt idx="241">
                  <c:v>58750</c:v>
                </c:pt>
                <c:pt idx="242">
                  <c:v>58859</c:v>
                </c:pt>
                <c:pt idx="243">
                  <c:v>58462</c:v>
                </c:pt>
                <c:pt idx="244">
                  <c:v>58486</c:v>
                </c:pt>
                <c:pt idx="245">
                  <c:v>58467</c:v>
                </c:pt>
                <c:pt idx="246">
                  <c:v>58520</c:v>
                </c:pt>
                <c:pt idx="247">
                  <c:v>58771</c:v>
                </c:pt>
                <c:pt idx="248">
                  <c:v>58719</c:v>
                </c:pt>
                <c:pt idx="249">
                  <c:v>58727</c:v>
                </c:pt>
                <c:pt idx="250">
                  <c:v>58843</c:v>
                </c:pt>
                <c:pt idx="251">
                  <c:v>59261</c:v>
                </c:pt>
                <c:pt idx="252">
                  <c:v>59193</c:v>
                </c:pt>
                <c:pt idx="253">
                  <c:v>59048</c:v>
                </c:pt>
                <c:pt idx="254">
                  <c:v>59427</c:v>
                </c:pt>
                <c:pt idx="255">
                  <c:v>59580</c:v>
                </c:pt>
                <c:pt idx="256">
                  <c:v>59396</c:v>
                </c:pt>
                <c:pt idx="257">
                  <c:v>59501</c:v>
                </c:pt>
                <c:pt idx="258">
                  <c:v>59488</c:v>
                </c:pt>
                <c:pt idx="259">
                  <c:v>59017</c:v>
                </c:pt>
                <c:pt idx="260">
                  <c:v>59156</c:v>
                </c:pt>
                <c:pt idx="261">
                  <c:v>59266</c:v>
                </c:pt>
                <c:pt idx="262">
                  <c:v>59203</c:v>
                </c:pt>
                <c:pt idx="263">
                  <c:v>59060</c:v>
                </c:pt>
                <c:pt idx="264">
                  <c:v>59080</c:v>
                </c:pt>
                <c:pt idx="265">
                  <c:v>58915</c:v>
                </c:pt>
                <c:pt idx="266">
                  <c:v>58416</c:v>
                </c:pt>
                <c:pt idx="267">
                  <c:v>58542</c:v>
                </c:pt>
                <c:pt idx="268">
                  <c:v>58631</c:v>
                </c:pt>
                <c:pt idx="269">
                  <c:v>58772</c:v>
                </c:pt>
                <c:pt idx="270">
                  <c:v>58308</c:v>
                </c:pt>
                <c:pt idx="271">
                  <c:v>58612</c:v>
                </c:pt>
                <c:pt idx="272">
                  <c:v>58675</c:v>
                </c:pt>
                <c:pt idx="273">
                  <c:v>58346</c:v>
                </c:pt>
                <c:pt idx="274">
                  <c:v>58189</c:v>
                </c:pt>
                <c:pt idx="275">
                  <c:v>57495</c:v>
                </c:pt>
                <c:pt idx="276">
                  <c:v>58342</c:v>
                </c:pt>
                <c:pt idx="277">
                  <c:v>58454</c:v>
                </c:pt>
                <c:pt idx="278">
                  <c:v>58354</c:v>
                </c:pt>
                <c:pt idx="279">
                  <c:v>57855</c:v>
                </c:pt>
                <c:pt idx="280">
                  <c:v>57846</c:v>
                </c:pt>
                <c:pt idx="281">
                  <c:v>57942</c:v>
                </c:pt>
                <c:pt idx="282">
                  <c:v>57965</c:v>
                </c:pt>
                <c:pt idx="283">
                  <c:v>58204</c:v>
                </c:pt>
                <c:pt idx="284">
                  <c:v>58667</c:v>
                </c:pt>
                <c:pt idx="285">
                  <c:v>58160</c:v>
                </c:pt>
                <c:pt idx="286">
                  <c:v>58520</c:v>
                </c:pt>
                <c:pt idx="287">
                  <c:v>58431</c:v>
                </c:pt>
                <c:pt idx="288">
                  <c:v>58621</c:v>
                </c:pt>
                <c:pt idx="289">
                  <c:v>58169</c:v>
                </c:pt>
                <c:pt idx="290">
                  <c:v>58100</c:v>
                </c:pt>
                <c:pt idx="291">
                  <c:v>58016</c:v>
                </c:pt>
                <c:pt idx="292">
                  <c:v>57985</c:v>
                </c:pt>
                <c:pt idx="293">
                  <c:v>57963</c:v>
                </c:pt>
                <c:pt idx="294">
                  <c:v>57234</c:v>
                </c:pt>
                <c:pt idx="295">
                  <c:v>56625</c:v>
                </c:pt>
                <c:pt idx="296">
                  <c:v>57154</c:v>
                </c:pt>
                <c:pt idx="297">
                  <c:v>58546</c:v>
                </c:pt>
                <c:pt idx="298">
                  <c:v>58792</c:v>
                </c:pt>
                <c:pt idx="299">
                  <c:v>58441</c:v>
                </c:pt>
                <c:pt idx="300">
                  <c:v>58396</c:v>
                </c:pt>
                <c:pt idx="301">
                  <c:v>58501</c:v>
                </c:pt>
                <c:pt idx="302">
                  <c:v>58169</c:v>
                </c:pt>
                <c:pt idx="303">
                  <c:v>58882</c:v>
                </c:pt>
                <c:pt idx="304">
                  <c:v>58311</c:v>
                </c:pt>
                <c:pt idx="305">
                  <c:v>58555</c:v>
                </c:pt>
                <c:pt idx="306">
                  <c:v>58352</c:v>
                </c:pt>
                <c:pt idx="307">
                  <c:v>5842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3351552"/>
        <c:axId val="163386880"/>
      </c:scatterChart>
      <c:valAx>
        <c:axId val="163351552"/>
        <c:scaling>
          <c:orientation val="minMax"/>
          <c:max val="62"/>
          <c:min val="-1"/>
        </c:scaling>
        <c:delete val="1"/>
        <c:axPos val="b"/>
        <c:numFmt formatCode="0" sourceLinked="0"/>
        <c:majorTickMark val="out"/>
        <c:minorTickMark val="none"/>
        <c:tickLblPos val="none"/>
        <c:crossAx val="163386880"/>
        <c:crosses val="autoZero"/>
        <c:crossBetween val="midCat"/>
        <c:majorUnit val="4"/>
      </c:valAx>
      <c:valAx>
        <c:axId val="163386880"/>
        <c:scaling>
          <c:orientation val="minMax"/>
        </c:scaling>
        <c:delete val="0"/>
        <c:axPos val="l"/>
        <c:numFmt formatCode="#,##0" sourceLinked="0"/>
        <c:majorTickMark val="out"/>
        <c:minorTickMark val="none"/>
        <c:tickLblPos val="nextTo"/>
        <c:crossAx val="16335155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200" b="1">
          <a:latin typeface="Helvetica" pitchFamily="34" charset="0"/>
          <a:cs typeface="Helvetica" pitchFamily="34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7217348071768"/>
          <c:y val="9.7591143337124903E-2"/>
          <c:w val="0.84241100046304096"/>
          <c:h val="0.84990478462580599"/>
        </c:manualLayout>
      </c:layout>
      <c:scatterChart>
        <c:scatterStyle val="lineMarker"/>
        <c:varyColors val="0"/>
        <c:ser>
          <c:idx val="0"/>
          <c:order val="0"/>
          <c:spPr>
            <a:ln w="12700">
              <a:solidFill>
                <a:schemeClr val="tx1"/>
              </a:solidFill>
            </a:ln>
          </c:spPr>
          <c:marker>
            <c:symbol val="diamond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1!$D$5:$D$312</c:f>
              <c:numCache>
                <c:formatCode>0.00</c:formatCode>
                <c:ptCount val="308"/>
                <c:pt idx="0">
                  <c:v>-0.60416666666666696</c:v>
                </c:pt>
                <c:pt idx="1">
                  <c:v>-0.38541666666666702</c:v>
                </c:pt>
                <c:pt idx="2">
                  <c:v>-0.29166666666666702</c:v>
                </c:pt>
                <c:pt idx="3">
                  <c:v>-0.125</c:v>
                </c:pt>
                <c:pt idx="4">
                  <c:v>0.3125</c:v>
                </c:pt>
                <c:pt idx="5">
                  <c:v>0.35416666666666702</c:v>
                </c:pt>
                <c:pt idx="6">
                  <c:v>0.40625</c:v>
                </c:pt>
                <c:pt idx="7">
                  <c:v>0.4513875</c:v>
                </c:pt>
                <c:pt idx="8">
                  <c:v>0.5</c:v>
                </c:pt>
                <c:pt idx="9">
                  <c:v>0.55208333333333304</c:v>
                </c:pt>
                <c:pt idx="10">
                  <c:v>0.60416666666666596</c:v>
                </c:pt>
                <c:pt idx="11">
                  <c:v>0.64583333333333304</c:v>
                </c:pt>
                <c:pt idx="12">
                  <c:v>0.6875</c:v>
                </c:pt>
                <c:pt idx="13">
                  <c:v>0.72916666666666596</c:v>
                </c:pt>
                <c:pt idx="14">
                  <c:v>0.77083333333333304</c:v>
                </c:pt>
                <c:pt idx="15">
                  <c:v>0.8125</c:v>
                </c:pt>
                <c:pt idx="16">
                  <c:v>0.85416666666666596</c:v>
                </c:pt>
                <c:pt idx="17">
                  <c:v>0.95833333333333304</c:v>
                </c:pt>
                <c:pt idx="18">
                  <c:v>1.3125</c:v>
                </c:pt>
                <c:pt idx="19">
                  <c:v>1.3541666666666661</c:v>
                </c:pt>
                <c:pt idx="20">
                  <c:v>1.395833333333333</c:v>
                </c:pt>
                <c:pt idx="21">
                  <c:v>1.4375</c:v>
                </c:pt>
                <c:pt idx="22">
                  <c:v>1.4791666666666661</c:v>
                </c:pt>
                <c:pt idx="23">
                  <c:v>1.5416666666666661</c:v>
                </c:pt>
                <c:pt idx="24">
                  <c:v>1.59375</c:v>
                </c:pt>
                <c:pt idx="25">
                  <c:v>1.645833333333333</c:v>
                </c:pt>
                <c:pt idx="26">
                  <c:v>1.895833333333333</c:v>
                </c:pt>
                <c:pt idx="27">
                  <c:v>2.3125</c:v>
                </c:pt>
                <c:pt idx="28">
                  <c:v>2.395833333333333</c:v>
                </c:pt>
                <c:pt idx="29">
                  <c:v>2.458333333333333</c:v>
                </c:pt>
                <c:pt idx="30">
                  <c:v>2.583333333333333</c:v>
                </c:pt>
                <c:pt idx="31">
                  <c:v>2.604166666666667</c:v>
                </c:pt>
                <c:pt idx="32">
                  <c:v>2.6875</c:v>
                </c:pt>
                <c:pt idx="33">
                  <c:v>2.729166666666667</c:v>
                </c:pt>
                <c:pt idx="34">
                  <c:v>2.78125</c:v>
                </c:pt>
                <c:pt idx="35">
                  <c:v>2.895833333333333</c:v>
                </c:pt>
                <c:pt idx="36">
                  <c:v>3.3125</c:v>
                </c:pt>
                <c:pt idx="37">
                  <c:v>3.3541666666666661</c:v>
                </c:pt>
                <c:pt idx="38">
                  <c:v>3.458333333333333</c:v>
                </c:pt>
                <c:pt idx="39">
                  <c:v>3.5</c:v>
                </c:pt>
                <c:pt idx="40">
                  <c:v>3.53125</c:v>
                </c:pt>
                <c:pt idx="41">
                  <c:v>3.583333333333333</c:v>
                </c:pt>
                <c:pt idx="42">
                  <c:v>3.614583333333333</c:v>
                </c:pt>
                <c:pt idx="43">
                  <c:v>3.697916666666667</c:v>
                </c:pt>
                <c:pt idx="44">
                  <c:v>3.9166666666666661</c:v>
                </c:pt>
                <c:pt idx="45">
                  <c:v>4.375</c:v>
                </c:pt>
                <c:pt idx="46">
                  <c:v>4.5187499999999998</c:v>
                </c:pt>
                <c:pt idx="47">
                  <c:v>4.6354166666666643</c:v>
                </c:pt>
                <c:pt idx="48">
                  <c:v>4.729166666666667</c:v>
                </c:pt>
                <c:pt idx="49">
                  <c:v>4.8229166666666607</c:v>
                </c:pt>
                <c:pt idx="50">
                  <c:v>5.375</c:v>
                </c:pt>
                <c:pt idx="51">
                  <c:v>5.5</c:v>
                </c:pt>
                <c:pt idx="52">
                  <c:v>5.666666666666667</c:v>
                </c:pt>
                <c:pt idx="53">
                  <c:v>5.8124999999999973</c:v>
                </c:pt>
                <c:pt idx="54">
                  <c:v>5.895833333333333</c:v>
                </c:pt>
                <c:pt idx="55">
                  <c:v>6.3124999999999973</c:v>
                </c:pt>
                <c:pt idx="56">
                  <c:v>6.3541666666666643</c:v>
                </c:pt>
                <c:pt idx="57">
                  <c:v>6.427083333333333</c:v>
                </c:pt>
                <c:pt idx="58">
                  <c:v>6.46875</c:v>
                </c:pt>
                <c:pt idx="59">
                  <c:v>6.53125</c:v>
                </c:pt>
                <c:pt idx="60">
                  <c:v>6.59375</c:v>
                </c:pt>
                <c:pt idx="61">
                  <c:v>6.666666666666667</c:v>
                </c:pt>
                <c:pt idx="62">
                  <c:v>6.739583333333333</c:v>
                </c:pt>
                <c:pt idx="63">
                  <c:v>6.78125</c:v>
                </c:pt>
                <c:pt idx="64">
                  <c:v>6.8541666666666643</c:v>
                </c:pt>
                <c:pt idx="65">
                  <c:v>6.895833333333333</c:v>
                </c:pt>
                <c:pt idx="66">
                  <c:v>6.958333333333333</c:v>
                </c:pt>
                <c:pt idx="67">
                  <c:v>7</c:v>
                </c:pt>
                <c:pt idx="68">
                  <c:v>7.041666666666667</c:v>
                </c:pt>
                <c:pt idx="69">
                  <c:v>7.3124999999999973</c:v>
                </c:pt>
                <c:pt idx="70">
                  <c:v>7.3541666666666643</c:v>
                </c:pt>
                <c:pt idx="71">
                  <c:v>7.395833333333333</c:v>
                </c:pt>
                <c:pt idx="72">
                  <c:v>7.4375</c:v>
                </c:pt>
                <c:pt idx="73">
                  <c:v>7.479166666666667</c:v>
                </c:pt>
                <c:pt idx="74">
                  <c:v>7.541666666666667</c:v>
                </c:pt>
                <c:pt idx="75">
                  <c:v>7.583333333333333</c:v>
                </c:pt>
                <c:pt idx="76">
                  <c:v>7.6249999999999947</c:v>
                </c:pt>
                <c:pt idx="77">
                  <c:v>7.666666666666667</c:v>
                </c:pt>
                <c:pt idx="78">
                  <c:v>7.708333333333333</c:v>
                </c:pt>
                <c:pt idx="79">
                  <c:v>7.9375</c:v>
                </c:pt>
                <c:pt idx="80">
                  <c:v>8.3125</c:v>
                </c:pt>
                <c:pt idx="81">
                  <c:v>8.375</c:v>
                </c:pt>
                <c:pt idx="82">
                  <c:v>8.4375</c:v>
                </c:pt>
                <c:pt idx="83">
                  <c:v>8.4895833333333393</c:v>
                </c:pt>
                <c:pt idx="84">
                  <c:v>8.5416666666666661</c:v>
                </c:pt>
                <c:pt idx="85">
                  <c:v>8.6354166666666696</c:v>
                </c:pt>
                <c:pt idx="86">
                  <c:v>8.7291666666666661</c:v>
                </c:pt>
                <c:pt idx="87">
                  <c:v>9.3125</c:v>
                </c:pt>
                <c:pt idx="88">
                  <c:v>9.4375</c:v>
                </c:pt>
                <c:pt idx="89">
                  <c:v>9.5625</c:v>
                </c:pt>
                <c:pt idx="90">
                  <c:v>9.6041666666666643</c:v>
                </c:pt>
                <c:pt idx="91">
                  <c:v>9.6666666666666696</c:v>
                </c:pt>
                <c:pt idx="92">
                  <c:v>10.3125</c:v>
                </c:pt>
                <c:pt idx="93">
                  <c:v>10.364583333333339</c:v>
                </c:pt>
                <c:pt idx="94">
                  <c:v>10.44791666666667</c:v>
                </c:pt>
                <c:pt idx="95">
                  <c:v>10.489583333333339</c:v>
                </c:pt>
                <c:pt idx="96">
                  <c:v>10.60416666666667</c:v>
                </c:pt>
                <c:pt idx="97">
                  <c:v>11.35416666666667</c:v>
                </c:pt>
                <c:pt idx="98">
                  <c:v>11.38541666666667</c:v>
                </c:pt>
                <c:pt idx="99">
                  <c:v>11.4375</c:v>
                </c:pt>
                <c:pt idx="100">
                  <c:v>11.552083333333339</c:v>
                </c:pt>
                <c:pt idx="101">
                  <c:v>11.92708333333333</c:v>
                </c:pt>
                <c:pt idx="102">
                  <c:v>12.375</c:v>
                </c:pt>
                <c:pt idx="103">
                  <c:v>12.5</c:v>
                </c:pt>
                <c:pt idx="104">
                  <c:v>12.78125</c:v>
                </c:pt>
                <c:pt idx="105">
                  <c:v>12.78125</c:v>
                </c:pt>
                <c:pt idx="106">
                  <c:v>13.3125</c:v>
                </c:pt>
                <c:pt idx="107">
                  <c:v>13.375</c:v>
                </c:pt>
                <c:pt idx="108">
                  <c:v>13.46875</c:v>
                </c:pt>
                <c:pt idx="109">
                  <c:v>13.552083333333339</c:v>
                </c:pt>
                <c:pt idx="110">
                  <c:v>13.63541666666667</c:v>
                </c:pt>
                <c:pt idx="111">
                  <c:v>13.6875</c:v>
                </c:pt>
                <c:pt idx="112">
                  <c:v>14.3125</c:v>
                </c:pt>
                <c:pt idx="113">
                  <c:v>14.364583333333339</c:v>
                </c:pt>
                <c:pt idx="114">
                  <c:v>14.54166666666667</c:v>
                </c:pt>
                <c:pt idx="115">
                  <c:v>14.63541666666667</c:v>
                </c:pt>
                <c:pt idx="116">
                  <c:v>15.3125</c:v>
                </c:pt>
                <c:pt idx="117">
                  <c:v>15.375</c:v>
                </c:pt>
                <c:pt idx="118">
                  <c:v>15.694166666666669</c:v>
                </c:pt>
                <c:pt idx="119">
                  <c:v>16.40625</c:v>
                </c:pt>
                <c:pt idx="120">
                  <c:v>16.46875</c:v>
                </c:pt>
                <c:pt idx="121">
                  <c:v>16.666666666666671</c:v>
                </c:pt>
                <c:pt idx="122">
                  <c:v>17.354166666666671</c:v>
                </c:pt>
                <c:pt idx="123">
                  <c:v>17.427083333333329</c:v>
                </c:pt>
                <c:pt idx="124">
                  <c:v>17.4895833333333</c:v>
                </c:pt>
                <c:pt idx="125">
                  <c:v>17.631916666666669</c:v>
                </c:pt>
                <c:pt idx="126">
                  <c:v>17.916666666666671</c:v>
                </c:pt>
                <c:pt idx="127">
                  <c:v>18.416666666666671</c:v>
                </c:pt>
                <c:pt idx="128">
                  <c:v>18.510416666666671</c:v>
                </c:pt>
                <c:pt idx="129">
                  <c:v>18.6458333333333</c:v>
                </c:pt>
                <c:pt idx="130">
                  <c:v>18.697916666666671</c:v>
                </c:pt>
                <c:pt idx="131">
                  <c:v>18.9375</c:v>
                </c:pt>
                <c:pt idx="132">
                  <c:v>19.375</c:v>
                </c:pt>
                <c:pt idx="133">
                  <c:v>19.46875</c:v>
                </c:pt>
                <c:pt idx="134">
                  <c:v>19.510416666666671</c:v>
                </c:pt>
                <c:pt idx="135">
                  <c:v>19.729166666666671</c:v>
                </c:pt>
                <c:pt idx="136">
                  <c:v>19.822916666666671</c:v>
                </c:pt>
                <c:pt idx="137">
                  <c:v>19.916666666666671</c:v>
                </c:pt>
                <c:pt idx="138">
                  <c:v>20.3125</c:v>
                </c:pt>
                <c:pt idx="139">
                  <c:v>20.3645833333333</c:v>
                </c:pt>
                <c:pt idx="140">
                  <c:v>20.552083333333329</c:v>
                </c:pt>
                <c:pt idx="141">
                  <c:v>20.604166666666671</c:v>
                </c:pt>
                <c:pt idx="142">
                  <c:v>20.78125</c:v>
                </c:pt>
                <c:pt idx="143">
                  <c:v>21.3125</c:v>
                </c:pt>
                <c:pt idx="144">
                  <c:v>21.375</c:v>
                </c:pt>
                <c:pt idx="145">
                  <c:v>21.5</c:v>
                </c:pt>
                <c:pt idx="146">
                  <c:v>21.78125</c:v>
                </c:pt>
                <c:pt idx="147">
                  <c:v>21.9583333333333</c:v>
                </c:pt>
                <c:pt idx="148">
                  <c:v>22.3125</c:v>
                </c:pt>
                <c:pt idx="149">
                  <c:v>22.385416666666661</c:v>
                </c:pt>
                <c:pt idx="150">
                  <c:v>22.5</c:v>
                </c:pt>
                <c:pt idx="151">
                  <c:v>22.614583333333329</c:v>
                </c:pt>
                <c:pt idx="152">
                  <c:v>22.7083333333333</c:v>
                </c:pt>
                <c:pt idx="153">
                  <c:v>22.9583333333333</c:v>
                </c:pt>
                <c:pt idx="154">
                  <c:v>23.322916666666671</c:v>
                </c:pt>
                <c:pt idx="155">
                  <c:v>23.375</c:v>
                </c:pt>
                <c:pt idx="156">
                  <c:v>23.552083333333329</c:v>
                </c:pt>
                <c:pt idx="157">
                  <c:v>23.697916666666671</c:v>
                </c:pt>
                <c:pt idx="158">
                  <c:v>23.916666666666671</c:v>
                </c:pt>
                <c:pt idx="159">
                  <c:v>24.322916666666671</c:v>
                </c:pt>
                <c:pt idx="160">
                  <c:v>24.3958333333333</c:v>
                </c:pt>
                <c:pt idx="161">
                  <c:v>24.541666666666671</c:v>
                </c:pt>
                <c:pt idx="162">
                  <c:v>24.7083333333333</c:v>
                </c:pt>
                <c:pt idx="163">
                  <c:v>24.916666666666671</c:v>
                </c:pt>
                <c:pt idx="164">
                  <c:v>25.375</c:v>
                </c:pt>
                <c:pt idx="165">
                  <c:v>25.572916666666671</c:v>
                </c:pt>
                <c:pt idx="166">
                  <c:v>25.90625</c:v>
                </c:pt>
                <c:pt idx="167">
                  <c:v>26.4375</c:v>
                </c:pt>
                <c:pt idx="168">
                  <c:v>26.729166666666671</c:v>
                </c:pt>
                <c:pt idx="169">
                  <c:v>26.916666666666671</c:v>
                </c:pt>
                <c:pt idx="170">
                  <c:v>27.3125</c:v>
                </c:pt>
                <c:pt idx="171">
                  <c:v>27.385416666666661</c:v>
                </c:pt>
                <c:pt idx="172">
                  <c:v>27.479166666666671</c:v>
                </c:pt>
                <c:pt idx="173">
                  <c:v>27.541666666666671</c:v>
                </c:pt>
                <c:pt idx="174">
                  <c:v>27.635416666666671</c:v>
                </c:pt>
                <c:pt idx="175">
                  <c:v>27.666666666666671</c:v>
                </c:pt>
                <c:pt idx="176">
                  <c:v>27.9375</c:v>
                </c:pt>
                <c:pt idx="177">
                  <c:v>28.3125</c:v>
                </c:pt>
                <c:pt idx="178">
                  <c:v>28.375</c:v>
                </c:pt>
                <c:pt idx="179">
                  <c:v>28.5</c:v>
                </c:pt>
                <c:pt idx="180">
                  <c:v>28.666666666666671</c:v>
                </c:pt>
                <c:pt idx="181">
                  <c:v>29</c:v>
                </c:pt>
                <c:pt idx="182">
                  <c:v>29.3125</c:v>
                </c:pt>
                <c:pt idx="183">
                  <c:v>29.3645833333333</c:v>
                </c:pt>
                <c:pt idx="184">
                  <c:v>29.552083333333329</c:v>
                </c:pt>
                <c:pt idx="185">
                  <c:v>29.6875</c:v>
                </c:pt>
                <c:pt idx="186">
                  <c:v>29.947916666666671</c:v>
                </c:pt>
                <c:pt idx="187">
                  <c:v>30.3125</c:v>
                </c:pt>
                <c:pt idx="188">
                  <c:v>30.541666666666671</c:v>
                </c:pt>
                <c:pt idx="189">
                  <c:v>30.71875</c:v>
                </c:pt>
                <c:pt idx="190">
                  <c:v>30.9375</c:v>
                </c:pt>
                <c:pt idx="191">
                  <c:v>31.3125</c:v>
                </c:pt>
                <c:pt idx="192">
                  <c:v>31.385416666666661</c:v>
                </c:pt>
                <c:pt idx="193">
                  <c:v>31.572916666666671</c:v>
                </c:pt>
                <c:pt idx="194">
                  <c:v>31.71875</c:v>
                </c:pt>
                <c:pt idx="195">
                  <c:v>31.8958333333333</c:v>
                </c:pt>
                <c:pt idx="196">
                  <c:v>32.3541666666666</c:v>
                </c:pt>
                <c:pt idx="197">
                  <c:v>32.666666666666629</c:v>
                </c:pt>
                <c:pt idx="198">
                  <c:v>32.9375</c:v>
                </c:pt>
                <c:pt idx="199">
                  <c:v>33.364583333333307</c:v>
                </c:pt>
                <c:pt idx="200">
                  <c:v>33.4375</c:v>
                </c:pt>
                <c:pt idx="201">
                  <c:v>33.666666666666629</c:v>
                </c:pt>
                <c:pt idx="202">
                  <c:v>33.791666666666629</c:v>
                </c:pt>
                <c:pt idx="203">
                  <c:v>33.989583333333307</c:v>
                </c:pt>
                <c:pt idx="204">
                  <c:v>34.3125</c:v>
                </c:pt>
                <c:pt idx="205">
                  <c:v>34.395833333333343</c:v>
                </c:pt>
                <c:pt idx="206">
                  <c:v>34.4375</c:v>
                </c:pt>
                <c:pt idx="207">
                  <c:v>34.5625</c:v>
                </c:pt>
                <c:pt idx="208">
                  <c:v>34.604166666666629</c:v>
                </c:pt>
                <c:pt idx="209">
                  <c:v>34.666666666666629</c:v>
                </c:pt>
                <c:pt idx="210">
                  <c:v>34.9375</c:v>
                </c:pt>
                <c:pt idx="211">
                  <c:v>35.3125</c:v>
                </c:pt>
                <c:pt idx="212">
                  <c:v>35.388750000000002</c:v>
                </c:pt>
                <c:pt idx="213">
                  <c:v>35.447916666666629</c:v>
                </c:pt>
                <c:pt idx="214">
                  <c:v>35.572916666666643</c:v>
                </c:pt>
                <c:pt idx="215">
                  <c:v>35.635416666666643</c:v>
                </c:pt>
                <c:pt idx="216">
                  <c:v>35.958333333333343</c:v>
                </c:pt>
                <c:pt idx="217">
                  <c:v>36.3125</c:v>
                </c:pt>
                <c:pt idx="218">
                  <c:v>36.46875</c:v>
                </c:pt>
                <c:pt idx="219">
                  <c:v>36.572916666666643</c:v>
                </c:pt>
                <c:pt idx="220">
                  <c:v>36.677083333333307</c:v>
                </c:pt>
                <c:pt idx="221">
                  <c:v>36.90625</c:v>
                </c:pt>
                <c:pt idx="222">
                  <c:v>37.3125</c:v>
                </c:pt>
                <c:pt idx="223">
                  <c:v>37.5</c:v>
                </c:pt>
                <c:pt idx="224">
                  <c:v>37.5625</c:v>
                </c:pt>
                <c:pt idx="225">
                  <c:v>38.010416666666629</c:v>
                </c:pt>
                <c:pt idx="226">
                  <c:v>38.3125</c:v>
                </c:pt>
                <c:pt idx="227">
                  <c:v>38.458333333333343</c:v>
                </c:pt>
                <c:pt idx="228">
                  <c:v>38.572916666666643</c:v>
                </c:pt>
                <c:pt idx="229">
                  <c:v>39.4375</c:v>
                </c:pt>
                <c:pt idx="230">
                  <c:v>39.791666666666629</c:v>
                </c:pt>
                <c:pt idx="231">
                  <c:v>40.385416666666629</c:v>
                </c:pt>
                <c:pt idx="232">
                  <c:v>40.604166666666629</c:v>
                </c:pt>
                <c:pt idx="233">
                  <c:v>40.9166666666666</c:v>
                </c:pt>
                <c:pt idx="234">
                  <c:v>41.3125</c:v>
                </c:pt>
                <c:pt idx="235">
                  <c:v>41.395833333333343</c:v>
                </c:pt>
                <c:pt idx="236">
                  <c:v>41.479166666666629</c:v>
                </c:pt>
                <c:pt idx="237">
                  <c:v>41.645833333333343</c:v>
                </c:pt>
                <c:pt idx="238">
                  <c:v>41.958333333333343</c:v>
                </c:pt>
                <c:pt idx="239">
                  <c:v>42.3125</c:v>
                </c:pt>
                <c:pt idx="240">
                  <c:v>42.447916666666629</c:v>
                </c:pt>
                <c:pt idx="241">
                  <c:v>42.5625</c:v>
                </c:pt>
                <c:pt idx="242">
                  <c:v>42.697916666666643</c:v>
                </c:pt>
                <c:pt idx="243">
                  <c:v>42.875</c:v>
                </c:pt>
                <c:pt idx="244">
                  <c:v>43.3125</c:v>
                </c:pt>
                <c:pt idx="245">
                  <c:v>43.447916666666629</c:v>
                </c:pt>
                <c:pt idx="246">
                  <c:v>43.572916666666643</c:v>
                </c:pt>
                <c:pt idx="247">
                  <c:v>43.90625</c:v>
                </c:pt>
                <c:pt idx="248">
                  <c:v>44.3125</c:v>
                </c:pt>
                <c:pt idx="249">
                  <c:v>44.447916666666629</c:v>
                </c:pt>
                <c:pt idx="250">
                  <c:v>44.71875</c:v>
                </c:pt>
                <c:pt idx="251">
                  <c:v>44.9375</c:v>
                </c:pt>
                <c:pt idx="252">
                  <c:v>45.479166666666629</c:v>
                </c:pt>
                <c:pt idx="253">
                  <c:v>45.572916666666643</c:v>
                </c:pt>
                <c:pt idx="254">
                  <c:v>45.6875</c:v>
                </c:pt>
                <c:pt idx="255">
                  <c:v>45.375</c:v>
                </c:pt>
                <c:pt idx="256">
                  <c:v>46.395833333333343</c:v>
                </c:pt>
                <c:pt idx="257">
                  <c:v>46.479166666666629</c:v>
                </c:pt>
                <c:pt idx="258">
                  <c:v>46.895833333333343</c:v>
                </c:pt>
                <c:pt idx="259">
                  <c:v>47.375</c:v>
                </c:pt>
                <c:pt idx="260">
                  <c:v>47.464791666666613</c:v>
                </c:pt>
                <c:pt idx="261">
                  <c:v>47.875</c:v>
                </c:pt>
                <c:pt idx="262">
                  <c:v>48.3125</c:v>
                </c:pt>
                <c:pt idx="263">
                  <c:v>48.479166666666629</c:v>
                </c:pt>
                <c:pt idx="264">
                  <c:v>48.583333333333343</c:v>
                </c:pt>
                <c:pt idx="265">
                  <c:v>48.9375</c:v>
                </c:pt>
                <c:pt idx="266">
                  <c:v>49.375</c:v>
                </c:pt>
                <c:pt idx="267">
                  <c:v>49.46875</c:v>
                </c:pt>
                <c:pt idx="268">
                  <c:v>49.625</c:v>
                </c:pt>
                <c:pt idx="269">
                  <c:v>49.958333333333343</c:v>
                </c:pt>
                <c:pt idx="270">
                  <c:v>50.4166666666666</c:v>
                </c:pt>
                <c:pt idx="271">
                  <c:v>50.625</c:v>
                </c:pt>
                <c:pt idx="272">
                  <c:v>50.895833333333343</c:v>
                </c:pt>
                <c:pt idx="273">
                  <c:v>51.395833333333343</c:v>
                </c:pt>
                <c:pt idx="274">
                  <c:v>51.479166666666629</c:v>
                </c:pt>
                <c:pt idx="275">
                  <c:v>51.770833333333343</c:v>
                </c:pt>
                <c:pt idx="276">
                  <c:v>52.375</c:v>
                </c:pt>
                <c:pt idx="277">
                  <c:v>52.5</c:v>
                </c:pt>
                <c:pt idx="278">
                  <c:v>52.791666666666629</c:v>
                </c:pt>
                <c:pt idx="279">
                  <c:v>53.375</c:v>
                </c:pt>
                <c:pt idx="280">
                  <c:v>53.729166666666643</c:v>
                </c:pt>
                <c:pt idx="281">
                  <c:v>53.479166666666629</c:v>
                </c:pt>
                <c:pt idx="282">
                  <c:v>54.385416666666629</c:v>
                </c:pt>
                <c:pt idx="283">
                  <c:v>54.791666666666629</c:v>
                </c:pt>
                <c:pt idx="284">
                  <c:v>54.9166666666666</c:v>
                </c:pt>
                <c:pt idx="285">
                  <c:v>55.40625</c:v>
                </c:pt>
                <c:pt idx="286">
                  <c:v>55.552083333333307</c:v>
                </c:pt>
                <c:pt idx="287">
                  <c:v>55.635416666666643</c:v>
                </c:pt>
                <c:pt idx="288">
                  <c:v>55.864583333333307</c:v>
                </c:pt>
                <c:pt idx="289">
                  <c:v>56.364583333333307</c:v>
                </c:pt>
                <c:pt idx="290">
                  <c:v>56.583333333333343</c:v>
                </c:pt>
                <c:pt idx="291">
                  <c:v>56.9166666666666</c:v>
                </c:pt>
                <c:pt idx="292">
                  <c:v>57.364583333333307</c:v>
                </c:pt>
                <c:pt idx="293">
                  <c:v>57.479166666666629</c:v>
                </c:pt>
                <c:pt idx="294">
                  <c:v>57.875</c:v>
                </c:pt>
                <c:pt idx="295">
                  <c:v>58.385416666666629</c:v>
                </c:pt>
                <c:pt idx="296">
                  <c:v>58.5416666666666</c:v>
                </c:pt>
                <c:pt idx="297">
                  <c:v>58.729166666666643</c:v>
                </c:pt>
                <c:pt idx="298">
                  <c:v>58.979166666666629</c:v>
                </c:pt>
                <c:pt idx="299">
                  <c:v>59.375</c:v>
                </c:pt>
                <c:pt idx="300">
                  <c:v>59.604166666666629</c:v>
                </c:pt>
                <c:pt idx="301">
                  <c:v>59.8125</c:v>
                </c:pt>
                <c:pt idx="302">
                  <c:v>60.395833333333343</c:v>
                </c:pt>
                <c:pt idx="303">
                  <c:v>60.895833333333343</c:v>
                </c:pt>
                <c:pt idx="304">
                  <c:v>61.364583333333307</c:v>
                </c:pt>
                <c:pt idx="305">
                  <c:v>61.677083333333307</c:v>
                </c:pt>
                <c:pt idx="306">
                  <c:v>62.020833333333343</c:v>
                </c:pt>
                <c:pt idx="307">
                  <c:v>62.395833333333343</c:v>
                </c:pt>
              </c:numCache>
            </c:numRef>
          </c:xVal>
          <c:yVal>
            <c:numRef>
              <c:f>Sheet1!$O$5:$O$312</c:f>
              <c:numCache>
                <c:formatCode>General</c:formatCode>
                <c:ptCount val="308"/>
                <c:pt idx="0">
                  <c:v>37.6</c:v>
                </c:pt>
                <c:pt idx="1">
                  <c:v>37.5</c:v>
                </c:pt>
                <c:pt idx="2">
                  <c:v>37.5</c:v>
                </c:pt>
                <c:pt idx="3">
                  <c:v>37.5</c:v>
                </c:pt>
                <c:pt idx="5">
                  <c:v>37.5</c:v>
                </c:pt>
                <c:pt idx="6">
                  <c:v>37.5</c:v>
                </c:pt>
                <c:pt idx="7">
                  <c:v>37.5</c:v>
                </c:pt>
                <c:pt idx="8">
                  <c:v>37.5</c:v>
                </c:pt>
                <c:pt idx="9">
                  <c:v>37.5</c:v>
                </c:pt>
                <c:pt idx="10">
                  <c:v>37.5</c:v>
                </c:pt>
                <c:pt idx="11">
                  <c:v>37.5</c:v>
                </c:pt>
                <c:pt idx="12">
                  <c:v>37.5</c:v>
                </c:pt>
                <c:pt idx="13">
                  <c:v>37.5</c:v>
                </c:pt>
                <c:pt idx="14">
                  <c:v>37.5</c:v>
                </c:pt>
                <c:pt idx="15">
                  <c:v>37.5</c:v>
                </c:pt>
                <c:pt idx="16">
                  <c:v>37.5</c:v>
                </c:pt>
                <c:pt idx="17">
                  <c:v>37.5</c:v>
                </c:pt>
                <c:pt idx="18">
                  <c:v>37.5</c:v>
                </c:pt>
                <c:pt idx="19">
                  <c:v>37.5</c:v>
                </c:pt>
                <c:pt idx="20">
                  <c:v>37.5</c:v>
                </c:pt>
                <c:pt idx="21">
                  <c:v>37.5</c:v>
                </c:pt>
                <c:pt idx="22">
                  <c:v>37.5</c:v>
                </c:pt>
                <c:pt idx="23">
                  <c:v>37.4</c:v>
                </c:pt>
                <c:pt idx="24">
                  <c:v>37.5</c:v>
                </c:pt>
                <c:pt idx="25">
                  <c:v>37.5</c:v>
                </c:pt>
                <c:pt idx="26">
                  <c:v>37.5</c:v>
                </c:pt>
                <c:pt idx="27">
                  <c:v>37.5</c:v>
                </c:pt>
                <c:pt idx="28">
                  <c:v>37.4</c:v>
                </c:pt>
                <c:pt idx="29">
                  <c:v>37.5</c:v>
                </c:pt>
                <c:pt idx="30">
                  <c:v>37.6</c:v>
                </c:pt>
                <c:pt idx="31">
                  <c:v>37.5</c:v>
                </c:pt>
                <c:pt idx="32">
                  <c:v>37.6</c:v>
                </c:pt>
                <c:pt idx="33">
                  <c:v>37.6</c:v>
                </c:pt>
                <c:pt idx="34">
                  <c:v>37.6</c:v>
                </c:pt>
                <c:pt idx="35">
                  <c:v>37.6</c:v>
                </c:pt>
                <c:pt idx="36">
                  <c:v>37.4</c:v>
                </c:pt>
                <c:pt idx="37">
                  <c:v>37.6</c:v>
                </c:pt>
                <c:pt idx="38">
                  <c:v>37.6</c:v>
                </c:pt>
                <c:pt idx="39">
                  <c:v>37.6</c:v>
                </c:pt>
                <c:pt idx="40">
                  <c:v>37.6</c:v>
                </c:pt>
                <c:pt idx="41">
                  <c:v>37.6</c:v>
                </c:pt>
                <c:pt idx="42">
                  <c:v>37.6</c:v>
                </c:pt>
                <c:pt idx="43">
                  <c:v>37.6</c:v>
                </c:pt>
                <c:pt idx="44">
                  <c:v>37.5</c:v>
                </c:pt>
                <c:pt idx="45">
                  <c:v>37.6</c:v>
                </c:pt>
                <c:pt idx="46">
                  <c:v>37.5</c:v>
                </c:pt>
                <c:pt idx="47">
                  <c:v>37.6</c:v>
                </c:pt>
                <c:pt idx="48">
                  <c:v>37.5</c:v>
                </c:pt>
                <c:pt idx="49">
                  <c:v>37.5</c:v>
                </c:pt>
                <c:pt idx="50">
                  <c:v>37.6</c:v>
                </c:pt>
                <c:pt idx="51">
                  <c:v>37.6</c:v>
                </c:pt>
                <c:pt idx="52">
                  <c:v>37.6</c:v>
                </c:pt>
                <c:pt idx="53">
                  <c:v>37.6</c:v>
                </c:pt>
                <c:pt idx="54">
                  <c:v>37.5</c:v>
                </c:pt>
                <c:pt idx="56">
                  <c:v>37.6</c:v>
                </c:pt>
                <c:pt idx="57">
                  <c:v>37.6</c:v>
                </c:pt>
                <c:pt idx="58">
                  <c:v>37.6</c:v>
                </c:pt>
                <c:pt idx="59">
                  <c:v>37.6</c:v>
                </c:pt>
                <c:pt idx="60">
                  <c:v>37.6</c:v>
                </c:pt>
                <c:pt idx="61">
                  <c:v>37.700000000000003</c:v>
                </c:pt>
                <c:pt idx="62">
                  <c:v>37.700000000000003</c:v>
                </c:pt>
                <c:pt idx="63">
                  <c:v>37.700000000000003</c:v>
                </c:pt>
                <c:pt idx="64">
                  <c:v>37.700000000000003</c:v>
                </c:pt>
                <c:pt idx="65">
                  <c:v>37.6</c:v>
                </c:pt>
                <c:pt idx="66">
                  <c:v>37.700000000000003</c:v>
                </c:pt>
                <c:pt idx="67">
                  <c:v>37.700000000000003</c:v>
                </c:pt>
                <c:pt idx="68">
                  <c:v>37.800000000000011</c:v>
                </c:pt>
                <c:pt idx="69">
                  <c:v>37.700000000000003</c:v>
                </c:pt>
                <c:pt idx="70">
                  <c:v>37.700000000000003</c:v>
                </c:pt>
                <c:pt idx="71">
                  <c:v>37.700000000000003</c:v>
                </c:pt>
                <c:pt idx="72">
                  <c:v>37.700000000000003</c:v>
                </c:pt>
                <c:pt idx="73">
                  <c:v>37.700000000000003</c:v>
                </c:pt>
                <c:pt idx="74">
                  <c:v>37.700000000000003</c:v>
                </c:pt>
                <c:pt idx="75">
                  <c:v>37.700000000000003</c:v>
                </c:pt>
                <c:pt idx="76">
                  <c:v>37.700000000000003</c:v>
                </c:pt>
                <c:pt idx="77">
                  <c:v>37.700000000000003</c:v>
                </c:pt>
                <c:pt idx="78">
                  <c:v>37.800000000000011</c:v>
                </c:pt>
                <c:pt idx="79">
                  <c:v>37.800000000000011</c:v>
                </c:pt>
                <c:pt idx="80">
                  <c:v>37.700000000000003</c:v>
                </c:pt>
                <c:pt idx="81">
                  <c:v>37.700000000000003</c:v>
                </c:pt>
                <c:pt idx="82">
                  <c:v>37.700000000000003</c:v>
                </c:pt>
                <c:pt idx="83">
                  <c:v>37.800000000000011</c:v>
                </c:pt>
                <c:pt idx="84">
                  <c:v>37.800000000000011</c:v>
                </c:pt>
                <c:pt idx="85">
                  <c:v>37.800000000000011</c:v>
                </c:pt>
                <c:pt idx="86">
                  <c:v>37.800000000000011</c:v>
                </c:pt>
                <c:pt idx="87">
                  <c:v>37.700000000000003</c:v>
                </c:pt>
                <c:pt idx="88">
                  <c:v>37.800000000000011</c:v>
                </c:pt>
                <c:pt idx="89">
                  <c:v>37.700000000000003</c:v>
                </c:pt>
                <c:pt idx="90">
                  <c:v>37.700000000000003</c:v>
                </c:pt>
                <c:pt idx="91">
                  <c:v>37.700000000000003</c:v>
                </c:pt>
                <c:pt idx="92">
                  <c:v>37.6</c:v>
                </c:pt>
                <c:pt idx="93">
                  <c:v>37.6</c:v>
                </c:pt>
                <c:pt idx="94">
                  <c:v>37.6</c:v>
                </c:pt>
                <c:pt idx="95">
                  <c:v>37.6</c:v>
                </c:pt>
                <c:pt idx="96">
                  <c:v>37.6</c:v>
                </c:pt>
                <c:pt idx="97">
                  <c:v>37.5</c:v>
                </c:pt>
                <c:pt idx="98">
                  <c:v>37.5</c:v>
                </c:pt>
                <c:pt idx="99">
                  <c:v>37.5</c:v>
                </c:pt>
                <c:pt idx="100">
                  <c:v>37.200000000000003</c:v>
                </c:pt>
                <c:pt idx="101">
                  <c:v>37.1</c:v>
                </c:pt>
                <c:pt idx="102">
                  <c:v>36.800000000000011</c:v>
                </c:pt>
                <c:pt idx="103">
                  <c:v>36.300000000000011</c:v>
                </c:pt>
                <c:pt idx="104">
                  <c:v>36.6</c:v>
                </c:pt>
                <c:pt idx="105">
                  <c:v>36.9</c:v>
                </c:pt>
                <c:pt idx="106">
                  <c:v>36.9</c:v>
                </c:pt>
                <c:pt idx="107">
                  <c:v>36.9</c:v>
                </c:pt>
                <c:pt idx="108">
                  <c:v>37</c:v>
                </c:pt>
                <c:pt idx="109">
                  <c:v>37</c:v>
                </c:pt>
                <c:pt idx="110">
                  <c:v>36.9</c:v>
                </c:pt>
                <c:pt idx="111">
                  <c:v>36.9</c:v>
                </c:pt>
                <c:pt idx="112">
                  <c:v>36.800000000000011</c:v>
                </c:pt>
                <c:pt idx="113">
                  <c:v>36.800000000000011</c:v>
                </c:pt>
                <c:pt idx="114">
                  <c:v>36.800000000000011</c:v>
                </c:pt>
                <c:pt idx="115">
                  <c:v>36.700000000000003</c:v>
                </c:pt>
                <c:pt idx="116">
                  <c:v>36.700000000000003</c:v>
                </c:pt>
                <c:pt idx="117">
                  <c:v>36.800000000000011</c:v>
                </c:pt>
                <c:pt idx="118">
                  <c:v>36.800000000000011</c:v>
                </c:pt>
                <c:pt idx="119">
                  <c:v>36.6</c:v>
                </c:pt>
                <c:pt idx="120">
                  <c:v>36.700000000000003</c:v>
                </c:pt>
                <c:pt idx="121">
                  <c:v>36.800000000000011</c:v>
                </c:pt>
                <c:pt idx="122">
                  <c:v>36.9</c:v>
                </c:pt>
                <c:pt idx="123">
                  <c:v>36.800000000000011</c:v>
                </c:pt>
                <c:pt idx="124">
                  <c:v>36.9</c:v>
                </c:pt>
                <c:pt idx="125">
                  <c:v>36.9</c:v>
                </c:pt>
                <c:pt idx="126">
                  <c:v>37</c:v>
                </c:pt>
                <c:pt idx="127">
                  <c:v>36.9</c:v>
                </c:pt>
                <c:pt idx="128">
                  <c:v>37</c:v>
                </c:pt>
                <c:pt idx="129">
                  <c:v>37</c:v>
                </c:pt>
                <c:pt idx="130">
                  <c:v>36.9</c:v>
                </c:pt>
                <c:pt idx="131">
                  <c:v>37</c:v>
                </c:pt>
                <c:pt idx="132">
                  <c:v>37</c:v>
                </c:pt>
                <c:pt idx="133">
                  <c:v>37</c:v>
                </c:pt>
                <c:pt idx="134">
                  <c:v>37</c:v>
                </c:pt>
                <c:pt idx="135">
                  <c:v>36.800000000000011</c:v>
                </c:pt>
                <c:pt idx="136">
                  <c:v>36.700000000000003</c:v>
                </c:pt>
                <c:pt idx="137">
                  <c:v>36.800000000000011</c:v>
                </c:pt>
                <c:pt idx="138">
                  <c:v>36.700000000000003</c:v>
                </c:pt>
                <c:pt idx="139">
                  <c:v>36.800000000000011</c:v>
                </c:pt>
                <c:pt idx="140">
                  <c:v>36.9</c:v>
                </c:pt>
                <c:pt idx="141">
                  <c:v>37</c:v>
                </c:pt>
                <c:pt idx="142">
                  <c:v>36.9</c:v>
                </c:pt>
                <c:pt idx="143">
                  <c:v>36.9</c:v>
                </c:pt>
                <c:pt idx="144">
                  <c:v>36.9</c:v>
                </c:pt>
                <c:pt idx="145">
                  <c:v>36.9</c:v>
                </c:pt>
                <c:pt idx="146">
                  <c:v>37</c:v>
                </c:pt>
                <c:pt idx="147">
                  <c:v>37</c:v>
                </c:pt>
                <c:pt idx="148">
                  <c:v>36.800000000000011</c:v>
                </c:pt>
                <c:pt idx="149">
                  <c:v>36.9</c:v>
                </c:pt>
                <c:pt idx="150">
                  <c:v>37</c:v>
                </c:pt>
                <c:pt idx="151">
                  <c:v>37.1</c:v>
                </c:pt>
                <c:pt idx="152">
                  <c:v>37</c:v>
                </c:pt>
                <c:pt idx="153">
                  <c:v>37</c:v>
                </c:pt>
                <c:pt idx="154">
                  <c:v>36.700000000000003</c:v>
                </c:pt>
                <c:pt idx="155">
                  <c:v>37</c:v>
                </c:pt>
                <c:pt idx="156">
                  <c:v>37</c:v>
                </c:pt>
                <c:pt idx="157">
                  <c:v>37</c:v>
                </c:pt>
                <c:pt idx="158">
                  <c:v>37</c:v>
                </c:pt>
                <c:pt idx="159">
                  <c:v>37</c:v>
                </c:pt>
                <c:pt idx="160">
                  <c:v>37.1</c:v>
                </c:pt>
                <c:pt idx="161">
                  <c:v>37.1</c:v>
                </c:pt>
                <c:pt idx="162">
                  <c:v>37.1</c:v>
                </c:pt>
                <c:pt idx="163">
                  <c:v>37.1</c:v>
                </c:pt>
                <c:pt idx="164">
                  <c:v>37.1</c:v>
                </c:pt>
                <c:pt idx="165">
                  <c:v>37.1</c:v>
                </c:pt>
                <c:pt idx="166">
                  <c:v>37.1</c:v>
                </c:pt>
                <c:pt idx="167">
                  <c:v>37.1</c:v>
                </c:pt>
                <c:pt idx="168">
                  <c:v>36.9</c:v>
                </c:pt>
                <c:pt idx="169">
                  <c:v>36.800000000000011</c:v>
                </c:pt>
                <c:pt idx="170">
                  <c:v>36.800000000000011</c:v>
                </c:pt>
                <c:pt idx="171">
                  <c:v>36.800000000000011</c:v>
                </c:pt>
                <c:pt idx="172">
                  <c:v>36.9</c:v>
                </c:pt>
                <c:pt idx="173">
                  <c:v>36.9</c:v>
                </c:pt>
                <c:pt idx="174" formatCode="0.00">
                  <c:v>36.9</c:v>
                </c:pt>
                <c:pt idx="175" formatCode="0.00">
                  <c:v>36.800000000000011</c:v>
                </c:pt>
                <c:pt idx="176" formatCode="0.00">
                  <c:v>36.9</c:v>
                </c:pt>
                <c:pt idx="177" formatCode="0.00">
                  <c:v>37</c:v>
                </c:pt>
                <c:pt idx="178" formatCode="0.00">
                  <c:v>37</c:v>
                </c:pt>
                <c:pt idx="179" formatCode="0.00">
                  <c:v>37</c:v>
                </c:pt>
                <c:pt idx="180" formatCode="0.00">
                  <c:v>36.9</c:v>
                </c:pt>
                <c:pt idx="181" formatCode="0.00">
                  <c:v>37</c:v>
                </c:pt>
                <c:pt idx="182" formatCode="0.00">
                  <c:v>36.9</c:v>
                </c:pt>
                <c:pt idx="183" formatCode="0.00">
                  <c:v>36.9</c:v>
                </c:pt>
                <c:pt idx="184" formatCode="0.00">
                  <c:v>36.9</c:v>
                </c:pt>
                <c:pt idx="185" formatCode="0.00">
                  <c:v>36.9</c:v>
                </c:pt>
                <c:pt idx="186" formatCode="0.00">
                  <c:v>36.9</c:v>
                </c:pt>
                <c:pt idx="187" formatCode="0.00">
                  <c:v>36.9</c:v>
                </c:pt>
                <c:pt idx="188" formatCode="0.00">
                  <c:v>36.9</c:v>
                </c:pt>
                <c:pt idx="189" formatCode="0.00">
                  <c:v>36.9</c:v>
                </c:pt>
                <c:pt idx="190" formatCode="0.00">
                  <c:v>36.9</c:v>
                </c:pt>
                <c:pt idx="191" formatCode="0.00">
                  <c:v>37</c:v>
                </c:pt>
                <c:pt idx="192" formatCode="0.00">
                  <c:v>37</c:v>
                </c:pt>
                <c:pt idx="193" formatCode="0.00">
                  <c:v>36.9</c:v>
                </c:pt>
                <c:pt idx="194" formatCode="0.00">
                  <c:v>36.9</c:v>
                </c:pt>
                <c:pt idx="195" formatCode="0.00">
                  <c:v>37</c:v>
                </c:pt>
                <c:pt idx="196" formatCode="0.00">
                  <c:v>37</c:v>
                </c:pt>
                <c:pt idx="197" formatCode="0.00">
                  <c:v>37</c:v>
                </c:pt>
                <c:pt idx="198" formatCode="0.00">
                  <c:v>37</c:v>
                </c:pt>
                <c:pt idx="199" formatCode="0.00">
                  <c:v>37</c:v>
                </c:pt>
                <c:pt idx="200" formatCode="0.00">
                  <c:v>37</c:v>
                </c:pt>
                <c:pt idx="201" formatCode="0.00">
                  <c:v>37</c:v>
                </c:pt>
                <c:pt idx="202" formatCode="0.00">
                  <c:v>37</c:v>
                </c:pt>
                <c:pt idx="203" formatCode="0.00">
                  <c:v>37</c:v>
                </c:pt>
                <c:pt idx="204" formatCode="0.00">
                  <c:v>37</c:v>
                </c:pt>
                <c:pt idx="205" formatCode="0.00">
                  <c:v>37</c:v>
                </c:pt>
                <c:pt idx="206" formatCode="0.00">
                  <c:v>37</c:v>
                </c:pt>
                <c:pt idx="207" formatCode="0.00">
                  <c:v>37</c:v>
                </c:pt>
                <c:pt idx="208" formatCode="0.00">
                  <c:v>36.800000000000011</c:v>
                </c:pt>
                <c:pt idx="209" formatCode="0.00">
                  <c:v>37</c:v>
                </c:pt>
                <c:pt idx="210" formatCode="0.00">
                  <c:v>36.9</c:v>
                </c:pt>
                <c:pt idx="211" formatCode="0.00">
                  <c:v>36.800000000000011</c:v>
                </c:pt>
                <c:pt idx="212" formatCode="0.00">
                  <c:v>36.800000000000011</c:v>
                </c:pt>
                <c:pt idx="213" formatCode="0.00">
                  <c:v>36.800000000000011</c:v>
                </c:pt>
                <c:pt idx="214" formatCode="0.00">
                  <c:v>36.700000000000003</c:v>
                </c:pt>
                <c:pt idx="215" formatCode="0.00">
                  <c:v>36.700000000000003</c:v>
                </c:pt>
                <c:pt idx="216" formatCode="0.00">
                  <c:v>36.6</c:v>
                </c:pt>
                <c:pt idx="217" formatCode="0.00">
                  <c:v>36.700000000000003</c:v>
                </c:pt>
                <c:pt idx="218" formatCode="0.00">
                  <c:v>36.700000000000003</c:v>
                </c:pt>
                <c:pt idx="219" formatCode="0.00">
                  <c:v>36.700000000000003</c:v>
                </c:pt>
                <c:pt idx="220" formatCode="0.00">
                  <c:v>36.800000000000011</c:v>
                </c:pt>
                <c:pt idx="221" formatCode="0.00">
                  <c:v>36.800000000000011</c:v>
                </c:pt>
                <c:pt idx="222" formatCode="0.00">
                  <c:v>36.800000000000011</c:v>
                </c:pt>
                <c:pt idx="223" formatCode="0.00">
                  <c:v>36.800000000000011</c:v>
                </c:pt>
                <c:pt idx="224" formatCode="0.00">
                  <c:v>36.9</c:v>
                </c:pt>
                <c:pt idx="225" formatCode="0.00">
                  <c:v>36.9</c:v>
                </c:pt>
                <c:pt idx="226" formatCode="0.00">
                  <c:v>36.9</c:v>
                </c:pt>
                <c:pt idx="227" formatCode="0.00">
                  <c:v>36.9</c:v>
                </c:pt>
                <c:pt idx="228" formatCode="0.00">
                  <c:v>36.800000000000011</c:v>
                </c:pt>
                <c:pt idx="229" formatCode="0.00">
                  <c:v>36.9</c:v>
                </c:pt>
                <c:pt idx="230" formatCode="0.00">
                  <c:v>36.9</c:v>
                </c:pt>
                <c:pt idx="231" formatCode="0.00">
                  <c:v>37</c:v>
                </c:pt>
                <c:pt idx="232" formatCode="0.00">
                  <c:v>37</c:v>
                </c:pt>
                <c:pt idx="233" formatCode="0.00">
                  <c:v>37</c:v>
                </c:pt>
                <c:pt idx="234" formatCode="0.00">
                  <c:v>37</c:v>
                </c:pt>
                <c:pt idx="235" formatCode="0.00">
                  <c:v>37</c:v>
                </c:pt>
                <c:pt idx="236" formatCode="0.00">
                  <c:v>37</c:v>
                </c:pt>
                <c:pt idx="237" formatCode="0.00">
                  <c:v>37</c:v>
                </c:pt>
                <c:pt idx="238" formatCode="0.00">
                  <c:v>37</c:v>
                </c:pt>
                <c:pt idx="239" formatCode="0.00">
                  <c:v>37</c:v>
                </c:pt>
                <c:pt idx="240" formatCode="0.00">
                  <c:v>37</c:v>
                </c:pt>
                <c:pt idx="241" formatCode="0.00">
                  <c:v>37</c:v>
                </c:pt>
                <c:pt idx="242" formatCode="0.00">
                  <c:v>36.9</c:v>
                </c:pt>
                <c:pt idx="243" formatCode="0.00">
                  <c:v>36.9</c:v>
                </c:pt>
                <c:pt idx="244" formatCode="0.00">
                  <c:v>36.9</c:v>
                </c:pt>
                <c:pt idx="245" formatCode="0.00">
                  <c:v>36.9</c:v>
                </c:pt>
                <c:pt idx="246" formatCode="0.00">
                  <c:v>36.9</c:v>
                </c:pt>
                <c:pt idx="247" formatCode="0.00">
                  <c:v>36.800000000000011</c:v>
                </c:pt>
                <c:pt idx="248" formatCode="0.00">
                  <c:v>36.9</c:v>
                </c:pt>
                <c:pt idx="249" formatCode="0.00">
                  <c:v>36.9</c:v>
                </c:pt>
                <c:pt idx="250" formatCode="0.00">
                  <c:v>36.9</c:v>
                </c:pt>
                <c:pt idx="251" formatCode="0.00">
                  <c:v>37</c:v>
                </c:pt>
                <c:pt idx="252" formatCode="0.00">
                  <c:v>37</c:v>
                </c:pt>
                <c:pt idx="253" formatCode="0.00">
                  <c:v>36.9</c:v>
                </c:pt>
                <c:pt idx="254" formatCode="0.00">
                  <c:v>36.800000000000011</c:v>
                </c:pt>
                <c:pt idx="255" formatCode="0.00">
                  <c:v>37</c:v>
                </c:pt>
                <c:pt idx="256" formatCode="0.00">
                  <c:v>37</c:v>
                </c:pt>
                <c:pt idx="257" formatCode="0.00">
                  <c:v>36.9</c:v>
                </c:pt>
                <c:pt idx="258" formatCode="0.00">
                  <c:v>37</c:v>
                </c:pt>
                <c:pt idx="259" formatCode="0.00">
                  <c:v>37</c:v>
                </c:pt>
                <c:pt idx="260" formatCode="0.00">
                  <c:v>37.1</c:v>
                </c:pt>
                <c:pt idx="261" formatCode="0.00">
                  <c:v>37</c:v>
                </c:pt>
                <c:pt idx="262" formatCode="0.00">
                  <c:v>37</c:v>
                </c:pt>
                <c:pt idx="263" formatCode="0.00">
                  <c:v>37</c:v>
                </c:pt>
                <c:pt idx="264" formatCode="0.00">
                  <c:v>36.800000000000011</c:v>
                </c:pt>
                <c:pt idx="265" formatCode="0.00">
                  <c:v>37</c:v>
                </c:pt>
                <c:pt idx="266" formatCode="0.00">
                  <c:v>36.9</c:v>
                </c:pt>
                <c:pt idx="267" formatCode="0.00">
                  <c:v>37</c:v>
                </c:pt>
                <c:pt idx="268" formatCode="0.00">
                  <c:v>37</c:v>
                </c:pt>
                <c:pt idx="269" formatCode="0.00">
                  <c:v>37</c:v>
                </c:pt>
                <c:pt idx="270" formatCode="0.00">
                  <c:v>37</c:v>
                </c:pt>
                <c:pt idx="271" formatCode="0.00">
                  <c:v>36.800000000000011</c:v>
                </c:pt>
                <c:pt idx="272" formatCode="0.00">
                  <c:v>37</c:v>
                </c:pt>
                <c:pt idx="273" formatCode="0.00">
                  <c:v>36.9</c:v>
                </c:pt>
                <c:pt idx="274" formatCode="0.00">
                  <c:v>36.9</c:v>
                </c:pt>
                <c:pt idx="275" formatCode="0.00">
                  <c:v>37</c:v>
                </c:pt>
                <c:pt idx="276" formatCode="0.00">
                  <c:v>36.9</c:v>
                </c:pt>
                <c:pt idx="277" formatCode="0.00">
                  <c:v>36.9</c:v>
                </c:pt>
                <c:pt idx="278" formatCode="0.00">
                  <c:v>36.800000000000011</c:v>
                </c:pt>
                <c:pt idx="279" formatCode="0.00">
                  <c:v>36.9</c:v>
                </c:pt>
                <c:pt idx="280" formatCode="0.00">
                  <c:v>36.9</c:v>
                </c:pt>
                <c:pt idx="281" formatCode="0.00">
                  <c:v>36.9</c:v>
                </c:pt>
                <c:pt idx="282" formatCode="0.00">
                  <c:v>36.9</c:v>
                </c:pt>
                <c:pt idx="283" formatCode="0.00">
                  <c:v>36.9</c:v>
                </c:pt>
                <c:pt idx="284" formatCode="0.00">
                  <c:v>37</c:v>
                </c:pt>
                <c:pt idx="285" formatCode="0.00">
                  <c:v>37</c:v>
                </c:pt>
                <c:pt idx="286" formatCode="0.00">
                  <c:v>37</c:v>
                </c:pt>
                <c:pt idx="287" formatCode="0.00">
                  <c:v>37</c:v>
                </c:pt>
                <c:pt idx="288" formatCode="0.00">
                  <c:v>37</c:v>
                </c:pt>
                <c:pt idx="289" formatCode="0.00">
                  <c:v>37</c:v>
                </c:pt>
                <c:pt idx="290" formatCode="0.00">
                  <c:v>37</c:v>
                </c:pt>
                <c:pt idx="291" formatCode="0.00">
                  <c:v>37</c:v>
                </c:pt>
                <c:pt idx="292" formatCode="0.00">
                  <c:v>37</c:v>
                </c:pt>
                <c:pt idx="293" formatCode="0.00">
                  <c:v>37</c:v>
                </c:pt>
                <c:pt idx="294" formatCode="0.00">
                  <c:v>37.1</c:v>
                </c:pt>
                <c:pt idx="295" formatCode="0.00">
                  <c:v>37.1</c:v>
                </c:pt>
                <c:pt idx="296" formatCode="0.00">
                  <c:v>37.200000000000003</c:v>
                </c:pt>
                <c:pt idx="297" formatCode="0.00">
                  <c:v>37.1</c:v>
                </c:pt>
                <c:pt idx="298" formatCode="0.00">
                  <c:v>37.1</c:v>
                </c:pt>
                <c:pt idx="299" formatCode="0.00">
                  <c:v>37.1</c:v>
                </c:pt>
                <c:pt idx="300" formatCode="0.00">
                  <c:v>37.1</c:v>
                </c:pt>
                <c:pt idx="301" formatCode="0.00">
                  <c:v>37</c:v>
                </c:pt>
                <c:pt idx="302" formatCode="0.00">
                  <c:v>37</c:v>
                </c:pt>
                <c:pt idx="303" formatCode="0.00">
                  <c:v>37.1</c:v>
                </c:pt>
                <c:pt idx="304" formatCode="0.00">
                  <c:v>37.1</c:v>
                </c:pt>
                <c:pt idx="305" formatCode="0.00">
                  <c:v>37.1</c:v>
                </c:pt>
                <c:pt idx="306" formatCode="0.00">
                  <c:v>37.1</c:v>
                </c:pt>
                <c:pt idx="307" formatCode="0.00">
                  <c:v>37.1</c:v>
                </c:pt>
              </c:numCache>
            </c:numRef>
          </c:yVal>
          <c:smooth val="0"/>
        </c:ser>
        <c:ser>
          <c:idx val="1"/>
          <c:order val="1"/>
          <c:spPr>
            <a:ln w="12700">
              <a:solidFill>
                <a:schemeClr val="tx1">
                  <a:lumMod val="50000"/>
                  <a:lumOff val="50000"/>
                </a:schemeClr>
              </a:solidFill>
            </a:ln>
          </c:spPr>
          <c:marker>
            <c:symbol val="diamond"/>
            <c:size val="3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chemeClr val="tx1">
                    <a:lumMod val="50000"/>
                    <a:lumOff val="50000"/>
                  </a:schemeClr>
                </a:solidFill>
              </a:ln>
            </c:spPr>
          </c:marker>
          <c:xVal>
            <c:numRef>
              <c:f>Sheet1!$D$5:$D$312</c:f>
              <c:numCache>
                <c:formatCode>0.00</c:formatCode>
                <c:ptCount val="308"/>
                <c:pt idx="0">
                  <c:v>-0.60416666666666696</c:v>
                </c:pt>
                <c:pt idx="1">
                  <c:v>-0.38541666666666702</c:v>
                </c:pt>
                <c:pt idx="2">
                  <c:v>-0.29166666666666702</c:v>
                </c:pt>
                <c:pt idx="3">
                  <c:v>-0.125</c:v>
                </c:pt>
                <c:pt idx="4">
                  <c:v>0.3125</c:v>
                </c:pt>
                <c:pt idx="5">
                  <c:v>0.35416666666666702</c:v>
                </c:pt>
                <c:pt idx="6">
                  <c:v>0.40625</c:v>
                </c:pt>
                <c:pt idx="7">
                  <c:v>0.4513875</c:v>
                </c:pt>
                <c:pt idx="8">
                  <c:v>0.5</c:v>
                </c:pt>
                <c:pt idx="9">
                  <c:v>0.55208333333333304</c:v>
                </c:pt>
                <c:pt idx="10">
                  <c:v>0.60416666666666596</c:v>
                </c:pt>
                <c:pt idx="11">
                  <c:v>0.64583333333333304</c:v>
                </c:pt>
                <c:pt idx="12">
                  <c:v>0.6875</c:v>
                </c:pt>
                <c:pt idx="13">
                  <c:v>0.72916666666666596</c:v>
                </c:pt>
                <c:pt idx="14">
                  <c:v>0.77083333333333304</c:v>
                </c:pt>
                <c:pt idx="15">
                  <c:v>0.8125</c:v>
                </c:pt>
                <c:pt idx="16">
                  <c:v>0.85416666666666596</c:v>
                </c:pt>
                <c:pt idx="17">
                  <c:v>0.95833333333333304</c:v>
                </c:pt>
                <c:pt idx="18">
                  <c:v>1.3125</c:v>
                </c:pt>
                <c:pt idx="19">
                  <c:v>1.3541666666666661</c:v>
                </c:pt>
                <c:pt idx="20">
                  <c:v>1.395833333333333</c:v>
                </c:pt>
                <c:pt idx="21">
                  <c:v>1.4375</c:v>
                </c:pt>
                <c:pt idx="22">
                  <c:v>1.4791666666666661</c:v>
                </c:pt>
                <c:pt idx="23">
                  <c:v>1.5416666666666661</c:v>
                </c:pt>
                <c:pt idx="24">
                  <c:v>1.59375</c:v>
                </c:pt>
                <c:pt idx="25">
                  <c:v>1.645833333333333</c:v>
                </c:pt>
                <c:pt idx="26">
                  <c:v>1.895833333333333</c:v>
                </c:pt>
                <c:pt idx="27">
                  <c:v>2.3125</c:v>
                </c:pt>
                <c:pt idx="28">
                  <c:v>2.395833333333333</c:v>
                </c:pt>
                <c:pt idx="29">
                  <c:v>2.458333333333333</c:v>
                </c:pt>
                <c:pt idx="30">
                  <c:v>2.583333333333333</c:v>
                </c:pt>
                <c:pt idx="31">
                  <c:v>2.604166666666667</c:v>
                </c:pt>
                <c:pt idx="32">
                  <c:v>2.6875</c:v>
                </c:pt>
                <c:pt idx="33">
                  <c:v>2.729166666666667</c:v>
                </c:pt>
                <c:pt idx="34">
                  <c:v>2.78125</c:v>
                </c:pt>
                <c:pt idx="35">
                  <c:v>2.895833333333333</c:v>
                </c:pt>
                <c:pt idx="36">
                  <c:v>3.3125</c:v>
                </c:pt>
                <c:pt idx="37">
                  <c:v>3.3541666666666661</c:v>
                </c:pt>
                <c:pt idx="38">
                  <c:v>3.458333333333333</c:v>
                </c:pt>
                <c:pt idx="39">
                  <c:v>3.5</c:v>
                </c:pt>
                <c:pt idx="40">
                  <c:v>3.53125</c:v>
                </c:pt>
                <c:pt idx="41">
                  <c:v>3.583333333333333</c:v>
                </c:pt>
                <c:pt idx="42">
                  <c:v>3.614583333333333</c:v>
                </c:pt>
                <c:pt idx="43">
                  <c:v>3.697916666666667</c:v>
                </c:pt>
                <c:pt idx="44">
                  <c:v>3.9166666666666661</c:v>
                </c:pt>
                <c:pt idx="45">
                  <c:v>4.375</c:v>
                </c:pt>
                <c:pt idx="46">
                  <c:v>4.5187499999999998</c:v>
                </c:pt>
                <c:pt idx="47">
                  <c:v>4.6354166666666643</c:v>
                </c:pt>
                <c:pt idx="48">
                  <c:v>4.729166666666667</c:v>
                </c:pt>
                <c:pt idx="49">
                  <c:v>4.8229166666666607</c:v>
                </c:pt>
                <c:pt idx="50">
                  <c:v>5.375</c:v>
                </c:pt>
                <c:pt idx="51">
                  <c:v>5.5</c:v>
                </c:pt>
                <c:pt idx="52">
                  <c:v>5.666666666666667</c:v>
                </c:pt>
                <c:pt idx="53">
                  <c:v>5.8124999999999973</c:v>
                </c:pt>
                <c:pt idx="54">
                  <c:v>5.895833333333333</c:v>
                </c:pt>
                <c:pt idx="55">
                  <c:v>6.3124999999999973</c:v>
                </c:pt>
                <c:pt idx="56">
                  <c:v>6.3541666666666643</c:v>
                </c:pt>
                <c:pt idx="57">
                  <c:v>6.427083333333333</c:v>
                </c:pt>
                <c:pt idx="58">
                  <c:v>6.46875</c:v>
                </c:pt>
                <c:pt idx="59">
                  <c:v>6.53125</c:v>
                </c:pt>
                <c:pt idx="60">
                  <c:v>6.59375</c:v>
                </c:pt>
                <c:pt idx="61">
                  <c:v>6.666666666666667</c:v>
                </c:pt>
                <c:pt idx="62">
                  <c:v>6.739583333333333</c:v>
                </c:pt>
                <c:pt idx="63">
                  <c:v>6.78125</c:v>
                </c:pt>
                <c:pt idx="64">
                  <c:v>6.8541666666666643</c:v>
                </c:pt>
                <c:pt idx="65">
                  <c:v>6.895833333333333</c:v>
                </c:pt>
                <c:pt idx="66">
                  <c:v>6.958333333333333</c:v>
                </c:pt>
                <c:pt idx="67">
                  <c:v>7</c:v>
                </c:pt>
                <c:pt idx="68">
                  <c:v>7.041666666666667</c:v>
                </c:pt>
                <c:pt idx="69">
                  <c:v>7.3124999999999973</c:v>
                </c:pt>
                <c:pt idx="70">
                  <c:v>7.3541666666666643</c:v>
                </c:pt>
                <c:pt idx="71">
                  <c:v>7.395833333333333</c:v>
                </c:pt>
                <c:pt idx="72">
                  <c:v>7.4375</c:v>
                </c:pt>
                <c:pt idx="73">
                  <c:v>7.479166666666667</c:v>
                </c:pt>
                <c:pt idx="74">
                  <c:v>7.541666666666667</c:v>
                </c:pt>
                <c:pt idx="75">
                  <c:v>7.583333333333333</c:v>
                </c:pt>
                <c:pt idx="76">
                  <c:v>7.6249999999999947</c:v>
                </c:pt>
                <c:pt idx="77">
                  <c:v>7.666666666666667</c:v>
                </c:pt>
                <c:pt idx="78">
                  <c:v>7.708333333333333</c:v>
                </c:pt>
                <c:pt idx="79">
                  <c:v>7.9375</c:v>
                </c:pt>
                <c:pt idx="80">
                  <c:v>8.3125</c:v>
                </c:pt>
                <c:pt idx="81">
                  <c:v>8.375</c:v>
                </c:pt>
                <c:pt idx="82">
                  <c:v>8.4375</c:v>
                </c:pt>
                <c:pt idx="83">
                  <c:v>8.4895833333333393</c:v>
                </c:pt>
                <c:pt idx="84">
                  <c:v>8.5416666666666661</c:v>
                </c:pt>
                <c:pt idx="85">
                  <c:v>8.6354166666666696</c:v>
                </c:pt>
                <c:pt idx="86">
                  <c:v>8.7291666666666661</c:v>
                </c:pt>
                <c:pt idx="87">
                  <c:v>9.3125</c:v>
                </c:pt>
                <c:pt idx="88">
                  <c:v>9.4375</c:v>
                </c:pt>
                <c:pt idx="89">
                  <c:v>9.5625</c:v>
                </c:pt>
                <c:pt idx="90">
                  <c:v>9.6041666666666643</c:v>
                </c:pt>
                <c:pt idx="91">
                  <c:v>9.6666666666666696</c:v>
                </c:pt>
                <c:pt idx="92">
                  <c:v>10.3125</c:v>
                </c:pt>
                <c:pt idx="93">
                  <c:v>10.364583333333339</c:v>
                </c:pt>
                <c:pt idx="94">
                  <c:v>10.44791666666667</c:v>
                </c:pt>
                <c:pt idx="95">
                  <c:v>10.489583333333339</c:v>
                </c:pt>
                <c:pt idx="96">
                  <c:v>10.60416666666667</c:v>
                </c:pt>
                <c:pt idx="97">
                  <c:v>11.35416666666667</c:v>
                </c:pt>
                <c:pt idx="98">
                  <c:v>11.38541666666667</c:v>
                </c:pt>
                <c:pt idx="99">
                  <c:v>11.4375</c:v>
                </c:pt>
                <c:pt idx="100">
                  <c:v>11.552083333333339</c:v>
                </c:pt>
                <c:pt idx="101">
                  <c:v>11.92708333333333</c:v>
                </c:pt>
                <c:pt idx="102">
                  <c:v>12.375</c:v>
                </c:pt>
                <c:pt idx="103">
                  <c:v>12.5</c:v>
                </c:pt>
                <c:pt idx="104">
                  <c:v>12.78125</c:v>
                </c:pt>
                <c:pt idx="105">
                  <c:v>12.78125</c:v>
                </c:pt>
                <c:pt idx="106">
                  <c:v>13.3125</c:v>
                </c:pt>
                <c:pt idx="107">
                  <c:v>13.375</c:v>
                </c:pt>
                <c:pt idx="108">
                  <c:v>13.46875</c:v>
                </c:pt>
                <c:pt idx="109">
                  <c:v>13.552083333333339</c:v>
                </c:pt>
                <c:pt idx="110">
                  <c:v>13.63541666666667</c:v>
                </c:pt>
                <c:pt idx="111">
                  <c:v>13.6875</c:v>
                </c:pt>
                <c:pt idx="112">
                  <c:v>14.3125</c:v>
                </c:pt>
                <c:pt idx="113">
                  <c:v>14.364583333333339</c:v>
                </c:pt>
                <c:pt idx="114">
                  <c:v>14.54166666666667</c:v>
                </c:pt>
                <c:pt idx="115">
                  <c:v>14.63541666666667</c:v>
                </c:pt>
                <c:pt idx="116">
                  <c:v>15.3125</c:v>
                </c:pt>
                <c:pt idx="117">
                  <c:v>15.375</c:v>
                </c:pt>
                <c:pt idx="118">
                  <c:v>15.694166666666669</c:v>
                </c:pt>
                <c:pt idx="119">
                  <c:v>16.40625</c:v>
                </c:pt>
                <c:pt idx="120">
                  <c:v>16.46875</c:v>
                </c:pt>
                <c:pt idx="121">
                  <c:v>16.666666666666671</c:v>
                </c:pt>
                <c:pt idx="122">
                  <c:v>17.354166666666671</c:v>
                </c:pt>
                <c:pt idx="123">
                  <c:v>17.427083333333329</c:v>
                </c:pt>
                <c:pt idx="124">
                  <c:v>17.4895833333333</c:v>
                </c:pt>
                <c:pt idx="125">
                  <c:v>17.631916666666669</c:v>
                </c:pt>
                <c:pt idx="126">
                  <c:v>17.916666666666671</c:v>
                </c:pt>
                <c:pt idx="127">
                  <c:v>18.416666666666671</c:v>
                </c:pt>
                <c:pt idx="128">
                  <c:v>18.510416666666671</c:v>
                </c:pt>
                <c:pt idx="129">
                  <c:v>18.6458333333333</c:v>
                </c:pt>
                <c:pt idx="130">
                  <c:v>18.697916666666671</c:v>
                </c:pt>
                <c:pt idx="131">
                  <c:v>18.9375</c:v>
                </c:pt>
                <c:pt idx="132">
                  <c:v>19.375</c:v>
                </c:pt>
                <c:pt idx="133">
                  <c:v>19.46875</c:v>
                </c:pt>
                <c:pt idx="134">
                  <c:v>19.510416666666671</c:v>
                </c:pt>
                <c:pt idx="135">
                  <c:v>19.729166666666671</c:v>
                </c:pt>
                <c:pt idx="136">
                  <c:v>19.822916666666671</c:v>
                </c:pt>
                <c:pt idx="137">
                  <c:v>19.916666666666671</c:v>
                </c:pt>
                <c:pt idx="138">
                  <c:v>20.3125</c:v>
                </c:pt>
                <c:pt idx="139">
                  <c:v>20.3645833333333</c:v>
                </c:pt>
                <c:pt idx="140">
                  <c:v>20.552083333333329</c:v>
                </c:pt>
                <c:pt idx="141">
                  <c:v>20.604166666666671</c:v>
                </c:pt>
                <c:pt idx="142">
                  <c:v>20.78125</c:v>
                </c:pt>
                <c:pt idx="143">
                  <c:v>21.3125</c:v>
                </c:pt>
                <c:pt idx="144">
                  <c:v>21.375</c:v>
                </c:pt>
                <c:pt idx="145">
                  <c:v>21.5</c:v>
                </c:pt>
                <c:pt idx="146">
                  <c:v>21.78125</c:v>
                </c:pt>
                <c:pt idx="147">
                  <c:v>21.9583333333333</c:v>
                </c:pt>
                <c:pt idx="148">
                  <c:v>22.3125</c:v>
                </c:pt>
                <c:pt idx="149">
                  <c:v>22.385416666666661</c:v>
                </c:pt>
                <c:pt idx="150">
                  <c:v>22.5</c:v>
                </c:pt>
                <c:pt idx="151">
                  <c:v>22.614583333333329</c:v>
                </c:pt>
                <c:pt idx="152">
                  <c:v>22.7083333333333</c:v>
                </c:pt>
                <c:pt idx="153">
                  <c:v>22.9583333333333</c:v>
                </c:pt>
                <c:pt idx="154">
                  <c:v>23.322916666666671</c:v>
                </c:pt>
                <c:pt idx="155">
                  <c:v>23.375</c:v>
                </c:pt>
                <c:pt idx="156">
                  <c:v>23.552083333333329</c:v>
                </c:pt>
                <c:pt idx="157">
                  <c:v>23.697916666666671</c:v>
                </c:pt>
                <c:pt idx="158">
                  <c:v>23.916666666666671</c:v>
                </c:pt>
                <c:pt idx="159">
                  <c:v>24.322916666666671</c:v>
                </c:pt>
                <c:pt idx="160">
                  <c:v>24.3958333333333</c:v>
                </c:pt>
                <c:pt idx="161">
                  <c:v>24.541666666666671</c:v>
                </c:pt>
                <c:pt idx="162">
                  <c:v>24.7083333333333</c:v>
                </c:pt>
                <c:pt idx="163">
                  <c:v>24.916666666666671</c:v>
                </c:pt>
                <c:pt idx="164">
                  <c:v>25.375</c:v>
                </c:pt>
                <c:pt idx="165">
                  <c:v>25.572916666666671</c:v>
                </c:pt>
                <c:pt idx="166">
                  <c:v>25.90625</c:v>
                </c:pt>
                <c:pt idx="167">
                  <c:v>26.4375</c:v>
                </c:pt>
                <c:pt idx="168">
                  <c:v>26.729166666666671</c:v>
                </c:pt>
                <c:pt idx="169">
                  <c:v>26.916666666666671</c:v>
                </c:pt>
                <c:pt idx="170">
                  <c:v>27.3125</c:v>
                </c:pt>
                <c:pt idx="171">
                  <c:v>27.385416666666661</c:v>
                </c:pt>
                <c:pt idx="172">
                  <c:v>27.479166666666671</c:v>
                </c:pt>
                <c:pt idx="173">
                  <c:v>27.541666666666671</c:v>
                </c:pt>
                <c:pt idx="174">
                  <c:v>27.635416666666671</c:v>
                </c:pt>
                <c:pt idx="175">
                  <c:v>27.666666666666671</c:v>
                </c:pt>
                <c:pt idx="176">
                  <c:v>27.9375</c:v>
                </c:pt>
                <c:pt idx="177">
                  <c:v>28.3125</c:v>
                </c:pt>
                <c:pt idx="178">
                  <c:v>28.375</c:v>
                </c:pt>
                <c:pt idx="179">
                  <c:v>28.5</c:v>
                </c:pt>
                <c:pt idx="180">
                  <c:v>28.666666666666671</c:v>
                </c:pt>
                <c:pt idx="181">
                  <c:v>29</c:v>
                </c:pt>
                <c:pt idx="182">
                  <c:v>29.3125</c:v>
                </c:pt>
                <c:pt idx="183">
                  <c:v>29.3645833333333</c:v>
                </c:pt>
                <c:pt idx="184">
                  <c:v>29.552083333333329</c:v>
                </c:pt>
                <c:pt idx="185">
                  <c:v>29.6875</c:v>
                </c:pt>
                <c:pt idx="186">
                  <c:v>29.947916666666671</c:v>
                </c:pt>
                <c:pt idx="187">
                  <c:v>30.3125</c:v>
                </c:pt>
                <c:pt idx="188">
                  <c:v>30.541666666666671</c:v>
                </c:pt>
                <c:pt idx="189">
                  <c:v>30.71875</c:v>
                </c:pt>
                <c:pt idx="190">
                  <c:v>30.9375</c:v>
                </c:pt>
                <c:pt idx="191">
                  <c:v>31.3125</c:v>
                </c:pt>
                <c:pt idx="192">
                  <c:v>31.385416666666661</c:v>
                </c:pt>
                <c:pt idx="193">
                  <c:v>31.572916666666671</c:v>
                </c:pt>
                <c:pt idx="194">
                  <c:v>31.71875</c:v>
                </c:pt>
                <c:pt idx="195">
                  <c:v>31.8958333333333</c:v>
                </c:pt>
                <c:pt idx="196">
                  <c:v>32.3541666666666</c:v>
                </c:pt>
                <c:pt idx="197">
                  <c:v>32.666666666666629</c:v>
                </c:pt>
                <c:pt idx="198">
                  <c:v>32.9375</c:v>
                </c:pt>
                <c:pt idx="199">
                  <c:v>33.364583333333307</c:v>
                </c:pt>
                <c:pt idx="200">
                  <c:v>33.4375</c:v>
                </c:pt>
                <c:pt idx="201">
                  <c:v>33.666666666666629</c:v>
                </c:pt>
                <c:pt idx="202">
                  <c:v>33.791666666666629</c:v>
                </c:pt>
                <c:pt idx="203">
                  <c:v>33.989583333333307</c:v>
                </c:pt>
                <c:pt idx="204">
                  <c:v>34.3125</c:v>
                </c:pt>
                <c:pt idx="205">
                  <c:v>34.395833333333343</c:v>
                </c:pt>
                <c:pt idx="206">
                  <c:v>34.4375</c:v>
                </c:pt>
                <c:pt idx="207">
                  <c:v>34.5625</c:v>
                </c:pt>
                <c:pt idx="208">
                  <c:v>34.604166666666629</c:v>
                </c:pt>
                <c:pt idx="209">
                  <c:v>34.666666666666629</c:v>
                </c:pt>
                <c:pt idx="210">
                  <c:v>34.9375</c:v>
                </c:pt>
                <c:pt idx="211">
                  <c:v>35.3125</c:v>
                </c:pt>
                <c:pt idx="212">
                  <c:v>35.388750000000002</c:v>
                </c:pt>
                <c:pt idx="213">
                  <c:v>35.447916666666629</c:v>
                </c:pt>
                <c:pt idx="214">
                  <c:v>35.572916666666643</c:v>
                </c:pt>
                <c:pt idx="215">
                  <c:v>35.635416666666643</c:v>
                </c:pt>
                <c:pt idx="216">
                  <c:v>35.958333333333343</c:v>
                </c:pt>
                <c:pt idx="217">
                  <c:v>36.3125</c:v>
                </c:pt>
                <c:pt idx="218">
                  <c:v>36.46875</c:v>
                </c:pt>
                <c:pt idx="219">
                  <c:v>36.572916666666643</c:v>
                </c:pt>
                <c:pt idx="220">
                  <c:v>36.677083333333307</c:v>
                </c:pt>
                <c:pt idx="221">
                  <c:v>36.90625</c:v>
                </c:pt>
                <c:pt idx="222">
                  <c:v>37.3125</c:v>
                </c:pt>
                <c:pt idx="223">
                  <c:v>37.5</c:v>
                </c:pt>
                <c:pt idx="224">
                  <c:v>37.5625</c:v>
                </c:pt>
                <c:pt idx="225">
                  <c:v>38.010416666666629</c:v>
                </c:pt>
                <c:pt idx="226">
                  <c:v>38.3125</c:v>
                </c:pt>
                <c:pt idx="227">
                  <c:v>38.458333333333343</c:v>
                </c:pt>
                <c:pt idx="228">
                  <c:v>38.572916666666643</c:v>
                </c:pt>
                <c:pt idx="229">
                  <c:v>39.4375</c:v>
                </c:pt>
                <c:pt idx="230">
                  <c:v>39.791666666666629</c:v>
                </c:pt>
                <c:pt idx="231">
                  <c:v>40.385416666666629</c:v>
                </c:pt>
                <c:pt idx="232">
                  <c:v>40.604166666666629</c:v>
                </c:pt>
                <c:pt idx="233">
                  <c:v>40.9166666666666</c:v>
                </c:pt>
                <c:pt idx="234">
                  <c:v>41.3125</c:v>
                </c:pt>
                <c:pt idx="235">
                  <c:v>41.395833333333343</c:v>
                </c:pt>
                <c:pt idx="236">
                  <c:v>41.479166666666629</c:v>
                </c:pt>
                <c:pt idx="237">
                  <c:v>41.645833333333343</c:v>
                </c:pt>
                <c:pt idx="238">
                  <c:v>41.958333333333343</c:v>
                </c:pt>
                <c:pt idx="239">
                  <c:v>42.3125</c:v>
                </c:pt>
                <c:pt idx="240">
                  <c:v>42.447916666666629</c:v>
                </c:pt>
                <c:pt idx="241">
                  <c:v>42.5625</c:v>
                </c:pt>
                <c:pt idx="242">
                  <c:v>42.697916666666643</c:v>
                </c:pt>
                <c:pt idx="243">
                  <c:v>42.875</c:v>
                </c:pt>
                <c:pt idx="244">
                  <c:v>43.3125</c:v>
                </c:pt>
                <c:pt idx="245">
                  <c:v>43.447916666666629</c:v>
                </c:pt>
                <c:pt idx="246">
                  <c:v>43.572916666666643</c:v>
                </c:pt>
                <c:pt idx="247">
                  <c:v>43.90625</c:v>
                </c:pt>
                <c:pt idx="248">
                  <c:v>44.3125</c:v>
                </c:pt>
                <c:pt idx="249">
                  <c:v>44.447916666666629</c:v>
                </c:pt>
                <c:pt idx="250">
                  <c:v>44.71875</c:v>
                </c:pt>
                <c:pt idx="251">
                  <c:v>44.9375</c:v>
                </c:pt>
                <c:pt idx="252">
                  <c:v>45.479166666666629</c:v>
                </c:pt>
                <c:pt idx="253">
                  <c:v>45.572916666666643</c:v>
                </c:pt>
                <c:pt idx="254">
                  <c:v>45.6875</c:v>
                </c:pt>
                <c:pt idx="255">
                  <c:v>45.375</c:v>
                </c:pt>
                <c:pt idx="256">
                  <c:v>46.395833333333343</c:v>
                </c:pt>
                <c:pt idx="257">
                  <c:v>46.479166666666629</c:v>
                </c:pt>
                <c:pt idx="258">
                  <c:v>46.895833333333343</c:v>
                </c:pt>
                <c:pt idx="259">
                  <c:v>47.375</c:v>
                </c:pt>
                <c:pt idx="260">
                  <c:v>47.464791666666613</c:v>
                </c:pt>
                <c:pt idx="261">
                  <c:v>47.875</c:v>
                </c:pt>
                <c:pt idx="262">
                  <c:v>48.3125</c:v>
                </c:pt>
                <c:pt idx="263">
                  <c:v>48.479166666666629</c:v>
                </c:pt>
                <c:pt idx="264">
                  <c:v>48.583333333333343</c:v>
                </c:pt>
                <c:pt idx="265">
                  <c:v>48.9375</c:v>
                </c:pt>
                <c:pt idx="266">
                  <c:v>49.375</c:v>
                </c:pt>
                <c:pt idx="267">
                  <c:v>49.46875</c:v>
                </c:pt>
                <c:pt idx="268">
                  <c:v>49.625</c:v>
                </c:pt>
                <c:pt idx="269">
                  <c:v>49.958333333333343</c:v>
                </c:pt>
                <c:pt idx="270">
                  <c:v>50.4166666666666</c:v>
                </c:pt>
                <c:pt idx="271">
                  <c:v>50.625</c:v>
                </c:pt>
                <c:pt idx="272">
                  <c:v>50.895833333333343</c:v>
                </c:pt>
                <c:pt idx="273">
                  <c:v>51.395833333333343</c:v>
                </c:pt>
                <c:pt idx="274">
                  <c:v>51.479166666666629</c:v>
                </c:pt>
                <c:pt idx="275">
                  <c:v>51.770833333333343</c:v>
                </c:pt>
                <c:pt idx="276">
                  <c:v>52.375</c:v>
                </c:pt>
                <c:pt idx="277">
                  <c:v>52.5</c:v>
                </c:pt>
                <c:pt idx="278">
                  <c:v>52.791666666666629</c:v>
                </c:pt>
                <c:pt idx="279">
                  <c:v>53.375</c:v>
                </c:pt>
                <c:pt idx="280">
                  <c:v>53.729166666666643</c:v>
                </c:pt>
                <c:pt idx="281">
                  <c:v>53.479166666666629</c:v>
                </c:pt>
                <c:pt idx="282">
                  <c:v>54.385416666666629</c:v>
                </c:pt>
                <c:pt idx="283">
                  <c:v>54.791666666666629</c:v>
                </c:pt>
                <c:pt idx="284">
                  <c:v>54.9166666666666</c:v>
                </c:pt>
                <c:pt idx="285">
                  <c:v>55.40625</c:v>
                </c:pt>
                <c:pt idx="286">
                  <c:v>55.552083333333307</c:v>
                </c:pt>
                <c:pt idx="287">
                  <c:v>55.635416666666643</c:v>
                </c:pt>
                <c:pt idx="288">
                  <c:v>55.864583333333307</c:v>
                </c:pt>
                <c:pt idx="289">
                  <c:v>56.364583333333307</c:v>
                </c:pt>
                <c:pt idx="290">
                  <c:v>56.583333333333343</c:v>
                </c:pt>
                <c:pt idx="291">
                  <c:v>56.9166666666666</c:v>
                </c:pt>
                <c:pt idx="292">
                  <c:v>57.364583333333307</c:v>
                </c:pt>
                <c:pt idx="293">
                  <c:v>57.479166666666629</c:v>
                </c:pt>
                <c:pt idx="294">
                  <c:v>57.875</c:v>
                </c:pt>
                <c:pt idx="295">
                  <c:v>58.385416666666629</c:v>
                </c:pt>
                <c:pt idx="296">
                  <c:v>58.5416666666666</c:v>
                </c:pt>
                <c:pt idx="297">
                  <c:v>58.729166666666643</c:v>
                </c:pt>
                <c:pt idx="298">
                  <c:v>58.979166666666629</c:v>
                </c:pt>
                <c:pt idx="299">
                  <c:v>59.375</c:v>
                </c:pt>
                <c:pt idx="300">
                  <c:v>59.604166666666629</c:v>
                </c:pt>
                <c:pt idx="301">
                  <c:v>59.8125</c:v>
                </c:pt>
                <c:pt idx="302">
                  <c:v>60.395833333333343</c:v>
                </c:pt>
                <c:pt idx="303">
                  <c:v>60.895833333333343</c:v>
                </c:pt>
                <c:pt idx="304">
                  <c:v>61.364583333333307</c:v>
                </c:pt>
                <c:pt idx="305">
                  <c:v>61.677083333333307</c:v>
                </c:pt>
                <c:pt idx="306">
                  <c:v>62.020833333333343</c:v>
                </c:pt>
                <c:pt idx="307">
                  <c:v>62.395833333333343</c:v>
                </c:pt>
              </c:numCache>
            </c:numRef>
          </c:xVal>
          <c:yVal>
            <c:numRef>
              <c:f>Sheet1!$P$5:$P$312</c:f>
              <c:numCache>
                <c:formatCode>General</c:formatCode>
                <c:ptCount val="308"/>
                <c:pt idx="0">
                  <c:v>37.6</c:v>
                </c:pt>
                <c:pt idx="1">
                  <c:v>37.5</c:v>
                </c:pt>
                <c:pt idx="2">
                  <c:v>37.5</c:v>
                </c:pt>
                <c:pt idx="3">
                  <c:v>37.5</c:v>
                </c:pt>
                <c:pt idx="4">
                  <c:v>37.5</c:v>
                </c:pt>
                <c:pt idx="5">
                  <c:v>37.5</c:v>
                </c:pt>
                <c:pt idx="6">
                  <c:v>37.5</c:v>
                </c:pt>
                <c:pt idx="7">
                  <c:v>37.5</c:v>
                </c:pt>
                <c:pt idx="8">
                  <c:v>37.5</c:v>
                </c:pt>
                <c:pt idx="9">
                  <c:v>37.5</c:v>
                </c:pt>
                <c:pt idx="10">
                  <c:v>37.5</c:v>
                </c:pt>
                <c:pt idx="11">
                  <c:v>37.5</c:v>
                </c:pt>
                <c:pt idx="12">
                  <c:v>37.5</c:v>
                </c:pt>
                <c:pt idx="13">
                  <c:v>37.5</c:v>
                </c:pt>
                <c:pt idx="14">
                  <c:v>37.5</c:v>
                </c:pt>
                <c:pt idx="15">
                  <c:v>37.5</c:v>
                </c:pt>
                <c:pt idx="16">
                  <c:v>37.5</c:v>
                </c:pt>
                <c:pt idx="17">
                  <c:v>37.5</c:v>
                </c:pt>
                <c:pt idx="18">
                  <c:v>37.5</c:v>
                </c:pt>
                <c:pt idx="19">
                  <c:v>37.5</c:v>
                </c:pt>
                <c:pt idx="20">
                  <c:v>37.5</c:v>
                </c:pt>
                <c:pt idx="21">
                  <c:v>37.5</c:v>
                </c:pt>
                <c:pt idx="22">
                  <c:v>37.5</c:v>
                </c:pt>
                <c:pt idx="23">
                  <c:v>37.5</c:v>
                </c:pt>
                <c:pt idx="24">
                  <c:v>37.6</c:v>
                </c:pt>
                <c:pt idx="25">
                  <c:v>37.5</c:v>
                </c:pt>
                <c:pt idx="26">
                  <c:v>37.6</c:v>
                </c:pt>
                <c:pt idx="27">
                  <c:v>37.5</c:v>
                </c:pt>
                <c:pt idx="28">
                  <c:v>37.5</c:v>
                </c:pt>
                <c:pt idx="29">
                  <c:v>37.5</c:v>
                </c:pt>
                <c:pt idx="30">
                  <c:v>37.6</c:v>
                </c:pt>
                <c:pt idx="31">
                  <c:v>37.6</c:v>
                </c:pt>
                <c:pt idx="32">
                  <c:v>37.6</c:v>
                </c:pt>
                <c:pt idx="33">
                  <c:v>37.6</c:v>
                </c:pt>
                <c:pt idx="34">
                  <c:v>37.6</c:v>
                </c:pt>
                <c:pt idx="35">
                  <c:v>37.6</c:v>
                </c:pt>
                <c:pt idx="36">
                  <c:v>37.6</c:v>
                </c:pt>
                <c:pt idx="37">
                  <c:v>37.6</c:v>
                </c:pt>
                <c:pt idx="38">
                  <c:v>37.6</c:v>
                </c:pt>
                <c:pt idx="39">
                  <c:v>37.6</c:v>
                </c:pt>
                <c:pt idx="40">
                  <c:v>37.6</c:v>
                </c:pt>
                <c:pt idx="41">
                  <c:v>37.6</c:v>
                </c:pt>
                <c:pt idx="42">
                  <c:v>37.6</c:v>
                </c:pt>
                <c:pt idx="43">
                  <c:v>37.6</c:v>
                </c:pt>
                <c:pt idx="44">
                  <c:v>37.6</c:v>
                </c:pt>
                <c:pt idx="45">
                  <c:v>37.6</c:v>
                </c:pt>
                <c:pt idx="46">
                  <c:v>37.6</c:v>
                </c:pt>
                <c:pt idx="47">
                  <c:v>37.6</c:v>
                </c:pt>
                <c:pt idx="48">
                  <c:v>37.5</c:v>
                </c:pt>
                <c:pt idx="49">
                  <c:v>37.5</c:v>
                </c:pt>
                <c:pt idx="50">
                  <c:v>37.6</c:v>
                </c:pt>
                <c:pt idx="51">
                  <c:v>37.6</c:v>
                </c:pt>
                <c:pt idx="52">
                  <c:v>37.6</c:v>
                </c:pt>
                <c:pt idx="53">
                  <c:v>37.6</c:v>
                </c:pt>
                <c:pt idx="54">
                  <c:v>37.6</c:v>
                </c:pt>
                <c:pt idx="55">
                  <c:v>37.4</c:v>
                </c:pt>
                <c:pt idx="56">
                  <c:v>37.6</c:v>
                </c:pt>
                <c:pt idx="57">
                  <c:v>37.6</c:v>
                </c:pt>
                <c:pt idx="58">
                  <c:v>37.6</c:v>
                </c:pt>
                <c:pt idx="59">
                  <c:v>37.6</c:v>
                </c:pt>
                <c:pt idx="60">
                  <c:v>37.6</c:v>
                </c:pt>
                <c:pt idx="61">
                  <c:v>37.700000000000003</c:v>
                </c:pt>
                <c:pt idx="62">
                  <c:v>37.700000000000003</c:v>
                </c:pt>
                <c:pt idx="63">
                  <c:v>37.700000000000003</c:v>
                </c:pt>
                <c:pt idx="64">
                  <c:v>37.700000000000003</c:v>
                </c:pt>
                <c:pt idx="65">
                  <c:v>37.700000000000003</c:v>
                </c:pt>
                <c:pt idx="66">
                  <c:v>37.700000000000003</c:v>
                </c:pt>
                <c:pt idx="67">
                  <c:v>37.700000000000003</c:v>
                </c:pt>
                <c:pt idx="68">
                  <c:v>37.700000000000003</c:v>
                </c:pt>
                <c:pt idx="69">
                  <c:v>37.700000000000003</c:v>
                </c:pt>
                <c:pt idx="70">
                  <c:v>37.700000000000003</c:v>
                </c:pt>
                <c:pt idx="71">
                  <c:v>37.700000000000003</c:v>
                </c:pt>
                <c:pt idx="72">
                  <c:v>37.700000000000003</c:v>
                </c:pt>
                <c:pt idx="73">
                  <c:v>37.700000000000003</c:v>
                </c:pt>
                <c:pt idx="74">
                  <c:v>37.700000000000003</c:v>
                </c:pt>
                <c:pt idx="75">
                  <c:v>37.700000000000003</c:v>
                </c:pt>
                <c:pt idx="76">
                  <c:v>37.700000000000003</c:v>
                </c:pt>
                <c:pt idx="77">
                  <c:v>37.700000000000003</c:v>
                </c:pt>
                <c:pt idx="78">
                  <c:v>37.800000000000011</c:v>
                </c:pt>
                <c:pt idx="79">
                  <c:v>37.800000000000011</c:v>
                </c:pt>
                <c:pt idx="80">
                  <c:v>37.700000000000003</c:v>
                </c:pt>
                <c:pt idx="81">
                  <c:v>37.700000000000003</c:v>
                </c:pt>
                <c:pt idx="82">
                  <c:v>37.700000000000003</c:v>
                </c:pt>
                <c:pt idx="83">
                  <c:v>37.700000000000003</c:v>
                </c:pt>
                <c:pt idx="84">
                  <c:v>37.700000000000003</c:v>
                </c:pt>
                <c:pt idx="85">
                  <c:v>37.800000000000011</c:v>
                </c:pt>
                <c:pt idx="86">
                  <c:v>37.800000000000011</c:v>
                </c:pt>
                <c:pt idx="87">
                  <c:v>37.800000000000011</c:v>
                </c:pt>
                <c:pt idx="88">
                  <c:v>37.700000000000003</c:v>
                </c:pt>
                <c:pt idx="89">
                  <c:v>37.700000000000003</c:v>
                </c:pt>
                <c:pt idx="90">
                  <c:v>37.700000000000003</c:v>
                </c:pt>
                <c:pt idx="91">
                  <c:v>37.700000000000003</c:v>
                </c:pt>
                <c:pt idx="92">
                  <c:v>37.6</c:v>
                </c:pt>
                <c:pt idx="93">
                  <c:v>37.6</c:v>
                </c:pt>
                <c:pt idx="94">
                  <c:v>37.6</c:v>
                </c:pt>
                <c:pt idx="95">
                  <c:v>37.6</c:v>
                </c:pt>
                <c:pt idx="96">
                  <c:v>37.6</c:v>
                </c:pt>
                <c:pt idx="97">
                  <c:v>37.5</c:v>
                </c:pt>
                <c:pt idx="98">
                  <c:v>37.5</c:v>
                </c:pt>
                <c:pt idx="99">
                  <c:v>37.5</c:v>
                </c:pt>
                <c:pt idx="100">
                  <c:v>37.1</c:v>
                </c:pt>
                <c:pt idx="101">
                  <c:v>37.1</c:v>
                </c:pt>
                <c:pt idx="102">
                  <c:v>36.800000000000011</c:v>
                </c:pt>
                <c:pt idx="103">
                  <c:v>36.5</c:v>
                </c:pt>
                <c:pt idx="104">
                  <c:v>36.5</c:v>
                </c:pt>
                <c:pt idx="105">
                  <c:v>36.800000000000011</c:v>
                </c:pt>
                <c:pt idx="106">
                  <c:v>36.9</c:v>
                </c:pt>
                <c:pt idx="107">
                  <c:v>36.9</c:v>
                </c:pt>
                <c:pt idx="108">
                  <c:v>37</c:v>
                </c:pt>
                <c:pt idx="109">
                  <c:v>37</c:v>
                </c:pt>
                <c:pt idx="110">
                  <c:v>36.9</c:v>
                </c:pt>
                <c:pt idx="111">
                  <c:v>36.9</c:v>
                </c:pt>
                <c:pt idx="112">
                  <c:v>36.800000000000011</c:v>
                </c:pt>
                <c:pt idx="113">
                  <c:v>36.800000000000011</c:v>
                </c:pt>
                <c:pt idx="114">
                  <c:v>36.800000000000011</c:v>
                </c:pt>
                <c:pt idx="115">
                  <c:v>36.700000000000003</c:v>
                </c:pt>
                <c:pt idx="116">
                  <c:v>36.800000000000011</c:v>
                </c:pt>
                <c:pt idx="117">
                  <c:v>36.800000000000011</c:v>
                </c:pt>
                <c:pt idx="118">
                  <c:v>36.800000000000011</c:v>
                </c:pt>
                <c:pt idx="119">
                  <c:v>36.700000000000003</c:v>
                </c:pt>
                <c:pt idx="120">
                  <c:v>36.700000000000003</c:v>
                </c:pt>
                <c:pt idx="121">
                  <c:v>36.800000000000011</c:v>
                </c:pt>
                <c:pt idx="122">
                  <c:v>36.9</c:v>
                </c:pt>
                <c:pt idx="123">
                  <c:v>36.9</c:v>
                </c:pt>
                <c:pt idx="124">
                  <c:v>36.9</c:v>
                </c:pt>
                <c:pt idx="125">
                  <c:v>36.9</c:v>
                </c:pt>
                <c:pt idx="126">
                  <c:v>36.9</c:v>
                </c:pt>
                <c:pt idx="127">
                  <c:v>36.9</c:v>
                </c:pt>
                <c:pt idx="128">
                  <c:v>37</c:v>
                </c:pt>
                <c:pt idx="129">
                  <c:v>37</c:v>
                </c:pt>
                <c:pt idx="130">
                  <c:v>37</c:v>
                </c:pt>
                <c:pt idx="131">
                  <c:v>37</c:v>
                </c:pt>
                <c:pt idx="132">
                  <c:v>37</c:v>
                </c:pt>
                <c:pt idx="133">
                  <c:v>36.9</c:v>
                </c:pt>
                <c:pt idx="134">
                  <c:v>36.9</c:v>
                </c:pt>
                <c:pt idx="135">
                  <c:v>36.800000000000011</c:v>
                </c:pt>
                <c:pt idx="136">
                  <c:v>36.700000000000003</c:v>
                </c:pt>
                <c:pt idx="137">
                  <c:v>36.700000000000003</c:v>
                </c:pt>
                <c:pt idx="138">
                  <c:v>36.800000000000011</c:v>
                </c:pt>
                <c:pt idx="139">
                  <c:v>36.800000000000011</c:v>
                </c:pt>
                <c:pt idx="140">
                  <c:v>36.9</c:v>
                </c:pt>
                <c:pt idx="141">
                  <c:v>36.9</c:v>
                </c:pt>
                <c:pt idx="142">
                  <c:v>36.9</c:v>
                </c:pt>
                <c:pt idx="143">
                  <c:v>37</c:v>
                </c:pt>
                <c:pt idx="144">
                  <c:v>36.9</c:v>
                </c:pt>
                <c:pt idx="145">
                  <c:v>37</c:v>
                </c:pt>
                <c:pt idx="146">
                  <c:v>37</c:v>
                </c:pt>
                <c:pt idx="147">
                  <c:v>37</c:v>
                </c:pt>
                <c:pt idx="148">
                  <c:v>37</c:v>
                </c:pt>
                <c:pt idx="149">
                  <c:v>37</c:v>
                </c:pt>
                <c:pt idx="150">
                  <c:v>37</c:v>
                </c:pt>
                <c:pt idx="151">
                  <c:v>37</c:v>
                </c:pt>
                <c:pt idx="152">
                  <c:v>37</c:v>
                </c:pt>
                <c:pt idx="153">
                  <c:v>37</c:v>
                </c:pt>
                <c:pt idx="154">
                  <c:v>37</c:v>
                </c:pt>
                <c:pt idx="155">
                  <c:v>37</c:v>
                </c:pt>
                <c:pt idx="156">
                  <c:v>37</c:v>
                </c:pt>
                <c:pt idx="157">
                  <c:v>37</c:v>
                </c:pt>
                <c:pt idx="158">
                  <c:v>37</c:v>
                </c:pt>
                <c:pt idx="159">
                  <c:v>36.9</c:v>
                </c:pt>
                <c:pt idx="160">
                  <c:v>37</c:v>
                </c:pt>
                <c:pt idx="161">
                  <c:v>37</c:v>
                </c:pt>
                <c:pt idx="162">
                  <c:v>37</c:v>
                </c:pt>
                <c:pt idx="163">
                  <c:v>37</c:v>
                </c:pt>
                <c:pt idx="164">
                  <c:v>37.1</c:v>
                </c:pt>
                <c:pt idx="165">
                  <c:v>37</c:v>
                </c:pt>
                <c:pt idx="166">
                  <c:v>37.1</c:v>
                </c:pt>
                <c:pt idx="167">
                  <c:v>37.1</c:v>
                </c:pt>
                <c:pt idx="168">
                  <c:v>36.9</c:v>
                </c:pt>
                <c:pt idx="169">
                  <c:v>36.800000000000011</c:v>
                </c:pt>
                <c:pt idx="170">
                  <c:v>36.9</c:v>
                </c:pt>
                <c:pt idx="171">
                  <c:v>36.9</c:v>
                </c:pt>
                <c:pt idx="172">
                  <c:v>36.9</c:v>
                </c:pt>
                <c:pt idx="173">
                  <c:v>36.9</c:v>
                </c:pt>
                <c:pt idx="174" formatCode="0.00">
                  <c:v>36.9</c:v>
                </c:pt>
                <c:pt idx="175" formatCode="0.00">
                  <c:v>36.800000000000011</c:v>
                </c:pt>
                <c:pt idx="176" formatCode="0.00">
                  <c:v>36.9</c:v>
                </c:pt>
                <c:pt idx="177" formatCode="0.00">
                  <c:v>37</c:v>
                </c:pt>
                <c:pt idx="178" formatCode="0.00">
                  <c:v>37</c:v>
                </c:pt>
                <c:pt idx="179" formatCode="0.00">
                  <c:v>37</c:v>
                </c:pt>
                <c:pt idx="180" formatCode="0.00">
                  <c:v>37</c:v>
                </c:pt>
                <c:pt idx="181" formatCode="0.00">
                  <c:v>37</c:v>
                </c:pt>
                <c:pt idx="182" formatCode="0.00">
                  <c:v>36.9</c:v>
                </c:pt>
                <c:pt idx="183" formatCode="0.00">
                  <c:v>36.9</c:v>
                </c:pt>
                <c:pt idx="184" formatCode="0.00">
                  <c:v>36.9</c:v>
                </c:pt>
                <c:pt idx="185" formatCode="0.00">
                  <c:v>36.9</c:v>
                </c:pt>
                <c:pt idx="186" formatCode="0.00">
                  <c:v>36.9</c:v>
                </c:pt>
                <c:pt idx="187" formatCode="0.00">
                  <c:v>36.9</c:v>
                </c:pt>
                <c:pt idx="188" formatCode="0.00">
                  <c:v>37</c:v>
                </c:pt>
                <c:pt idx="189" formatCode="0.00">
                  <c:v>37</c:v>
                </c:pt>
                <c:pt idx="190" formatCode="0.00">
                  <c:v>37</c:v>
                </c:pt>
                <c:pt idx="191" formatCode="0.00">
                  <c:v>37</c:v>
                </c:pt>
                <c:pt idx="192" formatCode="0.00">
                  <c:v>37</c:v>
                </c:pt>
                <c:pt idx="193" formatCode="0.00">
                  <c:v>37</c:v>
                </c:pt>
                <c:pt idx="194" formatCode="0.00">
                  <c:v>37</c:v>
                </c:pt>
                <c:pt idx="195" formatCode="0.00">
                  <c:v>37</c:v>
                </c:pt>
                <c:pt idx="196" formatCode="0.00">
                  <c:v>37</c:v>
                </c:pt>
                <c:pt idx="197" formatCode="0.00">
                  <c:v>37</c:v>
                </c:pt>
                <c:pt idx="198" formatCode="0.00">
                  <c:v>37</c:v>
                </c:pt>
                <c:pt idx="199" formatCode="0.00">
                  <c:v>37</c:v>
                </c:pt>
                <c:pt idx="200" formatCode="0.00">
                  <c:v>37</c:v>
                </c:pt>
                <c:pt idx="201" formatCode="0.00">
                  <c:v>37</c:v>
                </c:pt>
                <c:pt idx="202" formatCode="0.00">
                  <c:v>37</c:v>
                </c:pt>
                <c:pt idx="203" formatCode="0.00">
                  <c:v>37</c:v>
                </c:pt>
                <c:pt idx="204" formatCode="0.00">
                  <c:v>37.1</c:v>
                </c:pt>
                <c:pt idx="205" formatCode="0.00">
                  <c:v>37</c:v>
                </c:pt>
                <c:pt idx="206" formatCode="0.00">
                  <c:v>37</c:v>
                </c:pt>
                <c:pt idx="207" formatCode="0.00">
                  <c:v>37</c:v>
                </c:pt>
                <c:pt idx="208" formatCode="0.00">
                  <c:v>37</c:v>
                </c:pt>
                <c:pt idx="209" formatCode="0.00">
                  <c:v>37</c:v>
                </c:pt>
                <c:pt idx="210" formatCode="0.00">
                  <c:v>36.9</c:v>
                </c:pt>
                <c:pt idx="211" formatCode="0.00">
                  <c:v>36.9</c:v>
                </c:pt>
                <c:pt idx="212" formatCode="0.00">
                  <c:v>36.800000000000011</c:v>
                </c:pt>
                <c:pt idx="213" formatCode="0.00">
                  <c:v>36.800000000000011</c:v>
                </c:pt>
                <c:pt idx="214" formatCode="0.00">
                  <c:v>36.700000000000003</c:v>
                </c:pt>
                <c:pt idx="215" formatCode="0.00">
                  <c:v>36.700000000000003</c:v>
                </c:pt>
                <c:pt idx="216" formatCode="0.00">
                  <c:v>36.5</c:v>
                </c:pt>
                <c:pt idx="217" formatCode="0.00">
                  <c:v>36.5</c:v>
                </c:pt>
                <c:pt idx="218" formatCode="0.00">
                  <c:v>36.700000000000003</c:v>
                </c:pt>
                <c:pt idx="219" formatCode="0.00">
                  <c:v>36.700000000000003</c:v>
                </c:pt>
                <c:pt idx="220" formatCode="0.00">
                  <c:v>36.800000000000011</c:v>
                </c:pt>
                <c:pt idx="221" formatCode="0.00">
                  <c:v>36.800000000000011</c:v>
                </c:pt>
                <c:pt idx="222" formatCode="0.00">
                  <c:v>36.800000000000011</c:v>
                </c:pt>
                <c:pt idx="223" formatCode="0.00">
                  <c:v>36.800000000000011</c:v>
                </c:pt>
                <c:pt idx="224" formatCode="0.00">
                  <c:v>36.9</c:v>
                </c:pt>
                <c:pt idx="225" formatCode="0.00">
                  <c:v>36.9</c:v>
                </c:pt>
                <c:pt idx="226" formatCode="0.00">
                  <c:v>36.9</c:v>
                </c:pt>
                <c:pt idx="227" formatCode="0.00">
                  <c:v>36.9</c:v>
                </c:pt>
                <c:pt idx="228" formatCode="0.00">
                  <c:v>36.9</c:v>
                </c:pt>
                <c:pt idx="229" formatCode="0.00">
                  <c:v>36.9</c:v>
                </c:pt>
                <c:pt idx="230" formatCode="0.00">
                  <c:v>36.9</c:v>
                </c:pt>
                <c:pt idx="231" formatCode="0.00">
                  <c:v>37</c:v>
                </c:pt>
                <c:pt idx="232" formatCode="0.00">
                  <c:v>37</c:v>
                </c:pt>
                <c:pt idx="233" formatCode="0.00">
                  <c:v>37</c:v>
                </c:pt>
                <c:pt idx="234" formatCode="0.00">
                  <c:v>37</c:v>
                </c:pt>
                <c:pt idx="235" formatCode="0.00">
                  <c:v>37</c:v>
                </c:pt>
                <c:pt idx="236" formatCode="0.00">
                  <c:v>37</c:v>
                </c:pt>
                <c:pt idx="237" formatCode="0.00">
                  <c:v>37</c:v>
                </c:pt>
                <c:pt idx="238" formatCode="0.00">
                  <c:v>37</c:v>
                </c:pt>
                <c:pt idx="239" formatCode="0.00">
                  <c:v>37.1</c:v>
                </c:pt>
                <c:pt idx="240" formatCode="0.00">
                  <c:v>37</c:v>
                </c:pt>
                <c:pt idx="241" formatCode="0.00">
                  <c:v>37</c:v>
                </c:pt>
                <c:pt idx="242" formatCode="0.00">
                  <c:v>37</c:v>
                </c:pt>
                <c:pt idx="243" formatCode="0.00">
                  <c:v>36.9</c:v>
                </c:pt>
                <c:pt idx="244" formatCode="0.00">
                  <c:v>36.9</c:v>
                </c:pt>
                <c:pt idx="245" formatCode="0.00">
                  <c:v>36.9</c:v>
                </c:pt>
                <c:pt idx="246" formatCode="0.00">
                  <c:v>36.9</c:v>
                </c:pt>
                <c:pt idx="247" formatCode="0.00">
                  <c:v>36.800000000000011</c:v>
                </c:pt>
                <c:pt idx="248" formatCode="0.00">
                  <c:v>36.9</c:v>
                </c:pt>
                <c:pt idx="249" formatCode="0.00">
                  <c:v>36.9</c:v>
                </c:pt>
                <c:pt idx="250" formatCode="0.00">
                  <c:v>36.9</c:v>
                </c:pt>
                <c:pt idx="251" formatCode="0.00">
                  <c:v>36.9</c:v>
                </c:pt>
                <c:pt idx="252" formatCode="0.00">
                  <c:v>36.9</c:v>
                </c:pt>
                <c:pt idx="253" formatCode="0.00">
                  <c:v>36.9</c:v>
                </c:pt>
                <c:pt idx="254" formatCode="0.00">
                  <c:v>37.1</c:v>
                </c:pt>
                <c:pt idx="255" formatCode="0.00">
                  <c:v>37</c:v>
                </c:pt>
                <c:pt idx="256" formatCode="0.00">
                  <c:v>37</c:v>
                </c:pt>
                <c:pt idx="257" formatCode="0.00">
                  <c:v>37</c:v>
                </c:pt>
                <c:pt idx="258" formatCode="0.00">
                  <c:v>37</c:v>
                </c:pt>
                <c:pt idx="259" formatCode="0.00">
                  <c:v>37</c:v>
                </c:pt>
                <c:pt idx="260" formatCode="0.00">
                  <c:v>37</c:v>
                </c:pt>
                <c:pt idx="261" formatCode="0.00">
                  <c:v>37</c:v>
                </c:pt>
                <c:pt idx="262" formatCode="0.00">
                  <c:v>37</c:v>
                </c:pt>
                <c:pt idx="263" formatCode="0.00">
                  <c:v>37</c:v>
                </c:pt>
                <c:pt idx="264" formatCode="0.00">
                  <c:v>37.1</c:v>
                </c:pt>
                <c:pt idx="265" formatCode="0.00">
                  <c:v>37</c:v>
                </c:pt>
                <c:pt idx="266" formatCode="0.00">
                  <c:v>37</c:v>
                </c:pt>
                <c:pt idx="267" formatCode="0.00">
                  <c:v>37</c:v>
                </c:pt>
                <c:pt idx="268" formatCode="0.00">
                  <c:v>37</c:v>
                </c:pt>
                <c:pt idx="269" formatCode="0.00">
                  <c:v>37</c:v>
                </c:pt>
                <c:pt idx="270" formatCode="0.00">
                  <c:v>37</c:v>
                </c:pt>
                <c:pt idx="271" formatCode="0.00">
                  <c:v>37</c:v>
                </c:pt>
                <c:pt idx="272" formatCode="0.00">
                  <c:v>37</c:v>
                </c:pt>
                <c:pt idx="273" formatCode="0.00">
                  <c:v>37</c:v>
                </c:pt>
                <c:pt idx="274" formatCode="0.00">
                  <c:v>36.9</c:v>
                </c:pt>
                <c:pt idx="275" formatCode="0.00">
                  <c:v>37</c:v>
                </c:pt>
                <c:pt idx="276" formatCode="0.00">
                  <c:v>37</c:v>
                </c:pt>
                <c:pt idx="277" formatCode="0.00">
                  <c:v>37</c:v>
                </c:pt>
                <c:pt idx="278" formatCode="0.00">
                  <c:v>36.9</c:v>
                </c:pt>
                <c:pt idx="279" formatCode="0.00">
                  <c:v>36.9</c:v>
                </c:pt>
                <c:pt idx="280" formatCode="0.00">
                  <c:v>36.9</c:v>
                </c:pt>
                <c:pt idx="281" formatCode="0.00">
                  <c:v>36.9</c:v>
                </c:pt>
                <c:pt idx="282" formatCode="0.00">
                  <c:v>36.9</c:v>
                </c:pt>
                <c:pt idx="283" formatCode="0.00">
                  <c:v>37</c:v>
                </c:pt>
                <c:pt idx="284" formatCode="0.00">
                  <c:v>36.9</c:v>
                </c:pt>
                <c:pt idx="285" formatCode="0.00">
                  <c:v>37</c:v>
                </c:pt>
                <c:pt idx="286" formatCode="0.00">
                  <c:v>37</c:v>
                </c:pt>
                <c:pt idx="287" formatCode="0.00">
                  <c:v>37</c:v>
                </c:pt>
                <c:pt idx="288" formatCode="0.00">
                  <c:v>37</c:v>
                </c:pt>
                <c:pt idx="289" formatCode="0.00">
                  <c:v>37</c:v>
                </c:pt>
                <c:pt idx="290" formatCode="0.00">
                  <c:v>37</c:v>
                </c:pt>
                <c:pt idx="291" formatCode="0.00">
                  <c:v>37</c:v>
                </c:pt>
                <c:pt idx="292" formatCode="0.00">
                  <c:v>37</c:v>
                </c:pt>
                <c:pt idx="293" formatCode="0.00">
                  <c:v>37</c:v>
                </c:pt>
                <c:pt idx="294" formatCode="0.00">
                  <c:v>37</c:v>
                </c:pt>
                <c:pt idx="295" formatCode="0.00">
                  <c:v>37.1</c:v>
                </c:pt>
                <c:pt idx="296" formatCode="0.00">
                  <c:v>37.200000000000003</c:v>
                </c:pt>
                <c:pt idx="297" formatCode="0.00">
                  <c:v>37.1</c:v>
                </c:pt>
                <c:pt idx="298" formatCode="0.00">
                  <c:v>37.1</c:v>
                </c:pt>
                <c:pt idx="299" formatCode="0.00">
                  <c:v>37.200000000000003</c:v>
                </c:pt>
                <c:pt idx="300" formatCode="0.00">
                  <c:v>37.200000000000003</c:v>
                </c:pt>
                <c:pt idx="301" formatCode="0.00">
                  <c:v>37.200000000000003</c:v>
                </c:pt>
                <c:pt idx="302" formatCode="0.00">
                  <c:v>37.1</c:v>
                </c:pt>
                <c:pt idx="303" formatCode="0.00">
                  <c:v>37.1</c:v>
                </c:pt>
                <c:pt idx="304" formatCode="0.00">
                  <c:v>37.1</c:v>
                </c:pt>
                <c:pt idx="305" formatCode="0.00">
                  <c:v>37.1</c:v>
                </c:pt>
                <c:pt idx="306" formatCode="0.00">
                  <c:v>37.200000000000003</c:v>
                </c:pt>
                <c:pt idx="307" formatCode="0.00">
                  <c:v>37.200000000000003</c:v>
                </c:pt>
              </c:numCache>
            </c:numRef>
          </c:yVal>
          <c:smooth val="0"/>
        </c:ser>
        <c:ser>
          <c:idx val="2"/>
          <c:order val="2"/>
          <c:spPr>
            <a:ln w="12700">
              <a:solidFill>
                <a:schemeClr val="bg1">
                  <a:lumMod val="75000"/>
                </a:schemeClr>
              </a:solidFill>
            </a:ln>
          </c:spPr>
          <c:marker>
            <c:symbol val="diamond"/>
            <c:size val="3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bg1">
                    <a:lumMod val="75000"/>
                  </a:schemeClr>
                </a:solidFill>
              </a:ln>
            </c:spPr>
          </c:marker>
          <c:xVal>
            <c:numRef>
              <c:f>Sheet1!$D$5:$D$312</c:f>
              <c:numCache>
                <c:formatCode>0.00</c:formatCode>
                <c:ptCount val="308"/>
                <c:pt idx="0">
                  <c:v>-0.60416666666666696</c:v>
                </c:pt>
                <c:pt idx="1">
                  <c:v>-0.38541666666666702</c:v>
                </c:pt>
                <c:pt idx="2">
                  <c:v>-0.29166666666666702</c:v>
                </c:pt>
                <c:pt idx="3">
                  <c:v>-0.125</c:v>
                </c:pt>
                <c:pt idx="4">
                  <c:v>0.3125</c:v>
                </c:pt>
                <c:pt idx="5">
                  <c:v>0.35416666666666702</c:v>
                </c:pt>
                <c:pt idx="6">
                  <c:v>0.40625</c:v>
                </c:pt>
                <c:pt idx="7">
                  <c:v>0.4513875</c:v>
                </c:pt>
                <c:pt idx="8">
                  <c:v>0.5</c:v>
                </c:pt>
                <c:pt idx="9">
                  <c:v>0.55208333333333304</c:v>
                </c:pt>
                <c:pt idx="10">
                  <c:v>0.60416666666666596</c:v>
                </c:pt>
                <c:pt idx="11">
                  <c:v>0.64583333333333304</c:v>
                </c:pt>
                <c:pt idx="12">
                  <c:v>0.6875</c:v>
                </c:pt>
                <c:pt idx="13">
                  <c:v>0.72916666666666596</c:v>
                </c:pt>
                <c:pt idx="14">
                  <c:v>0.77083333333333304</c:v>
                </c:pt>
                <c:pt idx="15">
                  <c:v>0.8125</c:v>
                </c:pt>
                <c:pt idx="16">
                  <c:v>0.85416666666666596</c:v>
                </c:pt>
                <c:pt idx="17">
                  <c:v>0.95833333333333304</c:v>
                </c:pt>
                <c:pt idx="18">
                  <c:v>1.3125</c:v>
                </c:pt>
                <c:pt idx="19">
                  <c:v>1.3541666666666661</c:v>
                </c:pt>
                <c:pt idx="20">
                  <c:v>1.395833333333333</c:v>
                </c:pt>
                <c:pt idx="21">
                  <c:v>1.4375</c:v>
                </c:pt>
                <c:pt idx="22">
                  <c:v>1.4791666666666661</c:v>
                </c:pt>
                <c:pt idx="23">
                  <c:v>1.5416666666666661</c:v>
                </c:pt>
                <c:pt idx="24">
                  <c:v>1.59375</c:v>
                </c:pt>
                <c:pt idx="25">
                  <c:v>1.645833333333333</c:v>
                </c:pt>
                <c:pt idx="26">
                  <c:v>1.895833333333333</c:v>
                </c:pt>
                <c:pt idx="27">
                  <c:v>2.3125</c:v>
                </c:pt>
                <c:pt idx="28">
                  <c:v>2.395833333333333</c:v>
                </c:pt>
                <c:pt idx="29">
                  <c:v>2.458333333333333</c:v>
                </c:pt>
                <c:pt idx="30">
                  <c:v>2.583333333333333</c:v>
                </c:pt>
                <c:pt idx="31">
                  <c:v>2.604166666666667</c:v>
                </c:pt>
                <c:pt idx="32">
                  <c:v>2.6875</c:v>
                </c:pt>
                <c:pt idx="33">
                  <c:v>2.729166666666667</c:v>
                </c:pt>
                <c:pt idx="34">
                  <c:v>2.78125</c:v>
                </c:pt>
                <c:pt idx="35">
                  <c:v>2.895833333333333</c:v>
                </c:pt>
                <c:pt idx="36">
                  <c:v>3.3125</c:v>
                </c:pt>
                <c:pt idx="37">
                  <c:v>3.3541666666666661</c:v>
                </c:pt>
                <c:pt idx="38">
                  <c:v>3.458333333333333</c:v>
                </c:pt>
                <c:pt idx="39">
                  <c:v>3.5</c:v>
                </c:pt>
                <c:pt idx="40">
                  <c:v>3.53125</c:v>
                </c:pt>
                <c:pt idx="41">
                  <c:v>3.583333333333333</c:v>
                </c:pt>
                <c:pt idx="42">
                  <c:v>3.614583333333333</c:v>
                </c:pt>
                <c:pt idx="43">
                  <c:v>3.697916666666667</c:v>
                </c:pt>
                <c:pt idx="44">
                  <c:v>3.9166666666666661</c:v>
                </c:pt>
                <c:pt idx="45">
                  <c:v>4.375</c:v>
                </c:pt>
                <c:pt idx="46">
                  <c:v>4.5187499999999998</c:v>
                </c:pt>
                <c:pt idx="47">
                  <c:v>4.6354166666666643</c:v>
                </c:pt>
                <c:pt idx="48">
                  <c:v>4.729166666666667</c:v>
                </c:pt>
                <c:pt idx="49">
                  <c:v>4.8229166666666607</c:v>
                </c:pt>
                <c:pt idx="50">
                  <c:v>5.375</c:v>
                </c:pt>
                <c:pt idx="51">
                  <c:v>5.5</c:v>
                </c:pt>
                <c:pt idx="52">
                  <c:v>5.666666666666667</c:v>
                </c:pt>
                <c:pt idx="53">
                  <c:v>5.8124999999999973</c:v>
                </c:pt>
                <c:pt idx="54">
                  <c:v>5.895833333333333</c:v>
                </c:pt>
                <c:pt idx="55">
                  <c:v>6.3124999999999973</c:v>
                </c:pt>
                <c:pt idx="56">
                  <c:v>6.3541666666666643</c:v>
                </c:pt>
                <c:pt idx="57">
                  <c:v>6.427083333333333</c:v>
                </c:pt>
                <c:pt idx="58">
                  <c:v>6.46875</c:v>
                </c:pt>
                <c:pt idx="59">
                  <c:v>6.53125</c:v>
                </c:pt>
                <c:pt idx="60">
                  <c:v>6.59375</c:v>
                </c:pt>
                <c:pt idx="61">
                  <c:v>6.666666666666667</c:v>
                </c:pt>
                <c:pt idx="62">
                  <c:v>6.739583333333333</c:v>
                </c:pt>
                <c:pt idx="63">
                  <c:v>6.78125</c:v>
                </c:pt>
                <c:pt idx="64">
                  <c:v>6.8541666666666643</c:v>
                </c:pt>
                <c:pt idx="65">
                  <c:v>6.895833333333333</c:v>
                </c:pt>
                <c:pt idx="66">
                  <c:v>6.958333333333333</c:v>
                </c:pt>
                <c:pt idx="67">
                  <c:v>7</c:v>
                </c:pt>
                <c:pt idx="68">
                  <c:v>7.041666666666667</c:v>
                </c:pt>
                <c:pt idx="69">
                  <c:v>7.3124999999999973</c:v>
                </c:pt>
                <c:pt idx="70">
                  <c:v>7.3541666666666643</c:v>
                </c:pt>
                <c:pt idx="71">
                  <c:v>7.395833333333333</c:v>
                </c:pt>
                <c:pt idx="72">
                  <c:v>7.4375</c:v>
                </c:pt>
                <c:pt idx="73">
                  <c:v>7.479166666666667</c:v>
                </c:pt>
                <c:pt idx="74">
                  <c:v>7.541666666666667</c:v>
                </c:pt>
                <c:pt idx="75">
                  <c:v>7.583333333333333</c:v>
                </c:pt>
                <c:pt idx="76">
                  <c:v>7.6249999999999947</c:v>
                </c:pt>
                <c:pt idx="77">
                  <c:v>7.666666666666667</c:v>
                </c:pt>
                <c:pt idx="78">
                  <c:v>7.708333333333333</c:v>
                </c:pt>
                <c:pt idx="79">
                  <c:v>7.9375</c:v>
                </c:pt>
                <c:pt idx="80">
                  <c:v>8.3125</c:v>
                </c:pt>
                <c:pt idx="81">
                  <c:v>8.375</c:v>
                </c:pt>
                <c:pt idx="82">
                  <c:v>8.4375</c:v>
                </c:pt>
                <c:pt idx="83">
                  <c:v>8.4895833333333393</c:v>
                </c:pt>
                <c:pt idx="84">
                  <c:v>8.5416666666666661</c:v>
                </c:pt>
                <c:pt idx="85">
                  <c:v>8.6354166666666696</c:v>
                </c:pt>
                <c:pt idx="86">
                  <c:v>8.7291666666666661</c:v>
                </c:pt>
                <c:pt idx="87">
                  <c:v>9.3125</c:v>
                </c:pt>
                <c:pt idx="88">
                  <c:v>9.4375</c:v>
                </c:pt>
                <c:pt idx="89">
                  <c:v>9.5625</c:v>
                </c:pt>
                <c:pt idx="90">
                  <c:v>9.6041666666666643</c:v>
                </c:pt>
                <c:pt idx="91">
                  <c:v>9.6666666666666696</c:v>
                </c:pt>
                <c:pt idx="92">
                  <c:v>10.3125</c:v>
                </c:pt>
                <c:pt idx="93">
                  <c:v>10.364583333333339</c:v>
                </c:pt>
                <c:pt idx="94">
                  <c:v>10.44791666666667</c:v>
                </c:pt>
                <c:pt idx="95">
                  <c:v>10.489583333333339</c:v>
                </c:pt>
                <c:pt idx="96">
                  <c:v>10.60416666666667</c:v>
                </c:pt>
                <c:pt idx="97">
                  <c:v>11.35416666666667</c:v>
                </c:pt>
                <c:pt idx="98">
                  <c:v>11.38541666666667</c:v>
                </c:pt>
                <c:pt idx="99">
                  <c:v>11.4375</c:v>
                </c:pt>
                <c:pt idx="100">
                  <c:v>11.552083333333339</c:v>
                </c:pt>
                <c:pt idx="101">
                  <c:v>11.92708333333333</c:v>
                </c:pt>
                <c:pt idx="102">
                  <c:v>12.375</c:v>
                </c:pt>
                <c:pt idx="103">
                  <c:v>12.5</c:v>
                </c:pt>
                <c:pt idx="104">
                  <c:v>12.78125</c:v>
                </c:pt>
                <c:pt idx="105">
                  <c:v>12.78125</c:v>
                </c:pt>
                <c:pt idx="106">
                  <c:v>13.3125</c:v>
                </c:pt>
                <c:pt idx="107">
                  <c:v>13.375</c:v>
                </c:pt>
                <c:pt idx="108">
                  <c:v>13.46875</c:v>
                </c:pt>
                <c:pt idx="109">
                  <c:v>13.552083333333339</c:v>
                </c:pt>
                <c:pt idx="110">
                  <c:v>13.63541666666667</c:v>
                </c:pt>
                <c:pt idx="111">
                  <c:v>13.6875</c:v>
                </c:pt>
                <c:pt idx="112">
                  <c:v>14.3125</c:v>
                </c:pt>
                <c:pt idx="113">
                  <c:v>14.364583333333339</c:v>
                </c:pt>
                <c:pt idx="114">
                  <c:v>14.54166666666667</c:v>
                </c:pt>
                <c:pt idx="115">
                  <c:v>14.63541666666667</c:v>
                </c:pt>
                <c:pt idx="116">
                  <c:v>15.3125</c:v>
                </c:pt>
                <c:pt idx="117">
                  <c:v>15.375</c:v>
                </c:pt>
                <c:pt idx="118">
                  <c:v>15.694166666666669</c:v>
                </c:pt>
                <c:pt idx="119">
                  <c:v>16.40625</c:v>
                </c:pt>
                <c:pt idx="120">
                  <c:v>16.46875</c:v>
                </c:pt>
                <c:pt idx="121">
                  <c:v>16.666666666666671</c:v>
                </c:pt>
                <c:pt idx="122">
                  <c:v>17.354166666666671</c:v>
                </c:pt>
                <c:pt idx="123">
                  <c:v>17.427083333333329</c:v>
                </c:pt>
                <c:pt idx="124">
                  <c:v>17.4895833333333</c:v>
                </c:pt>
                <c:pt idx="125">
                  <c:v>17.631916666666669</c:v>
                </c:pt>
                <c:pt idx="126">
                  <c:v>17.916666666666671</c:v>
                </c:pt>
                <c:pt idx="127">
                  <c:v>18.416666666666671</c:v>
                </c:pt>
                <c:pt idx="128">
                  <c:v>18.510416666666671</c:v>
                </c:pt>
                <c:pt idx="129">
                  <c:v>18.6458333333333</c:v>
                </c:pt>
                <c:pt idx="130">
                  <c:v>18.697916666666671</c:v>
                </c:pt>
                <c:pt idx="131">
                  <c:v>18.9375</c:v>
                </c:pt>
                <c:pt idx="132">
                  <c:v>19.375</c:v>
                </c:pt>
                <c:pt idx="133">
                  <c:v>19.46875</c:v>
                </c:pt>
                <c:pt idx="134">
                  <c:v>19.510416666666671</c:v>
                </c:pt>
                <c:pt idx="135">
                  <c:v>19.729166666666671</c:v>
                </c:pt>
                <c:pt idx="136">
                  <c:v>19.822916666666671</c:v>
                </c:pt>
                <c:pt idx="137">
                  <c:v>19.916666666666671</c:v>
                </c:pt>
                <c:pt idx="138">
                  <c:v>20.3125</c:v>
                </c:pt>
                <c:pt idx="139">
                  <c:v>20.3645833333333</c:v>
                </c:pt>
                <c:pt idx="140">
                  <c:v>20.552083333333329</c:v>
                </c:pt>
                <c:pt idx="141">
                  <c:v>20.604166666666671</c:v>
                </c:pt>
                <c:pt idx="142">
                  <c:v>20.78125</c:v>
                </c:pt>
                <c:pt idx="143">
                  <c:v>21.3125</c:v>
                </c:pt>
                <c:pt idx="144">
                  <c:v>21.375</c:v>
                </c:pt>
                <c:pt idx="145">
                  <c:v>21.5</c:v>
                </c:pt>
                <c:pt idx="146">
                  <c:v>21.78125</c:v>
                </c:pt>
                <c:pt idx="147">
                  <c:v>21.9583333333333</c:v>
                </c:pt>
                <c:pt idx="148">
                  <c:v>22.3125</c:v>
                </c:pt>
                <c:pt idx="149">
                  <c:v>22.385416666666661</c:v>
                </c:pt>
                <c:pt idx="150">
                  <c:v>22.5</c:v>
                </c:pt>
                <c:pt idx="151">
                  <c:v>22.614583333333329</c:v>
                </c:pt>
                <c:pt idx="152">
                  <c:v>22.7083333333333</c:v>
                </c:pt>
                <c:pt idx="153">
                  <c:v>22.9583333333333</c:v>
                </c:pt>
                <c:pt idx="154">
                  <c:v>23.322916666666671</c:v>
                </c:pt>
                <c:pt idx="155">
                  <c:v>23.375</c:v>
                </c:pt>
                <c:pt idx="156">
                  <c:v>23.552083333333329</c:v>
                </c:pt>
                <c:pt idx="157">
                  <c:v>23.697916666666671</c:v>
                </c:pt>
                <c:pt idx="158">
                  <c:v>23.916666666666671</c:v>
                </c:pt>
                <c:pt idx="159">
                  <c:v>24.322916666666671</c:v>
                </c:pt>
                <c:pt idx="160">
                  <c:v>24.3958333333333</c:v>
                </c:pt>
                <c:pt idx="161">
                  <c:v>24.541666666666671</c:v>
                </c:pt>
                <c:pt idx="162">
                  <c:v>24.7083333333333</c:v>
                </c:pt>
                <c:pt idx="163">
                  <c:v>24.916666666666671</c:v>
                </c:pt>
                <c:pt idx="164">
                  <c:v>25.375</c:v>
                </c:pt>
                <c:pt idx="165">
                  <c:v>25.572916666666671</c:v>
                </c:pt>
                <c:pt idx="166">
                  <c:v>25.90625</c:v>
                </c:pt>
                <c:pt idx="167">
                  <c:v>26.4375</c:v>
                </c:pt>
                <c:pt idx="168">
                  <c:v>26.729166666666671</c:v>
                </c:pt>
                <c:pt idx="169">
                  <c:v>26.916666666666671</c:v>
                </c:pt>
                <c:pt idx="170">
                  <c:v>27.3125</c:v>
                </c:pt>
                <c:pt idx="171">
                  <c:v>27.385416666666661</c:v>
                </c:pt>
                <c:pt idx="172">
                  <c:v>27.479166666666671</c:v>
                </c:pt>
                <c:pt idx="173">
                  <c:v>27.541666666666671</c:v>
                </c:pt>
                <c:pt idx="174">
                  <c:v>27.635416666666671</c:v>
                </c:pt>
                <c:pt idx="175">
                  <c:v>27.666666666666671</c:v>
                </c:pt>
                <c:pt idx="176">
                  <c:v>27.9375</c:v>
                </c:pt>
                <c:pt idx="177">
                  <c:v>28.3125</c:v>
                </c:pt>
                <c:pt idx="178">
                  <c:v>28.375</c:v>
                </c:pt>
                <c:pt idx="179">
                  <c:v>28.5</c:v>
                </c:pt>
                <c:pt idx="180">
                  <c:v>28.666666666666671</c:v>
                </c:pt>
                <c:pt idx="181">
                  <c:v>29</c:v>
                </c:pt>
                <c:pt idx="182">
                  <c:v>29.3125</c:v>
                </c:pt>
                <c:pt idx="183">
                  <c:v>29.3645833333333</c:v>
                </c:pt>
                <c:pt idx="184">
                  <c:v>29.552083333333329</c:v>
                </c:pt>
                <c:pt idx="185">
                  <c:v>29.6875</c:v>
                </c:pt>
                <c:pt idx="186">
                  <c:v>29.947916666666671</c:v>
                </c:pt>
                <c:pt idx="187">
                  <c:v>30.3125</c:v>
                </c:pt>
                <c:pt idx="188">
                  <c:v>30.541666666666671</c:v>
                </c:pt>
                <c:pt idx="189">
                  <c:v>30.71875</c:v>
                </c:pt>
                <c:pt idx="190">
                  <c:v>30.9375</c:v>
                </c:pt>
                <c:pt idx="191">
                  <c:v>31.3125</c:v>
                </c:pt>
                <c:pt idx="192">
                  <c:v>31.385416666666661</c:v>
                </c:pt>
                <c:pt idx="193">
                  <c:v>31.572916666666671</c:v>
                </c:pt>
                <c:pt idx="194">
                  <c:v>31.71875</c:v>
                </c:pt>
                <c:pt idx="195">
                  <c:v>31.8958333333333</c:v>
                </c:pt>
                <c:pt idx="196">
                  <c:v>32.3541666666666</c:v>
                </c:pt>
                <c:pt idx="197">
                  <c:v>32.666666666666629</c:v>
                </c:pt>
                <c:pt idx="198">
                  <c:v>32.9375</c:v>
                </c:pt>
                <c:pt idx="199">
                  <c:v>33.364583333333307</c:v>
                </c:pt>
                <c:pt idx="200">
                  <c:v>33.4375</c:v>
                </c:pt>
                <c:pt idx="201">
                  <c:v>33.666666666666629</c:v>
                </c:pt>
                <c:pt idx="202">
                  <c:v>33.791666666666629</c:v>
                </c:pt>
                <c:pt idx="203">
                  <c:v>33.989583333333307</c:v>
                </c:pt>
                <c:pt idx="204">
                  <c:v>34.3125</c:v>
                </c:pt>
                <c:pt idx="205">
                  <c:v>34.395833333333343</c:v>
                </c:pt>
                <c:pt idx="206">
                  <c:v>34.4375</c:v>
                </c:pt>
                <c:pt idx="207">
                  <c:v>34.5625</c:v>
                </c:pt>
                <c:pt idx="208">
                  <c:v>34.604166666666629</c:v>
                </c:pt>
                <c:pt idx="209">
                  <c:v>34.666666666666629</c:v>
                </c:pt>
                <c:pt idx="210">
                  <c:v>34.9375</c:v>
                </c:pt>
                <c:pt idx="211">
                  <c:v>35.3125</c:v>
                </c:pt>
                <c:pt idx="212">
                  <c:v>35.388750000000002</c:v>
                </c:pt>
                <c:pt idx="213">
                  <c:v>35.447916666666629</c:v>
                </c:pt>
                <c:pt idx="214">
                  <c:v>35.572916666666643</c:v>
                </c:pt>
                <c:pt idx="215">
                  <c:v>35.635416666666643</c:v>
                </c:pt>
                <c:pt idx="216">
                  <c:v>35.958333333333343</c:v>
                </c:pt>
                <c:pt idx="217">
                  <c:v>36.3125</c:v>
                </c:pt>
                <c:pt idx="218">
                  <c:v>36.46875</c:v>
                </c:pt>
                <c:pt idx="219">
                  <c:v>36.572916666666643</c:v>
                </c:pt>
                <c:pt idx="220">
                  <c:v>36.677083333333307</c:v>
                </c:pt>
                <c:pt idx="221">
                  <c:v>36.90625</c:v>
                </c:pt>
                <c:pt idx="222">
                  <c:v>37.3125</c:v>
                </c:pt>
                <c:pt idx="223">
                  <c:v>37.5</c:v>
                </c:pt>
                <c:pt idx="224">
                  <c:v>37.5625</c:v>
                </c:pt>
                <c:pt idx="225">
                  <c:v>38.010416666666629</c:v>
                </c:pt>
                <c:pt idx="226">
                  <c:v>38.3125</c:v>
                </c:pt>
                <c:pt idx="227">
                  <c:v>38.458333333333343</c:v>
                </c:pt>
                <c:pt idx="228">
                  <c:v>38.572916666666643</c:v>
                </c:pt>
                <c:pt idx="229">
                  <c:v>39.4375</c:v>
                </c:pt>
                <c:pt idx="230">
                  <c:v>39.791666666666629</c:v>
                </c:pt>
                <c:pt idx="231">
                  <c:v>40.385416666666629</c:v>
                </c:pt>
                <c:pt idx="232">
                  <c:v>40.604166666666629</c:v>
                </c:pt>
                <c:pt idx="233">
                  <c:v>40.9166666666666</c:v>
                </c:pt>
                <c:pt idx="234">
                  <c:v>41.3125</c:v>
                </c:pt>
                <c:pt idx="235">
                  <c:v>41.395833333333343</c:v>
                </c:pt>
                <c:pt idx="236">
                  <c:v>41.479166666666629</c:v>
                </c:pt>
                <c:pt idx="237">
                  <c:v>41.645833333333343</c:v>
                </c:pt>
                <c:pt idx="238">
                  <c:v>41.958333333333343</c:v>
                </c:pt>
                <c:pt idx="239">
                  <c:v>42.3125</c:v>
                </c:pt>
                <c:pt idx="240">
                  <c:v>42.447916666666629</c:v>
                </c:pt>
                <c:pt idx="241">
                  <c:v>42.5625</c:v>
                </c:pt>
                <c:pt idx="242">
                  <c:v>42.697916666666643</c:v>
                </c:pt>
                <c:pt idx="243">
                  <c:v>42.875</c:v>
                </c:pt>
                <c:pt idx="244">
                  <c:v>43.3125</c:v>
                </c:pt>
                <c:pt idx="245">
                  <c:v>43.447916666666629</c:v>
                </c:pt>
                <c:pt idx="246">
                  <c:v>43.572916666666643</c:v>
                </c:pt>
                <c:pt idx="247">
                  <c:v>43.90625</c:v>
                </c:pt>
                <c:pt idx="248">
                  <c:v>44.3125</c:v>
                </c:pt>
                <c:pt idx="249">
                  <c:v>44.447916666666629</c:v>
                </c:pt>
                <c:pt idx="250">
                  <c:v>44.71875</c:v>
                </c:pt>
                <c:pt idx="251">
                  <c:v>44.9375</c:v>
                </c:pt>
                <c:pt idx="252">
                  <c:v>45.479166666666629</c:v>
                </c:pt>
                <c:pt idx="253">
                  <c:v>45.572916666666643</c:v>
                </c:pt>
                <c:pt idx="254">
                  <c:v>45.6875</c:v>
                </c:pt>
                <c:pt idx="255">
                  <c:v>45.375</c:v>
                </c:pt>
                <c:pt idx="256">
                  <c:v>46.395833333333343</c:v>
                </c:pt>
                <c:pt idx="257">
                  <c:v>46.479166666666629</c:v>
                </c:pt>
                <c:pt idx="258">
                  <c:v>46.895833333333343</c:v>
                </c:pt>
                <c:pt idx="259">
                  <c:v>47.375</c:v>
                </c:pt>
                <c:pt idx="260">
                  <c:v>47.464791666666613</c:v>
                </c:pt>
                <c:pt idx="261">
                  <c:v>47.875</c:v>
                </c:pt>
                <c:pt idx="262">
                  <c:v>48.3125</c:v>
                </c:pt>
                <c:pt idx="263">
                  <c:v>48.479166666666629</c:v>
                </c:pt>
                <c:pt idx="264">
                  <c:v>48.583333333333343</c:v>
                </c:pt>
                <c:pt idx="265">
                  <c:v>48.9375</c:v>
                </c:pt>
                <c:pt idx="266">
                  <c:v>49.375</c:v>
                </c:pt>
                <c:pt idx="267">
                  <c:v>49.46875</c:v>
                </c:pt>
                <c:pt idx="268">
                  <c:v>49.625</c:v>
                </c:pt>
                <c:pt idx="269">
                  <c:v>49.958333333333343</c:v>
                </c:pt>
                <c:pt idx="270">
                  <c:v>50.4166666666666</c:v>
                </c:pt>
                <c:pt idx="271">
                  <c:v>50.625</c:v>
                </c:pt>
                <c:pt idx="272">
                  <c:v>50.895833333333343</c:v>
                </c:pt>
                <c:pt idx="273">
                  <c:v>51.395833333333343</c:v>
                </c:pt>
                <c:pt idx="274">
                  <c:v>51.479166666666629</c:v>
                </c:pt>
                <c:pt idx="275">
                  <c:v>51.770833333333343</c:v>
                </c:pt>
                <c:pt idx="276">
                  <c:v>52.375</c:v>
                </c:pt>
                <c:pt idx="277">
                  <c:v>52.5</c:v>
                </c:pt>
                <c:pt idx="278">
                  <c:v>52.791666666666629</c:v>
                </c:pt>
                <c:pt idx="279">
                  <c:v>53.375</c:v>
                </c:pt>
                <c:pt idx="280">
                  <c:v>53.729166666666643</c:v>
                </c:pt>
                <c:pt idx="281">
                  <c:v>53.479166666666629</c:v>
                </c:pt>
                <c:pt idx="282">
                  <c:v>54.385416666666629</c:v>
                </c:pt>
                <c:pt idx="283">
                  <c:v>54.791666666666629</c:v>
                </c:pt>
                <c:pt idx="284">
                  <c:v>54.9166666666666</c:v>
                </c:pt>
                <c:pt idx="285">
                  <c:v>55.40625</c:v>
                </c:pt>
                <c:pt idx="286">
                  <c:v>55.552083333333307</c:v>
                </c:pt>
                <c:pt idx="287">
                  <c:v>55.635416666666643</c:v>
                </c:pt>
                <c:pt idx="288">
                  <c:v>55.864583333333307</c:v>
                </c:pt>
                <c:pt idx="289">
                  <c:v>56.364583333333307</c:v>
                </c:pt>
                <c:pt idx="290">
                  <c:v>56.583333333333343</c:v>
                </c:pt>
                <c:pt idx="291">
                  <c:v>56.9166666666666</c:v>
                </c:pt>
                <c:pt idx="292">
                  <c:v>57.364583333333307</c:v>
                </c:pt>
                <c:pt idx="293">
                  <c:v>57.479166666666629</c:v>
                </c:pt>
                <c:pt idx="294">
                  <c:v>57.875</c:v>
                </c:pt>
                <c:pt idx="295">
                  <c:v>58.385416666666629</c:v>
                </c:pt>
                <c:pt idx="296">
                  <c:v>58.5416666666666</c:v>
                </c:pt>
                <c:pt idx="297">
                  <c:v>58.729166666666643</c:v>
                </c:pt>
                <c:pt idx="298">
                  <c:v>58.979166666666629</c:v>
                </c:pt>
                <c:pt idx="299">
                  <c:v>59.375</c:v>
                </c:pt>
                <c:pt idx="300">
                  <c:v>59.604166666666629</c:v>
                </c:pt>
                <c:pt idx="301">
                  <c:v>59.8125</c:v>
                </c:pt>
                <c:pt idx="302">
                  <c:v>60.395833333333343</c:v>
                </c:pt>
                <c:pt idx="303">
                  <c:v>60.895833333333343</c:v>
                </c:pt>
                <c:pt idx="304">
                  <c:v>61.364583333333307</c:v>
                </c:pt>
                <c:pt idx="305">
                  <c:v>61.677083333333307</c:v>
                </c:pt>
                <c:pt idx="306">
                  <c:v>62.020833333333343</c:v>
                </c:pt>
                <c:pt idx="307">
                  <c:v>62.395833333333343</c:v>
                </c:pt>
              </c:numCache>
            </c:numRef>
          </c:xVal>
          <c:yVal>
            <c:numRef>
              <c:f>Sheet1!$Q$5:$Q$312</c:f>
              <c:numCache>
                <c:formatCode>General</c:formatCode>
                <c:ptCount val="308"/>
                <c:pt idx="0">
                  <c:v>37.6</c:v>
                </c:pt>
                <c:pt idx="1">
                  <c:v>37.5</c:v>
                </c:pt>
                <c:pt idx="2">
                  <c:v>37.5</c:v>
                </c:pt>
                <c:pt idx="3">
                  <c:v>37.5</c:v>
                </c:pt>
                <c:pt idx="4">
                  <c:v>37.5</c:v>
                </c:pt>
                <c:pt idx="5">
                  <c:v>37.5</c:v>
                </c:pt>
                <c:pt idx="6">
                  <c:v>37.5</c:v>
                </c:pt>
                <c:pt idx="7">
                  <c:v>37.5</c:v>
                </c:pt>
                <c:pt idx="8">
                  <c:v>37.5</c:v>
                </c:pt>
                <c:pt idx="9">
                  <c:v>37.5</c:v>
                </c:pt>
                <c:pt idx="10">
                  <c:v>37.5</c:v>
                </c:pt>
                <c:pt idx="11">
                  <c:v>37.5</c:v>
                </c:pt>
                <c:pt idx="12">
                  <c:v>37.5</c:v>
                </c:pt>
                <c:pt idx="13">
                  <c:v>37.5</c:v>
                </c:pt>
                <c:pt idx="14">
                  <c:v>37.5</c:v>
                </c:pt>
                <c:pt idx="15">
                  <c:v>37.5</c:v>
                </c:pt>
                <c:pt idx="16">
                  <c:v>37.5</c:v>
                </c:pt>
                <c:pt idx="17">
                  <c:v>37.5</c:v>
                </c:pt>
                <c:pt idx="18">
                  <c:v>37.6</c:v>
                </c:pt>
                <c:pt idx="19">
                  <c:v>37.5</c:v>
                </c:pt>
                <c:pt idx="20">
                  <c:v>37.5</c:v>
                </c:pt>
                <c:pt idx="21">
                  <c:v>37.6</c:v>
                </c:pt>
                <c:pt idx="22">
                  <c:v>37.5</c:v>
                </c:pt>
                <c:pt idx="23">
                  <c:v>37.6</c:v>
                </c:pt>
                <c:pt idx="24">
                  <c:v>37.5</c:v>
                </c:pt>
                <c:pt idx="25">
                  <c:v>37.5</c:v>
                </c:pt>
                <c:pt idx="26">
                  <c:v>37.6</c:v>
                </c:pt>
                <c:pt idx="27">
                  <c:v>37.5</c:v>
                </c:pt>
                <c:pt idx="28">
                  <c:v>37.5</c:v>
                </c:pt>
                <c:pt idx="29">
                  <c:v>37.5</c:v>
                </c:pt>
                <c:pt idx="30">
                  <c:v>37.6</c:v>
                </c:pt>
                <c:pt idx="31">
                  <c:v>37.6</c:v>
                </c:pt>
                <c:pt idx="32">
                  <c:v>37.6</c:v>
                </c:pt>
                <c:pt idx="33">
                  <c:v>37.5</c:v>
                </c:pt>
                <c:pt idx="34">
                  <c:v>37.6</c:v>
                </c:pt>
                <c:pt idx="35">
                  <c:v>37.6</c:v>
                </c:pt>
                <c:pt idx="36">
                  <c:v>37.6</c:v>
                </c:pt>
                <c:pt idx="37">
                  <c:v>37.6</c:v>
                </c:pt>
                <c:pt idx="38">
                  <c:v>37.6</c:v>
                </c:pt>
                <c:pt idx="39">
                  <c:v>37.6</c:v>
                </c:pt>
                <c:pt idx="40">
                  <c:v>37.6</c:v>
                </c:pt>
                <c:pt idx="41">
                  <c:v>37.6</c:v>
                </c:pt>
                <c:pt idx="42">
                  <c:v>37.6</c:v>
                </c:pt>
                <c:pt idx="43">
                  <c:v>37.6</c:v>
                </c:pt>
                <c:pt idx="44">
                  <c:v>37.5</c:v>
                </c:pt>
                <c:pt idx="45">
                  <c:v>37.6</c:v>
                </c:pt>
                <c:pt idx="46">
                  <c:v>37.6</c:v>
                </c:pt>
                <c:pt idx="47">
                  <c:v>37.6</c:v>
                </c:pt>
                <c:pt idx="48">
                  <c:v>37.5</c:v>
                </c:pt>
                <c:pt idx="49">
                  <c:v>37.5</c:v>
                </c:pt>
                <c:pt idx="50">
                  <c:v>37.5</c:v>
                </c:pt>
                <c:pt idx="51">
                  <c:v>37.6</c:v>
                </c:pt>
                <c:pt idx="52">
                  <c:v>37.5</c:v>
                </c:pt>
                <c:pt idx="53">
                  <c:v>37.6</c:v>
                </c:pt>
                <c:pt idx="54">
                  <c:v>37.6</c:v>
                </c:pt>
                <c:pt idx="55">
                  <c:v>37.6</c:v>
                </c:pt>
                <c:pt idx="56">
                  <c:v>37.6</c:v>
                </c:pt>
                <c:pt idx="57">
                  <c:v>37.6</c:v>
                </c:pt>
                <c:pt idx="58">
                  <c:v>37.6</c:v>
                </c:pt>
                <c:pt idx="59">
                  <c:v>37.6</c:v>
                </c:pt>
                <c:pt idx="60">
                  <c:v>37.6</c:v>
                </c:pt>
                <c:pt idx="61">
                  <c:v>37.6</c:v>
                </c:pt>
                <c:pt idx="62">
                  <c:v>37.700000000000003</c:v>
                </c:pt>
                <c:pt idx="63">
                  <c:v>37.700000000000003</c:v>
                </c:pt>
                <c:pt idx="64">
                  <c:v>37.700000000000003</c:v>
                </c:pt>
                <c:pt idx="65">
                  <c:v>37.700000000000003</c:v>
                </c:pt>
                <c:pt idx="66">
                  <c:v>37.700000000000003</c:v>
                </c:pt>
                <c:pt idx="67">
                  <c:v>37.700000000000003</c:v>
                </c:pt>
                <c:pt idx="68">
                  <c:v>37.700000000000003</c:v>
                </c:pt>
                <c:pt idx="69">
                  <c:v>37.700000000000003</c:v>
                </c:pt>
                <c:pt idx="70">
                  <c:v>37.6</c:v>
                </c:pt>
                <c:pt idx="71">
                  <c:v>37.700000000000003</c:v>
                </c:pt>
                <c:pt idx="72">
                  <c:v>37.700000000000003</c:v>
                </c:pt>
                <c:pt idx="73">
                  <c:v>37.700000000000003</c:v>
                </c:pt>
                <c:pt idx="74">
                  <c:v>37.700000000000003</c:v>
                </c:pt>
                <c:pt idx="75">
                  <c:v>37.700000000000003</c:v>
                </c:pt>
                <c:pt idx="76">
                  <c:v>37.700000000000003</c:v>
                </c:pt>
                <c:pt idx="77">
                  <c:v>37.700000000000003</c:v>
                </c:pt>
                <c:pt idx="78">
                  <c:v>37.800000000000011</c:v>
                </c:pt>
                <c:pt idx="79">
                  <c:v>37.700000000000003</c:v>
                </c:pt>
                <c:pt idx="80">
                  <c:v>37.700000000000003</c:v>
                </c:pt>
                <c:pt idx="81">
                  <c:v>37.700000000000003</c:v>
                </c:pt>
                <c:pt idx="82">
                  <c:v>37.700000000000003</c:v>
                </c:pt>
                <c:pt idx="83">
                  <c:v>37.700000000000003</c:v>
                </c:pt>
                <c:pt idx="84">
                  <c:v>37.700000000000003</c:v>
                </c:pt>
                <c:pt idx="85">
                  <c:v>37.800000000000011</c:v>
                </c:pt>
                <c:pt idx="86">
                  <c:v>37.800000000000011</c:v>
                </c:pt>
                <c:pt idx="87">
                  <c:v>37.800000000000011</c:v>
                </c:pt>
                <c:pt idx="88">
                  <c:v>37.700000000000003</c:v>
                </c:pt>
                <c:pt idx="89">
                  <c:v>37.700000000000003</c:v>
                </c:pt>
                <c:pt idx="90">
                  <c:v>37.700000000000003</c:v>
                </c:pt>
                <c:pt idx="91">
                  <c:v>37.700000000000003</c:v>
                </c:pt>
                <c:pt idx="92">
                  <c:v>37.700000000000003</c:v>
                </c:pt>
                <c:pt idx="93">
                  <c:v>37.6</c:v>
                </c:pt>
                <c:pt idx="94">
                  <c:v>37.6</c:v>
                </c:pt>
                <c:pt idx="95">
                  <c:v>37.6</c:v>
                </c:pt>
                <c:pt idx="96">
                  <c:v>37.6</c:v>
                </c:pt>
                <c:pt idx="97">
                  <c:v>37.5</c:v>
                </c:pt>
                <c:pt idx="98">
                  <c:v>37.5</c:v>
                </c:pt>
                <c:pt idx="99">
                  <c:v>37.5</c:v>
                </c:pt>
                <c:pt idx="100">
                  <c:v>37.1</c:v>
                </c:pt>
                <c:pt idx="101">
                  <c:v>37</c:v>
                </c:pt>
                <c:pt idx="102">
                  <c:v>36.700000000000003</c:v>
                </c:pt>
                <c:pt idx="103">
                  <c:v>36.5</c:v>
                </c:pt>
                <c:pt idx="104">
                  <c:v>36.6</c:v>
                </c:pt>
                <c:pt idx="105">
                  <c:v>36.9</c:v>
                </c:pt>
                <c:pt idx="106">
                  <c:v>36.9</c:v>
                </c:pt>
                <c:pt idx="107">
                  <c:v>36.9</c:v>
                </c:pt>
                <c:pt idx="108">
                  <c:v>37</c:v>
                </c:pt>
                <c:pt idx="109">
                  <c:v>36.700000000000003</c:v>
                </c:pt>
                <c:pt idx="110">
                  <c:v>36.9</c:v>
                </c:pt>
                <c:pt idx="111">
                  <c:v>36.9</c:v>
                </c:pt>
                <c:pt idx="112">
                  <c:v>36.800000000000011</c:v>
                </c:pt>
                <c:pt idx="113">
                  <c:v>36.800000000000011</c:v>
                </c:pt>
                <c:pt idx="114">
                  <c:v>36.700000000000003</c:v>
                </c:pt>
                <c:pt idx="115">
                  <c:v>36.700000000000003</c:v>
                </c:pt>
                <c:pt idx="116">
                  <c:v>36.800000000000011</c:v>
                </c:pt>
                <c:pt idx="117">
                  <c:v>36.800000000000011</c:v>
                </c:pt>
                <c:pt idx="118">
                  <c:v>36.700000000000003</c:v>
                </c:pt>
                <c:pt idx="119">
                  <c:v>36.800000000000011</c:v>
                </c:pt>
                <c:pt idx="120">
                  <c:v>36.700000000000003</c:v>
                </c:pt>
                <c:pt idx="121">
                  <c:v>36.800000000000011</c:v>
                </c:pt>
                <c:pt idx="122">
                  <c:v>36.9</c:v>
                </c:pt>
                <c:pt idx="123">
                  <c:v>36.9</c:v>
                </c:pt>
                <c:pt idx="124">
                  <c:v>36.9</c:v>
                </c:pt>
                <c:pt idx="125">
                  <c:v>36.9</c:v>
                </c:pt>
                <c:pt idx="126">
                  <c:v>36.9</c:v>
                </c:pt>
                <c:pt idx="127">
                  <c:v>36.800000000000011</c:v>
                </c:pt>
                <c:pt idx="128">
                  <c:v>37</c:v>
                </c:pt>
                <c:pt idx="129">
                  <c:v>37</c:v>
                </c:pt>
                <c:pt idx="130">
                  <c:v>37</c:v>
                </c:pt>
                <c:pt idx="131">
                  <c:v>37</c:v>
                </c:pt>
                <c:pt idx="132">
                  <c:v>37</c:v>
                </c:pt>
                <c:pt idx="133">
                  <c:v>37</c:v>
                </c:pt>
                <c:pt idx="134">
                  <c:v>37</c:v>
                </c:pt>
                <c:pt idx="135">
                  <c:v>36.800000000000011</c:v>
                </c:pt>
                <c:pt idx="136">
                  <c:v>36.6</c:v>
                </c:pt>
                <c:pt idx="137">
                  <c:v>36.700000000000003</c:v>
                </c:pt>
                <c:pt idx="138">
                  <c:v>36.800000000000011</c:v>
                </c:pt>
                <c:pt idx="139">
                  <c:v>36.800000000000011</c:v>
                </c:pt>
                <c:pt idx="140">
                  <c:v>36.9</c:v>
                </c:pt>
                <c:pt idx="141">
                  <c:v>37</c:v>
                </c:pt>
                <c:pt idx="142">
                  <c:v>36.9</c:v>
                </c:pt>
                <c:pt idx="143">
                  <c:v>36.9</c:v>
                </c:pt>
                <c:pt idx="144">
                  <c:v>36.9</c:v>
                </c:pt>
                <c:pt idx="145">
                  <c:v>37</c:v>
                </c:pt>
                <c:pt idx="146">
                  <c:v>37</c:v>
                </c:pt>
                <c:pt idx="147">
                  <c:v>36.9</c:v>
                </c:pt>
                <c:pt idx="148">
                  <c:v>37</c:v>
                </c:pt>
                <c:pt idx="149">
                  <c:v>36.9</c:v>
                </c:pt>
                <c:pt idx="150">
                  <c:v>36.800000000000011</c:v>
                </c:pt>
                <c:pt idx="151">
                  <c:v>37</c:v>
                </c:pt>
                <c:pt idx="152">
                  <c:v>37</c:v>
                </c:pt>
                <c:pt idx="153">
                  <c:v>36.800000000000011</c:v>
                </c:pt>
                <c:pt idx="154">
                  <c:v>37</c:v>
                </c:pt>
                <c:pt idx="155">
                  <c:v>37</c:v>
                </c:pt>
                <c:pt idx="156">
                  <c:v>36.9</c:v>
                </c:pt>
                <c:pt idx="157">
                  <c:v>37</c:v>
                </c:pt>
                <c:pt idx="158">
                  <c:v>37</c:v>
                </c:pt>
                <c:pt idx="159">
                  <c:v>36.700000000000003</c:v>
                </c:pt>
                <c:pt idx="160">
                  <c:v>37</c:v>
                </c:pt>
                <c:pt idx="161">
                  <c:v>36.9</c:v>
                </c:pt>
                <c:pt idx="162">
                  <c:v>37</c:v>
                </c:pt>
                <c:pt idx="163">
                  <c:v>37</c:v>
                </c:pt>
                <c:pt idx="164">
                  <c:v>37</c:v>
                </c:pt>
                <c:pt idx="165">
                  <c:v>37</c:v>
                </c:pt>
                <c:pt idx="166">
                  <c:v>37</c:v>
                </c:pt>
                <c:pt idx="167">
                  <c:v>36.9</c:v>
                </c:pt>
                <c:pt idx="168">
                  <c:v>36.700000000000003</c:v>
                </c:pt>
                <c:pt idx="169">
                  <c:v>36.9</c:v>
                </c:pt>
                <c:pt idx="170">
                  <c:v>36.800000000000011</c:v>
                </c:pt>
                <c:pt idx="171">
                  <c:v>36.9</c:v>
                </c:pt>
                <c:pt idx="172">
                  <c:v>36.9</c:v>
                </c:pt>
                <c:pt idx="173">
                  <c:v>36.800000000000011</c:v>
                </c:pt>
                <c:pt idx="174" formatCode="0.00">
                  <c:v>36.800000000000011</c:v>
                </c:pt>
                <c:pt idx="175" formatCode="0.00">
                  <c:v>36.800000000000011</c:v>
                </c:pt>
                <c:pt idx="176" formatCode="0.00">
                  <c:v>36.9</c:v>
                </c:pt>
                <c:pt idx="177" formatCode="0.00">
                  <c:v>36.9</c:v>
                </c:pt>
                <c:pt idx="178" formatCode="0.00">
                  <c:v>37</c:v>
                </c:pt>
                <c:pt idx="179" formatCode="0.00">
                  <c:v>37</c:v>
                </c:pt>
                <c:pt idx="180" formatCode="0.00">
                  <c:v>37</c:v>
                </c:pt>
                <c:pt idx="181" formatCode="0.00">
                  <c:v>37</c:v>
                </c:pt>
                <c:pt idx="182" formatCode="0.00">
                  <c:v>36.800000000000011</c:v>
                </c:pt>
                <c:pt idx="183" formatCode="0.00">
                  <c:v>36.800000000000011</c:v>
                </c:pt>
                <c:pt idx="184" formatCode="0.00">
                  <c:v>36.9</c:v>
                </c:pt>
                <c:pt idx="185" formatCode="0.00">
                  <c:v>36.9</c:v>
                </c:pt>
                <c:pt idx="186" formatCode="0.00">
                  <c:v>36.9</c:v>
                </c:pt>
                <c:pt idx="187" formatCode="0.00">
                  <c:v>36.9</c:v>
                </c:pt>
                <c:pt idx="188" formatCode="0.00">
                  <c:v>36.9</c:v>
                </c:pt>
                <c:pt idx="189" formatCode="0.00">
                  <c:v>37</c:v>
                </c:pt>
                <c:pt idx="190" formatCode="0.00">
                  <c:v>36.9</c:v>
                </c:pt>
                <c:pt idx="191" formatCode="0.00">
                  <c:v>37</c:v>
                </c:pt>
                <c:pt idx="192" formatCode="0.00">
                  <c:v>37</c:v>
                </c:pt>
                <c:pt idx="193" formatCode="0.00">
                  <c:v>37</c:v>
                </c:pt>
                <c:pt idx="194" formatCode="0.00">
                  <c:v>37</c:v>
                </c:pt>
                <c:pt idx="195" formatCode="0.00">
                  <c:v>37</c:v>
                </c:pt>
                <c:pt idx="196" formatCode="0.00">
                  <c:v>37</c:v>
                </c:pt>
                <c:pt idx="197" formatCode="0.00">
                  <c:v>37</c:v>
                </c:pt>
                <c:pt idx="198" formatCode="0.00">
                  <c:v>37</c:v>
                </c:pt>
                <c:pt idx="199" formatCode="0.00">
                  <c:v>36.9</c:v>
                </c:pt>
                <c:pt idx="200" formatCode="0.00">
                  <c:v>37.1</c:v>
                </c:pt>
                <c:pt idx="201" formatCode="0.00">
                  <c:v>37</c:v>
                </c:pt>
                <c:pt idx="202" formatCode="0.00">
                  <c:v>37.1</c:v>
                </c:pt>
                <c:pt idx="203" formatCode="0.00">
                  <c:v>37.1</c:v>
                </c:pt>
                <c:pt idx="204" formatCode="0.00">
                  <c:v>37.1</c:v>
                </c:pt>
                <c:pt idx="205" formatCode="0.00">
                  <c:v>37.1</c:v>
                </c:pt>
                <c:pt idx="206" formatCode="0.00">
                  <c:v>37.1</c:v>
                </c:pt>
                <c:pt idx="207" formatCode="0.00">
                  <c:v>37</c:v>
                </c:pt>
                <c:pt idx="208" formatCode="0.00">
                  <c:v>36.9</c:v>
                </c:pt>
                <c:pt idx="209" formatCode="0.00">
                  <c:v>36.9</c:v>
                </c:pt>
                <c:pt idx="210" formatCode="0.00">
                  <c:v>36.800000000000011</c:v>
                </c:pt>
                <c:pt idx="211" formatCode="0.00">
                  <c:v>36.800000000000011</c:v>
                </c:pt>
                <c:pt idx="212" formatCode="0.00">
                  <c:v>36.800000000000011</c:v>
                </c:pt>
                <c:pt idx="213" formatCode="0.00">
                  <c:v>36.700000000000003</c:v>
                </c:pt>
                <c:pt idx="214" formatCode="0.00">
                  <c:v>36.700000000000003</c:v>
                </c:pt>
                <c:pt idx="215" formatCode="0.00">
                  <c:v>36.700000000000003</c:v>
                </c:pt>
                <c:pt idx="216" formatCode="0.00">
                  <c:v>36.5</c:v>
                </c:pt>
                <c:pt idx="217" formatCode="0.00">
                  <c:v>36.5</c:v>
                </c:pt>
                <c:pt idx="218" formatCode="0.00">
                  <c:v>36.6</c:v>
                </c:pt>
                <c:pt idx="219" formatCode="0.00">
                  <c:v>36.700000000000003</c:v>
                </c:pt>
                <c:pt idx="220" formatCode="0.00">
                  <c:v>36.800000000000011</c:v>
                </c:pt>
                <c:pt idx="221" formatCode="0.00">
                  <c:v>36.800000000000011</c:v>
                </c:pt>
                <c:pt idx="222" formatCode="0.00">
                  <c:v>36.9</c:v>
                </c:pt>
                <c:pt idx="223" formatCode="0.00">
                  <c:v>36.800000000000011</c:v>
                </c:pt>
                <c:pt idx="224" formatCode="0.00">
                  <c:v>36.9</c:v>
                </c:pt>
                <c:pt idx="225" formatCode="0.00">
                  <c:v>36.9</c:v>
                </c:pt>
                <c:pt idx="226" formatCode="0.00">
                  <c:v>37</c:v>
                </c:pt>
                <c:pt idx="227" formatCode="0.00">
                  <c:v>36.9</c:v>
                </c:pt>
                <c:pt idx="228" formatCode="0.00">
                  <c:v>36.9</c:v>
                </c:pt>
                <c:pt idx="229" formatCode="0.00">
                  <c:v>36.800000000000011</c:v>
                </c:pt>
                <c:pt idx="230" formatCode="0.00">
                  <c:v>36.9</c:v>
                </c:pt>
                <c:pt idx="231" formatCode="0.00">
                  <c:v>37</c:v>
                </c:pt>
                <c:pt idx="232" formatCode="0.00">
                  <c:v>37</c:v>
                </c:pt>
                <c:pt idx="233" formatCode="0.00">
                  <c:v>37</c:v>
                </c:pt>
                <c:pt idx="234" formatCode="0.00">
                  <c:v>37</c:v>
                </c:pt>
                <c:pt idx="235" formatCode="0.00">
                  <c:v>37</c:v>
                </c:pt>
                <c:pt idx="236" formatCode="0.00">
                  <c:v>37</c:v>
                </c:pt>
                <c:pt idx="237" formatCode="0.00">
                  <c:v>37.1</c:v>
                </c:pt>
                <c:pt idx="238" formatCode="0.00">
                  <c:v>36.800000000000011</c:v>
                </c:pt>
                <c:pt idx="239" formatCode="0.00">
                  <c:v>37.1</c:v>
                </c:pt>
                <c:pt idx="240" formatCode="0.00">
                  <c:v>37</c:v>
                </c:pt>
                <c:pt idx="241" formatCode="0.00">
                  <c:v>37</c:v>
                </c:pt>
                <c:pt idx="242" formatCode="0.00">
                  <c:v>37</c:v>
                </c:pt>
                <c:pt idx="243" formatCode="0.00">
                  <c:v>36.9</c:v>
                </c:pt>
                <c:pt idx="244" formatCode="0.00">
                  <c:v>36.9</c:v>
                </c:pt>
                <c:pt idx="245" formatCode="0.00">
                  <c:v>36.9</c:v>
                </c:pt>
                <c:pt idx="246" formatCode="0.00">
                  <c:v>36.9</c:v>
                </c:pt>
                <c:pt idx="247" formatCode="0.00">
                  <c:v>36.9</c:v>
                </c:pt>
                <c:pt idx="248" formatCode="0.00">
                  <c:v>36.9</c:v>
                </c:pt>
                <c:pt idx="249" formatCode="0.00">
                  <c:v>36.9</c:v>
                </c:pt>
                <c:pt idx="250" formatCode="0.00">
                  <c:v>36.800000000000011</c:v>
                </c:pt>
                <c:pt idx="251" formatCode="0.00">
                  <c:v>36.9</c:v>
                </c:pt>
                <c:pt idx="252" formatCode="0.00">
                  <c:v>37</c:v>
                </c:pt>
                <c:pt idx="253" formatCode="0.00">
                  <c:v>36.800000000000011</c:v>
                </c:pt>
                <c:pt idx="254" formatCode="0.00">
                  <c:v>37</c:v>
                </c:pt>
                <c:pt idx="255" formatCode="0.00">
                  <c:v>37</c:v>
                </c:pt>
                <c:pt idx="256" formatCode="0.00">
                  <c:v>37</c:v>
                </c:pt>
                <c:pt idx="257" formatCode="0.00">
                  <c:v>37</c:v>
                </c:pt>
                <c:pt idx="258" formatCode="0.00">
                  <c:v>37</c:v>
                </c:pt>
                <c:pt idx="259" formatCode="0.00">
                  <c:v>37</c:v>
                </c:pt>
                <c:pt idx="260" formatCode="0.00">
                  <c:v>37</c:v>
                </c:pt>
                <c:pt idx="261" formatCode="0.00">
                  <c:v>37</c:v>
                </c:pt>
                <c:pt idx="262" formatCode="0.00">
                  <c:v>37</c:v>
                </c:pt>
                <c:pt idx="263" formatCode="0.00">
                  <c:v>37</c:v>
                </c:pt>
                <c:pt idx="264" formatCode="0.00">
                  <c:v>37.1</c:v>
                </c:pt>
                <c:pt idx="265" formatCode="0.00">
                  <c:v>37</c:v>
                </c:pt>
                <c:pt idx="266" formatCode="0.00">
                  <c:v>37</c:v>
                </c:pt>
                <c:pt idx="267" formatCode="0.00">
                  <c:v>37</c:v>
                </c:pt>
                <c:pt idx="268" formatCode="0.00">
                  <c:v>37</c:v>
                </c:pt>
                <c:pt idx="269" formatCode="0.00">
                  <c:v>37.1</c:v>
                </c:pt>
                <c:pt idx="270" formatCode="0.00">
                  <c:v>36.700000000000003</c:v>
                </c:pt>
                <c:pt idx="271" formatCode="0.00">
                  <c:v>37</c:v>
                </c:pt>
                <c:pt idx="272" formatCode="0.00">
                  <c:v>36.800000000000011</c:v>
                </c:pt>
                <c:pt idx="273" formatCode="0.00">
                  <c:v>37</c:v>
                </c:pt>
                <c:pt idx="274" formatCode="0.00">
                  <c:v>36.9</c:v>
                </c:pt>
                <c:pt idx="275" formatCode="0.00">
                  <c:v>37</c:v>
                </c:pt>
                <c:pt idx="276" formatCode="0.00">
                  <c:v>36.800000000000011</c:v>
                </c:pt>
                <c:pt idx="277" formatCode="0.00">
                  <c:v>36.9</c:v>
                </c:pt>
                <c:pt idx="278" formatCode="0.00">
                  <c:v>36.800000000000011</c:v>
                </c:pt>
                <c:pt idx="279" formatCode="0.00">
                  <c:v>36.700000000000003</c:v>
                </c:pt>
                <c:pt idx="280" formatCode="0.00">
                  <c:v>36.800000000000011</c:v>
                </c:pt>
                <c:pt idx="281" formatCode="0.00">
                  <c:v>36.700000000000003</c:v>
                </c:pt>
                <c:pt idx="282" formatCode="0.00">
                  <c:v>36.800000000000011</c:v>
                </c:pt>
                <c:pt idx="283" formatCode="0.00">
                  <c:v>37</c:v>
                </c:pt>
                <c:pt idx="284" formatCode="0.00">
                  <c:v>37</c:v>
                </c:pt>
                <c:pt idx="285" formatCode="0.00">
                  <c:v>36.800000000000011</c:v>
                </c:pt>
                <c:pt idx="286" formatCode="0.00">
                  <c:v>37</c:v>
                </c:pt>
                <c:pt idx="287" formatCode="0.00">
                  <c:v>37</c:v>
                </c:pt>
                <c:pt idx="288" formatCode="0.00">
                  <c:v>37</c:v>
                </c:pt>
                <c:pt idx="289" formatCode="0.00">
                  <c:v>36.9</c:v>
                </c:pt>
                <c:pt idx="290" formatCode="0.00">
                  <c:v>36.9</c:v>
                </c:pt>
                <c:pt idx="291" formatCode="0.00">
                  <c:v>37</c:v>
                </c:pt>
                <c:pt idx="292" formatCode="0.00">
                  <c:v>37</c:v>
                </c:pt>
                <c:pt idx="293" formatCode="0.00">
                  <c:v>37</c:v>
                </c:pt>
                <c:pt idx="294" formatCode="0.00">
                  <c:v>37</c:v>
                </c:pt>
                <c:pt idx="295" formatCode="0.00">
                  <c:v>37</c:v>
                </c:pt>
                <c:pt idx="296" formatCode="0.00">
                  <c:v>37.1</c:v>
                </c:pt>
                <c:pt idx="297" formatCode="0.00">
                  <c:v>37.1</c:v>
                </c:pt>
                <c:pt idx="298" formatCode="0.00">
                  <c:v>37.1</c:v>
                </c:pt>
                <c:pt idx="299" formatCode="0.00">
                  <c:v>37.200000000000003</c:v>
                </c:pt>
                <c:pt idx="300" formatCode="0.00">
                  <c:v>37.1</c:v>
                </c:pt>
                <c:pt idx="301" formatCode="0.00">
                  <c:v>37.1</c:v>
                </c:pt>
                <c:pt idx="302" formatCode="0.00">
                  <c:v>37</c:v>
                </c:pt>
                <c:pt idx="303" formatCode="0.00">
                  <c:v>37.1</c:v>
                </c:pt>
                <c:pt idx="304" formatCode="0.00">
                  <c:v>37.1</c:v>
                </c:pt>
                <c:pt idx="305" formatCode="0.00">
                  <c:v>37.1</c:v>
                </c:pt>
                <c:pt idx="306" formatCode="0.00">
                  <c:v>37</c:v>
                </c:pt>
                <c:pt idx="307" formatCode="0.00">
                  <c:v>37.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354560"/>
        <c:axId val="177019904"/>
      </c:scatterChart>
      <c:valAx>
        <c:axId val="40354560"/>
        <c:scaling>
          <c:orientation val="minMax"/>
          <c:max val="62"/>
          <c:min val="-1"/>
        </c:scaling>
        <c:delete val="1"/>
        <c:axPos val="b"/>
        <c:numFmt formatCode="0" sourceLinked="0"/>
        <c:majorTickMark val="none"/>
        <c:minorTickMark val="none"/>
        <c:tickLblPos val="none"/>
        <c:crossAx val="177019904"/>
        <c:crosses val="autoZero"/>
        <c:crossBetween val="midCat"/>
        <c:majorUnit val="4"/>
      </c:valAx>
      <c:valAx>
        <c:axId val="177019904"/>
        <c:scaling>
          <c:orientation val="minMax"/>
          <c:max val="38"/>
          <c:min val="36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         Salinity (ppt)</a:t>
                </a:r>
              </a:p>
            </c:rich>
          </c:tx>
          <c:layout>
            <c:manualLayout>
              <c:xMode val="edge"/>
              <c:yMode val="edge"/>
              <c:x val="2.9523330417031202E-2"/>
              <c:y val="0.35643140445872101"/>
            </c:manualLayout>
          </c:layout>
          <c:overlay val="0"/>
        </c:title>
        <c:numFmt formatCode="#,##0.0" sourceLinked="0"/>
        <c:majorTickMark val="out"/>
        <c:minorTickMark val="none"/>
        <c:tickLblPos val="nextTo"/>
        <c:crossAx val="40354560"/>
        <c:crosses val="autoZero"/>
        <c:crossBetween val="midCat"/>
        <c:majorUnit val="0.4"/>
      </c:valAx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200" b="1">
          <a:latin typeface="Helvetica" pitchFamily="34" charset="0"/>
          <a:cs typeface="Helvetica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S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Reinardy</dc:creator>
  <cp:lastModifiedBy>Andrea Bodnar</cp:lastModifiedBy>
  <cp:revision>7</cp:revision>
  <dcterms:created xsi:type="dcterms:W3CDTF">2016-10-06T11:25:00Z</dcterms:created>
  <dcterms:modified xsi:type="dcterms:W3CDTF">2017-01-19T18:31:00Z</dcterms:modified>
</cp:coreProperties>
</file>